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Peptide_ID; Gene name Other annotation (species, length, source – e.g., RefSeq, Ensembl release 40, etc. – default for Ensembl is release 38 or 37 or whatever it was)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MUSP00000025993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 xml:space="preserve">Slit1 Mm(1531aa) </w:t>
      </w:r>
      <w:r>
        <w:rPr>
          <w:rFonts w:cs="Courier New" w:ascii="Courier New" w:hAnsi="Courier New"/>
          <w:color w:val="000000"/>
          <w:sz w:val="20"/>
        </w:rPr>
        <w:t>MALTPQRGSSSGLSRPELWLLLWAAAWRLGATACPALCTCTGTTVDCHGTGLQAIPKNIPRNTERLELNGNNITRIHKNDFAGLKQLRVLQLMENQIGAVERGAFDDMKELERLRLNRNQLQVLPELLFQNNQALSRLDLSENFLQAVPRKAFRGATDLKNLQLDKNRISCIEEGAFRALRGLEVLTLNNNNITTIPVSSFNHMPKLRTFRLHSNHLFCDCHLAWLSQWLRQRPTIGLFTQCSGPASLRGLNVAEVQKGEFSCSGQGEAAGAPACTLSSGSCPAMCSCSSGIVDCRGKGLTAIPANLPETMTEIRLELNGIKSIPPGAFSPYRKLRRIDLSNNQIAEIAPDAFQGLRSLNSLVLYGNKITDLPRGVFGGLYTLQLLLLNANKINCIRPDAFQDLQNLSLLSLYDNKIQSLAKGTFTSLRAIQTLHLAQNPFICDCNLKWLADFLRTNPIETTGARCASPRRLANKRIGQIKSKKFRCSAKEQYFIPGTEDYHLNSECTSDVACPHKCRCEASVVECSSLKLSKIPERIPQSTTELRLNNNEISILEATGLFKKLSHLKKINLSNNKVSEIEDGTFEGAASVSELHLTANQLESIRSGMFRGLDGLRTLMLRNNRISCIHNDSFTGLRNVRLLSLYDNHITTISPGAFDTLQALSTLNLLANPFNCNCHLSWLGDWLRKRKIVTGNPRCQNPDFLRQIPLQDVAFPDFRCEEGQEEVGCLPRPQCPQECACLDTVVRCSNKHLQALPKGIPKNVTELYLDGNQFTLVPGQLSTFKYLQLVDLSNNKISSLSNSSFTNMSQLTTLILSYNALQCIPPLAFQGLRSLRLLSLHGNDVSTLQEGIFADVTSLSHLAIGANPLYCDCRLRWLSSWVKTGYKEPGIARCAGPPEMEGKLLLTTPAKKFECQGPPSLAVQAKCDPCLSSPCQNQGTCHNDPLEVYRCTCPSGYKGRHCEVSLDGCSSNPCGNGGTCHAQEGEDAGFTCSCPSGFEGPTCGVDTDDCVKHACVNGGVCVDGVGNYTCQCPLQYTGRACEQLVDFCSPDMNPCQHEAQCVGTPDGPRCECMLGYTGDNCSENQDDCKDHKCQNGAQCVDEVNSYACLCVEGYSGQLCEIPPAPRSSCEGTECQNGANCVDQGSRPVCQCLPGFGGPECEKLLSVNFVDRDTYLQFTDLQNWPRANITLQVSTAEDNGILLYNGDNDHIAVELYQGHVRVSYDPGSYPSSAIYSAETINDGQFHTVELVTFDQMVNLSIDGGSPMTMDNFGKHYTLNSEAPLYVGGMPVDVNSAAFRLWQILNGTSFHGCIRNLYINNELQDFTKTQMKPGVVPGCEPCRKLYCLHGICQPNATPGPVCHCEAGWGGLHCDQPVDGPCHGHKCVHGKCVPLDALAYSCQCQDGYSGALCNQVGAVAEPCGGLQCLHGHCQASATKGAHCVCSPGFSGELCEQESECRGDPVRDFHRVQRGYAICQTTRPLSWVECRGACPGQGCCQGLRLKRRKLTFECSDGTSFAEEVEKPTKCGCAQC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MUSP00000033967</w:t>
      </w:r>
      <w:r>
        <w:rPr>
          <w:rFonts w:cs="Courier New" w:ascii="Courier New" w:hAnsi="Courier New"/>
          <w:color w:val="000000"/>
          <w:sz w:val="20"/>
        </w:rPr>
        <w:t xml:space="preserve">; Slit2 Mm(1521aa)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SGIGWQTLSLSLGLVLSILNKVAPQACPAQCSCSGSTVDCHGLALRSVPRNIPRNTERLDLNGNNITRITKIDFAGLRHLRVLQLMENRISTIERGAFQDLKELERLRLNRNNLQLFPELLFLGTAKLYRLDLSENQIQAIPRKAFRGAVDIKNLQLDYNQISCIEDGAFRALRDLEVLTLNNNNITRLSVASFNHMPKLRTFRLHSNNLYCDCHLAWLSDWLRQRPRVGLYTQCMGPSHLRGHNVAEVQKREFVCSGHQSFMAPSCSVLHCPAACTCSNNIVDCRGKGLTEIPTNLPETITEIRLEQNSIRVIPPGAFSPYKKLRRLDLSNNQISELAPDAFQGLRSLNSLVLYGNKITELPKSLFEGLFSLQLLLLNANKINCLRVDAFQDLHNLNLLSLYDNKLQTVAKGTFSALRAIQTMHLAQNPFICDCHLKWLADYLHTNPIETSGARCTSPRRLANKRIGQIKSKKFRCSGTEDYRSKLSGDCFADLACPEKCRCEGTTVDCSNQRLNKIPDHIPQYTAELRLNNNEFTVLEATGIFKKLPQLRKINFSNNKITDIEEGAFEGASGVNEILLTSNRLENVQHKMFKGLESLKTLMLRSNRISCVGNDSFIGLGSVRLLSLYDNQITTVAPGAFDSLHSLSTLNLLANPFNCNCHLAWLGEWLRRKRIVTGNPRCQKPYFLKEIPIQDVAIQDFTCDDGNDDNSCSPLSRCPSECTCLDTVVRCSNKGLKVLPKGIPKDVTELYLDGNQFTLVPKELSNYKHLTLIDLSNNRISTLSNQSFSNMTQLLTLILSYNRLRCIPPRTFDGLKSLRLLSLHGNDISVVPEGAFNDLSALSHLAIGANPLYCDCNMQWLSDWVKSEYKEPGIARCAGPGEMADKLLLTTPSKKFTCQGPVDITIQAKCNPCLSNPCKNDGTCNNDPVDFYRCTCPYGFKGQDCDVPIHACISNPCKHGGTCHLKEGENAGFWCTCADGFEGENCEVNIDDCEDNDCENNSTCVDGINNYTCLCPPEYTGELCEEKLDFCAQDLNPCQHDSKCILTPKGFKCDCTPGYIGEHCDIDFDDCQDNKCKNGAHCTDAVNGYTCVCPEGYSGLFCEFSPPMVLPRTSPCDNFDCQNGAQCIIRINEPICQCLPGYLGEKCEKLVSVNFVNKESYLQIPSAKVRPQTNITLQIATDEDSGILLYKGDKDHIAVELYRGRVRASYDTGSHPASAIYSVETINDGNFHIVELLTLDSSLSLSVDGGSPKVITNLSKQSTLNFDSPLYVGGMPGKNNVASLRQAPGQNGTSFHGCIRNLYINSELQDFRKMPMQTGILPGCEPCHKKVCAHGMCQPSSQSGFTCECEEGWMGPLCDQRTNDPCLGNKCVHGTCLPINAFSYSCKCLEGHGGVLCDEEEDLFNPCQMIKCKHGKCRLSGVGQPYCECNSGFTGDSCDREISCRGERIRDYYQKQQGYAACQTTKKVSRLECRGGCAGGQCCGPLRSKRRKYSFECTDGSSFVDEVEKVVKCGCARCA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 xml:space="preserve"> ENSMUSP00000066857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 xml:space="preserve">Mm Slit3 (1523aa)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LGRTGAGAAVRARLALGLALASILSGPPAAACPTKCTCSAASVDCHGLGLRAVPRGIPRNAERLDLDRNNITRITKMDFAGLKNLRVLHLEDNQVSIIERGAFQDLKQLERLRLNKNKLQVLPELLFQSTPKLTRLDLSENQIQGIPRKAFRGVTGVKNLQLDNNHISCIEDGAFRALRDLEILTLNNNNISRILVTSFNHMPKIRTLRLHSNHLYCDCHLAWLSDWLRQRRTIGQFTLCMAPVHLRGFSVADVQKKEYVCPGPHSEAPACNANSLSCPSACSCSNNIVDCRGKGLTEIPANLPEGIVEIRLEQNSIKSIPAGAFTQYKKLKRIDISKNQISDIAPDAFQGLKSLTSLVLYGNKITEIPKGLFDGLVSLQLLLLNANKINCLRVNTFQDLQNLNLLSLYDNKLQTISKGLFVPLQSIQTLHLAQNPFVCDCHLKWLADYLQDNPIETSGARCSSPRRLANKRISQIKSKKFRCSGSEDYRNRFSSECFMDLVCPEKCRCEGTIVDCSNQKLARIPSHLPEYTTDLRLNDNDISVLEATGIFKKLPNLRKINLSNNRIKEVREGAFDGAAGVQELMLTGNQLETMHGRMFRGLSSLKTLMLRSNLISCVSNDTFAGLSSVRLLSLYDNRITTITPGAFTTLVSLSTINLLSNPFNCNCHMAWLGRWLRKRRIVSGNPRCQKPFFLKEIPIQDVAIQDFTCDGNEESSCQLSPRCPEQCTCVETVVRCSNRGLHALPKGMPKDVTELYLEGNHLTAVPKELSAFRQLTLIDLSNNSISMLTNHTFSNMSHLSTLILSYNRLRCIPVHAFNGLRSLRVLTLHGNDISSVPEGSFNDLTSLSHLALGTNPLHCDCSLRWLSEWVKAGYKEPGIARCSSPESMADRLLLTTPTHRFQCKGPVDINIVAKCNACLSSPCKNNGTCSQDPVEQYRCTCPYSYKGKDCTVPINTCVQNPCEHGGTCHLSENLRDGFSCSCPLGFEGQRCEINPDDCEDNDCENSATCVDGINNYACLCPPNYTGELCDEVIDYCVPEMNLCQHEAKCISLDKGFRCECVPGYSGKLCETNNDDCVAHKCRHGAQCVDEVNGYTCICPQGFSGLFCEHPPPMVLLQTSPCDQYECQNGAQCIVVQQEPTCRCPPGFAGPRCEKLITVNFVGKDSYVELASAKVRPQANISLQVATDKDNGILLYKGDNDPLALELYQGHVRLVYDSLSSPPTTVYSVETVNDGQFHSVELVMLNQTLNLVVDKGAPKSLGKLQKQPAVGSNSPLYLGGIPTSTGLSALRQGADRPLGGFHGCIHEVRINNELQDFKALPPQSLGVSPGCKSCTVCRHGLCRSVEKDSVVCECHPGWTGPLCDQEARDPCLGHSCRHGTCMATGDSYVCKCAEGYGGALCDQKNDSASACSAFKCHHGQCHISDRGEPYCLCQPGFSGHHCEQENPCMGEIVREAIRRQKDYASCATASKVPIMECRGGCGSQCCQPIRSKRRKYVFQCTDGSSFVEEVERHLECGCRAC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OTTMUSP00000016116; Mm Lgr4 (951aa) (Vega sequence)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PGPLRLLCFFALGLLGSAGPSGAAPPLCAAPCSCDGDRRVDCSGKGLTAVPEGLSAFTQALDISMNNITQLPEDAFKNFPFLEELQLAGNDLSFIHPKALSGLKELKVLTLQNNQLKTVPSEAIRGLSALQSLRLDANHITSVPEDSFEGLVQLRHLWLDDNILTEVPVRPLSNLPTLQALTLALNNISSIPDFAFTNLSSLVVLHLHNNKIKSLSQHCFDGLDNLETLDLNYNNLDEFPQAIKALPSLKELGFHSNSISVIPDGAFAGNPLLRTIHLYDNPLSFVGNSAFHNLSDLHSLVIRGASLVQWFPNLAGTVHLESLTLTGTKISSIPDDLCQNQKMLRTLDLSYNDIRDLPSFNGCRALEEISLQRNQISLIKETTFQGLTSLRILDLSRNLIREIHSGAFAKLGTITNLDVSFNELTSFPTEGLNGLNQLKLVGNFQLKDALAARDFANLRSLSVPYAYQCCAFWGCDSYANLNTEDNSPQDHSVTKEKGATDAANATSTAESEEHSQIIIHCTPSTGAFKPCEYLLGSWMIRLTVWFIFLVALLFNLLVILTVFASCSSLPASKLFIGLISVSNLLMGIYTGILTFLDAVSWGRFAEFGIWWETGSGCKVAGSLAVFSSESAVFLLTLAAVERSVFAKDVMKNGKSSHLRQFQVAALVALLGAAIAGCFPLFHGGQYSASPLCLPFPTGETPSLGFTVTLVLLNSLAFLLMAIIYTKLYCNLEKEDPSENSQSSMIKHVAWLIFTNCIFFCPVAFFSFAPLITAISISPEIMKSVTLIFFPLPACLNPVLYVFFNPKFKDDWKLLKRRVTRKHGSVSVSISSQGGCGEQDFYYDCGMYSHLQGNLTVCDCCESFLLTKPVSCKHLIKSHSCPVLTVASCQRPEAYWSDCGTQSAHSDYADEEDSFVSDSSDQVQACGRACFYQSRGFPLVRYAYNLPRVR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MUSP00000020350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 xml:space="preserve">Mm Lgr5 (907aa)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DTSCVHMLLSLLALLQLVAAGSSPGPDAIPRGCPSHCHCELDGRMLLRVDCSDLGLSELPSNLSVFTSYLDLSMNNISQLPASLLHRLCFLEELRLAGNALTHIPKGAFTGLHSLKVLMLQNNQLRQVPEEALQNLRSLQSLRLDANHISYVPPSCFSGLHSLRHLWLDDNALTDVPVQAFRSLSALQAMTLALNKIHHIADYAFGNLSSLVVLHLHNNRIHSLGKKCFDGLHSLETLDLNYNNLDEFPTAIKTLSNLKELGFHSNNIRSIPERAFVGNPSLITIHFYDNPIQFVGVSAFQHLPELRTLTLNGASHITEFPHLTGTATLESLTLTGAKISSLPQAVCDQLPNLQVLDLSYNLLEDLPSLSGCQKLQKIDLRHNEIYEIKGSTFQQLFNLRSLNLAWNKIAIIHPNAFSTLPSLIKLDLSSNLLSSFPVTGLHGLTHLKLTGNRALQSLIPSANFPELKIIEMPSAYQCCAFGGCENVYKISNQWNKDDGNSVDDLHKKDAGLFQVQDERDLEDFLLDFEEDLKALHSVQCSPSPGPFKPCEHLFGSWLIRIGVWTTAVLALSCNALVALTVFRTPLYISSIKLLIGVIAVVDILMGVSSAVLAAVDAFTFGRFAQHGAWWEDGIGCQIVGFLSIFASESSIFLLTLAALERGFSVKCSSKFEVKAPLFSLRAIVLLCVLLALTIATIPLLGGSKYNASPLCLPLPFGEPSTTGYMVALVLLNSLCFLIMTIAYTKLYCSLEKGELENLWDCSMVKHIALLLFANCILYCPVAFLSFSSLLNLTFISPDVIKFILLVIVPLPSCLNPLLYIVFNPHFKEDMGSLGKHTRFWMRSKHASLLSINSDDVEKRSCESTQALVSFTHASIAYDLPSTSGASPAYPMTESCHLSSVAFVPC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 xml:space="preserve">&gt;ENSMUSP00000035444; Mm Lgr6 (967aa)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HSPPGLLALWLCAVLCASARAGSDPQPGPGRPACPAPCHCQEDGIMLSADCSELGLSVVPADLDPLTAYLDLSMNNLTELQPGLFHHLRFLEELRLSGNHLSHIPGQAFSGLHSLKILMLQSNQLRGIPAEALWELPSLQSLRLDANLISLVPERSFEGLSSLRHLWLDDNALTEIPVRALNNLPALQAMTLALNHIRHIPDYAFQNLTSLVVLHLHNNRIQHVGTHSFEGLHNLETLDLNYNELQEFPLAIRTLGRLQELGFHNNNIKAIPEKAFMGSPLLQTIHFYDNPIQFVGRSAFQYLSKLHTLSLNGATDIQEFPDLKGTTSLEILTLTRAGIRLLPPGVCQQLPRLRILELSHNQIEELPSLHRCQKLEEIGLRHNRIKEIGADTFSQLGSLQALDLSWNAIRAIHPEAFSTLRSLVKLDLTDNQLTTLPLAGLGGLMHLKLKGNLALSQAFSKDSFPKLRILEVPYAYQCCAYGICASFFKTSGQWQAEDFHPEEEEAPKRPLGLLAGQAENHYDLDLDELQMGTEDSKPHPSVQCSPVPGPFKPCEHLFESWGIRLAVWAIVLLSVLCNGLVLLTVFASGPSPLSPVKLVVGAMAGANALSGISCGLLASVDALTYGQFAEYGARWESGLGCQATGFLAVLGSEASVLLLTLAAVQCSISVTCVRAYGKAPSPGSVRAGALGCLALAGLAAALPLASVGEYGASPLCLPYAPPEGRPAALGFAVALVMMNSLCFLVVAGAYIKLYCDLPRGDFEAVWDCAMVRHVAWLIFADGLLYCPVAFLSFASMLGLFPVTPEAVKSVLLVVLPLPACLNPLLYLLFNPHFRDDLRRLWPSPRSPGPLAYAAAGELEKSSCDSTQALVAFSDVDLILEASEAGQPPGLETYGFPSVTLISRHQPGATRLEGNHFVESDGTKFGNPQPPMKGELLLKAEGATLAGCGSSVGGALWPSGSLFASH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MUSP00000040477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 xml:space="preserve">Mm Fshr (692aa)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LLLVSLLAFLGSGSGCHHWLCHCSNRVFLCQDSKVTEIPPDLPRNAIELRFVLTKLRVIPKGSFSGFGDLEKIEISQNDVLEVIEADVFSNLPNLHEIRIEKANNLLYINPEAFQNLPSLRYLLISNTGIKHLPAFHKIQSLQKVLLDIQDNINIHIIARNSFMGLSFESVILWLNKNGIQEIHNCAFNGTQLDELNLSDNNNLEELPDDVFQGASGPVVLDISRTKVYSLPNHGLENLKKLRARSTYRLKKLPSLDKFVMLIEASLTYPSHCCAFANWRRQTSELHPICNKSISRQDIDDMTQPGDQRVSLVDDEPSYGKGSDMLYSEFDYDLCNEFVDVTCSPKPDAFNPCEDIMGYNILRVLIWFISILAITGNTTVLVVLTTSQYKLTVPRFLMCNLAFADLCIGIYLLLIASVDIHTKSQYHNYAIDWQTGAGCDAAGFFTVFASELSVYTLAAITLERWHTITHAMQLECKVQLCHAASIMVLGWAFAFAAALFPIFGISSYMKVSICLPMDIDSPLSQLYVMALLVLNALAFVVICGCYTHIYLTVRNPNIVSSSRDTKIAKRMATLIFTDFLCMAPILFFAISASLKVPLITVSKAKILLVLFYPINSCANPFLYAIFTKNFRRDFFVLMSKFGCYEVQAQIYKTETSSITHNFHSRKNPCSSAPRVTNSYVLVPLNHSVQ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MUSP00000024916</w:t>
      </w:r>
      <w:r>
        <w:rPr>
          <w:rFonts w:eastAsia="Osaka" w:cs="Courier New" w:ascii="Courier New" w:hAnsi="Courier New"/>
          <w:color w:val="000000"/>
          <w:sz w:val="20"/>
        </w:rPr>
        <w:t xml:space="preserve">, </w:t>
      </w:r>
      <w:r>
        <w:rPr>
          <w:rFonts w:cs="Courier New" w:ascii="Courier New" w:hAnsi="Courier New"/>
          <w:color w:val="000000"/>
          <w:sz w:val="20"/>
        </w:rPr>
        <w:t xml:space="preserve">Mm Lhcgr (700aa)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GRRVPALRQLLVLAMLVLKQSQLHSPELSGSRCPEPCDCAPDGALRCPGPRAGLARLSLTYLPVKVIPSQAFRGLNEVVKIEISQSDSLERIEANAFDNLLNLSEILIQNTKNLLYIEPGAFTNLPRLKYLSICNTGIRTLPDVSKISSSEFNFILEICDNLYITTIPGNAFQGMNNESITLKLYGNGFEEVQSHAFNGTTLISLELKENIYLEKMHSGTFQGATGPSILDVSSTKLQALPSHGLESIQTLIATSSYSLKTLPSREKFTSLLVATLTYPSHCCAFRNLPKKEQNFSFSIFENFSKQCESTVREANNETLYSAIFEENELSGWDYDYDFCSPKTLQCTPEPDAFNPCEDIMGYAFLRVLIWLINILAIFGNLTVLFVLLTSRYKLTVPRFLMCNLSFADFCMGLYLLLIASVDSQTKGQYYNHAIDWQTGSGCSAAGFFTVFASELSVYTLTVITLERWHTITYAVQLDQKLRLRHAIPIMLGGWIFSTLMATLPLVGVSSYMKVSICLPMDVESTLSQVYILSILLLNAVAFVVICACYVRIYFAVQNPELTAPNKDTKIAKKMAILIFTDFTCMAPISFFAISAAFKVPLITVTNSKVLLVLFYPVNSCANPFLYAVFTKAFQRDFFLLLSRFGCCKHRAELYRRKEFSACTFNSKNGFPRSSKPSQAALKLSIVHCQQPTPPRVLI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MUSP00000021346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>Mm Tshr (764aa)</w:t>
      </w:r>
      <w:r>
        <w:rPr>
          <w:rFonts w:eastAsia="Osaka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RPGSLLLLVLLLALSRSLRGKECASPPCECHQEDDFRVTCKELHRIPSLPPSTQTLKLIETHLKTIPSLAFSSLPNISRIYLSIDATLQRLEPHSFYNLSKMTHIEIRNTRSLTYIDPDALTELPLLKFLGIFNTGLRIFPDLTKIYSTDIFFILEITDNPYMTSVPENAFQGLCNETLTLKLYNNGFTSVQGHAFNGTKLDAVYLNKNKYLTAIDNDAFGGVYSGPTLLDVSSTSVTALPSKGLEHLKELIAKDTWTLKKLPLSLSFLHLTRADLSYPSHCCAFKNQKKIRGILESLMCNESSIRNLRQRKSVNILRGPIYQEYEEDPGDNSVGYKQNSKFQESPSNSHYYVFFEEQEDEVVGFGQELKNPQEETLQAFESHYDYTVCGDNEDMVCTPKSDEFNPCEDIMGYRFLRIVVWFVSLLALLGNIFVLLILLTSHYKLTVPRFLMCNLAFADFCMGVYLLLIASVDLYTHSEYYNHAIDWQTGPGCNTAGFFTVFASELSVYTLTVITLERWYAITFAMRLDRKIRLRHAYTIMAGGWVSCFLLALLPMVGISSYAKVSICLPMDTDTPLALAYIVLVLLLNVVAFVVVCSCYVKIYITVRNPQYNPRDKDTKIAKRMAVLIFTDFMCMAPISFYALSALMNKPLITVTNSKILLVLFYPLNSCANPFLYAIFTKAFQRDVFILLSKFGICKRQAQAYQGQRVCPNNSTGIQIQKIPQDTRQSLPNMQDTYELLGNSQLAPKLQGQISEEYKQTA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MUSP00000077611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 xml:space="preserve">Mm Lgr7=Rxfp1(758aa)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TSGPFFFCIFIIGKYFTLGSAQDVSCPLGSFPCGNMSRCLPQLLHCNGVDDCGNRADEDHCGDNNGWSLQLDKYFANYYKLASTNSFEAETSECLVGSVPMHCLCRDLELDCDEANLRAVPSVSSNVTVMSLQRNFIRTLPPNGFRKYHELQKLCLQNNRIHSVSVSAFRGLRSLTKLYLSHNRITFLKPGVFEDLHRLEWLIIEDNHLSRISPLTFYGLNSLILLVLMNNALTRLPDKPLCQHMPRLHWLDFEGNRIHNLRNLTFISCNNLTVLVMRKNKINYLNEHAFTHLQKLDELDLGSNKIENLPPNIFKDLKELSQLNISYNPIQKIEVNQFDCLAKLKSLSLEGIEISNIQQRMFRPLINLSHIYFKKFQYCGYAPHVRSCKPNTDGISSLENLLASIIQRVFVWVVSAITCFGNIFVICMRPYIRSENKLHAMSIISLCCADCLMGVYLFVIGAFDLKFRGEYNKHAQPWMESVHCQFMGSLAILSTEVSVLLLTFLTLEKYICIVYPFRCLRPRKCRTITVLIFIWIIGFIVAFAPLGNKEFFKNYYGTNGVCFPLHSEDTGSTGAQIYSVVIFLGINLVAFIIIVFSYGSMFYSVHQSSVTVTEIQKQVKKEVVLAKRFFFIVFTDALCWIPIFILKFLSLLQVEIPDSITSWVVIFILPINSALNPIIYTLTTRPFKEMIHQLWHNYRQRRSVDRKETQKAYAPSFIWVEMWPLQEMSSGFMKPGAFTDPCDLSLVSQSSRLNSY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MUSP00000067897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 xml:space="preserve">Mm Lgr8=Rxfp2 (737aa)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WLLLHVILLTEVKDFALADSSMVAPLCPKGYFPCGNLTKCLPRAFHCDGVDDCGNGADEDNCGDTSGWTTIFGTVHGNVNKVTLTQECFLSQYPQHCYCRENELECVKADLKAVPKVSSNVTLLSLKKNKIHRLPVKVFSRYTELRKIYLQHNCITHISRRAFLGLHNLQILYLSHNCITSLRPGIFKDLHQLAWLILDDNPITRISQKSFMGLNSLFFLSMVGNRLEALPETLCAQMPQLNWVDLANNGIKYITNSTFLTCDSLTVLFLPRNQIGFVPEKTFSSLKNLGELDLSSNMITKLPVHLFSDLHLLQKLNLSSNPLLYVHKNQFGSLKQLQSLDLERIEIPNISTGMFQPMKNLSHIYLKTFRYCSYVPHVRICMPSTDGISSSEDLLANGILRVSVWVIAFITCVGNFLVIAVRSLIKAENTTHAMSIKILCCADCLMGVYLFSVGVFDIKYRGQYQKYALLWMESVPCRLLGFLATLSTEVSVLLLTFLTLEKFLVIVFPFSNLRLGKRQTAVALASIWVVGFLIAAVPFTREDYFGNFYGKNGVCFPLHYDQAEDFGSRGYSLGIFLGVNLLAFLVIVISYVTMFCSIHKTALQTAEVRSHIGKEVAVANRFFFIVFSDAICWIPVFVVKILSLLQVEIPGTITSWIVVFFLPVNSALNPILYTLTTSFFKDKLKQLLHKHRRKPIFKVKKKSLSASIVWTDESSLKLGVLSKIALGDSIMKPVS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MUSP00000049296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>Mm Pkd1 (4293aa)</w:t>
      </w:r>
      <w:r>
        <w:rPr>
          <w:rFonts w:eastAsia="Osaka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PLGAPALLALALGLGLWLGALAGDPGRGCGPCPLPCFCGPAPDAACRVNCSGRWLQTLGPSLRIPADATALDLSHNLLQTLDIGLLVNLSALVELDLSNNRISTLEEGVFANLFNLSEINLSGNPFECNCGLAWLPRWAKEHQVHVVQSEATTCRGPIPLAGQPLLSIPLLDNACGEEYVACLPDNSSGAVAAVPFYFAHEGPLETEACSAFCFSAGEGLAALSEQNQCLCGAGQASNSSAACSSWCSSISLSLNSACGGPTLLQHTFPASPGATLVGPHGPLASGQPADFHITSSLPISSTRWNFGDGSPEVDMASPAATHFYVLPGSYHMTVVLALGAGSALLETEVQVEATPTVLELVCPSFVHSNESLELGIRHRGGSALEVTYSILALDKEPAQVVHPLCPLDTEIFPGNGHCYRLVAEKAPWLQAQEQCRTWAGAALAMVDSPAIQHFLVSKVTRSLDVWIGFSSVEGTEGLDPRGEAFSLESCQNWLPGEPHPATAEHCVRLGPAGQCNTDLCSAPHSYVCELRPGGPVWDTENFVMGMSGGGLSGPLHPLAQQETVQGPLRPVEVMVFPGLSPSREAFLTAAEFSTQKLEEPAQMRLQVYRPSGGAAAVPEGSSEPDNRTEPAPKCVPEELWCPGANVCIPFDASCNSHVCINGSVSRLGLSRASYTLWKEFFFSVPAGPPTQYLVTLHSQDVPMLPGDLIGLQHDAGPGTLLQCPLASSCPGQALYLSTNASDWMTNLPVHLEEAWAGPVCSLQLLLVTERLTPLLGLGPNPGLQHPGHYEVRATVGNSVSRQNLSCSFSVVSPIAGLRVIHPIPLDGHIYVPTNGSVLVLQVDSGANATATAQWFGGNISAPFEDACPPEVDFLKQDCTEEANGTLFSVLMLPRLKEGDHTVEIVAQNGASQANLSLRVTAEEPICGLRAVPSPEARVLQGILVRYSPMVEAGSDVAFRWTIDDKQSLTFHNTVFNVIYQSAAIFKLSLTASNHVSNITVNYNVTVERMNKMHGLWVSAVPTVLPPNATLALTGGVLVDSAVEVAFLWNFGDGEQVLRQFKPPYDESFQVPDPTVAQVLVEHNTTHIYTTPGEYNLTVLVSNTYENLTQQVTVSVRTVLPNVAIGMSSNVLVAGQPITFSPYPLPSTDGVLYTWDFGDGSPVLIQSQPVLNHTYSMTGAYRITLEVNNTVSSVTAHADIRVFQELHGLTVYLSPSVEQGAPMVVSASVESGDNITWTFDMGDGTVFTGPEATVQHVYLRAQNFTVTVEAANPAGHLSQSLHVQVFVLEVLHIEPSTCIPTQPSAQLMAHVTGDPVHYLFDWTFGDGSSNVTVHGHPSVTHNFTRSGIFPLALVLSSHVNKAHYFTSICVEPEIRNITLQPERQFVKLGDEARLVAYSWPPFPYRYTWDFGTEDTTHTQTGGSEVKFIYREPGSYLVIVTVSNNISSTNDSAFVEVQEPVLVTGIRINGSHVLELQQPYLLSAMGSGSPATYLWELGDGSQSEGPEVTHIYSSTGDFTVRVSGWNEVSRSEAQLNITVKQRVRGLTINASRTVVPLNGSVSFSTLLEVGSDVHYSWVLCDRCTPIPGGPTISYTFRSVGTFNIIVTAENEVGSAQDSIFIYVLQFIEGLQVAGGDNGCCFPTNYTLQLQAAVRDGTNISYSWTAQQEGSLITLFGSGKCFSLTSLKASTYYVHLRATNMLGSAAANRTIDFVEPVESLILSASPNPAAVNMSLTLCAELAGGSGVVYTWYLEEGLSWKTSMPSTTHTFAAPGLHLVRVTAENQLGSVNATVEVAIQVPVGGLSIRTSEPDSIFVAAGSTLPFWGQLAEGTNVTWCWTLPGGSKDSQYIAVRFSTAGSFSLQLNASNAVSWVSAMYNLTVEEPIVNLMLWASSKVVAPGQPVHFEILLAAGSALTFRLQVGGSVPEVLPSPHFSHSFFRVGDHLVNVQAENHVSHAQAQVRILVLEAVVGLQVPNCCEPGMATGTEKNFTARVQRGSRVAYAWYFSLQKVQGDSLVILSGRDVTYTPVAAGLLEIHVRAFNELGGVNLTLMVEVQDIIQYVTLQSGRCFTNRSARFEAATSPSPRRVTYHWDFGDGTPVQKTEEFWADHYYLRPGDYHVEVNATNLVSFFVAQATVTVQVLACREPEVEVALPLQVLMRRSQRNYLEAHVDLRNCVSYQTEYRWEIYRTASCQRPGRMAQMVLPGVDVSRPQLVVPRLALPVGHYCFVFVVSFGDTPLARSIQANVTVAAERLVPIIEGGSYRVWSDTQDLVLDGSKSYDPNLEDGDQTPLNFHWACVASTQSETGGCVLNFGPRGSSVVTIPLERLEAGVEYTFNLIVWKAGRKEEATNQTVLIRSGRVPIVSLECVSCKAQAVYEVSRSSYVYLEGHCHNCSRGYKQGCWAARTFSNKTLVLNETTTSTGSTGMNLVVRPGALRDGEGYIFTLTVLGHSGEEEGCASIRLSPNRPPLGGSCRLFPLDSVRGLTTKVHFECTGWRDAEDGGAPLVYALLLKRCRQSYCENFCIYKGSLSTYGAVLPPGFQPLFVVSLAVVVQDQLGAAVVALNRSLTIVLPEPSGNPADLVPWLHSLTASVLPGLLKQADPQHVIEYSLALITVLNEYEQAPDVSEPNVEQQLRAQMRKNITETLISLRVNTVDDIQQITAALAQCMVSSRELMCRSCLKKMLQKLEGMMRILQAETTEGTLTPTTIADSILNITGDLIHLASLDMQGPQPLELGVEPPSLMVASKAYNLSSALMRILMRSRVLNEEPLTLAGEEIVALGKRSDPLSLLCYGKALGPSCHFSIPEAFSGALSNLSDVVQLIFLVDSNPFPFGYISNYTVSTKVASMAFQTQTGTQIPIEQLAAERAITVKVPNNSDQAAQSSHNPVGSTIVQPQTSVSAVVTADNSNPQAGLHLRITYTVLNERYLSAEPEPYLAVYLHSVSQPNEYNCSASRRISLEVLEGADHRLYTFFIAPGTGTLDRSYYLNLTSHFHWSALEVSVGLYTSLCQYFSEEMMMWRTEGIVPLEETSPSQAVCLTRHLTAFGASLFVPPSHVQFIFPEPSASINYIVLLTCVICLVTYVVMAMILRKLDQLDVSRVRVIPFCGKGGRFKYEILVKTGWSRGSGTTAHVGIMLYGEDNRSGHRHLDGDRAFHRNSLDIFQIATPHSLGSVWKIRVWHDNKGLSPAWFLQHIIVRDLQSARSTFFLVNDWLSVETEANGGLVEKEVLAANEAALWQFQRLLVAELQRGFFDKHIWLSIWDRPPRSRFTRVQRVTCCVLLLCLFLAANAVWYGVVRDTTYSMGPVSSLISPGVDTVAIGLVSSVVVYPVYLAVLFLFRMSRSKVSGDQNPTPTGQQALDVDSYLDPSVLDSSLLTLSGLTEAFAGQVKNDLFLEDAKSLVCWPSSEGTLSWPDLLSDPSVVSSTLQRLTQGRPGCMLGSEEDGASLVSPSLPAKYLSASDEDLIHQVLADGANNLVPTQDTLLETDLLTSLSSVPGEKTETLILQTVGEERPASMGLSWEQSPVTRLSRTGLVEGFQKRLLPAWCAPLAHGLSLLLVAVAVAVSGWIGASFPPSVSVMWLLSSSSSFLASFLGWEPLKVLLEALYFSLVAKRLHPDEDDTLVESPAVTPVSERVPRVRPPHGFALFLAKEEARKVKRLHDMLKRLLVYMLFLLVTLLANYGDASCHGHAYRLQSAIKQELDSQAFLAITRSDEFWPWMSHVFLPYVHGNQSSPELGPPRLRQVRLQEAFCPDPSSSEHMCSAAGSLSTSDYGIGWQSVVQNGSETWAYSAPDLLGAWYWGYCAVYDSGGYIQELGLSLEESRARLGFLQLHNWLDSRSRAVFVELTRYSPAVGLHAAVTLRLEFPVAGHALAAFSVRPFALRRLSTGLSLPLLTSVCLLLFALYFSMAEVQTWRKDGCACTARPDTWARCLLVILTAATGLVRLAQLGIADRQWTHFVQDHPRHFTSFDQVAQLGSVARGLAASLLFLLLVKAAQQLRFVRQWSVFGKTLCRALPELMGATLGLVLLGVAYAQMAILLISSGADTLYNMARAFLVLCPGARVPTLCPSESWYLSPLLCVGLWALRVWGALRLGAILLRWRYHALRGELYRPAWEPQDYEMVELFLRRLRLWMGFSKVKEFRHKVRFEGMDPLPSRSSRGSKSSPVVLPPSSGSEASHPSTSSSQPDGPSASLSRSTLKLEPEPSRLHAVFESLLVQFDRLNQATEDVYQLEQQLQSLQGHGHNGPPSSPSPGCFPGSQPALPSRLSRASQGLDQTVGPNRVSLWPNNKVHPSS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MUSP00000060402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>Mm Ecm2 (670aa)</w:t>
      </w:r>
      <w:r>
        <w:rPr>
          <w:rFonts w:eastAsia="Osaka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</w:rPr>
        <w:t>MKLAVLFCFILLIVLQTDCERGTRRQRRRMHQRRLRKSSSFHLRANRQLEVQQTTAAPDARLPTANSDYSVEENIESLLSNLGVESSYSVLPGKKGYCFVKGMIMYNKAVWSPEPCTTCLCSNGRVLCDETECHPKACPYTIKPEGECCPICSDAEQESINKLHKQV</w:t>
      </w:r>
      <w:r>
        <w:rPr>
          <w:rFonts w:cs="Courier New" w:ascii="Courier New" w:hAnsi="Courier New"/>
          <w:color w:val="000000"/>
          <w:sz w:val="20"/>
          <w:lang w:val="de-DE"/>
        </w:rPr>
        <w:t>PPPQMEMDQVAIKEALQSEEDEEIAEGHKEHKKETSVPTKIHGDGERTERKLRPEKEGRSAHQPLYHGRREEEESKEETEREGEEEEEEEEEEEEDAIRGDVFRMSSRVIPGTPRGRPRLPRSCSLSYRTISCVHADFTEIPPITAPEVTNLELVGNSIISIPDEAFNGLPNLERLDLSRNNITSSGIGPKAFKSLKKLMRLNMDGNNLVHIPSDLPSTLEELKINDNNLQAIDEKSLSDLNQLVTLELEGNNLSEINVDPLAFQSLESLSYLRLGRNKFRIIPQGLPASTEELYLENNQIEEITEICFNHTRKITMIILRYNKIEESRIAPLAWINQENLESIDLSYNKLYHVPSYLPKSLLHLVLIGNQIDRIPGYVFGHMQPGLEYLYLSFNRLSDDGVDLVSFYGAYHSLRELFLDHNDFKSIPPGIQDMKALHFLRLNNNKIRNIHPEQICNAEEDEDSALEHLHLENNYIRTREISSYAFSCIRLYSSIVLKPQHI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MUSP00000033876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Mm Gpr124 (1336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GAGGRRMPVPPARLLLLPLLPCLLLLAPGTRGAPGCPVPIRGCKCSGERPKGLSGGAHNPARRRVVCGGGDLPEPPDPGLLPNGTITLLLSNNKITGLRNGSFLGLSLLEKLDLRSNVISTVQPGAFLGLGELKRLDLSNNRIGCLTSETFQGLPRLLRLNISGNIYSSLQPGVFDELPALKIVDFGTEFLTCDCRLRWLLPWARNHSLQLSERTLCAYPSALHAHALSSLQESQLRCEGALELHTHYLIPSLRQVVFQGDRLPFQCSASYLGNDTRIHWYHNGAPMESDEQAGIVLAENLIHDCTFITSELTLSHIGVWASGEWECSVSTVQGNTSKKVEIVVLETSASYCPAERVTNNRGDFRWPRTLAGITAYQSCLQYPFTSVPLSGGAPGTRASRRCDRAGRWEPGDYSHCLYTNDITRVLYTFVLMPINASNALTLAHQLRVYTAEAASFSDMMDVVYVAQMIQKFLGYVDQIKELVEVMVDMASNLMLVDEHLLWLAQREDKACSGIVGALERIGGAALSPHAQHISVNSRNVALEAYLIKPHSYVGLTCTAFQRREVGVSGAQPSSVGQDAPVEPEPLADQQLRFRCTTGRPNISLSSFHIKNSVALASIQLPPSLFSTLPAALAPPVPPDCTLQLLVFRNGRLFRSHGNNTSRPGAAGPGKRRGVATPVIFAGTSGCGVGNLTEPVAVSLRHWAEGADPMAAWWNQDGPGGWSSEGCRLRYSQPNVSSLYCQHLGNVAVLMELNAFPREAGGSGAGLHPVVYPCTALLLLCLFSTIITYILNHSSIHVSRKGWHMLLNLCFHMAMTSAVFVGGVTLTNYQMVCQAVGITLHYSSLSSLLWMGVKARVLHKELSWRAPPLEEGEAAPPGPRPMLRFYLIAGGIPLIICGITAAVNIHNYRDHSPYCWLVWRPSLGAFYIPVALILPITWIYFLCAGLHLRSHVAQNPKQGNRISLEPGEELRGSTRLRSSGVLLNDSGSLLATVSAGVGTPAPPEDGDGVYSPGVQLGALMTTHFLYLAMWACGALAVSQRWLPRVVCSCLYGVAASALGLFVFTHHCARRRDVRASWRACCPPASPSASHVPARALPTATEDGSPVLGEGPASLKSSPSGSSGRAPPPPCKLTNLQVAQSQVCEASVAARGDGEPEPTGSRGSLAPRHHNNLHHGRRVHKSRAKGHRAGETGGKSRLKALRAGTSPGAPELLSSESGSLHNSPSDSYPGSSRNSPGDGLPLEGEPMLTPSEGSDTSAAPIAETGRPGQRRSASRDNLKGSGSALERESKRRSYPLNTTSLNGAPKGGKYEDASVTGAEAIAGGSMKTGLWKSETT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MUSP00000030971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Mm Gpr125 (1310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EPPPPLLLLPLALLALLWGGERGAAALPAGCKHDGRARGTGRAAAAAEGKVVCSSLELAQVLPPDTLPNRTVTLILSNNKISELKNGSFSGLSLLERLDLRNNLISRIAPGAFWGLSSLKRLDLTNNRIGCLNADVFRGLTNLVRLNLSGNLFTSLSQGTFDYLGSLRSLEFQTEYLLCDCNILWMHRWVKERNITVRDTRCVYPKSLQAQPVTGVKQELLTCDPPLELPSFYMTPSHRQVVFEGDSLPFQCMASYIDQDMQVLWYQDGRIVETDESQGIFVEKSMIHNCSLIASALTISNIQAGSTGNWGCHVQTKRGNNTRTVDIVVLESSAQYCPPERVVNNKGDFRWPRTLAGITAYLQCTRNTHSSGIYPGSAQDERKAWRRCDRGGFWADDDYSRCQYANDVTRVLYMFNQMPLNLTNAVATARQLLAYTVEAANFSDKMDVIFVAEMIEKFGRFTREEKSKELGDVMVDVASNIMLADERVLWLAQREAKACSRIVQCLQRIATHRLASGAHVYSTYSPNIALEAYVIKAAGFTGMTCSVFQKVAASDRAGLSDYGRRDPDGNLDKQLSFKCNVSSTFSSLALKNTIMEASIQLPSSLLSPKHKREARAADDALYKLQLIAFRNGKLFPATGNSTKLADDGKRRTVVTPVILTKIDGATVDTHHIPVNVTLRRIAHGADAVAAQWDFDLLNGQGGWKSDGCCILYSDENITTIQCGSLGNYAVLMDLTGTELYTPAASLLHPVVYTTAITLLLCLLAVIISYMYHHSLIRISLKSWHMLVNLCFHILLTCVVFVGGITQTRNASVCQAVGIILHYSTLATVLWVGVTARNIYKQVTKKAKRCQDPDEPPAPPRPMLRFYLIGGGIPIIVCGITAAANIKNYGSRPSAPYCWMAWEPSLGAFYGPASFITFVNCMYFLSIFIQLKRHPERKYELKEPTEEQQRLAANENGEINHQDSMSLSLISTSTLENEHSFQSQLLGASLTLLLYVILWMFGAMAVSLYYPLDLVFSFFFGATCLSFSAFMMVHHCINREDVRLAWIMMCCPGRSSYSVQVNVQPPNSSATNGEAPKCTNSSAESSCTNKSASSFKNSSQGCKLTNLQAAAAQYHSNALPVNATPQLDNSLTEHSMDNDIKMHVAPLDVQFRTNVHPSRHHKNRSKGHRASRLTVLREYAYDVPTSVEGSVQNGLPKSRPGSNEGHSRSRRAYLAYRERQYNPPQQDSSDACSTLPKSSRNVEKPVSTSSKKDAPRKPAAADLESQQKSYGLNLAVQNGPVKSNGQEGPLLATDVTGNVRTGLWKHETT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MUSP00000007620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Mm Lrrc8=Lrrc8a (810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IPVTELRYFADTQPAYRILKPWWDVFTDYISIVMLMIAVFGGTLQVTQDKMICLPCKWVTKDSCNDSFRGWAASSPEPTYPNSTVLPTPDTGPTGIKYDLDRHQYNYVDAVCYENRLHWFAKYFPYLVLLHTLIFLACSNFWFKFPRTSSKLEHFVSILLKCFDSPWTTRALSETVVEESDPKPAFSKMNGSMDKKSSTVSEDVEATVPMLQRTKSRIEQGIVDRSETGVLDKKEGEQAKALFEKVKKFRTHVEEGDIVYRLYMRQTIIKVIKFALIICYTVYYVHNIKFDVDCTVDIESLTGYRTYRCAHPLATLFKILASFYISLVIFYGLICMYTLWWMLRRSLKKYSFESIREESSYSDIPDVKNDFAFMLHLIDQYDPLYSKRFAVFLSEVSENKLRQLNLNNEWTLDKLRQRLTKNAQDKLELHLFMLSGIPDTVFDLVELEVLKLELIPDVTIPPSIAQLTGLKELWLYHTAAKIEAPALAFLRENLRALHIKFTDIKEIPLWIYSLKTLEELHLTGNLSAENNRYIVIDGLRELKRLKVLRLKSNLSKLPQVVTDVGVHLQKLSINNEGTKLIVLNSLKKMVNLTELELIRCDLERIPHSIFSLHNLQEIDLKDNNLKTIEEIISFQHLHRLTCLKLWYNHIAYIPIQIGNLTNLERLYLNRNKIEKIPTQLFYCRKLRYLDLSHNNLTFLPADIGLLQNLQNLAVTANRIEALPPELFQCRKLRALHLGNNVLQSLPSRVGELTNLTQIELRGNRLECLPVELGECPLLKRSGLVVEEDLFSTLPPEVKERLWRADKEQ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 xml:space="preserve">&gt;NP_001028722; Mm Lrrc8b (803aa)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ITLTELKCLADAQSSYHILKPWWDVFWYYITLIMLLVAVLAGALQLTQSRVLCCLPCKVEFDNQCAVPWDLLKGSENASSNSGLLLPLPLRIQNDLHRQQYSYIDAVCYEKQLHWFAKFFPYLVLLHTLIFAACSNFWLHYPSTSSRLEHFVSILHKCFDSPWTTRALPLKLSKSKTLLSTSGGSADIDASKQSLPYPQPGLESPGIESPTSSVLDKKEGEQAKAIFEKVKRFRLHVEQRDIIYRVYLKQIIVKVILFVLIITYVPYFLSYITLEIDCSIDVQAFTGYKRYQCVYSLAEIFKVLASFYVILVMLYGLTSSYSLWWMLRSSLKQYSFEALREKSNYSDIPDVKNDFAFILHLADQYDPLYSKRFSIFLSEVSENKLKQINLNNEWTVERLKSKLVKNSQDKVELHLFMLNGLPDNVFELTEMEVLSLELIPEVKLPAAVAQLVNLRELHVYHSSLVVDHPALAFLEENLRILRLKFTEMGKIPRWVFHLKNLKELYLSGCVLPEQLSSLHLEGFQDLKNLRTLYLKSSLSRIPQVVTDLLPSLQKLSLDNEGSKLVVLNNLKKMVNLKSLELLSCDLERIPHSIFSLNNLHELDLKENNLKTVEEIISFQHLPSLSCLKLWHNNIAYIPAQIGALSNLEQLFLGHNNIESLPLQLFLCTKLHYLDLSYNHLTFIPEEIQYLTNLQYFAVTNNNIEMLPDGLFQCKKLQCLLLGRNSLTDLSPLVGELSNLTHLELTGNYLETLPVELEGCQSLKRSCLIVEDSLLNSLPLPVAERLQTCLDKC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MUSP00000066015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Mm Lrrc8c (803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IPVTEFRQFSEQQPAFRVLKPWWDVFTDYLSVAMLMIGVFGCTLQVMQDKIICLPKRVQPAQNHSSVPNVSQAVISTTPLPPPKPSPTNPATVEMKGLKTDLDLQQYSFINQMCYERALHWYAKYFPYLVLIHTLVFMLCSNFWFKFPGSSSKIEHFISILGKCFDSPWTTRALSEVSGEDSEEKDNRKNNMNRSGTIQSGPEGNLVRSQSLKSIPEKFVVDKSAAGALDKKEGEQAKALFEKVKKFRLHVEEGDILYAMYVRQTVLKVIKFLIIIAYNSALVSKVQFTVDCNVDIQDMTGYKNFSCNHTMAHLFSKLSFCYLCFVSIYGLTCLYTLYWLFYRSLREYSFEYVRQETGIDDIPDVKNDFAFMLHMIDQYDPLYSKRFAVFLSEVSENKLKQLNLNNEWTPDKLRQKLQTNAHNRLELPLIMLSGLPDTVFEITELQSLKLEIIKNVMIPATIAQLDNLQELCLHQCSVKIHSAALSFLKENLKVLSVKFDDMRELPPWMYGLRNLEELYLVGSLSHDISKNVTLESLRDLKSLKILSIKSNVSKIPQAVVDVSSHLQKMCVHNDGTKLVMLNNLKKMTNLTELELVHCDLERIPHAVFSLLSLQELDLKENNLKSIEEIVSFQHLRKLTVLKLWYNSIAYIPEHIKKLTSLERLFFSHNKVEVLPSHLFLCNKIRYLDLSYNDIRFIPPEIGVLQSLQYFSITCNKVESLPDELYFCKKLKTLKIGKNSLSVLSPKIGNLLFLSYLDIKGNHFEVLPPELGDCRALKRAGLVVEDALFETLPSDVREQMKA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MUSP00000057293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 xml:space="preserve">Mm Lrrc5=Lrrc8d (859aa)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FTLAEVASLNDIQPTYRILKPWWDVFMDYLAVVMLMVAIFAGTMQLTKDQVVCLPVLPSPANSKAHTPPGNADITTEVPRMETATHQDQNGQTTTNDVAFGTSAVTPDIPLQATHPHAESTLPNQEAKKEKRDPTGRKTNLDFQQYVFINQMCYHLALPWYSKYFPYLALIHTIILMVSSNFWFKYPKTCSKVEHFVSILGKCFESPWTTKALSETACEDSEENKQRITGAQTLPKHVSTSSDEGSPSASTPMINKTGFKFSAEKPVIEVPSMTILDKKDGEQAKALFEKVRKFRAHVEDSDLIYKLYVVQTLIKTAKFIFILCYTANFVNAISFEHVCKPKVEHLTGYEVFECTHNMAYMLKKLLISYISIICVYGFICLYTLFWLFRIPLKEYSFEKVREESSFSDIPDVKNDFAFLLHMVDQYDQLYSKRFGVFLSEVSENKLREISLNHEWTFEKLRQHVSRNAQDKQELHLFMLSGVPDAVFDLTDLDVLKLELIPEAKIPAKISQMTNLQELHLCHCPAKVEQTAFSFLRDHLRCLHVKFTDVAEIPAWVYLLKNLRELYLIGNLNSENNKMIGLESLRELRHLKILHVKSNLTKVPSNITDVAPHLTKLVIHNDGTKLLVLNSLKKMMNVAELELQNCELERIPHAIFSLSNLQELDLKSNNIRTIEEIISFQHLKRLTCLKLWHNKIVAIPPSITHVKNLESLYFSNNKLESLPTAVFSLQKLRCLDVSYNNISTIPIEIGLLQNLQHLHITGNKVDILPKQLFKCVKLRTLNLGQNCIASLPEKISQLTQLTQLELKGNCLDRLPAQLGQCRMLKKSGLVVEDQLFDTLPLEVKEALNQDVNVPFANG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MUSP00000052055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Mm Lrrc8e (795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IPVAEFKQFTEQQPAFKVLKPWWDVLAEYLTVAMLMIGVFGCTLQVTQDKIICLPSHESRENISGAPCQQLLPQGISEQMGGLRELSGLKNNLDLQQYSFINQLCYETALHWYAKYFPYLVVIHTLIFMVCTSFWFKFPGTSSKIEHFISILGKCFDSPWTTRALSEVSGENHKGPASGRAMVTTVTTTGAGSGKVGEGEKEKVLIEPEKVVSEPPVVTLLDKKEGEQAKALFEKVKKFRVHVEEGDILYSMYIRQTVLKVCKFFAILVYNLIYVEKISFLVACRVETSEITGYASFCCNHTKAHLFSKLAFCYISFVCVYGITCLYTLYWLFHRPLKEYSFRSVREETGMNDIPDVKNDFAFMLHLIDQYDSLYSKRFAVFLSEVSESRLKQLNLNHEWTPEKLRQKLQRNMRGRLELSLCMLPGLPDTVFELSEVEALRLEAICDISFPPGLSQLVNLQELSLLHSPARLPFSSQIFLRDRLKVICVKFEELREVPLWVFGLRGLEELHLEGLFPPEMARGATLESLRELKQLKVLSLRSNAGKVPASVTDVAGHLQRLSLHNDGARLLALNSLKKLAVLRELELVACGLERIPHAIFSLGALQELDLKDNHLRSIEEILSFQHCRKLVTLRLWHNQIAYVPEHVRKLRSLEQLYLSHNKLETLPTQLGQCFGLRLLDLSHNGLRSLPPELGLLQSLQHLALSYNALESLPDELFFCHKLRTLLLGYNHLTQLSPDVAALQALSRLELKGNRLETLPEELGDCKGLKKSGLLVEDTLYEGLPAEVREKMEEE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MUSP00000084507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Mm Lgi1 (557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ESESSRRMGNACIPLKRIAYFLCLFSVVLLTEGKKPAKPKCPAVCTCSKDNALCENARSIPRTVPPDVISLSFVRSGFTEISEGSFLFTPSLQLLLFTSNSFDVISDDAFIGLPHLEYLFIENNNIKSISRHTFRGLKSLIHLSLANNNLQTLPKDIFKGLDSLTNVDLRGNAFNCDCKLKWLVEWLGHTNATVEDIYCEGPPEYKKRKINSLSPKDFDCIITEFAKSQDLPYQSLSIDTFSYLNDEYVVIAQPFTGKCIFLEWDHVEKTFRNYDNITGTSTVVCKPIVIDTQLYVIVAQLFGGSHIYKRDGFANKFIKIQDIEVLKIRKPNDIETFKIEDNWYFVVADSSKAGFTTIYKWNGNGFYSHQSLHAWYRDTDVEYLEIARPPLALRTPHLILSSSSQRPVIYQWSKATQLFTNQTDIPNMEDVYAVKHFSVKGDVYICLTRFIGDSKVMKWGGSSFQDIQRMPSRGSMVFQPLQINNYQYAILGSDYSFTQVYNWDAEKAKFVKFQELNVQAPRSFTHVSINKRNFLFASSFKGNTQIYKHVIVDLS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MUSP00000040436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Mm Lgi2 (550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ALWRGGGALGLLLLSAACLIPPSAQVRRLARCPATCSCTKESIICVGSSWVPRIVPGDISSLSLVNGTFLEIKDRMFSHLPSLQLLLLNSNSFTVIRDDAFAGLFHLEYLFIEGNKIETISRNAFRGLRDLTHLDLRGNKFECDCKAKWLYLWLKMTNSTVSDVLCIGPPEYQEKKLNEVTSFDYECTTTGPQTDEAKQRGWQLELSLGFCELIFVFQHPLSDFVVHQTLPYQSVSVDTFNSKNDVYVAIAQPSMENCMVLEWDHIEMNFRSYDNITGQSIVGCKAILIDDQVFVVVAQLFGGSHIYKYDESWTKFVKFQDIEVSRISKPNDIELFEIDDETFFIIADSSKAGLSTVYKWNSKGFYSYQSLHEWFRDTDAEFVDIDGKSHLILSSRSQVPIILQWNKSSKKFVPHGDIPNMEDVLAVKSFRMQNTLYLSLTRFIGDSRVMRWNSKQFVEVQALPSRGAMTLQPFSFKDNHYLALGSDYTFSQIYQWDKEKQQFKKFKEIYVQAPRSFTAVSTDRRDFFFASSFKGKTKIFEHIIVDLS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MUSP00000046705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Mm Lgi3 (548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AGLRARRGPGRRLLVLSTLGFCLMLQVSAKRPPKTPPCPPSCSCTRDTAFCVDSKSVPKNLPSEVISLTLVNAAFSEIQDGAFSHLPLLQFLLLNSNKFTLIGDNAFIGLSHLQYLFIENNDIWALSKFTFRGLKSLTHLSLANNNLQTLPRDIFRPLDILSDLDLRGNALNCDCKVKWLVEWLAHTNTTVAPIYCASPPRFQEHKVQDLPLREFDCITTDFVLYQTLSFPAVSAEPFLYSSDLYLALAQPGASACTILKWDYVERQLRDYDRIPAPSAVHCKPMVVDGQLYVVVAQLFGGSYIYHWDPNTTRFTKLQDIDPQRVRKPNDLEAFRIDGDWFFAVADSSKAGATSLYRWHQNGFYSHQALHAWHRDTDLEFVDGEGKPRLIVSSSSQAPVIYQWSRSQKQFVAQGEVTQVPDAQAVKHFRAGRDSYLCLSRYIGDSKILRWEGTRFSEVQALPSRGSLALQPFLVGGHRYLALGSDFSFTQIYQWDEGRQKFVRFQELAVQAPRAFCYMPAGDAQLLLAPSFKGQTLVYRHVVVDLS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MUSP00000041579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Mm Lgi4 (537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GGAGILLFLLAWAGAGVAWSPPKGKCPPHCSCSKENTLCEGSPELPESFSTTLLSLSLVRMGVSRLKAGSFLKMPSLHLLLFTSNTFSVIEGDAFIGLSYLQYLFIEDNKIGSISKNALRGLRSLTHLSLANNHLEALPRFLFRGLETLTHVDLRGNPFQCDCRVLWLLQWMPTVNASVGTGACAGPPAVAQIQLNHLDPKKFKCRATELSWLQTVGESALSVESFSYQGEPHMVLAQPFAGRCLILVWDYSLQRFRPEEELSAPSVVSCKPLVLGPRLFILAARLWGGSQLWSRSSPDLRLTPVQVLAPQRLLRPNDAELLWLDGQPCFVVADASKAGSTTLLCRDGPGFYPRQSLHAWHRDTDAEALELDGRPHLLLASASQRPVLFHWVGGRFERRTDIPEAEDVYATKHFQAGGDVFLCLTRYIGDSMVMRWDGSMFRLLQQLPSRGSHVFQPLLIARDQLAILGSDFAFSQVFRFESDKGILEPLQELGPPALVAPRAFAQVTVAGRRFLFAACFKGPTQIYQHHELDLS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MUSP00000045162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Mm Slitl2=Vasn (673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HSRSCLPPLLLLLLVLLGSGVQGCPSGCQCNQPQTVFCTARQGTTVPRDVPPDTVGLYIFENGITTLDVGCFAGLPGLQLLDLSQNQITSLPGGIFQPLVNLSNLDLTANKLHEISNETFRGLRRLERLYLGKNRIRHIQPGAFDALDRLLELKLPDNELRVLPPLHLPRLLLLDLSHNSIPALEAGILDTANVEALRLAGLGLRQLDEGLFGRLLNLHDLDVSDNQLEHMPSVIQGLRGLTRLRLAGNTRIAQIRPEDLAGLTALQELDVSNLSLQALPSDLSSLFPRLRLLAAARNPFNCLCPLSWFGPWVRENHVVLASPEETRCHFPPKNAGRLLLDLDYADFGCPVTTTTATVPTIRSTIREPTLSTSSQAPTWPSLTEPTTQASTVLSTAPPTMRPAPQPQDCPASICLNGGSCRLGARHHWECLCPEGFIGLYCESPVEQGMKPSSIPDTPRPPPLLPLSIEPVSPTSLRVKLQRYLQGNTVQLRSLRLTYRNLSGPDKRLVTLRLPASLAEYTVTQLRPNATYSICVTPLGAGRTPEGEEACGEANTSQAVRSNHAPVTQAREGNLPLLIAPALAAVLLAVLAAAGAAYCVRRARATSTAQDKGQVGPGTGPLELEGVKAPLEPGSKATEGGGEALSGGPECEVPLMGYPGPSLQGVLPAKHYI</w:t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P00000266058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Hs SLIT1 (1534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ALTPGWGSSAGPVRPELWLLLWAAAWRLGASACPALCTCTGTTVDCHGTGLQAIPKNIPRNTERLELNGNNITRIHKNDFAGLKQLRVLQLMENQIGAVERGAFDDMKELERLRLNRNQLHMLPELLFQNNQALSRLDLSENAIQAIPRKAFRGATDLKNLQLDKNQISCIEEGAFRALRGLEVLTLNNNNITTIPVSSFNHMPKLRTFRLHSNHLFCDCHLAWLSQWLRQRPTIGLFTQCSGPASLRGLNVAEVQKSEFSCSGQGEAGRVPTCTLSSGSCPAMCTCSNGIVDCRGKGLTAIPANLPETMTEIRLELNGIKSIPPGAFSPYRKLRRIDLSNNQIAEIAPDAFQGLRSLNSLVLYGNKITDLPRGVFGGLYTLQLLLLNANKINCIRPDAFQDLQNLSLLSLYDNKIQSLAKGTFTSLRAIQTLHLAQNPFICDCNLKWLADFLRTNPIETSGARCASPRRLANKRIGQIKSKKFRCSAKEQYFIPGTEDYQLNSECNSDVVCPHKCRCEANVVECSSLKLTKIPERIPQSTAELRLNNNEISILEATGMFKKLTHLKKINLSNNKVSEIEDGAFEGAASVSELHLTANQLESIRSGMFRGLDGLRTLMLRNNRISCIHNDSFTGLRNVRLLSLYDNQITTVSPGAFDTLQSLSTLNLLANPFNCNCQLAWLGGWLRKRKIVTGNPRCQNPDFLRQIPLQDVAFPDFRCEEGQEEGGCLPRPQCPQECACLDTVVRCSNKHLRALPKGIPKNVTELYLDGNQFTLVPGQLSTFKYLQLVDLSNNKISSLSNSSFTNMSQLTTLILSYNALQCIPPLAFQGLRSLRLLSLHGNDISTLQEGIFADVTSLSHLAIGANPLYCDCHLRWLSSWVKTGYKEPGIARCAGPQDMEGKLLLTTPAKKFECQGPPTLAVQAKCDLCLSSPCQNQGTCHNDPLEVYRCACPSGYKGRDCEVSLDSCSSGPCENGGTCHAQEGEDAPFTCSCPTGFEGPTCGVNTDDCVDHACANGGVCVDGVGNYTCQCPLQYEGKACEQLVDLCSPDLNPCQHEAQCVGTPDGPRCECMPGYAGDNCSENQDDCRDHRCQNGAQCMDEVNSYSCLCAEGYSGQLCEIPPHLPAPKSPCEGTECQNGANCVDQGNRPVCQCLPGFGGPECEKLLSVNFVDRDTYLQFTDLQNWPRANITLQVSTAEDNGILLYNGDNDHIAVELYQGHVRVSYDPGSYPSSAIYSAETINDGQFHTVELVAFDQMVNLSIDGGSPMTMDNFGKHYTLNSEAPLYVGGMPVDVNSAAFRLWQILNGTGFHGCIRNLYINNELQDFTKTQMKPGVVPGCEPCRKLYCLHGICQPNATPGPMCHCEAGWVGLHCDQPADGPCHGHKCVHGQCVPLDALSYSCQCQDGYSGALCNQAGALAEPCRGLQCLHGHCQASGTKGAHCVCDPGFSGELCEQESECRGDPVRDFHQVQRGYAICQTTRPLSWVECRGSCPGQGCCQGLRLKRRKFTFECSDGTSFAEEVEKPTKCGCALC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P00000273739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Hs SLIT2 (1529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RGVGWQMLSLSLGLVLAILNKVAPQACPAQCSCSGSTVDCHGLALRSVPRNIPRNTERLDLNGNNITRITKTDFAGLRHLRVLQLMENKISTIERGAFQDLKELERLRLNRNHLQLFPELLFLGTAKLYRLDLSENQIQAIPRKAFRGAVDIKNLQLDYNQISCIEDGAFRALRDLEVLTLNNNNITRLSVASFNHMPKLRTFRLHSNNLYCDCHLAWLSDWLRQRPRVGLYTQCMGPSHLRGHNVAEVQKREFVCSGHQSFMAPSCSVLHCPAACTCSNNIVDCRGKGLTEIPTNLPETITEIRLEQNTIKVIPPGAFSPYKKLRRIDLSNNQISELAPDAFQGLRSLNSLVLYGNKITELPKSLFEGLFSLQLLLLNANKINCLRVDAFQDLHNLNLLSLYDNKLQTIAKGTFSPLRAIQTMHLAQNPFICDCHLKWLADYLHTNPIETSGARCTSPRRLANKRIGQIKSKKFRCSAKEQYFIPGTEDYRSKLSGDCFADLACPEKCRCEGTTVDCSNQKLNKIPEHIPQYTAELRLNNNEFTVLEATGIFKKLPQLRKINFSNNKITDIEEGAFEGASGVNEILLTSNRLENVQHKMFKGLESLKTLMLRSNRITCVGNDSFIGLSSVRLLSLYDNQITTVAPGAFDTLHSLSTLNLLANPFNCNCYLAWLGEWLRKKRIVTGNPRCQKPYFLKEIPIQDVAIQDFTCDDGNDDNSCSPLSRCPTECTCLDTVVRCSNKGLKVLPKGIPRDVTELYLDGNQFTLVPKELSNYKHLTLIDLSNNRISTLSNQSFSNMTQLLTLILSYNRLRCIPPRTFDGLKSLRLLSLHGNDISVVPEGAFNDLSALSHLAIGANPLYCDCNMQWLSDWVKSEYKEPGIARCAGPGEMADKLLLTTPSKKFTCQGPVDVNILAKCNPCLSNPCKNDGTCNSDPVDFYRCTCPYGFKGQDCDVPIHACISNPCKHGGTCHLKEGEEDGFWCICADGFEGENCEVNVDDCEDNDCENNSTCVDGINNYTCLCPPEYTGELCEEKLDFCAQDLNPCQHDSKCILTPKGFKCDCTPGYVGEHCDIDFDDCQDNKCKNGAHCTDAVNGYTCICPEGYSGLFCEFSPPMVLPRTSPCDNFDCQNGAQCIVRINEPICQCLPGYQGEKCEKLVSVNFINKESYLQIPSAKVRPQTNITLQIATDEDSGILLYKGDKDHIAVELYRGRVRASYDTGSHPASAIYSVETINDGNFHIVELLALDQSLSLSVDGGNPKIITNLSKQSTLNFDSPLYVGGMPGKSNVASLRQAPGQNGTSFHGCIRNLYINSELQDFQKVPMQTGILPGCEPCHKKVCAHGTCQPSSQAGFTCECQEGWMGPLCDQRTNDPCLGNKCVHGTCLPINAFSYSCKCLEGHGGVLCDEEEDLFNPCQAIKCKHGKCRLSGLGQPYCECSSGYTGDSCDREISCRGERIRDYYQKQQGYAACQTTKKVSRLECRGGCAGGQCCGPLRSKRRKYSFECTDGSSFVDEVEKVVKCGCTRCV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P00000332164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Hs SLIT3 (1523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APGWAGVGAAVRARLALALALASVLSGPPAVACPTKCTCSAASVDCHGLGLRAVPRGIPRNAERLDLDRNNITRITKMDFAGLKNLRVLHLEDNQVSVIERGAFQDLKQLERLRLNKNKLQVLPELLFQSTPKLTRLDLSENQIQGIPRKAFRGITDVKNLQLDNNHISCIEDGAFRALRDLEILTLNNNNISRILVTSFNHMPKIRTLRLHSNHLYCDCHLAWLSDWLRQRRTVGQFTLCMAPVHLRGFNVADVQKKEYVCPAPHSEPPSCNANSISCPSPCTCSNNIVDCRGKGLMEIPANLPEGIVEIRLEQNSIKAIPAGAFTQYKKLKRIDISKNQISDIAPDAFQGLKSLTSLVLYGNKITEIVKGLFDGLVSLQLLLLNANKINCLRVNTFQDLQNLNLLSLYDNKLQTISKGLFAPLQSIQTLHLAQNPFVCDCHLKWLADYLQDNPIETSGARCSSPRRLANKRISQIKSKKFRCSGSEDYRSRFSSECFMDLVCPEKCRCEGTIVDCSNQKLVRIPSHLPEYVTDLRLNDNEVSVLEATGIFKKLPNLRKINLSNNKIKEVREGAFDGAASVQELMLTGNQLETVHGRVFRGLSGLKTLMLRSNLIGCVSNDTFAGLSSVRLLSLYDNRITTITPGAFTTLVSLSTINLLSNPFNCNCHLAWLGKWLRKRRIVSGNPRCQKPFFLKEIPIQDVAIQDFTCDGNEESSCQLSPRCPEQCTCMETVVRCSNKGLRALPRGMPKDVTELYLEGNHLTAVPRELSALRHLTLIDLSNNSISMLTNYTFSNMSHLSTLILSYNRLRCIPVHAFNGLRSLRVLTLHGNDISSVPEGSFNDLTSLSHLALGTNPLHCDCSLRWLSEWVKAGYKEPGIARCSSPEPMADRLLLTTPTHRFQCKGPVDINIVAKCNACLSSPCKNNGTCTQDPVELYRCACPYSYKGKDCTVPINTCIQNPCQHGGTCHLSDSHKDGFSCSCPLGFEGQRCEINPDDCEDNDCENNATCVDGINNYVCICPPNYTGELCDEVIDHCVPELNLCQHEAKCIPLDKGFSCECVPGYSGKLCETDNDDCVAHKCRHGAQCVDTINGYTCTCPQGFSGPFCEHPPPMVLLQTSPCDQYECQNGAQCIVVQQEPTCRCPPGFAGPRCEKLITVNFVGKDSYVELASAKVRPQANISLQVATDKDNGILLYKGDNDPLALELYQGHVRLVYDSLSSPPTTVYSVETVNDGQFHSVELVTLNQTLNLVVDKGTPKSLGKLQKQPAVGINSPLYLGGIPTSTGLSALRQGTDRPLGGFHGCIHEVRINNELQDFKALPPQSLGVSPGCKSCTVCKHGLCRSVEKDSVVCECRPGWTGPLCDQEARDPCLGHRCHHGKCVATGTSYMCKCAEGYGGDLCDNKNDSANACSAFKCHHGQCHISDQGEPYCLCQPGFSGEHCQQENPCLGQVVREVIRRQKGYASCATASKVPIMECRGGCGPQCCQPTRSKRRKYVFQCTDGSSFVEEVERHLECGCLAC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 xml:space="preserve">&gt;ENSP00000374508; Hs LGR4 (951aa)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PGPLGLLCFLALGLLGSAGPSGAAPPLCAAPCSCDGDRRVDCSGKGLTAVPEGLSAFTQALDISMNNITQLPEDAFKNFPFLEELQLAGNDLSFIHPKALSGLKELKVLTLQNNQLKTVPSEAIRGLSALQSLRLDANHITSVPEDSFEGLVQLRHLWLDDNSLTEVPVHPLSNLPTLQALTLALNKISSIPDFAFTNLSSLVVLHLHNNKIRGLSQHCFDGLDNLETLDLSYNNLGEFPQAIKARPSLKELGFHSNSISVIPDGAFDGNPLLRTIHLYDNPLSFVGNSASHNLSDLHSLVIRGASMVQQFPNLTGTVHLESLTLTGTKISSIPNNLCQEQKMLRTLDLSYNNIRDLPSFNGCHALEEISLQRNQIYQIKEGTFQGLISLRILDLSRNLIHEIHSRAFATLGPITNLDVSFNELTSFPTEGPNGLNQLKLVGNFKLKEALAAKDFVNLRSLSVPYAYQCCAFWGCDSYANLNTEDNSLQDHSVAQEKGTADAANVTSTLENEEHSQIIIHCTPSTGAFKPCEYLLGSWMIRLTVWFIFLVALFFNLLVILTTFASCTSLPSSKLFIGLISVSNLFMGIYTGILTFLDAVSWGRFAEFGIWWETGSGCKVAGFLAVFSSESAIFLLMLATVERSLSAKDIMKNGKSNHLKQFRVAALSAFLGATVAGCFPLFHRGEYSASPLCLPFPTGETPSLGFTVTLVLLNSLAFLLMAVIYTKLYCNLEKEDLSENSQSSMIKHVAWLIFTNCIFFCPVAFFSFAPLITAISISPEIMKSVTLIFFPLPACLNPVLYVFFNPKFKEDWKLLKRRVTKKSGSVSVSISSQGGCLEQDFYYDCGMYSHLQGNLTVCDCCESFLLTKPVSCKHLIKSHSCPALAVASCQRPEGYWSDCGTQSAHSDYADEEDSFVSDSSDQVQACGRACFYQSRGFPLVRYAYNLPRVK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P00000266674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Hs LGR5 (907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DTSRLGVLLSLPVLLQLATGGSSPRSGVLLRGCPTHCHCEPDGRMLLRVDCSDLGLSELPSNLSVFTSYLDLSMNNISQLLPNPLPSLRFLEELRLAGNALTYIPKGAFTGLYSLKVLMLQNNQLRHVPTEALQNLRSLQSLRLDANHISYVPPSCFSGLHSLRHLWLDDNALTEIPVQAFRSLSALQAMTLALNKIHHIPDYAFGNLSSLVVLHLHNNRIHSLGKKCFDGLHSLETLDLNYNNLDEFPTAIRTLSNLKELGFHSNNIRSIPEKAFVGNPSLITIHFYDNPIQFVGRSAFQHLPELRTLTLNGASQITEFPDLTGTANLESLTLTGAQISSLPQTVCNQLPNLQVLDLSYNLLEDLPSFSVCQKLQKIDLRHNEIYEIKVDTFQQLLSLRSLNLAWNKIAIIHPNAFSTLPSLIKLDLSSNLLSSFPITGLHGLTHLKLTGNHALQSLISSENFPELKVIEMPYAYQCCAFGVCENAYKISNQWNKGDNSSMDDLHKKDAGMFQAQDERDLEDFLLDFEEDLKALHSVQCSPSPGPFKPCEHLLDGWLIRIGVWTIAVLALTCNALVTSTVFRSPLYISPIKLLIGVIAAVNMLTGVSSAVLAGVDAFTFGSFARHGAWWENGVGCHVIGFLSIFASESSVFLLTLAALERGFSVKYSAKFETKAPFSSLKVIILLCALLALTMAAVPLLGGSKYGASPLCLPLPFGEPSTMGYMVALILLNSLCFLMMTIAYTKLYCNLDKGDLENIWDCSMVKHIALLLFTNCILNCPVAFLSFSSLINLTFISPEVIKFILLVVVPLPACLNPLLYILFNPHFKEDLVSLRKQTYVWTRSKHPSLMSINSDDVEKQSCDSTQALVTFTSSSITYDLPPSSVPSPAYPVTESCHLSSVAFVPC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P00000354333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Hs LGR6 (967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PSPPGLRALWLCAALCASRRAGGAPQPGPGPTACPAPCHCQEDGIMLSADCSELGLSAVPGDLDPLTAYLDLSMNNLTELQPGLFHHLRFLEELRLSGNHLSHIPGQAFSGLYSLKILMLQNNQLGGIPAEALWELPSLQSLRLDANLISLVPERSFEGLSSLRHLWLDDNALTEIPVRALNNLPALQAMTLALNRISHIPDYAFQNLTSLVVLHLHNNRIQHLGTHSFEGLHNLETLDLNYNKLQEFPVAIRTLGRLQELGFHNNNIKAIPEKAFMGNPLLQTIHFYDNPIQFVGRSAFQYLPKLHTLSLNGAMDIQEFPDLKGTTSLEILTLTRAGIRLLPSGMCQQLPRLRVLELSHNQIEELPSLHRCQKLEEIGLQHNRIWEIGADTFSQLSSLQALDLSWNAIRSIHPEAFSTLHSLVKLDLTDNQLTTLPLAGLGGLMHLKLKGNLALSQAFSKDSFPKLRILEVPYAYQCCPYGMCASFFKASGQWEAEDLHLDDEESSKRPLGLLARQAENHYDQDLDELQLEMEDSKPHPSVQCSPTPGPFKPCEYLFESWGIRLAVWAIVLLSVLCNGLVLLTVFAGGPVPLPPVKFVVGAIAGANTLTGISCGLLASVDALTFGQFSEYGARWETGLGCRATGFLAVLGSEASVLLLTLAAVQCSVSVSCVRAYGKSPSLGSVRAGVLGCLALAGLAAALPLASVGEYGASPLCLPYAPPEGQPAALGFTVALVMMNSFCFLVVAGAYIKLYCDLPRGDFEAVWDCAMVRHVAWLIFADGLLYCPVAFLSFASMLGLFPVTPEAVKSVLLVVLPLPACLNPLLYLLFNPHFRDDLRRLRPRAGDSGPLAYAAAGELEKSSCDSTQALVAFSDVDLILEASEAGRPPGLETYGFPSVTLISCQQPGAPRLEGSHCVEPEGNHFGNPQPSMDGELLLRAEGSTPAGGGLSGGGGFQPSGLAFASH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P00000306780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Hs FSHR (695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ALLLVSLLAFLSLGSGCHHRICHCSNRVFLCQESKVTEIPSDLPRNAIELRFVLTKLRVIQKGAFSGFGDLEKIEISQNDVLEVIEADVFSNLPKLHEIRIEKANNLLYINPEAFQNLPNLQYLLISNTGIKHLPDVHKIHSLQKVLLDIQDNINIHTIERNSFVGLSFESVILWLNKNGIQEIHNCAFNGTQLDELNLSDNNNLEELPNDVFHGASGPVILDISRTRIHSLPSYGLENLKKLRARSTYNLKKLPTLEKLVALMEASLTYPSHCCAFANWRRQISELHPICNKSILRQEVDYMTQARGQRSSLAEDNESSYSRGFDMTYTEFDYDLCNEVVDVTCSPKPDAFNPCEDIMGYNILRVLIWFISILAITGNIIVLVILTTSQYKLTVPRFLMCNLAFADLCIGIYLLLIASVDIHTKSQYHNYAIDWQTGAGCDAAGFFTVFASELSVYTLTAITLERWHTITHAMQLDCKVQLRHAASVMVMGWIFAFAAALFPIFGISSYMKVSICLPMDIDSPLSQLYVMSLLVLNVLAFVVICGCYIHIYLTVRNPNIVSSSSDTRIAKRMAMLIFTDFLCMAPISFFAISASLKVPLITVSKAKILLVLFHPINSCANPFLYAIFTKNFRRDFFILLSKCGCYEMQAQIYRTETSSTVHNTHPRNGHCSSAPRVTSGSTYILVPLSHLAQN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P00000294954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Hs LHCGR (699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KQRFSALQLLKLLLLLQPPLPRALREALCPEPCNCVPDGALRCPGPTAGLTRLSLAYLPVKVIPSQAFRGLNEVIKIEISQIDSLERIEANAFDNLLNLSEILIQNTKNLRYIEPGAFINLPRLKYLSICNTGIRKFPDVTKVFSSESNFILEICDNLHITTIPGNAFQGMNNESVTLKLYGNGFEEVQSHAFNGTTLTSLELKENVHLEKMHNGAFRGATGPKTLDISSTKLQALPSYGLESIQRLIATSSYSLKKLPSRETFVNLLEATLTYPSHCCAFRNLPTKEQNFSHSISENFSKQCESTVRKVNNKTLYSSMLAESELSGWDYEYGFCLPKTPRCAPEPDAFNPCEDIMGYDFLRVLIWLINILAIMGNMTVLFVLLTSRYKLTVPRFLMCNLSFADFCMGLYLLLIASVDSQTKGQYYNHAIDWQTGSGCSTAGFFTVFASELSVYTLTVITLERWHTITYAIHLDQKLRLRHAILIMLGGWLFSSLIAMLPLVGVSNYMKVSICFPMDVETTLSQVYILTILILNVVAFFIICACYIKIYFAVRNPELMATNKDTKIAKKMAILIFTDFTCMAPISFFAISAAFKVPLITVTNSKVLLVLFYPINSCANPFLYAIFTKTFQRDFFLLLSKFGCCKRRAELYRRKDFSAYTSNCKNGFTGSNKPSQSTLKLSTLHCQGTALLDKTRYTEC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P00000298171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Hs TSHR (764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RPADLLQLVLLLDLPRDLGGMGCSSPPCECHQEEDFRVTCKDIQRIPSLPPSTQTLKLIETHLRTIPSHAFSNLPNISRIYVSIDVTLQQLESHSFYNLSKVTHIEIRNTRNLTYIDPDALKELPLLKFLGIFNTGLKMFPDLTKVYSTDIFFILEITDNPYMTSIPVNAFQGLCNETLTLKLYNNGFTSVQGYAFNGTKLDAVYLNKNKYLTVIDKDAFGGVYSGPSLLDVSQTSVTALPSKGLEHLKELIARNTWTLKKLPLSLSFLHLTRADLSYPSHCCAFKNQKKIRGILESLMCNESSMQSLRQRKSVNALNSPLHQEYEENLGDSIVGYKEKSKFQDTHNNAHYYVFFEEQEDEIIGFGQELKNPQEETLQAFDSHYDYTICGDSEDMVCTPKSDEFNPCEDIMGYKFLRIVVWFVSLLALLGNVFVLLILLTSHYKLNVPRFLMCNLAFADFCMGMYLLLIASVDLYTHSEYYNHAIDWQTGPGCNTAGFFTVFASELSVYTLTVITLERWYAITFAMRLDRKIRLRHACAIMVGGWVCCFLLALLPLVGISSYAKVSICLPMDTETPLALAYIVFVLTLNIVAFVIVCCCYVKIYITVRNPQYNPGDKDTKIAKRMAVLIFTDFICMAPISFYALSAILNKPLITVSNSKILLVLFYPLNSCANPFLYAIFTKAFQRDVFILLSKFGICKRQAQAYRGQRVPPKNSTDIQVQKVTHEMRQGLHNMEDVYELIENSHLTPKKQGQISEEYMQTV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 xml:space="preserve">&gt;NP_067647; Hs LGR7=RXFP1 (757aa)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TSGSVFFYILIFGKYFSHGGGQDVKCSLGYFPCGNITKCLPQLLHCNGVDDCGNQADEDNCGDNNGWSLQFDKYFASYYKMTSQYPFEAETPECLVGSVPVQCLCQGLELDCDETNLRAVPSVSSNVTAMSLQWNLIRKLPPDCFKNYHDLQKLYLQNNKITSISIYAFRGLNSLTKLYLSHNRITFLKPGVFEDLHRLEWLIIEDNHLSRISPPTFYGLNSLILLVLMNNVLTRLPDKPLCQHMPRLHWLDLEGNHIHNLRNLTFISCSNLTVLVMRKNKINHLNENTFAPLQKLDELDLGSNKIENLPPLIFKDLKELSQLNLSYNPIQKIQANQFDYLVKLKSLSLEGIEISNIQQRMFRPLMNLSHIYFKKFQYCGYAPHVRSCKPNTDGISSLENLLASIIQRVFVWVVSAVTCFGNIFVICMRPYIRSENKLYAMSIISLCCADCLMGIYLFVIGGFDLKFRGEYNKHAQLWMESTHCQLVGSLAILSTEVSVLLLTFLTLEKYICIVYPFRCVRPGKCRTITVLILIWITGFIVAFIPLSNKEFFKNYYGTNGVCFPLHSEDTESIGAQIYSVAIFLGINLAAFIIIVFSYGSMFYSVHQSAITATEIRNQVKKEMILAKRFFFIVFTDALCWIPIFVVKFLSLLQVEIPGTITSWVVIFILPINSALNPILYTLTTRPFKEMIHRFWYNYRQRKSMDSKGQKTYAPSFIWVEMWPLQEMPPELMKPDLFTYPCEMSLISQSTRLNSY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P00000298386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Hs RXFP2=LGR8 (754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IVFLVFKHLFSLRLITMFFLLHFIVLINVKDFALTQGSMITPSCQKGYFPCGNLTKCLPRAFHCDGKDDCGNGADEENCGDTSGWATIFGTVHGNANSVALTQECFLKQYPQCCDCKETELECVNGDLKSVPMISNNVTLLSLKKNKIHSLPDKVFIKYTKLKKIFLQHNCIRHISRKAFFGLCNLQILYLNHNCITTLRPGIFKDLHQLTWLILDDNPITRISQRLFTGLNSLFFLSMVNNYLEALPKQMCAQMPQLNWVDLEGNRIKYLTNSTFLSCDSLTVLFLPRNQIGFVPEKTFSSLKNLGELDLSSNTITELSPHLFKDLKLLQKLNLSSNPLMYLHKNQFESLKQLQSLDLERIEIPNINTRMFQPMKNLSHIYFKNFRYCSYAPHVRICMPLTDGISSFEDLLANNILRIFVWVIAFITCFGNLFVIGMRSFIKAENTTHAMSIKILCCADCLMGVYLFFVGIFDIKYRGQYQKYALLWMESVQCRLMGFLAMLSTEVSVLLLTYLTLEKFLVIVFPFSNIRPGKRQTSVILICIWMAGFLIAVIPFWNKDYFGNFYGKNGVCFPLYYDQTEDIGSKGYSLGIFLGVNLLAFLIIVFSYITMFCSIQKTALQTTEVRNCFGREVAVANRFFFIVFSDAICWIPVFVVKILSLFRVEIPDTMTSWIVIFFLPVNSALNPILYTLTTNFFKDKLKQLLHKHQRKSIFKIKKKSLSTSIVWIEDSSSLKLGVLNKITLGDSIMKPV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P00000262304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Hs PKD1 (4303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PPAAPARLALALGLGLWLGALAGGPGRGCGPCEPPCLCGPAPGAACRVNCSGRGLRTLGPALRIPADATALDVSHNLLRALDVGLLANLSALAELDISNNKISTLEEGIFANLFNLSEINLSGNPFECDCGLAWLPRWAEEQQVRVVQPEAATCAGPGSLAGQPLLGIPLLDSGCGEEYVACLPDNSSGTVAAVSFSAAHEGLLQPEACSAFCFSTGQGLAALSEQGWCLCGAAQPSSASFACLSLCSGPPPPPAPTCRGPTLLQHVFPASPGATLVGPHGPLASGQLAAFHIAAPLPVTATRWDFGDGSAEVDAAGPAASHRYVLPGRYHVTAVLALGAGSALLGTDVQVEAAPAALELVCPSSVQSDESLDLSIQNRGGSGLEAAYSIVALGEEPARAVHPLCPSDTEIFPGNGHCYRLVVEKAAWLQAQEQCQAWAGAALAMVDSPAVQRFLVSRVTRSLDVWIGFSTVQGVEVGPAPQGEAFSLESCQNWLPGEPHPATAEHCVRLGPTGWCNTDLCSAPHSYVCELQPGGPVQDAENLLVGAPSGDLQGPLTPLAQQDGLSAPHEPVEVMVFPGLRLSREAFLTTAEFGTQELRRPAQLRLQVYRLLSTAGTPENGSEPESRSPDNRTQLAPACMPGGRWCPGANICLPLDASCHPQACANGCTSGPGLPGAPYALWREFLFSVPAGPPAQYSVTLHGQDVLMLPGDLVGLQHDAGPGALLHCSPAPGHPGPRAPYLSANASSWLPHLPAQLEGTWACPACALRLLAATEQLTVLLGLRPNPGLRLPGRYEVRAEVGNGVSRHNLSCSFDVVSPVAGLRVIYPAPRDGRLYVPTNGSALVLQVDSGANATATARWPGGSVSARFENVCPALVATFVPGCPWETNDTLFSVVALPWLSEGEHVVDVVVENSASRANLSLRVTAEEPICGLRATPSPEARVLQGVLVRYSPVVEAGSDMVFRWTINDKQSLTFQNVVFNVIYQSAAVFKLSLTASNHVSNVTVNYNVTVERMNRMQGLQVSTVPAVLSPNATLALTAGVLVDSAVEVAFLWTFGDGEQALHQFQPPYNESFPVPDPSVAQVLVEHNVMHTYAAPGEYLLTVLASNAFENLTQQVPVSVRASLPSVAVGVSDGVLVAGRPVTFYPHPLPSPGGVLYTWDFGDGSPVLTQSQPAANHTYASRGTYHVRLEVNNTVSGAAAQADVRVFEELRGLSVDMSLAVEQGAPVVVSAAVQTGDNITWTFDMGDGTVLSGPEATVEHVYLRAQNCTVTVGAASPAGHLARSLHVLVFVLEVLRVEPAACIPTQPDARLTAYVTGNPAHYLFDWTFGDGSSNTTVRGCPTVTHNFTRSGTFPLALVLSSRVNRAHYFTSICVEPEVGNVTLQPERQFVQLGDEAWLVACAWPPFPYRYTWDFGTEEAAPTRARGPEVTFIYRDPGSYLVTVTASNNISAANDSALVEVQEPVLVTSIKVNGSLGLELQQPYLFSAVGRGRPASYLWDLGDGGWLEGPEVTHAYNSTGDFTVRVAGWNEVSRSEAWLNVTVKRRVRGLVVNASRTVVPLNGSVSFSTSLEAGSDVRYSWVLCDRCTPIPGGPTISYTFRSVGTFNIIVTAENEVGSAQDSIFVYVLQLIEGLQVVGGGRYFPTNHTVQLQAVVRDGTNVSYSWTAWRDRGPALAGSGKGFSLTVLEAGTYHVQLRATNMLGSAWADCTMDFVEPVGWLMVAASPNPAAVNTSVTLSAELAGGSGVVYTWSLEEGLSWETSEPFTTHSFPTPGLHLVTMTAGNPLGSANATVEVDVQVPVSGLSIRASEPGGSFVAAGSSVPFWGQLATGTNVSWCWAVPGGSSKRGPHVTMVFPDAGTFSIRLNASNAVSWVSATYNLTAEEPIVGLVLWASSKVVAPGQLVHFQILLAAGSAVTFRLQVGGANPEVLPGPRFSHSFPRVGDHVVSVRGKNHVSWAQAQVRIVVLEAVSGLQVPNCCEPGIATGTERNFTARVQRGSRVAYAWYFSLQKVQGDSLVILSGRDVTYTPVAAGLLEIQVRAFNALGSENRTLVLEVQDAVQYVALQSGPCFTNRSAQFEAATSPSPRRVAYHWDFGDGSPGQDTDEPRAEHSYLRPGDYRVQVNASNLVSFFVAQATVTVQVLACREPEVDVVLPLQVLMRRSQRNYLEAHVDLRDCVTYQTEYRWEVYRTASCQRPGRPARVALPGVDVSRPRLVLPRLALPVGHYCFVFVVSFGDTPLTQSIQANVTVAPERLVPIIEGGSYRVWSDTRDLVLDGSESYDPNLEDGDQTPLSFHWACVASTQREAGGCALNFGPRGSSTVTIPRERLAAGVEYTFSLTVWKAGRKEEATNQTVLIRSGRVPIVSLECVSCKAQAVYEVSRSSYVYLEGRCLNCSSGSKRGRWAARTFSNKTLVLDETTTSTGSAGMRLVLRRGVLRDGEGYTFTLTVLGRSGEEEGCASIRLSPNRPPLGGSCRLFPLGAVHALTTKVHFECTGWHDAEDAGAPLVYALLLRRCRQGHCEEFCVYKGSLSSYGAVLPPGFRPHFEVGLAVVVQDQLGAAVVALNRSLAITLPEPNGSATGLTVWLHGLTASVLPGLLRQADPQHVIEYSLALVTVLNEYERALDVAAEPKHERQHRAQIRKNITETLVSLRVHTVDDIQQIAAALAQCMGPSRELVCRSCLKQTLHKLEAMMLILQAETTAGTVTPTAIGDSILNITGDLIHLASSDVRAPQPSELGAESPSRMVASQAYNLTSALMRILMRSRVLNEEPLTLAGEEIVAQGKRSDPRSLLCYGGAPGPGCHFSIPEAFSGALANLSDVVQLIFLVDSNPFPFGYISNYTVSTKVASMAFQTQAGAQIPIERLASERAITVKVPNNSDWAARGHRSSANSANSVVVQPQASVGAVVTLDSSNPAAGLHLQLNYTLLDGHYLSEEPEPYLAVYLHSEPRPNEHNCSASRRIRPESLQGADHRPYTFFISPGSRDPAGSYHLNLSSHFRWSALQVSVGLYTSLCQYFSEEDMVWRTEGLLPLEETSPRQAVCLTRHLTAFGASLFVPPSHVRFVFPEPTADVNYIVMLTCAVCLVTYMVMAAILHKLDQLDASRGRAIPFCGQRGRFKYEILVKTGWGRGSGTTAHVGIMLYGVDSRSGHRHLDGDRAFHRNSLDIFRIATPHSLGSVWKIRVWHDNKGLSPAWFLQHVIVRDLQTARSAFFLVNDWLSVETEANGGLVEKEVLAASDAALLRFRRLLVAELQRGFFDKHIWLSIWDRPPRSRFTRIQRATCCVLLICLFLGANAVWYGAVGDSAYSTGHVSRLSPLSVDTVAVGLVSSVVVYPVYLAILFLFRMSRSKVAGSPSPTPAGQQVLDIDSCLDSSVLDSSFLTFSGLHAEQAFVGQMKSDLFLDDSKSLVCWPSGEGTLSWPDLLSDPSIVGSNLRQLARGQAGHGLGPEEDGFSLASPYSPAKSFSASDEDLIQQVLAEGVSSPAPTQDTHMETDLLSSLSSTPGEKTETLALQRLGELGPPSPGLNWEQPQAARLSRTGLVEGLRKRLLPAWCASLAHGLSLLLVAVAVAVSGWVGASFPPGVSVAWLLSSSASFLASFLGWEPLKVLLEALYFSLVAKRLHPDEDDTLVESPAVTPVSARVPRVRPPHGFALFLAKEEARKVKRLHGMLRSLLVYMLFLLVTLLASYGDASCHGHAYRLQSAIKQELHSRAFLAITRSEELWPWMAHVLLPYVHGNQSSPELGPPRLRQVRLQEALYPDPPGPRVHTCSAAGGFSTSDYDVGWESPHNGSGTWAYSAPDLLGAWSWGSCAVYDSGGYVQELGLSLEESRDRLRFLQLHNWLDNRSRAVFLELTRYSPAVGLHAAVTLRLEFPAAGRALAALSVRPFALRRLSAGLSLPLLTSVCLLLFAVHFAVAEARTWHREGRWRVLRLGAWARWLLVALTAATALVRLAQLGAADRQWTRFVRGRPRRFTSFDQVAQLSSAARGLAASLLFLLLVKAAQQLRFVRQWSVFGKTLCRALPELLGVTLGLVVLGVAYAQLAILLVSSCVDSLWSVAQALLVLCPGTGLSTLCPAESWHLSPLLCVGLWALRLWGALRLGAVILRWRYHALRGELYRPAWEPQDYEMVELFLRRLRLWMGLSKVKEFRHKVRFEGMEPLPSRSSRGSKVSPDVPPPSAGSDASHPSTSSSQLDGLSVSLGRLGTRCEPEPSRLQAVFEALLTQFDRLNQATEDVYQLEQQLHSLQGRRSSRAPAGSSRGPSPGLRPALPSRLARASRGVDLATGPSRTPLRAKNKVHPSS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>ENSP00000223661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; </w:t>
      </w:r>
      <w:r>
        <w:rPr>
          <w:rFonts w:cs="Courier New" w:ascii="Courier New" w:hAnsi="Courier New"/>
          <w:color w:val="000000"/>
          <w:sz w:val="20"/>
          <w:lang w:val="de-DE"/>
        </w:rPr>
        <w:t>Hs ECM2 (699aa)</w:t>
      </w:r>
      <w:r>
        <w:rPr>
          <w:rFonts w:eastAsia="Osaka"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  <w:lang w:val="de-DE"/>
        </w:rPr>
        <w:t>MKIAVLFCFFLLIIFQTDFGKNEEIPRKQRRKIYHRRLRKSSTSHKHRSNRQLGIQQTTVFTPVARLPIVNFDYSMEEKFESFSSFPGVESSYNVLPGKKGHCLVKGITMYNKAVWSPEPCTTCLCSDGRVLCDETMCHPQRCPQTVIPEGECCPVCSAT</w:t>
      </w:r>
      <w:r>
        <w:rPr>
          <w:rFonts w:cs="Courier New" w:ascii="Courier New" w:hAnsi="Courier New"/>
          <w:color w:val="000000"/>
          <w:sz w:val="20"/>
        </w:rPr>
        <w:t>VSYSLLSGIALNDRNEFSGDSSEQREPTNLLHKQLPPPQVGMDRIVRKEALQSEEDEEVKEEDTEQKRETPESRNQGQLYSEGDSRGGDRKQRPGEERRLAHQQQRQGREEEEDEEEEGEEGEEDEEDEEDPVRGDMFRMPSRSPLPAPPRGTLRLPSGCSLSYRTISCINAMLTQIPPLTAPQITSLELTGNSIASIPDEAFNGLPNLERLDLSKNNITSSGIGPKAFKLLKKLMRLNMDGNNLIQIPSQLPSTLEELKVNENNLQAIDEESLSDLNQLVTLELEGNNLSEANVNPLAFKPLKSLAYLRLGKNKFRIIPQGLPGSIEELYLENNQIEEITEICFNHTRKINVIVLRYNKIEENRIAPLAWINQENLESIDLSYNKLYHVPSYLPKSLLHLVLLGNQIERIPGYVFGHMEPGLEYLYLSFNKLADDGMDRVSFYGAYHSLRELFLDHNDLKSIPPGIQEMKALHFLRLNNNKIRNILPEEICNAEEDDDSNLEHLHLENNYIKIREIPSYTFSCIRSYSSIVLKPQNI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P00000021763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>Hs GPR124 (1331aa)</w:t>
      </w:r>
      <w:r>
        <w:rPr>
          <w:rFonts w:eastAsia="Osaka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GAGGRRMRGAPARLLLPLLPWLLLLLAPEARGAPGCPLSIRSCKCSGERPKGLSGGVPGPARRRVVCSGGDLPEPPEPGLLPNGTVTLLLSNNKITGLRNGSFLGLSLLEKLDLRNNIISTVQPGAFLGLGELKRLDLSNNRIGCLTSETFQGLPRLLRLNISGNIFSSLQPGVFDELPALKVVDLGTEFLTCDCHLRWLLPWAQNRSLQLSEHTLCAYPSALHAQALGSLQEAQLCCEGALELHTHHLIPSLRQVVFQGDRLPFQCSASYLGNDTRIRWYHNRAPVEGDEQAGILLAESLIHDCTFITSELTLSHIGVWASGEWECTVSMAQGNASKKVEIVVLETSASYCPAERVANNRGDFRWPRTLAGITAYQSCLQYPFTSVPLGGGAPGTRASRRCDRAGRWEPGDYSHCLYTNDITRVLYTFVLMPINASNALTLAHQLRVYTAEAASFSDMMDVVYVAQMIQKFLGYVDQIKELVEVMVDMASNLMLVDEHLLWLAQREDKACSRIVGALERIGGAALSPHAQHISVNARNVALEAYLIKPHSYVGLTCTAFQRREGGVPGTRPGSPGQNPPPEPEPPADQQLRFRCTTGRPNVSLSSFHIKNSVALASIQLPPSLFSSLPAALAPPVPPDCTLQLLVFRNGRLFHSHSNTSRPGAAGPGKRRGVATPVIFAGTSGCGVGNLTEPVAVSLRHWAEGAEPVAAWWSQEGPGEAGGWTSEGCQLRSSQPNVSALHCQHLGNVAVLMELSAFPREVGGAGAGLHPVVYPCTALLLLCLFATIITYILNHSSIRVSRKGWHMLLNLCFHIAMTSAVFAGGITLTNYQMVCQAVGITLHYSSLSTLLWMGVKARVLHKELTWRAPPPQEGDPALPTPSPMLRFYLIAGGIPLIICGITAAVNIHNYRDHSPYCWLVWRPSLGAFYIPVALILLITWIYFLCAGLRLRGPLAQNPKAGNSRASLEAGEELRGSTRLRGSGPLLSDSGSLLATGSARVGTPGPPEDGDSLYSPGVQLGALVTTHFLYLAMWACGALAVSQRWLPRVVCSCLYGVAASALGLFVFTHHCARRRDVRASWRACCPPASPAAPHAPPRALPAAAEDGSPVFGEGPPSLKSSPSGSSGHPLALGPCKLTNLQLAQSQVCEAGAAAGGEGEPEPAGTRGNLAHRHPNNVHHGRRAHKSRAKGHRAGEACGKNRLKALRGGAAGALELLSSESGSLHNSPTDSYLGSSRNSPGAGLQLEGEPMLTPSEGSDTSAAPLSEAGRAGQRRSASRDSLKGGGALEKESHRRSYPLNAASLNGAPKGGKYDDVTLMGAEVASGGCMKTGLWKSETT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P00000334952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>Hs GPR125 (1321aa)</w:t>
      </w:r>
      <w:r>
        <w:rPr>
          <w:rFonts w:eastAsia="Osaka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EPPGRRRGRAQPPLLLPLSLLALLALLGGGGGGGAAALPAGCKHDGRPRGAGRAAGAAEGKVVCSSLELAQVLPPDTLPNRTVTLILSNNKISELKNGSFSGLSLLERLDLRNNLISSIDPGAFWGLSSLKRLDLTNNRIGCLNADIFRGLTNLVRLNLSGNLFSSLSQGTFDYLASLRSLEFQTEYLLCDCNILWMHRWVKEKNITVRDTRCVYPKSLQAQPVTGVKQELLTCDPPLELPSFYMTPSHRQVVFEGDSLPFQCMASYIDQDMQVLWYQDGRIVETDESQGIFVEKNMIHNCSLIASALTISNIQAGSTGNWGCHVQTKRGNNTRTVDIVVLESSAQYCPPERVVNNKGDFRWPRTLAGITAYLQCTRNTHGSGIYPGNPQDERKAWRRCDRGGFWADDDYSRCQYANDVTRVLYMFNQMPLNLTNAVATARQLLAYTVEAANFSDKMDVIFVAEMIEKFGRFTKEEKSKELGDVMVDIASNIMLADERVLWLAQREAKACSRIVQCLQRIATYRLAGGAHVYSTYSPNIALEAYVIKSTGFTGMTCTVFQKVAASDRTGLSDYGRRDPEGNLDKQLSFKCNVSNTFSSLALKNTIVEASIQLPPSLFSPKQKRELRPTDDSLYKLQLIAFRNGKLFPATGNSTNLADDGKRRTVVTPVILTKIDGVNVDTHHIPVNVTLRRIAHGADAVAARWDFDLLNGQGGWKSDGCHILYSDENITTIQCYSLSNYAVLMDLTGSELYTQAASLLHPVVYTTAIILLLCLLAVIVSYIYHHSLIRISLKSWHMLVNLCFHIFLTCVVFVGGITQTRNASICQAVGIILHYSTLATVLWVGVTARNIYKQVTKKAKRCQDPDEPPPPPRPMLRFYLIGGGIPIIVCGITAAANIKNYGSRPNAPYCWMAWEPSLGAFYGPASFITFVNCMYFLSIFIQLKRHPERKYELKEPTEEQQRLAANENGEINHQDSMSLSLISTSALENEHTFHSQLLGASLTLLLYVALWMFGALAVSLYYPLDLVFSFVFGATSLSFSAFFVVHHCVNREDVRLAWIMTCCPGRSSYSVQVNVQPPNSNGTNGEAPKCPNSSAESSCTNKSASSFKNSSQGCKLTNLQAAAAQCHANSLPLNSTPQLDNSLTEHSMDNDIKMHVAPLEVQFRTNVHSSRHHKNRSKGHRASRLTVLREYAYDVPTSVEGSVQNGLPKSRLGNNEGHSRSRRAYLAYRERQYNPPQQDSSDACSTLPKSSRNFEKPVSTTSKKDALRKPAVVELENQQKSYGLNLAIQNGPIKSNGQEGPLLGTDSTGNVRTGLWKHETT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P00000259324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>Hs LRRC8A (810aa)</w:t>
      </w:r>
      <w:r>
        <w:rPr>
          <w:rFonts w:eastAsia="Osaka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IPVTELRYFADTQPAYRILKPWWDVFTDYISIVMLMIAVFGGTLQVTQDKMICLPCKWVTKDSCNDSFRGWAAPGPEPTYPNSTILPTPDTGPTGIKYDLDRHQYNYVDAVCYENRLHWFAKYFPYLVLLHTLIFLACSNFWFKFPRTSSKLEHFVSILLKCFDSPWTTRALSETVVEESDPKPAFSKMNGSMDKKSSTVSEDVEATVPMLQRTKSRIEQGIVDRSETGVLDKKEGEQAKALFEKVKKFRTHVEEGDIVYRLYMRQTIIKVIKFILIICYTVYYVHNIKFDVDCTVDIESLTGYRTYRCAHPLATLFKILASFYISLVIFYGLICMYTLWWMLRRSLKKYSFESIREESSYSDIPDVKNDFAFMLHLIDQYDPLYSKRFAVFLSEVSENKLRQLNLNNEWTLDKLRQRLTKNAQDKLELHLFMLSGIPDTVFDLVELEVLKLELIPDVTIPPSIAQLTGLKELWLYHTAAKIEAPALAFLRENLRALHIKFTDIKEIPLWIYSLKTLEELHLTGNLSAENNRYIVIDGLRELKRLKVLRLKSNLSKLPQVVTDVGVHLQKLSINNEGTKLIVLNSLKKMANLTELELIRCDLERIPHSIFSLHNLQEIDLKDNNLKTIEEIISFQHLHRLTCLKLWYNHIAYIPIQIGNLTNLERLYLNRNKIEKIPTQLFYCRKLRYLDLSHNNLTFLPADIGLLQNLQNLAITANRIETLPPELFQCRKLRALHLGNNVLQSLPSRVGELTNLTQIELRGNRLECLPVELGECPLLKRSGLVVEEDLFNTLPPEVKERLWRADKEQ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P00000350933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>Hs LRRC8B (803aa)</w:t>
      </w:r>
      <w:r>
        <w:rPr>
          <w:rFonts w:eastAsia="Osaka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ITLTELKCLADAQSSYHILKPWWDVFWYYITLIMLLVAVLAGALQLTQSRVLCCLPCKVEFDNHCAVPWDILKASMNTSSNPGTPLPLPLRIQNDLHRQQYSYIDAVCYEKQLHWFAKFFPYLVLLHTLIFAACSNFWLHYPSTSSRLEHFVAILHKCFDSPWTTRALSETVAEQSVRPLKLSKSKILLSSSGCSADIDSGKQSLPYPQPGLESAGIESPTSSVLDKKEGEQAKAIFEKVKRFRMHVEQKDIIYRVYLKQIIVKVILFVLIITYVPYFLTHITLEIDCSVDVQAFTGYKRYQCVYSLAEIFKVLASFYVILVILYGLTSSYSLWWMLRSSLKQYSFEALREKSNYSDIPDVKNDFAFILHLADQYDPLYSKRFSIFLSEVSENKLKQINLNNEWTVEKLKSKLVKNAQDKIELHLFMLNGLPDNVFELTEMEVLSLELIPEVKLPSAVSQLVNLKELRVYHSSLVVDHPALAFLEENLKILRLKFTEMGKIPRWVFHLKNLKELYLSGCVLPEQLSTMQLEGFQDLKNLRTLYLKSSLSRIPQVVTDLLPSLQKLSLDNEGSKLVVLNNLKKMVNLKSLELISCDLERIPHSIFSLNNLHELDLRENNLKTVEEIISFQHLQNLSCLKLWHNNIAYIPAQIGALSNLEQLSLDHNNIENLPLQLFLCTKLHYLDLSYNHLTFIPEEIQYLSNLQYFAVTNNNIEMLPDGLFQCKKLQCLLLGKNSLMNLSPHVGELSNLTHLELIGNYLETLPPELEGCQSLKRNCLIVEENLLNTLPLPVTERLQTCLDK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P00000304477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>Hs LRRC8C (803aa)</w:t>
      </w:r>
      <w:r>
        <w:rPr>
          <w:rFonts w:eastAsia="Osaka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IPVTEFRQFSEQQPAFRVLKPWWDVFTDYLSVAMLMIGVFGCTLQVMQDKIICLPKRVQPAQNHSSLSNVSQAVASTTPLPPPKPSPANPITVEMKGLKTDLDLQQYSFINQMCYERALHWYAKYFPYLVLIHTLVFMLCSNFWFKFPGSSSKIEHFISILGKCFDSPWTTRALSEVSGEDSEEKDNRKNNMNRSNTIQSGPEDSLVNSQSLKSIPEKFVVDKSTAGALDKKEGEQAKALFEKVKKFRLHVEEGDILYAMYVRQTVLKVIKFLIIIAYNSALVSKVQFTVDCNVDIQDMTGYKNFSCNHTMAHLFSKLSFCYLCFVSIYGLTCLYTLYWLFYRSLREYSFEYVRQETGIDDIPDVKNDFAFMLHMIDQYDPLYSKRFAVFLSEVSENKLKQLNLNNEWTPDKLRQKLQTNAHNRLELPLIMLSGLPDTVFEITELQSLKLEIIKNVMIPATIAQLDNLQELSLHQCSVKIHSAALSFLKENLKVLSVKFDDMRELPPWMYGLRNLEELYLVGSLSHDISRNVTLESLRDLKSLKILSIKSNVSKIPQAVVDVSSHLQKMCIHNDGTKLVMLNNLKKMTNLTELELVHCDLERIPHAVFSLLSLQELDLKENNLKSIEEIVSFQHLRKLTVLKLWHNSITYIPEHIKKLTSLERLSFSHNKIEVLPSHLFLCNKIRYLDLSYNDIRFIPPEIGVLQSLQYFSITCNKVESLPDELYFCKKLKTLKIGKNSLSVLSPKIGNLLFLSYLDVKGNHFEILPPELGDCRALKRAGLVVEDALFETLPSDVREQMKT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P00000338887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>Hs LRRC8D (858aa)</w:t>
      </w:r>
      <w:r>
        <w:rPr>
          <w:rFonts w:eastAsia="Osaka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FTLAEVASLNDIQPTYRILKPWWDVFMDYLAVVMLMVAIFAGTMQLTKDQVVCLPVLPSPVNSKAHTPPGNAEVTTNIPKMEAATNQDQDGRTTNDISFGTSAVTPDIPLRATYPRTDFALPNQEAKKEKKDPTGRKTNLDFQQYVFINQMCYHLALPWYSKYFPYLALIHTIILMVSSNFWFKYPKTCSKVEHFVSILGKCFESPWTTKALSETACEDSEENKQRITGAQTLPKHVSTSSDEGSPSASTPMINKTGFKFSAEKPVIEVPSMTILDKKDGEQAKALFEKVRKFRAHVEDSDLIYKLYVVQTVIKTAKFIFILCYTANFVNAISFEHVCKPKVEHLIGYEVFECTHNMAYMLKKLLISYISIICVYGFICLYTLFWLFRIPLKEYSFEKVREESSFSDIPDVKNDFAFLLHMVDQYDQLYSKRFGVFLSEVSENKLREISLNHEWTFEKLRQHISRNAQDKQELHLFMLSGVPDAVFDLTDLDVLKLELIPEAKIPAKISQMTNLQELHLCHCPAKVEQTAFSFLRDHLRCLHVKFTDVAEIPAWVYLLKNLRELYLIGNLNSENNKMIGLESLRELRHLKILHVKSNLTKVPSNITDVAPHLTKLVIHNDGTKLLVLNSLKKMMNVAELELQNCELERIPHAIFSLSNLQELDLKSNNIRTIEEIISFQHLKRLTCLKLWHNKIVTIPPSITHVKNLESLYFSNNKLESLPVAVFSLQKLRCLDVSYNNISMIPIEIGLLQNLQHLHITGNKVDILPKQLFKCIKLRTLNLGQNCITSLPEKVGQLSQLTQLELKGNCLDRLPAQLGQCRMLKKSGLVVEDHLFDTLPLEVKEALNQDINIPFANG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P00000306524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>Hs LRRC8E (796aa)</w:t>
      </w:r>
      <w:r>
        <w:rPr>
          <w:rFonts w:eastAsia="Osaka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IPVAEFKQFTEQQPAFKVLKPWWDVLAEYLTVAMLMIGVFGCTLQVTQDKIICLPNHELQENLSEAPCQQLLPRGIPEQIGALQEVKGLKNNLDLQQYSFINQLCYETALHWYAKYFPYLVVIHTLIFMVCTSFWFKFPGTSSKIEHFISILGKCFDSPWTTRALSEVSGENQKGPAATERAAATIVAMAGTGPGKAGEGEKEKVLAEPEKVVTEPPVVTLLDKKEGEQAKALFEKVKKFRMHVEEGDILYTMYIRQTVLKVCKFLAILVYNLVYVEKISFLVACRVETSEVTGYASFCCNHTKAHLFSKLAFCYISFVCIYGLTCIYTLYWLFHRPLKEYSFRSVREETGMGDIPDVKNDFAFMLHLIDQYDSLYSKRFAVFLSEVSESRLKQLNLNHEWTPEKLRQKLQRNAAGRLELALCMLPGLPDTVFELSEVESLRLEAICDITFPPGLSQLVHLQELSLLHSPARLPFSLQVFLRDHLKVMRVKCEELREVPLWVFGLRGLEELHLEGLFPQELARAATLESLRELKQLKVLSLRSNAGKVPASVTDVAGHLQRLSLHNDGARLVALNSLKKLAALRELELVACGLERIPHAVFSLGALQELDLKDNHLRSIEEILSFQHCRKLVTLRLWHNQIAYVPEHVRKLRSLEQLYLSYNKLETLPSQLGLCSGLRLLDVSHNGLHSLPPEVGLLQNLQHLALSYNALEALPEELFFCRKLRTLLLGDNQLSQLSPHVGALRALSRLELKGNRLEALPEELGNCGGLKKAGLLVEDTLYQGLPAEVRDKMEE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P00000265991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>Hs LGI1 (557aa)</w:t>
      </w:r>
      <w:r>
        <w:rPr>
          <w:rFonts w:eastAsia="Osaka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ESERSKRMGNACIPLKRIAYFLCLLSALLLTEGKKPAKPKCPAVCTCTKDNALCENARSIPRTVPPDVISLSFVRSGFTEISEGSFLFTPSLQLLLFTSNSFDVISDDAFIGLPHLEYLFIENNNIKSISRHTFRGLKSLIHLSLANNNLQTLPKDIFKGLDSLTNVDLRGNSFNCDCKLKWLVEWLGHTNATVEDIYCEGPPEYKKRKINSLSSKDFDCIITEFAKSQDLPYQSLSIDTFSYLNDEYVVIAQPFTGKCIFLEWDHVEKTFRNYDNITGTSTVVCKPIVIETQLYVIVAQLFGGSHIYKRDSFANKFIKIQDIEILKIRKPNDIETFKIENNWYFVVADSSKAGFTTIYKWNGNGFYSHQSLHAWYRDTDVEYLEIVRTPQTLRTPHLILSSSSQRPVIYQWNKATQLFTNQTDIPNMEDVYAVKHFSVKGDVYICLTRFIGDSKVMKWGGSSFQDIQRMPSRGSMVFQPLQINNYQYAILGSDYSFTQVYNWDAEKAKFVKFQELNVQAPRSFTHVSINKRNFLFASSFKGNTQIYKHVIVDLS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P00000282970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>Hs LGI2 (545aa)</w:t>
      </w:r>
      <w:r>
        <w:rPr>
          <w:rFonts w:eastAsia="Osaka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LRRGGCGALGLLLLLLGAACLIPRSAQVRRLARCPATCSCTKESIICVGSSWVPRIVPGDISSLSLVNGTFSEIKDRMFSHLPSLQLLLLNSNSFTIIRDDAFAGLFHLEYLFIEGNKIETISRNAFRGLRDLTHLSLANNHIKALPRDVFSDLDSLIELDLRGNKFECDCKAKWLYLWLKMTNSTVSDVLCIGPPEYQEKKLNDVTSFDYECTTTDFVVHQTLPYQSVSVDTFNSKNDVYVAIAQPSMENCMVLEWDHIEMNFRSYDNITGQSIVGCKAILIDDQVFVVVAQLFGGSHIYKYDESWTKFVKFQDIEVSRISKPNDIELFQIDDETFFVIADSSKAGLSTVYKWNSKGFYSYQSLHEWFRDTDAEFVDIDGKSHLILSSRSQVPIILQWNKSSKKFVPHGDIPNMEDVLAVKSFRMQNTLYLSLTRFIGDSRVMRWNSKQFVEIQALPSRGAMTLQPFSFKDNHYLALGSDYTFSQIYQWDKEKQLFKKFKEIYVQAPRSFTAVSTDRRDFFFASSFKGKTKIFEHIIVDL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P00000302297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>Hs LGI3 (548aa)</w:t>
      </w:r>
      <w:r>
        <w:rPr>
          <w:rFonts w:eastAsia="Osaka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GLRARGGPGPGLLALSALGFCLMLQVSAKRPPKTPPCPPSCSCTRDTAFCVDSKAVPRNLPSEVISLTLVNAAFSEIQDGAFSHLPLLQFLLLNSNKFTLIGDNAFTGLSHLQYLFIENNDIWALSKFTFRGLKSLTHLSLANNNLQTLPRDIFRPLDILNDLDLRGNSLNCDCKVKWLVEWLAHTNTTVAPIYCASPPRFQEHKVQDLPLREFDCITTDFVLYQTLAFPAVSAEPFLYSSDLYLALAQPGVSACTILKWDYVERQLRDYDRIPAPSAVHCKPMVVDSQLYVVVAQLFGGSYIYHWDPNTTRFTRLQDIDPQRVRKPNDLEAFRIDGDWYFAVADSSKAGATSLYRWHQNGFYSHQALHPWHRDTDLEFVDGEGKPRLIVSSSSQAPVIYQWSRTQKQFVAQGEVTQVPDAQAVKHFRAGRDSYLCLSRYIGDSKILRWEGTRFSEVQALPSRGSLALQPFLVGGRRYLALGSDFSFTQIYQWDEGRQKFVRFQELAVQAPRAFCYMPAGDAQLLLAPSFKGQTLVYRHIVVDLS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P00000312273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>Hs LGI4 (537aa)</w:t>
      </w:r>
      <w:r>
        <w:rPr>
          <w:rFonts w:eastAsia="Osaka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GGAGILLLLLAGAGVVVAWRPPKGKCPLRCSCSKDSALCEGSPDLPVSFSPTLLSLSLVRTGVTQLKAGSFLRIPSLHLLLFTSNSFSVIEDDAFAGLSHLQYLFIEDNEIGSISKNALRGLRSLTHLSLANNHLETLPRFLFRGLDTLTHVDLRGNPFQCDCRVLWLLQWMPTVNASVGTGACAGPASLSHMQLHHLDPKTFKCRAIELSWFQTVGESALSVEPFSYQGEPHIVLAQPFAGRCLILSWDYSLQRFRPEEELPAASVVSCKPLVLGPSLFVLAARLWGGSQLWARPSPGLRLAPTQTLAPRRLLRPNDAELLWLEGQPCFVVADASKAGSTTLLCRDGPGFYPHQSLHAWHRDTDAEALELDGRPHLLLASASQRPVLFHWTGGRFERRTDIPEAEDVYATRHFQAGGDVFLCLTRYIGDSMVMRWDGSMFRLLQQLPSRGAHVFQPLLIARDQLAILGSDFAFSQVLRLEPDKGLLEPLQELGPPALVAPRAFAHITMAGRRFLFAACFKGPTQIYQHHEIDLS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Osaka" w:cs="Courier New" w:ascii="Courier New" w:hAnsi="Courier New"/>
          <w:color w:val="000000"/>
          <w:sz w:val="20"/>
        </w:rPr>
        <w:t>ENSP00000306864</w:t>
      </w:r>
      <w:r>
        <w:rPr>
          <w:rFonts w:eastAsia="Osaka" w:cs="Courier New" w:ascii="Courier New" w:hAnsi="Courier New"/>
          <w:color w:val="000000"/>
          <w:sz w:val="20"/>
        </w:rPr>
        <w:t xml:space="preserve">; </w:t>
      </w:r>
      <w:r>
        <w:rPr>
          <w:rFonts w:cs="Courier New" w:ascii="Courier New" w:hAnsi="Courier New"/>
          <w:color w:val="000000"/>
          <w:sz w:val="20"/>
        </w:rPr>
        <w:t>Hs VASN=SLITL2 (673aa)</w:t>
      </w:r>
      <w:r>
        <w:rPr>
          <w:rFonts w:eastAsia="Osaka" w:cs="Courier New" w:ascii="Courier New" w:hAnsi="Courier New"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CSRVPLLLPLLLLLALGPGVQGCPSGCQCSQPQTVFCTARQGTTVPRDVPPDTVGLYVFENGITMLDAGSFAGLPGLQLLDLSQNQIASLPSGVFQPLANLSNLDLTANRLHEITNETFRGLRRLERLYLGKNRIRHIQPGAFDTLDRLLELKLQDNELRALPPLRLPRLLLLDLSHNSLLALEPGILDTANVEALRLAGLGLQQLDEGLFSRLRNLHDLDVSDNQLERVPPVIRGLRGLTRLRLAGNTRIAQLRPEDLAGLAALQELDVSNLSLQALPGDLSGLFPRLRLLAAARNPFNCVCPLSWFGPWVRESHVTLASPEETRCHFPPKNAGRLLLELDYADFGCPATTTTATVPTTRPVVREPTALSSSLAPTWLSPTEPATEAPSPPSTAPPTVGPVPQPQDCPPSTCLNGGTCHLGTRHHLACLCPEGFTGLYCESQMGQGTRPSPTPVTPRPPRSLTLGIEPVSPTSLRVGLQRYLQGSSVQLRSLRLTYRNLSGPDKRLVTLRLPASLAEYTVTQLRPNATYSVCVMPLGPGRVPEGEEACGEAHTPPAVHSNHAPVTQAREGNLPLLIAPALAAVLLAALAAVGAAYCVRRGRAMAAAAQDKGQVGPGAGPLELEGVKVPLEPGPKATEGGGEALPSGSECEVPLMGFPGPGLQSPLHAKPY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AK004926.1; Igfals (seq from RIKEN BAB23677)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1 malrtgspal vvllafwval gpcylqgtdp gasadaegpq cpvtctcsyd dytdelsvf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</w:t>
      </w:r>
      <w:r>
        <w:rPr>
          <w:rFonts w:cs="Courier New" w:ascii="Courier New" w:hAnsi="Courier New"/>
          <w:color w:val="000000"/>
          <w:sz w:val="20"/>
        </w:rPr>
        <w:t>61 ssrnltqlpd sipvstralw ldgnnlssip saafqnlssl dflnlqgswl rslepqal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121 lqnlyhlhle rnllrslaag lfrhtpslas lslgnnllgr leeglfrgls hlwdlnlgw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181 slvvlpdtvf qglgnlhelv lagnkltylq pallcglgel reldlsrnal rsvkanvfi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241 lprlqklyld rnlitavapr aflgmkalrw ldlshnrvag lledtfpgll glhvlrlah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301 aitslrprtf kdlhfleelq lghnrirqlg ektfeglgql evltlndnqi hevkvgaff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361 lfnvavmnls gnclrslpeh vfqglgrlhs lhlehsclgr irlhtfagls glrrlflrd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421 sissieeqsl aglselleld ltanqlthlp rqlfqglgql eylllsnnql tmlsedvlg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481 lqrafwldls hnrletpaeg lfsslgrlry lnlrnnslqt fvpqpglerl wldanpwdc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541 cplkalrdfa lqnpgvvprf vqtvcegddc qpvytynnit cagpanvsgl dlrdisetl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601 vh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19464;CPN2 (Ensembl update; release 40)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PGAWLLWTSLLLLARPAQPCPMGCDCFVQEVFCSDEELATVP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IPPYTKNIIFVETSFTTLETRAFGSNPNLTKVVFLNTQLCQFRPDAFGGLPRLEDLEV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SSFLNLSTNIFSNLTSLGKLTLNFNMLEALPEGLFQHLAALESLHLQGNQLQALPRRL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PLTHLKTLNLAQNLLAQLPEELFHPLTSLQTLKLSNNALSGLPQGVFGKLGSLQELF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NNISELPPQVFSQLFCLERLWLQRNAITHLPLSIFASLGNLTFLSLQWNMLRVLPAGL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HTPCLVGLSLTHNQLETVAEGTFAHLSNLRSLMLSYNAITHLPAGIFRDLEELVKLY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NNLTALHPALFQNLSKLELLSLSKNQLTTLPEGIFDTNYNLFNLALHGNPWQCDCHLA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FNWLQQYTDRLLNIQTYCAGPAYLKGQVVPALNEKQLVCPVTRDHLGFQVTWPDESK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SWDLAVQERAARSQCTYSNPEGTVVLACDQAQCRWLNVQLSPWQGSLGLQYNASQEWD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SSCGSLRLTVSIEARAAG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69318;Cpn2 (Ensembl update; release 40)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FPGAWLCWVSLLLLARLTQPCPVGCDCFGREVFCS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QLADIPPDIPPHITDIVFVETAFTTVRTRAFSGSPNLTKVVFLNTQVRHLEPDAFGGL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LQDLEITGSPVSNLSAHIFSNLSSLEKLTLDFDRLAGLPEDLFCHMDILESLQLQGN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TLPGRLFQSLRDLRTLNLAQNLLTQLPKGAFQSLTGLQMLKLSNNMLARLPEGALGS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QELFLDGNAITELSPHLFSQLFSLEMLWLQHNAICHLPVSLFSSLHNLTFLSLKDNA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TLPEGLFAHNQGLLHLSLSYNQLETIPEGAFTNLSRLVSLTLSHNAITDLPEHVFRNLE</w:t>
      </w:r>
    </w:p>
    <w:p>
      <w:pPr>
        <w:pStyle w:val="Heading1"/>
        <w:rPr>
          <w:b w:val="false"/>
          <w:b w:val="false"/>
          <w:sz w:val="20"/>
        </w:rPr>
      </w:pPr>
      <w:r>
        <w:rPr>
          <w:b w:val="false"/>
          <w:sz w:val="20"/>
        </w:rPr>
        <w:t>QLVKLSLDSNNLTALHPALFHNLSRLQLLNLSRNQLTTLPGGIFDTNYDLFNLALLGNP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CDCHLSYLTSWLRLYNNQISNTHTFCAGPAYLKGQLVPNLKQEQLICPVNPGHLSFRA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DEGEPAGSWDLTVEGRAAHSQCAYSNPEGTVLLACEESRCRWLNIQLSSRDGSDSAA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YNSSQEWGLRSSCGLLRVTVSIEAPAAG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BC036337; mKIAA0644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EAA RALRLLLVVC GCLALPPLAE PVCPERCDCQ HPQHLLCTN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RVVPKTSS LPSPHDVLTY SLGGNFITNI TAFDFHRLGQ LRRLDLQYNQ IRSLHPKTF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LSRLEELYL GNNLLQALAP GTLAPLRKLR ILYANGNEIS RLSRGSFEGL ESLVKLRLD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ALGALPDAV FAPLGNLLYL HLESNRIRFL GKNAFAQLGK LRFLNLSANE LQPSLRHAA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APLRSLSSL ILSANSLQHL GPRIFQHLPR LGLLSLRGNQ LTHLAPEAFW GLEALRELR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GNRLSQLPT ALLEPLHSLE ALDLSGNELS ALHPATFGHL GRLRELSLRN NALSALSGD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AASPALYRL DLDGNGWTCD CRLRGLKRWM GDWHSQGRLL TVFVQCRHPP ALRGKYLDY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DQQLQNGSC ADPSPSASLT ADRRRQPLPT AAGEEMTPPA GLAEELPPQP QLQQQGRFL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VAWDGAARE LVGNRSALRL SRRGPGLQQP SPSVAAAAGP APQSLDLHKK PQRGRPTRA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ALAEPTPTA SPGSAPSPAG DPWQRATKHR LGTEHQERAA QSDGGAGLPP LVSDPCDFN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ILCNLTVEA VGADSASVRW AVREHRSPRP LGGARFRLLF DRFGQQPKFH RFVYLPESS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ATLRELRGD TPYLVCVEGV LGGRVCPVAP RDHCAGLVTL PEAGSRGGVD YQLLTLALL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NALLVLLAL AAWASRWLRR KLRARRKGGA PVHVRHMYST RRPLRSMGTG VSADFSGFQ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RPRTTVCAL SEADLIEFPC DRFMDSAGGG AGGSLRREDR LLQRFA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BC043099; KIAA0644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egvgavrfw lvvcgclafp praesvcper cdcqhpqhll ctnrglravp ktsslpspq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ltyslggnf itnitafdfh rlgqlrrldl qynqirslhp ktfeklsrle elylgnnll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lvpgtlapl rklrilyang neigrlsrgs fegleslvkl rldgnvlgal pdavfaplg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ylhlesnr irflgknafs qlgklrflnl sanelqpslr haatfvplrs lstlilsan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qhlgprvfq hlprlgllsl sgnqlthlap eafwglealr elrlegnrln qlpltllep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slealdlsg nelsalhpat fghqgrlrel slrdnalsal sgdifaaspa lyrldldgn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wtcdcrlrgl krwmgnwhsq grlltvfvqc rhppalrgky ldylddqllq ngscvdpsp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tagsrqwpl ptsseegmtp paglsqelpl qpqpqpqqrg rllpgvawgg aakelvgnr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lrlsrrgpg phqgpsaaap gsapqsldlh ekpgrgrhtr anlsqteptp tsepasgtp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rdswqraak qrlaseqqes avqsvsgvgl pplvsdpcdf nkfilcnltv eavsansas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wavrehrsp rpqggarfrl lfdrfgqqpk fqrfvylper sdsatlhelr gdtpylvcv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vlggrvcpv aprdhcaglv tlpeaggrgg vdyqlltlvl lavnallvll alaawgsrw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rklrarrkg gapvhvrhmy strrplrsmg tgvsadfsgf qshrprttvc alseadlie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cdrfmdstg ggtsgslrre dhllqrfa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Q9BXB1; LGR4 (Hs) (SwissProt)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1 mpgplgllcf lalgllgsag psgaapplca apcscdgdrr vdcsgkglta vpeglsaft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</w:t>
      </w:r>
      <w:r>
        <w:rPr>
          <w:rFonts w:cs="Courier New" w:ascii="Courier New" w:hAnsi="Courier New"/>
          <w:color w:val="000000"/>
          <w:sz w:val="20"/>
        </w:rPr>
        <w:t>61 aldismnnit qlpedafknf pfleelqlag ndlsfihpka lsglkelkvl tlqnnqlkt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121 pseairglsa lqslrldanh itsvpedsfe glvqlrhlwl ddnsltevpv hplsnlptl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181 altlalnkis sipdfaftnl sslvvlhlhn nkirglsqhc fdgldnletl dlsynnlge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241 pqaikarpsl kelgfhsnsi svipdgafdg npllrtihly dnplsfvgns afhnlsdlh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301 lvirgasmvq qfpnltgtvh lesltltgtk issipnnlcq eqkmlrtldl synnirdlps</w:t>
      </w:r>
    </w:p>
    <w:p>
      <w:pPr>
        <w:pStyle w:val="BodyText3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</w:t>
      </w:r>
      <w:r>
        <w:rPr>
          <w:rFonts w:cs="Courier New" w:ascii="Courier New" w:hAnsi="Courier New"/>
          <w:sz w:val="20"/>
        </w:rPr>
        <w:t>361 fngchaleei slqrnqiyqi kegtfqglis lrildlsrnl iheihsrafa tlgpitnld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421 sfneltsfpt eglnglnqlk lvgnfklkea laakdfvnlr slsvpyayqc cafwgcdsy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481 nlntednslq dhsvaqekgt adaanvtstl eneehsqiii hctpstgafk pceyllgsw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541 irltvwfifl valffnllvi lttfasctsl pssklfigli svsnlfmgiy tgiltflda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601 swgrfaefgi wwetgsgckv agflavfsse saifllmlat verslsakdi mkngksnhl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661 qfrvaallaf lgatvagcfp lfhrgeysas plclpfptge tpslgftvtl vllnslaf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721 maviytklyc nlekedlsen sqssmikhva wliftnciff cpvaffsfap litaisisp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781 imksvtliff plpaclnpvl yvffnpkfke dwkllkrrvt kksgsvsvsi ssqggcleq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841 fyydcgmysh lqgnltvcdc cesflltkpv sckhlikshs cpalavascq rpegywsd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</w:t>
      </w:r>
      <w:r>
        <w:rPr>
          <w:rFonts w:cs="Courier New" w:ascii="Courier New" w:hAnsi="Courier New"/>
          <w:color w:val="000000"/>
          <w:sz w:val="20"/>
        </w:rPr>
        <w:t>901 tqsahsdyad eedsfvsdss dqvqacgrac fyqsrgfplv ryaynlprvk 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8930-PA; CG8930-PA, r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ARCRWSWRLALCPLLLQLLLQLLLLPPSAMGHDETKENPAPDMQNSQEQEPYVHLQH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QQQQQNPQTVQQLSQITVNRTSKSASVTPTGIRENVMLPSADPEKEAQILYEKSLQEY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SQLSTASTATDVIAGKRTLHSICERWLQKHCHCTGSLEVLRLSCRGIGILAVPVNLPN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VVLDLGNNNLTKLEANSFFMAPNLEELTLSDNSIINMDPNAFYGLAKLKRLSLQNCGL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PPQSFQGLAQLTSLQLNGNALVSLDGDCLGHLQKLRTLRLEGNLFYRIPTNALAGLR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EALNLGSNLLTIINDEDFPRMPNLIVLLLKRNQIMKISAGALKNLTALKVLELDDNLI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PEGLSKLSQLQELSITSNRLRWINDTELPRSMQMLDMRANPLSTISPGAFRGMSKLR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ILSDVRTLRSFPELEACHALEILKLDRAGIQEVPANLCRQTPRLKSLELKTNSLKRIP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SCRDLRLLDLSSNQIEKIQGKPFNGLKQLNDLLLSYNRIKALPQDAFQGIPKLQLLD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GNEISYIHKEAFSGFTALEDLNLGNNIFPELPESGLRALLHLKTFNNPKLREFPPPDT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RIQTLILSYAYHCCAFLPLVAMSSQKKTSQVQEAVLFPSDAEFDMTLWNNSMMNIWPQ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NLSKQLGASMHDPWETAINFNEEQLQTQTGGQIATSYMEEYFEEHDVSGPATGYGFG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FSGMSTEDFQPGSVQCLPMPGPFLPCADLFDWWTLRCGVWVVFLLSLLGNGTVVFVLL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RSKMDVPRFLVCNLAAADFFMGIYLGILAIVDAATLGEFRMFAIPWQMSVLCQLSGFL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LSSELSVYTLAVITLERNYAITHAIHLNKRLSLKQAGYIMSVGWVFALIMALMPLVGV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YRKFAVCLPFETTTGPASLTYVISLMFINGCAFLTLMGCYLKMYWAIRGSQAWNTNDS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AKRMALLVFTDFLCWSPIAFFSITAIFGLQLISLEQAKIFTVFVLPLNSCCNPFLYAI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KQFKKDCVTLCKHFEESRVVGGGGPGGRGAVARTKRGDLPPPLLPAAAVAHPPGCRC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PSEMPNWHKMEQTPSMWQRLRTFCCGENRRRRKQRRQPQQRRQRAYTAAAANPYQYQ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ELRQQRQNRASSISSENFCSSRSSSWRHGPPSSAPVPPGNCSMPLKMLEPHAHPHGHG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RHSAWLITRKTSQDSNLSSSRNDSSASATTASTSTFRLSRSSAGSSTPLPSIIAHNGK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LDAVKPRLVRQEAVQEEEDSSPPRLGVRFLPTIPSAADSSVVMEDGDSANTGVASFLG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LPGASSGFLIAPTTAATTSPPPVVLQPAKPPPDPNDAP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8595-PA;Toll-7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AILLLLLGFSWSLAVESALAPKESESSASAMLGAGTGAAATVSLSGDYSSLLSNVP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PVPANPSQPSGPANQCSWSYNGTSSVHCALRLIERQPGLDLQGADGSSQLTIQCSELY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ESTLPVAVFARLQTLEALRLDSCKLLQLPNNAFEGLATLKSLRLSTHNSEWGPTRTL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PDSLGGLKQLTDLDLGDNNLRQLPSGFLCPVGNLQVLNLTRNRIRTAEQMGFADMNC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SGSAGSELQVLDASHNELRSISESWGISRLRRLQHLNLAYNNLSELSGEALAGLASLR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NLSNNHLETLPEGLFAGSKELREIHLQQNELYELPKGLFHRLEQLLVVDLSGNQLTSN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DNTTFAGLIRLIVLNLAHNALTRIDYRTFKELYFLQILNLRNNSIGHIEDNAFLPLYN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TLNLAENRLHTLDDKLFNGLYVLSKLTLNNNLISVVEPAVFKNCSDLKELDLSSNQLN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PRALQDLAMLRTLDLGENQIRTFDNQSFKNLHQLTGLRLIDNQIGNITVGMFQDLPR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LNLAKNRIQSIERGSFDKNFELEAIRLDRNFLADINGVFATLVSLLWLNLSENHLVWF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AFIPSNLKWLDIHGNYIEALGNYYKLQEEIRVKTLDASHNRITEIGPMSIPNTIELLF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NNLIGNVQPNAFVDKANLARVDLYANQLSKLQLQQLRVAPVVAPKPLPEFYLGGNPFE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CTMDWLQRINNLTTRQHPRVMDMANIECVMPHARGAAVRPLSGLRPQDFLCRYESHCF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CHCCDFDACDCEMTCPSNCTCYHDQIWSTNVVDCGGQQTTELPRRVPMDSSVVYLDGN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PVLKNHAFIGRKNLRALYVNGSQVAAIQNRTFASLASLQLLHLADNKLRTLHGYEFE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ALRELYLQNNQLTTIENATLAPLAALELIRIDGNRLVTLPIWQMHATHFGTRLKSIS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NQWSCRCQFLQALTSYVADNALIVQDAQDIYCMAASSGTGSAALEDSSSNSGSLEKR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FNATGAACTDYYSGGSMLQHGIPESYIPLLAAALALLFLLVVIAMVFAFRESLRIWLF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YGVRVFGPRCEESEKLYDAVLLHSAKDSEFVCQHLAAQLETGRPPLRVCLQHRDLAHD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HYQLLEATRVSRRVVILLTRNFLQTEWARCELRRSVHDALRGRPQKLVIIEEPEVAFE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SDIELLPYLKTSAVHRIRRSDRHFWEKLRYALPVDYPTFRGNNYTLELDHHNHERVKQ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SPGLLYRQAPPPAYCGPADAVGIGAVPQVVPVNASVPAEQNYSTATTATPSPRPQRRG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PGSGSGGNHHLHAQYYQHHGMRPPSEHIYSSIDSDYSTLDNEQHMLMMPGAPGGLAME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QRAQTWRPKREQLHLQQAQAGTLGSKASQAAHQQQQQQQQQQQQQPNPTAVSGQQQGP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QAYL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15539;IGFA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LRKGGLALALLLLSWVALGPRSLEGADPGTPGEAEGPACPAACVCSYDDDADELSVF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SRNLTRLPDGVPGGTQALWLDGNNLSSVPPAAFQNLSSLGFLNLQGGQLGSLEPQAL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ENLCHLHLERNQLRSLALGTFAHTPALASLGLSNNRLSRLEDGLFEGLGSLWDLNLGW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AVLPDAAFRGLGSLRELVLAGNRLAYLQPALFSGLAELRELDLSRNALRAIKANVFV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PRLQKLYLDRNLIAAVAPGAFLGLKALRWLDLSHNRVAGLLEDTFPGLLGLRVLRLSH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IASLRPRTFKDLHFLEELQLGHNRIRQLAERSFEGLGQLEVLTLDHNQLQEVKAGAF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TNVAVMNLSGNCLRNLPEQVFRGLGKLHSLHLEGSCLGRIRPHTFTGLSGLRRLFLKD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VGIEEQSLWGLAELLELDLTSNQLTHLPHRLFQGLGKLEYLLLSRNRLAELPADALG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QRAFWLDVSHNRLEALPNSLLAPLGRLRYLSLRNNSLRTFTPQPPGLERLWLEGNPWD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CPLKALRDFALQNPSAVPRFVQAICEGDDCQPPAYTYNNITCASPPEVVGLDLRDLSE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FAP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1895;Gp5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RSALLSAVLALLRAQPFPCPKTCKCVVRDAAQCSGGSVAHIAELGLPTNLTHILLFR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QGILRNHSFSGMTVLQRLMLSDSHISAIDPGTFNDLVKLKTLRLTRNKISRLPRAILD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VLLEQLFLDHNALRDLDQNLFQQLRNLQELGLNQNQLSFLPANLFSSLRELKLLDLSR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THLPKGLLGAQVKLEKLLLYSNQLTSVDSGLLSNLGALTELRLERNHLRSVAPGAFD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GNLSSLTLSGNLLESLPPALFLHVSSVSRLTLFENPLEELPDVLFGEMAGLRELWLNG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LSTLPAAAFRNLSGLQTLGLTRNPRLSALPRGVFQGLRELRVLALHTNALAELRDDA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GHLRQVSLRHNRLRALPRTLFRNLSSLESVQLEHNQLETLPGDVFAALPQLTQVLLG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PWLCDCGLWPFLQWLRHHPDILGRDEPPQCRGPEPRASLSFWELLQGDPWCPDPRSLP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PPTENALEAPVPSWLPNSWQSQTWAQLVARGESPNNRLYWGLYILLLVAQAIIAAFIV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MIKIGQLFRTLIREKLLLEAMGKSC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19286;GP5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RGTLLCAVLGLLRAQPFPCPPACKCVFRDAAQCSGGDVARISALGLPTNLTHILLFG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RGVLQSQSFSGMTVLQRLMISDSHISAVAPGTFSDLIKLKTLRLSRNKITHLPGALLD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VLLEQLFLDHNALRGIDQNMFQKLVNLQELALNQNQLDFLPASLFTNLENLKLLDLSG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THLPKGLLGAQAKLERLLLHSNRLVSLDSGLLNSLGALTELQFHRNHIRSIAPGAFD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PNLSSLTLSRNHLAFLPSALFLHSHNLTLLTLFENPLAELPGVLFGEMGGLQELWLNR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LRTLPAAAFRNLSRLRYLGVTLSPRLSALPQGAFQGLGELQVLALHSNGLTALPDGL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GKLRQVSLRRNRLRALPRALFRNLSSLESVQLDHNQLETLPGDVFGALPRLTEVLLG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SWRCDCGLGPFLGWLRQHLGLVGGEEPPRCAGPGAHAGLPLWALPGGDAECPGPRGPP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PAADSSSEAPVHPALAPNSSEPWVWAQPVTTGKGQDHSPFWGFYFLLLAVQAMITVII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AMIKIGQLFRKLIRERA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1744-PA;ch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GLEFFFKFGYAFLTITLMIMIWMSLARASMFDREMEETHYPPCTYNVMCTCSKSSTD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VHCKNVPFPALPRMVNQSKVFMLHMENTGLREIEPYFLQSTGMYRLKISGNHLTEIPD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FTGLERSLWELILPQNDLVEIPSKSLRHLQKLRHLDLGYNHITHIQHDSFRGLEDSLQ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ILRENCISQLMSHSFSGLLILETLDLSGNNLFEIDPNVFVDGMPRLTRLLLTDNILSE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YDALGPLKSLRTLDISHNVIWSLSGNETYEIKASTKLNLDNLHLEYNHIEVLPPNSFK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DTVNRTFFDGNPIHTLREDAFKPARIREIYMRYCGLTNISPVAFDSLVNSLQILDLSG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TKLHHKLFNNFDVLRVISMRDNKIKIQKPTETFNAVHYTLLKLDLSGDRNDPTNLQT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NMTRMRNMRSLSISRLGSSSVGPEDFKDFGVELEDLQITRASLSGIQSHAFKHVRGLK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DFSENGISSIENDAFHEIGHSLISLKMSHGYSGSALPAEPLRHLTSLQELDFSNNHIS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SDTSFHFLKNLRLLELHDNRIEQVLKGTFQGDIHSKLEEISLRFNHLTSISQHTFFD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LRKLHLDDNKIDKIERRAFMNLDELEYLSLRGNKINNLADESFQNLPKLEILDMAFN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NFNFDYFDQVGTLSNLNVNVSHNQIRQLMYNSSWSGRNEHGGMYHSNIKILDLSHNNI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IHPGYFRPAEISLTHLHLGYNSLMNTTRDVFGNMPHLQWLDLSYNWIHELDFDAFKNT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LQLVFFGHNYLSDIPQDIFKPVQGLRIVDFSHNHLRGLPDNLFYNGGMEKLDVSHNMM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IPSSSLSSLAALTLCELHLSNNFISTIHSMDLSNKFRSLRYLDISYNYLLRIDDAVFA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PKLAVLDLSHNRDLKVMDKSFMGLENSLIKLGLENISLSTVPEIRLKYLREFRLGYN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SIPQELAHNMSNLRMLDLSNNDLTNVPLMTQALPHLRRLMLSGNPITSLNNNSFDGVN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LEMLDISNFRLHYFEYGCLDSLPHLRSLKLTAYSHLEHFNIPHLLRHHYNIRQLWIEA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PFTRIVKKGSGPTQEMQTLQLGNPTDLQREMEGHLPSKLTNITFSGPQFTNLNERILR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RSPYLYMQLFNTSLQALPPNFFKYMGRVRNISLDIRYHNRNLKKIPNPNTGAVPYLPN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FLTDLKMSHTDLNCDCDLGWVEFWQRKRRQYICSSQTWTDTVFRTFMNSPCQVYGRHN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EHDDDLRETRCENKGGQQLMEALKFDLECGWDNANCREAAFVVVMVCVAMVFW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66777;Lrrc15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PLKHYLLLLVSCQAWAAGLAYYGCPSECTCSRASQVECTGAQIVAMPSPLPWNAMSLQ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NTHITELPEDKFLNISALIALKMEKNELANIMPGAFRNLGSLRHLSLANNKLKNLPVR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QDVNNLETLLLSNNQLVQIQPAQFSQFSNLKELQLYGNNLEYIPEGVFDHLVGLTKLN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NNGFTHLSPRVFQHLGNLQVLRLYENRLSDIPMGTFDALGNLQELALQENQIGTLSPG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HNNRNLQRLYLSNNHISHLPPGIFMQLPHLNKLTLFGNSLKELSPGVFGPMPNLRELW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NNHITSLPDNAFSHLNQLQVLILSHNQLSYISPGAFNGLTNLRELSLHTNALQDLDGN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RSLANLRNVSLQNNRLRQLPGSIFANVNGLMTIQLQNNNLENLPLGIFDHLGNLCELR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DNPWRCDSNILPLHDWLILNRARLGTDTLPVCSSPASVRGQSLVIINVNFPGPSVQGP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PEVSSYPDTSSYPDSTSISSTTEITRSTDDDYTDLNTIEPIDDRNTWGMTDAQSGLAI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IVIGIIALACSLAACICCCCCKKRSQAVLMQMKAPNE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8896-PA;18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PATSSIITIIAVAACLLLLVADAHAQQQCNWQYGLTTMDIRCSVRALESGTGTPLDLQ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EAAGRLDLQCSQELLHASELAPGLFRQLQKLSELRIDACKLQRVPPNAFEGLMSLKRL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ESHNAVWGPGKTLELHGQSFQGLKELSELHLGDNNIRQLPEGVWCSMPSLQLLNLTQN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RSAEFLGFSEKLCAGSALSNANGAVSGGSELQTLDVSFNELRSLPDAWGASRLRRLQT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QHNNISTLAPNALAGLSSLRVLNISYNHLVSLPSEAFAGNKELRELHLQGNDLYELP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LHRLEQLLVLDLSGNQLTSHHVDNSTFAGLIRLIVLNLSNNALTRIGSKTFKELYFL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LDMRNNSIGHIEEGAFLPLYNLHTLNLAENRLHTLDNRIFNGLYVLTKLTLNNNLVSI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SQAFRNCSDLKELDLSSNQLTEVPEAVQDLSMLKTLDLGENQISEFKNNTFRNLNQL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LIDNRIGNITVGMFQDLPRLSVLNLAKNRIQSIERGAFDKNTEIEAIRLDKNFLTDI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IFATLASLLWLNLSENHLVWFDYAFIPSNLKWLDIHGNYIEALGNYYKLQEEIRVTT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SHNRITEIGAMSVPNSIELLFINNNIIGQIQANTFVDKTRLARVDLYANVLSKISLNA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VAPVSAEKPVPEFYLGGNPFECDCSMEWLQRINNLTTRQHPHVVDLGNIECLMPHSRS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LRPLASLSASDFVCKYESHCPPTCHCCEYEQCECEVICPGNCSCFHDATWATNIVDCG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DLAALPNRIPQDVSDLYLDGNNMPELEVGHLTGRRNLRALYLNASNLMTLQNGSLAQL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RVLHLENNKLTALEGTEFRSLGLLRELYLHNNMLTHISNATFEPLVSLEVLRLDNNR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SLPHLQYRHSLQGLTLGRNAWSCRCQQLRELAQFVSDNAMVVRDAHDIYCLDAGIKR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IGNLANGPDCSDLLDASASNISSSQDLAGGYRLPLLAAVLVLIFLVVVLIIVFVFRE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RMWLFAHYGVRVCEPRFEDAGKLYDAIILHSEKDYEFVCRNIAAELEHGRPPFRLCIQ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DLPPQASHLQLVEGARASRKIILVLTRNLLATEWNRIEFRNAFHESLRGLAQKLVIIE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SVSAEAEDVAELSPYLKSVPSNRLLTCDRYFWEKLRYAIPIELSPRGNNYTLDHHERF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PVSPGMIFRQAPPPPAYYCTEEMEANYSSATTATPSPRPTRPGGAARIVDSMPMPMRP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EHIYHSIESEYSAYDQHEALSMIPTGLMHQHQQQQLRLHQQQQQQQQQRLLQPQFRAM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QAIPAPSAPVHLRSGSGLSQASTSTQSTAQASTSAAAAQQQQQQQQQQAAGSEAANKN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AFL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07F11.1;C07F11.1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RRKMKLFLFLLLVINICRSAAANGDECPKFCKCAPDPVQPTSKLLLCDYSSKNTTITP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SSNYDQVANIRSLFISCDNNNFQFPDAYFKSLTALHHLRIVGCETTHFSVKLFEDLAA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RLELDQISTASTSFEMTEDVLMPLARLEKFSLTRSRNIELPQRLLCSLPHLQVLNISS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PSLRREESCVAQQLLIVDLSRNRLTNIEQFLRGIPAIRQISVAYNSIAELDLSLATP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QQLDAEANRIVDLTSLPGTVVHVNLAGNALKRVPDAVAELASLVALNVSRNEIEAGNS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FSSPELEMLDASYNKLDSLPVEWLQKCEKRIAHLHLEHNSIEQLTGGVLANATNLQT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SNQLRVFRDEVLPENSKIGNLRLSNNSLELLEPSSLSGLKLESLDLSHNKLTEVPAA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KVEQLKKVDLSHNRIAKVYQYVLNKIKQLHTVDLSNNQLQSIGPYIFSDSSELHSLDV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NEISLLFKDAFARCPKLRKISMKMNKIKSLDEGLTEASGLRRLDVSHNEILVLKWSAL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NLEILNADNNDINLLTAASMSPSTANLKSVSLSNNGITIMNADQIPNSLESLDVSNNR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KLGKTALAAKSQLRRLNLKGNLLTVVATESMKVVEAVHPLKVEISENPLICDCQMGWM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GAKPKVLIQDSETASCSHAVDGHQIQIQSLSKKDLLCPYKSVCEPECICCQYGNCDCK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CPANCRCFRDDQFNINIVRCHGNSSMVPKREFVVSELPVSATEIILSGVTLPQLRTHS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GRLRLQRLHINGTGLRSIQPKAFHTLPALKTLDLSDNSLISLSGEEFLKCGEVSQLFL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NRFSTLSRGIFEKLPNLKYLTLHNNSLEDIPQVLHSTALSKISLSSNPLRCDCSGGSQ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LHHRRDPKAHPFWEHNAAEWFSLHRHLVVDFPKVECWENVTKAFLTNDTTVLSAYPPN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NDVFVMPIEEFLRDYNSTICVPFSSGFFGQDPQNSILFVIITISIAVLLCVLVILAIS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RKSHDAINQRRYKASSLNCSTSAGSSPLPVPLLSYHAFVSYSKKDEKMVIDQLCRPLE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DYQLCLLHRDGPTYCSNLHAISDELIAQMDSSQCLILVLTKHFLENEWKTLQIKTSH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AKNRAKRVIAVLGDGVDANLLDDELGQILRKHTRIEMRSHLFWTLLHSSLPSRLPLPS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GDDSSQLYSDIYGIVPSDV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56E6.6;C56E6.6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KLTQLDLSHNNLSVIPTWALTYLHSLQILHLENNRIDVLRSNTFDETQLNNLQFLYLD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QLRIIPNLAFNHLRLVVLMLANNRITEIQKMSLPQTLKFLVLRNNLLTQIPYVALNDL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LQSIDLEGNNITHLMDTNEVTFESEMKVILRNNKVRRLDKHSFRSFRKIRELDISYNQ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TVEDSSFETVGHMQSLDLSYNRIAYLPRGMLKNFAKTLKTLKLAENMIHATPEALRD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THLNLNGNKLNRIDGDVLKGCTDTLVELFIANNYLEHIPHGVLSGMKQLEHLDISKN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MSLKKPTSLLSITKEETSTVRRLNLAGNRINNMSDYLIFEHMPLLTYVDVSFNRIRFI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RVFEKLKNLESLFLQNNQLAHFPSLFRLDKLRHLMLDNNQIQKIDNFSLADLPKLQH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AGNQLDIITENMFGSSSSSELKSLNLAHNKIHSISSRSFSDLDNLQQLRLSHNNIRTI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MTFSNLRNLRYLDLSHNRIIKILPSALYQLPALDVLHLDHNNLNEIDRDAFRSFSDLQ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KLSHNAFRRFSCEFLGSISQVHQLDLSSNQINEIDIFCIARGIRKLSLASNSVEKINR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QDATELTSIDISHNGIIDVDSDAFCECRKLSHIKLSHNYIRNLWKGTFQYQESLHT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SFNDILFLHQGTFGKNNILQLHVNNNKLSRIPLEALSSTMASLHLLDLAHNNIKIVDS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LTSFGNLSILSFANNKVDSIEDGAFENLLSLKILDLSNNPVTSWSPTAFRDLSHSISS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MANTGLFSMPKFSHRSIQSLNISCNKIYELSEKDLAPLTKVVALDISHNNLKQISSMA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PLIHLKQLNVSANPITHLTNEHIQQLYKLYNIPDMARPYQISSILSNLPPLHTIYVDI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SALDRQFYTADTRLLRHLVVAGRNLTKIEVGAFATIRGFRVRIEIHNSSIEEFPSRIF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LTGISILSLSLTDNKLTTFNPFQSTVAPAVNQHGTILHSLELKNNPIKCDCQFKWMDD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RVTKFLSDHHISHDFDKVECADAQSSNLESFASAANELFSYKTKMTLLSKSEDFGLEC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KYSNPLKPLIYVLMLVCLSY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7896-PA; CG7896-P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EAWKQLPNGGRFLLLLLACIAHLGHPILAWRPCPELSPALRLPCRCNVVPFAATGQL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AMDCDRVVFHGDAPQLPYGAPIVAYTQRHSGQQVLPAQTFGQLKLTIEELDLSYNLIR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PEKAFDGLKDSLNELRLANNLLGDNLNPIFSTAELHVLKNLRLLDLSGNKIKLIEEG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GCMDLKEFYIDRNSLTSVPTNSLNGPSALRHLSLRQNQIGSLLADSFNAQRQLEIID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NVIRSIDSLAFKGLQKIREIKLAGNRISHLNSDVFEKLQSLQKLDLSENFFGQFPTVA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AVPGLKHLNLSSNMLQQLDYTHMQVVRSLESLDISRNTITTITPGTFREMGALKYLD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NSLRTIEDDALEGLDSLQTLIIKDNNILLVPGSALGRLPQLTSLQLDYNRVAALSAEI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SLQAGDITTLSLSRNVIRELPPGSFQMFSSLHTLDLSGNSLAVINADTFAGLESTLMA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LSQNRLTGLGGAPWVLPELRSLDLSGNTLTELPSTIFEELENVQSLNLSGNHLTPLT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FKPLDRLQVIDLSGCNIRQISGDLLAGLQDLKHIYLNDNQLQELQDGSFVNLWNISSI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NNRIGSIRSGAFVNVMKLQKLDLHGNQLSAFKGEYFNTGTGIEELDISDNQLSYLFP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FRIHPRLREIRAANNKFSFFPAELISTLQYLEHIDLSHNQLKTIEELDFARLPRLRV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ANNQLDMVSEMAFHNSTQLQILDLAHNNLDRIGERTFEGLVRLEQLNLEGNRLSELSD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FERTKLQMLENINLAHNRFEYAPLNALQRQFFFVSSVDLSHNKIKELPGDDSIMVNIK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DLSFNPLSSKAVHNVLNEPKTVRELSLAGTGIENLELLETPFLQFLNLSHNKLKNVKP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FQRVTLLETLDLSSNQLESLEDLSMAWPQLQVLQSLDVSNNSFEIVSQSNFGKLEMLR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LSHLPQCTRIEKNAFKQLPNLVSLEAYDLPLLGYLDLQGILELLPGLEVLDIEVKDS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GSEQIQPLKHPRLKSLGIRGDRLKSISSGTLAGLKSNDLSVQLRNTSLNALPPALLFP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RSSHLSLNVEGSKITVLVPQFLNALEDRRASLQLQGLASNPIVCDCNARALRRWLPSS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PDVTCASPAYLLNRKLIEVGDDELTCDARRMTSSTSRPTASVPHLLKTSSQLVTRSSS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EEPLIIWSLEPTQPPSLKKMKTKAPLMKAQSPIISNDDTLIIGIVGGVVAFIAILIII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IIRLRMSNAEYQQNATMIGIPAGMQMGAHNAAYNYKNGAGAALYAVPPYHATLPHKAA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HQSSQNLSQRQQQQQQQQQVAAAAAAYSTMSRMSYFSGAGGGNGDGAESLTHQHPHQH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YIIYSDDKAY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36762;Tlr8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ENMPPQSWILTCFCLLSSGTSAIFHKANYSRSYPCDEIRHNSLVIAECNHRQLHEVPQ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GKYVTNIDLSDNAITHITKESFQKLQNLTKIDLNHNAKQQHPNENKNGMNITEGALL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NLTVLLLEDNQLYTIPAGLPESLKELSLIQNNIFQVTKNNTFGLRNLERLYLGWNCYF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NQTFKVEDGAFKNLIHLKVLSLSFNNLFYVPPKLPSSLRKLFLSNAKIMNITQEDFKG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NLTLLDLSGNCPRCYNAPFPCTPCKENSSIHIHPLAFQSLTQLLYLNLSSTSLRTIPS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WFENLSNLKELHLEFNYLVQEIASGAFLTKLPSLQILDLSFNFQYKEYLQFINISSNFS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SLKKLHLRGYVFRELKKKHFEHLQSLPNLATINLGINFIEKIDFKAFQNFSKLDVIY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GNRIASVLDGTDYSSWRNRLRKPLSTDDDEFDPHVNFYHSTKPLIKPQCTAYGKALD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NNIFIIGKSQFEGFQDIACLNLSFNANTQVFNGTEFSSMPHIKYLDLTNNRLDFDDNN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SDLHDLEVLDLSHNAHYFSIAGVTHRLGFIQNLINLRVLNLSHNGIYTLTEESELKSI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KELVFSGNRLDRLWNANDGKYWSIFKSLQNLIRLDLSYNNLQQIPNGAFLNLPQSLQ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ISGNKLRFFNWTLLQYFPHLHLLDLSRNELYFLPNCLSKFAHSLETLLLSHNHFSHLP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FLSEARNLVHLDLSFNTIKMINKSSLQTKMKTNLSILELHGNYFDCTCDISDFRSWLD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NITIPKLVNVICSNPGDQKSKSIMSLDLTTCVSDTTAAVLFFLTFLTTSMVMLAALV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LFYWDVWFIYHMCSAKLKGYRTSSTSQTFYDAYISYDTKDASVTDWVINELRYHLEES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KSVLLCLEERDWDPGLPIIDNLMQSINQSKKTIFVLTKKYAKSWNFKTAFYLALQRLM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NMDVIIFILLEPVLQYSQYLRLRQRICKSSILQWPNNPKAENLFWQSLKNVVLTENDS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DDLYIDSIRQ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43101;Tlr13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SGLYRILVQLEQSPYVKTVPLNMRRDFFFLVVTWMPKTVKMNGSSFVPSLQLLLMLVG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PPVAETYGFNKCTQYEFDIHHVLCIRKKITNLTEAISDIPRYTTHLNLTHNEIQVLP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WSFTNLSALVDLRLEWNSIWKIDEGAFRGLENLTLLNLVENKIQSVNNSFEGLSSLKT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HNQITHIHKDAFTPLIKLKYLSLSRNNISDFSGILEAVQHLPCLERLDLTNNSIMY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SPRSLVSLTHLSFEGNKLRELNFSALSLPNLTNLSASRNGNKVIQNVYLKTLPQLKSL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GTVIKLENLSAKHLQNLRAMDLSNWELRHGHLDMKTVCHLLGNLPKLETLVFQKNVT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EGIKQLAKCTRLLFLDLGQNSDLIYLNDSEFNALPSLQKLNLNKCQLSFINNRTWSSL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TSLDLSHNKFKSFPDFAFSPLKHLEFLSLSRNPITELNNLAFSGLFALKELNLAACW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TIDRYSFTQFPNLEVLDLGDNNIRTLNHGTFRPLKKLQSLILSHNCLKILEPNSFSGL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RSLDLMYNSLSYFHEHLFSGLEKLLILKLGFNKITYETTRTLQYPPFIKLKSLKQLN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GQRHGIQVVPSNFFQGLGSLQELLLGKNPSVFLDHHQFDPLINLTKLDISGTKDGDR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LNASLFQNLKRLKILRLENNNLESLVPDMFSSLQSLQVFSLRFNNLKVINQSHLKNLK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MFFDVYGNKLQCTCDNLWFKNWSMNTEEVHIPFLRSYPCQQPGSQSLLIDFDDAMCNF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GKVYFLCSFSMVLSTMVFSWFSTKMIASLWYGLYICRAWYLTKWHKTEKKFLYDAFVS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ATDEAWVYKELVPALEQGSQTTFKLCLHQRDFEPGIDIFENIQNAINTSRKTLCVVSN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LHSEWCRLEVQLASMKMFYEHKDVIILIFLEEIPNYKLSSYHRLRKLINKQTFITWPD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HQQPLFWARIRNALGKETVEKENTHLIVV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61853;Tlr7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VFSMWTRKRQILIFLNMLLVSRVFGFRWFPKTLPCEVKVNIPEAHVIVDCTDKHLTEI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GIPTNTTNLTLTINHIPSISPDSFRRLNHLEEIDLRCNCVPVLLGSKANVCTKRLQIR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SFSGLSDLKALYLDGNQLLEIPQDLPSSLHLLSLEANNIFSITKENLTELVNIETLY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NCYYRNPCNVSYSIEKDAFLVMRNLKVLSLKDNNVTAVPTTLPPNLLELYLYNNIIKK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ENDFNNLNELQVLDLSGNCPRCYNVPYPCTPCENNSPLQIHDNAFNSLTELKVLRLHS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QHVPPTWFKNMRNLQELDLSQNYLAREIEEAKFLHFLPNLVELDFSFNYELQVYHAS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LPHSLSSLENLKILRVKGYVFKELKNSSLSVLHKLPRLEVLDLGTNFIKIADLNIFKH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NLKLIDLSVNKISPSEESREVGFCPNAQTSVDRHGPQVLEALHYFRYDEYARSCRFKN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PPSFLPLNADCHIYGQTLDLSRNNIFFIKPSDFQHLSFLKCLNLSGNTIGQTLNGSEL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LRELRYLDFSNNRLDLLYSTAFEELQSLEVLDLSSNSHYFQAEGITHMLNFTKKLRL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LMMNDNDISTSASRTMESDSLRILEFRGNHLDVLWRAGDNRYLDFFKNLFNLEVLDIS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SLNSLPPEVFEGMPPNLKNLSLAKNGLKSFFWDRLQLLKHLEILDLSHNQLTKVPERL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CSKSLTTLILKHNQIRQLTKYFLEDALQLRYLDISSNKIQVIQKTSFPENVLNNLEML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HHNRFLCNCDAVWFVWWVNHTDVTIPYLATDVTCVGPGAHKGQSVISLDLYTCELDLT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ILFSVSISSVLFLMVVMTTSHLFFWDMWYIYYFWKAKIKGYQHLQSMESCYDAFIVYD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NSAVTEWVLQELVAKLEDPREKHFNLCLEERDWLPGQPVLENLSQSIQLSKKTVFVMT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YAKTESFKMAFYLSHQRLLDEKVDVIILIFLEKPLQKSKFLQLRKRLCRSSVLEWPAN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AHPYFWQCLKNALTTDNHVAYSQMFKET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82207;Tlr9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VLRRRTLHPLSLLVQAAVLAETLALGTLPAFLPCELKPHGLVDCNWLFLKSVPRFSA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CSNITRLSLISNRIHHLHNSDFVHLSNLRQLNLKWNCPPTGLSPLHFSCHMTIEPRTF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MRTLEELNLSYNGITTVPRLPSSLVNLSLSHTNILVLDANSLAGLYSLRVLFMDGNCY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NPCTGAVKVTPGALLGLSNLTHLSLKYNNLTKVPRQLPPSLEYLLVSYNLIVKLGPED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NLTSLRVLDVGGNCRRCDHAPNPCIECGQKSLHLHPETFHHLSHLEGLVLKDSSLHTL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SWFQGLVNLSVLDLSENFLYESITHTNAFQNLTRLRKLNLSFNYRKKVSFARLHLASS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NLVSLQELNMNGIFFRLLNKYTLRWLADLPKLHTLHLQMNFINQAQLSIFGTFRALRF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LSDNRISGPSTLSEATPEEADDAEQEELLSADPHPAPLSTPASKNFMDRCKNFKFTMD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RNNLVTIKPEMFVNLSRLQCLSLSHNSIAQAVNGSQFLPLTNLQVLDLSHNKLDLYHW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FSELPQLQALDLSYNSQPFSMKGIGHNFSFVTHLSMLQSLSLAHNDIHTRVSSHLNSN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RFLDFSGNGMGRMWDEGGLYLHFFQGLSGLLKLDLSQNNLHILRPQNLDNLPKSLKL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DNYLSFFNWTSLSFLPNLEVLDLAGNQLKALTNGTLPNGTLLQKLDVSSNSIVSVVP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FALAVELKEVNLSHNILKTVDRSWFGPIVMNLTVLDVRSNPLHCACGAAFVDLLLEVQ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VPGLANGVKCGSPGQLQGRSIFAQDLRLCLDEVLSWDCFGLSLLAVAVGMVVPILHHL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WDVWYCFHLCLAWLPLLARSRRSAQTLPYDAFVVFDKAQSAVADWVYNELRVRLEERR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RALRLCLEDRDWLPGQTLFENLWASIYGSRKTLFVLAHTDRVSGLLRTSFLLAQQRL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RKDVVVLVILRPDAHRSRYVRLRQRLCRQSVLFWPQQPNGQGGFWAQLSTALTRDNRH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NQNFCRGPTA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11174;PTK9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YSSCKSRLLDSVEQDFHLEIAKKGFCRSALHPLSLLVQAIMLAMTLALGTLPAFLPC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QPHGLVNCNWLFLKSVPHFSMAAPRGNVTSLSLSSNRIHHLHDSDFAHLPSLRHLNLK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CPPVGLSPMHFPCHMTIEPSTFLAVPTLEELNLSYNNIMTVPALPKSLISLSLSHTNI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DSASLAGLHALRFLFMDGNCYYKNPCRQALEVAPGALLGLGNLTHLSLKYNNLTVVP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PSSLEYLLLSYNRIVKLAPEDLANLTALRVLDVGGNCRRCDHAPNPCMECPRHFPQL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DTFSHLSRLEGLVLKDSSLSWLNASWFRGLGNLRVLDLSENFLYKCITKTKAFQGLT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KLNLSFNYQKRVSFAHLSLAPSFGSLVALKELDMHGIFFRSLDETTLRPLARLPMLQT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LQMNFINQAQLGIFRAFPGLRYVDLSDNRISGASELTATMGEADGGEKVWLQPGDLAP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VDTPSSEDFRPNCSTLNFTLDLSRNNLVTVQPEMFAQLSHLQCLRLSHNCISQAVNGS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LPLTGLQVLDLSHNKLDLYHEHSFTELPRLEALDLSYNSQPFGMQGVGHNFSFVAHLR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HLSLAHNNIHSQVSQQLCSTSLRALDFSGNALGHMWAEGDLYLHFFQGLSGLIWLD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NRLHTLLPQTLRNLPKSLQVLRLRDNYLAFFKWWSLHFLPKLEVLDLAGNQLKALTNG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PAGTRLRRLDVSCNSISFVAPGFFSKAKELRELNLSANALKTVDHSWFGPLASALQI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SANPLHCACGAAFMDFLLEVQAAVPGLPSRVKCGSPGQLQGLSIFAQDLRLCLDEALS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CFALSLLAVALGLGVPMLHHLCGWDLWYCFHLCLAWLPWRGRQSGRDEDALPYDAFVV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KTQSAVADWVYNELRGQLEECRGRWALRLCLEERDWLPGKTLFENLWASVYGSRKTLF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AHTDRVSGLLRASFLLAQQRLLEDRKDVVVLVILSPDGRRSRYVRLRQRLCRQSVLLW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QPSGQRSFWAQLGMALTRDNHHFYNRNFCQGPTA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12082;TLR8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KESSLQNSSCSLGKETKKENMFLQSSMLTCIFLLISGSCELCAEENFSRSYPCDEKKQ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SVIAECSNRRLQEVPQTVGKYVTELDLSDNFITHITNESFQGLQNLTKINLNHNPNVQ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NGNPGIQSNGLNITDGAFLNLKNLRELLLEDNQLPQIPSGLPESLTELSLIQNNIYNI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EGISRLINLKNLYLAWNCYFNKVCEKTNIEDGVFETLTNLELLSLSFNSLSHVPPKLP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RKLFLSNTQIKYISEEDFKGLINLTLLDLSGNCPRCFNAPFPCVPCDGGASINIDRF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QNLTQLRYLNLSSTSLRKINAAWFKNMPHLKVLDLEFNYLVGEIASGAFLTMLPRLEI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LSFNYIKGSYPQHINISRNFSKLLSLRALHLRGYVFQELREDDFQPLMQLPNLSTIN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NFIKQIDFKLFQNFSNLEIIYLSENRISPLVKDTRQSYANSSSFQRHIRKRRSTDFEF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HSNFYHFTRPLIKPQCAAYGKALDLSLNSIFFIGPNQFENLPDIACLNLSANSNAQV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TEFSAIPHVKYLDLTNNRLDFDNASALTELSDLEVLDLSYNSHYFRIAGVTHHLEFIQ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TNLKVLNLSHNNIYTLTDKYNLESKSLVELVFSGNRLDILWNDDDNRYISIFKGLKNL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LDLSLNRLKHIPNEAFLNLPASLTELHINDNMLKFFNWTLLQQFPRLELLDLRGNKLL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TDSLSDFTSSLRTLLLSHNRISHLPSGFLSEVSSLKHLDLSSNLLKTINKSALETKT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LSMLELHGNPFECTCDIGDFRRWMDEHLNVKIPRLVDVICASPGDQRGKSIVSLELT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SDVTAVILFFFTFFITTMVMLAALAHHLFYWDVWFIYNVCLAKVKGYRSLSTSQTFYD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ISYDTKDASVTDWVINELRYHLEESRDKNVLLCLEERDWDPGLAIIDNLMQSINQSKK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FVLTKKYAKSWNFKTAFYLALQRLMDENMDVIIFILLEPVLQHSQYLRLRQRICKSSI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WPDNPKAEGLFWQTLRNVVLTENDSRYNNMYVDSIKQ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49736;TLR7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VFPMWTLKRQILILFNIILISKLLGARWFPKTLPCDVTLDVPKNHVIVDCTDKHLTEI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GIPTNTTNLTLTINHIPDISPASFHRLDHLVEIDFRCNCVPIPLGSKNNMCIKRLQIK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SFSGLTYLKSLYLDGNQLLEIPQGLPPSLQLLSLEANNIFSIRKENLTELANIEILY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NCYYRNPCYVSYSIEKDAFLNLTKLKVLSLKDNNVTAVPTVLPSTLTELYLYNNMIAK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EDDFNNLNQLQILDLSGNCPRCYNAPFPCAPCKNNSPLQIPVNAFDALTELKVLRLHS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QHVPPRWFKNINKLQELDLSQNFLAKEIGDAKFLHFLPSLIQLDLSFNFELQVYRAS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SQAFSSLKSLKILRIRGYVFKELKSFNLSPLHNLQNLEVLDLGTNFIKIANLSMFKQ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RLKVIDLSVNKISPSGDSSEVGFCSNARTSVESYEPQVLEQLHYFRYDKYARSCRFKN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ASFMSVNESCYKYGQTLDLSKNSIFFVKSSDFQHLSFLKCLNLSGNLISQTLNGSEFQ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AELRYLDFSNNRLDLLHSTAFEELHKLEVLDISSNSHYFQSEGITHMLNFTKNLKVLQ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MMNDNDISSSTSRTMESESLRTLEFRGNHLDVLWREGDNRYLQLFKNLLKLEELDISK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SFLPSGVFDGMPPNLKNLSLAKNGLKSFSWKKLQCLKNLETLDLSHNQLTTVPERLS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SRSLKNLILKNNQIRSLTKYFLQDAFQLRYLDLSSNKIQMIQKTSFPENVLNNLKML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HNRFLCTCDAVWFVWWVNHTEVTIPYLATDVTCVGPGAHKGQSVISLDLYTCELDLTN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LFSLSISVSLFLMVMMTASHLYFWDVWYIYHFCKAKIKGYQRLISPDCCYDAFIVYDT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PAVTEWVLAELVAKLEDPREKHFNLCLEERDWLPGQPVLENLSQSIQLSKKTVFVMTD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AKTENFKIAFYLSHQRLMDEKVDVIILIFLEKPFQKSKFLQLRKRLCGSSVLEWPTNP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HPYFWQCLKNALATDNHVAYSQVFKET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7529;Tlr5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CQLDLLIGVIFMASPVLVISPCSSDGRIAFFRGCNLTQIPWILNTTTERLLLSFNYI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VVATSFPLLERLQLLELGTQYANLTIGPGAFRNLPNLRILDLGQSQIEVLNRDAFQGL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LLELRLFSCGLSSAVLSDGYFRNLYSLARLDLSGNQIHSLRLHSSFRELNSLSDVNFA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QIFTICEDELEPLQGKTLSFFGLKLTKLFSRVSVGWETCRNPFRGVRLETLDLSENGW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DITRNFSNIIQGSQISSLILKHHIMGPGFGFQNIRDPDQSTFASLARSSVLQLDLSHG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FSLNPRLFGTLKDLKMLNLAFNKINKIGENAFYGLDSLQVLNLSYNLLGELYNSNFYG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RVAYVDLQRNHIGIIQDQTFRLLKTLQTLDLRDNALKAIGFIPSIQMVLLGGNKLVHL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IHFTANFLELSENRLENLSDLYFLLRVPQLQFLILNQNRLSSCKAAHTPSENPSLEQL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TENMLQLAWETGLCWDVFQGLSRLQILYLSNNYLNFLPPGIFNDLVALRMLSLSANKL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LSPGSLPANLEILDISRNQLFSPDPALFSSLRVLDITHNEFVCNCELSTFISWLNQTN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LFGSPADVYCMYPNSLLGGSLYNISTEDCDEEEAMRSLKFSLFILCTVTLTLFLVITL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IKFRGICFLCYKTIQKLVFKDKVWSLEPGAYRYDAYFCFSSKDFEWAQNALLKHLDAH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SRNRLRLCFEERDFIPGENHISNIQAAVWGSRKTVCLVSRHFLKDGWCLEAFRYAQSR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DLKSILIVVVVGSLSQYQLMRHETIRGFLQKQQYLRWPEDLQDVGWFLDKLSGCILK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KGKKRSSSIQLRTIATI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40089;TLR5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GDHLDLLLGVVLMAGPVFGIPSCSFDGRIAFYRFCNLTQVPQVLNTTERLLLSFNYIR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TASSFPFLEQLQLLELGSQYTPLTIDKEAFRNLPNLRILDLGSSKIYFLHPDAFQGLF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FELRLYFCGLSDAVLKDGYFRNLKALTRLDLSKNQIRSLYLHPSFGKLNSLKSIDFSS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IFLVCEHELEPLQGKTLSFFSLAANSLYSRVSVDWGKCMNPFRNMVLEILDVSGNGWT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ITGNFSNAISKSQAFSLILAHHIMGAGFGFHNIKDPDQNTFAGLARSSVRHLDLSHGF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SLNSRVFETLKDLKVLNLAYNKINKIADEAFYGLDNLQVLNLSYNLLGELYSSNFYGL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VAYIDLQKNHIAIIQDQTFKFLEKLQTLDLRDNALTTIHFIPSIPDIFLSGNKLVTLP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NLTANLIHLSENRLENLDILYFLLRVPHLQILILNQNRFSSCSGDQTPSENPSLEQLF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ENMLQLAWETELCWDVFEGLSHLQVLYLNHNYLNSLPPGVFSHLTALRGLSLNSNRLT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HNDLPANLEILDISRNQLLAPNPDVFVSLSVLDITHNKFICECELSTFINWLNHTNV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AGPPADIYCVYPDSFSGVSLFSLSTEGCDEEEVLKSLKFSLFIVCTVTLTLFLMTILT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KFRGFCFICYKTAQRLVFKDHPQGTEPDMYKYDAYLCFSSKDFTWVQNALLKHLDTQY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QNRFNLCFEERDFVPGENRIANIQDAIWNSRKIVCLVSRHFLRDGWCLEAFSYAQGRC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DLNSALIMVVVGSLSQYQLMKHQSIRGFVQKQQYLRWPEDFQDVGWFLHKLSQQILKK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EKKKDNNIPLQTVATI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34056;Tlr3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KGCSSYLMYSFGGLLSLWILLVSSTNQCTVRYNVADCSHLKLTHIPDDLPSNITVLNL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NQLRRLPPTNFTRYSQLAILDAGFNSISKLEPELCQILPLLKVLNLQHNELSQISDQT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FCTNLTELDLMSNSIHKIKSNPFKNQKNLIKLDLSHNGLSSTKLGTGVQLENLQELLL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NKILALRSEELEFLGNSSLRKLDLSSNPLKEFSPGCFQTIGKLFALLLNNAQLNPHLT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LCWELSNTSIQNLSLANNQLLATSESTFSGLKWTNLTQLDLSYNNLHDVGNGSFSYLP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YLSLEYNNIQRLSPRSFYGLSNLRYLSLKRAFTKQSVSLASHPNIDDFSFQWLKYLE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NMDDNNIPSTKSNTFTGLVSLKYLSLSKTFTSLQTLTNETFVSLAHSPLLTLNLTKNH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KIANGTFSWLGQLRILDLGLNEIEQKLSGQEWRGLRNIFEIYLSYNKYLQLSTSSFAL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SLQRLMLRRVALKNVDISPSPFRPLRNLTILDLSNNNIANINEDLLEGLENLEILDFQ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NLARLWKRANPGGPVNFLKGLSHLHILNLESNGLDEIPVGVFKNLFELKSINLGLNNL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LEPFIFDDQTSLRSLNLQKNLITSVEKDVFGPPFQNLNSLDMRFNPFDCTCESISWFV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WINQTHTNISELSTHYLCNTPHHYYGFPLKLFDTSSCKDSAPFELLFIISTSMLLVFIL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LLIHIEGWRISFYWNVSVHRILGFKEIDTQAEQFEYTAYIIHAHKDRDWVWEHFSPME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DQSLKFCLEERDFEAGVLGLEAIVNSIKRSRKIIFVITHHLLKDPLCRRFKVHHAVQQ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EQNLDSIILIFLQNIPDYKLNHALCLRRGMFKSHCILNWPVQKERINAFHHKLQVALG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NSA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96795;TLR3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RQTLPCIYFWGGLLPFGMLCASSTTKCTVSHEVADCSHLKLTQVPDDLPTNITVLNLT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QLRRLPAANFTRYSQLTSLDVGFNTISKLEPELCQKLPMLKVLNLQHNELSQLSDKTF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CTNLTELHLMSNSIQKIKNNPFVKQKNLITLDLSHNGLSSTKLGTQVQLENLQELLLS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KIQALKSEELDIFANSSLKKLELSSNQIKEFSPGCFHAIGRLFGLFLNNVQLGPSLTE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CLELANTSIRNLSLSNSQLSTTSNTTFLGLKWTNLTMLDLSYNNLNVVGNDSFAWLP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YFFLEYNNIQHLFSHSLHGLFNVRYLNLKRSFTKQSISLASLPKIDDFSFQWLKCLEH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MEDNDIPGIKSNMFTGLINLKYLSLSNSFTSLRTLTNETFVSLAHSPLHILNLTKNKI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IESDAFSWLGHLEVLDLGLNEIGQELTGQEWRGLENIFEIYLSYNKYLQLTRNSFALV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QRLMLRRVALKNVDSSPSPFQPLRNLTILDLSNNNIANINDDMLEGLEKLEILDLQH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ARLWKHANPGGPIYFLKGLSHLHILNLESNGFDEIPVEVFKDLFELKIIDLGLNNLN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PASVFNNQVSLKSLNLQKNLITSVEKKVFGPAFRNLTELDMRFNPFDCTCESIAWFVN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NETHTNIPELSSHYLCNTPPHYHGFPVRLFDTSSCKDSAPFELFFMINTSILLIFIFI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IHFEGWRISFYWNVSVHRVLGFKEIDRQTEQFEYAAYIIHAYKDKDWVWEHFSSMEK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QSLKFCLEERDFEAGVFELEAIVNSIKRSRKIIFVITHHLLKDPLCKRFKVHHAVQQA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QNLDSIILVFLEEIPDYKLNHALCLRRGMFKSHCILNWPVQKERIGAFRHKLQVALGS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SV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29623;Tlr2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RALWLFWILVAITVLFSKRCSAQESLSCDASGVCDGRSRSFTSIPSGLTAAMKSLD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NKITYIGHGDLRACANLQVLMLKSSRINTIEGDAFYSLGSLEHLDLSDNHLSSLSSSW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PLSSLKYLNLMGNPYQTLGVTSLFPNLTNLQTLRIGNVETFSEIRRIDFAGLTSLNE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KALSLRNYQSQSLKSIRDIHHLTLHLSESAFLLEIFADILSSVRYLELRDTNLARFQF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LPVDEVSSPMKKLAFRGSVLTDESFNELLKLLRYILELSEVEFDDCTLNGLGDFNPSE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VVSELGKVETVTIRRLHIPQFYLFYDLSTVYSLLEKVKRITVENSKVFLVPCSFSQHL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EFLDLSENLMVEEYLKNSACKGAWPSLQTLVLSQNHLRSMQKTGEILLTLKNLTSLD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RNTFHPMPDSCQWPEKMRFLNLSSTGIRVVKTCIPQTLEVLDVSNNNLDSFSLFLPRL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YISRNKLKTLPDASLFPVLLVMKIRENAVSTFSKDQLGSFPKLETLEAGDNHFVCSC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SFTMETPALAQILVDWPDSYLCDSPPRLHGHRLQDARPSVLECHQAALVSGVCCAL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ILLVGALCHHFHGLWYLRMMWAWLQAKRKPKKAPCRDVCYDAFVSYSEQDSHWVENLM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QLENSDPPFKLCLHKRDFVPGKWIIDNIIDSIEKSHKTVFVLSENFVRSEWCKYELDF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FRLFDENNDAAILVLLEPIERKAIPQRFCKLRKIMNTKTYLEWPLDEGQQEVFWVNLR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IK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60793;Tlr1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TKPNSLIFYCIIVLGLTLMKIQLSEECELIIKRPNANLTRVPKDLPLQTTTLDLSQNN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ELQTSDILSLSKLRVLIMSYNRLQYLNISVFKFNTELEYLDLSHNELKVILCHPTVSL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LDLSFNAFDALPICKEFGNMSQLQFLGLSGSRVQSSSVQLIAHLNISKVLLVLGDAYG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EDPESLRHVSTETLHIVFPSKREFRFLLDVSVSTTIGLELSNIKCVLEDQGCSYFLRA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KLGKNLKLSNLTLNNVETTWNSFINILQIVWHTPVKYFSISNVKLQGQLAFRMFNYSD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KALSIHQVVTDVFSFPQSYIYSIFANMNIQNFTMSGTHMVHMLCPSQVSPFLHVDFT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LTDMVFKDCRNLVRLKTLSLQKNQLKNLENIILTSAKMTSLQKLDISQNSLRYSDGG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CAWTQSLLVLNLSSNMLTGSVFRCLPPKVKVLDLHNNRIMSIPKDVTHLQALQELNVA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SLTDLPGCGAFSSLSVLVIDHNSVSHPSEDFFQSCQNIRSLTAGNNPFQCTCELRDFV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IGWVAREVVEGWPDSYRCDYPESSRGTALRDFHMSPLSCDTVLLTVTIGATMLVLAV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FLCLYFDLPWYVRMLCQWTQTRHRARHIPLEELQRNLQFHAFVSYSGHDSAWVKNELL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EKDDIQICLHERNFVPGKSIVENIINFIEKSYKSIFVLSPHFIQSEWCHYELYFAHH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FHEGSDNLILILLAPIPQYSIPTNYHKLKTLMSRRTYLEWPTEKNKHGLFWANLRASI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KLVNQAEGTCYTQ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62096;Tlr6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VKSLWDSLCNMSQDRKPIVGSFHFVCALALIVGSMTPFSNELESMVDYSNRNLTHVPK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PPRTKALSLSQNSISELRMPDISFLSELRVLRLSHNRIRSLDFHVFLFNQDLEYLDVS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RLQNISCCPMASLRHLDLSFNDFDVLPVCKEFGNLTKLTFLGLSAAKFRQLDLLPVAH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LSCILLDLVSYHIKGGETESLQIPNTTVLHLVFHPNSLFSVQVNMSVNALGHLQLSNI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NDENCQRLMTFLSELTRGPTLLNVTLQHIETTWKCSVKLFQFFWPRPVEYLNIYNLTI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RIDREEFTYSETALKSLMIEHVKNQVFLFSKEALYSVFAEMNIKMLSISDTPFIHMVC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SPSSFTFLNFTQNVFTDSVFQGCSTLKRLQTLILQRNGLKNFFKVALMTKNMSSLET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SLNSLNSHAYDRTCAWAESILVLNLSSNMLTGSVFRCLPPKVKVLDLHNNRIMSIPKD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HLQALQELNVASNSLTDLPGCGAFSSLSVLVIDHNSVSHPSEDFFQSCQNIRSLTAGN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FQCTCELRDFVKNIGWVAREVVEGWPDSYRCDYPESSKGTALRDFHMSPLSCDTVLLT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IGATMLVLAVTGAFLCLYFDLPWYVRMLCQWTQTRHRARHIPLEELQRNLQFHAFVSY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HDSAWVKNELLPNLEKDDIRVCLHERNFVPGKSIVENIINFIEKSYKAIFVLSPHFIQ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WCHYELYFAHHNLFHEGSDNLILILLEPILQNNIPSRYHKLRALMAQRTYLEWPTEKG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GLFWANLRASFIMKLALVNEDDVK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60010;TLR2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PHTLWMVWVLGVIISLSKEESSNQASLSCDRNGICKGSSGSLNSIPSGLTEAVKSLD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NRITYISNSDLQRCVNLQALVLTSNGINTIEEDSFSSLGSLEHLDLSYNYLSNLSSSW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PLSSLTFLNLLGNPYKTLGETSLFSHLTKLQILRVGNMDTFTKIQRKDFAGLTFLEE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DASDLQSYEPKSLKSIQNVSHLILHMKQHILLLEIFVDVTSSVECLELRDTDLDTFHF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STGETNSLIKKFTFRNVKITDESLFQVMKLLNQISGLLELEFDDCTLNGVGNFRASD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RVIDPGKVETLTIRRLHIPRFYLFYDLSTLYSLTERVKRITVENSKVFLVPCLLSQHL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EYLDLSENLMVEEYLKNSACEDAWPSLQTLILRQNHLASLEKTGETLLTLKNLTNID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KNSFHSMPETCQWPEKMKYLNLSSTRIHSVTGCIPKTLEILDVSNNNLNLFSLNLPQL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YISRNKLMTLPDASLLPMLLVLKISRNAITTFSKEQLDSFHTLKTLEAGGNNFICSC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LSFTQEQQALAKVLIDWPANYLCDSPSHVRGQQVQDVRLSVSECHRTALVSGMCCALF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ILLTGVLCHRFHGLWYMKMMWAWLQAKRKPRKAPSRNICYDAFVSYSERDAYWVENLM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ELENFNPPFKLCLHKRDFIPGKWIIDNIIDSIEKSHKTVFVLSENFVKSEWCKYELDF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FRLFDENNDAAILILLEPIEKKAIPQRFCKLRKIMNTKTYLEWPMDEAQREGFWVNLR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IK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09253;TLR6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TKDKEPIVKSFHFVCLMIIIVGTRIQFSDGNEFAVDKSKRGLIHVPKDLPLKTKVLDM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NYIAELQVSDMSFLSELTVLRLSHNRIQLLDLSVFKFNQDLEYLDLSHNQLQKISCHP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SFRHLDLSFNDFKALPICKEFGNLSQLNFLGLSAMKLQKLDLLPIAHLHLSYILLDLR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YIKENETESLQILNAKTLHLVFHPTSLFAIQVNISVNTLGCLQLTNIKLNDDNCQVFI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LSELTRGSTLLNFTLNHIETTWKCLVRVFQFLWPKPVEYLNIYNLTIIESIREEDFTY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TTLKALTIEHITNQVFLFSQTALYTVFSEMNIMMLTISDTPFIHMLCPHAPSTFKFLN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QNVFTDSIFEKCSTLVKLETLILQKNGLKDLFKVGLMTKDMPSLEILDVSWNSLESGR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ENCTWVESIVVLNLSSNMLTDSVFRCLPPRIKVLDLHSNKIKSVPKQVVKLEALQELN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FNSLTDLPGCGSFSSLSVLIIDHNSVSHPSADFFQSCQKMRSIKAGDNPFQCTCELRE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KNIDQVSSEVLEGWPDSYKCDYPESYRGSPLKDFHMSELSCNITLLIVTIGATMLVLA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VTSLCIYLDLPWYLRMVCQWTQTRRRARNIPLEELQRNLQFHAFISYSEHDSAWVKS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PYLEKEDIQICLHERNFVPGKSIVENIINCIEKSYKSIFVLSPNFVQSEWCHYELYFA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NLFHEGSNNLILILLEPIPQNSIPNKYHKLKALMTQRTYLQWPKEKSKRGLFWANIR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NMKLTLVTENNDVK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54459;TLR1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RLIRNIYIFCSIVMTAEGDAPELPEERELMTNCSNMSLRKVPADLTPATTTLDLSYN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QLQSSDFHSVSKLRVLILCHNRIQQLDLKTFEFNKELRYLDLSNNRLKSVTWYLLAG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LDLSFNDFDTMPICEEAGNMSHLEILGLSGAKIQKSDFQKIAHLHLNTVFLGFRTLPH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EGSLPILNTTKLHIVLPMDTNFWVLLRDGIKTSKILEMTNIDGKSQFVSYEMQRNLS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AKTSVLLLNKVDLLWDDLFLILQFVWHTSVEHFQIRNVTFGGKAYLDHNSFDYSNTVM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IKLEHVHFRVFYIQQDKIYLLLTKMDIENLTISNAQMPHMLFPNYPTKFQYLNFANNI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DELFKRTIQLPHLKTLILNGNKLETLSLVSCFANNTPLEHLDLSQNLLQHKNDENCSW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TVVNMNLSYNKLSDSVFRCLPKSIQILDLNNNQIQTVPKETIHLMALRELNIAFNFLT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PGCSHFSRLSVLNIEMNFILSPSLDFVQSCQEVKTLNAGRNPFRCTCELKNFIQLETY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VMMVGWSDSYTCEYPLNLRGTRLKDVHLHELSCNTALLIVTIVVIMLVLGLAVAFCCL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DLPWYLRMLGQCTQTWHRVRKTTQEQLKRNVRFHAFISYSEHDSLWVKNELIPNLEKE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SILICLYESYFDPGKSISENIVSFIEKSYKSIFVLSPNFVQNEWCHYEFYFAHHNLFH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SDHIILILLEPIPFYCIPTRYHKLKALLEKKAYLEWPKDRRKCGLFWANLRAAINVNV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TREMYELQTFTELNEESRGSTISLMRTDC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54932;TLR1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TSIFHFAIIFMLILQIRIQLSEESEFLVDRSKNGLIHVPKDLSQKTTILNISQNYIS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WTSDILSLSKLRILIISHNRIQYLDISVFKFNQELEYLDLSHNKLVKISCHPTVNLKH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FNAFDALPICKEFGNMSQLKFLGLSTTHLEKSSVLPIAHLNISKVLLVLGETYGEKE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EGLQDFNTESLHIVFPTNKEFHFILDVSVKTVANLELSNIKCVLEDNKCSYFLSILAK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TNPKLSNLTLNNIETTWNSFIRILQLVWHTTVWYFSISNVKLQGQLDFRDFDYSGTSL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LSIHQVVSDVFGFPQSYIYEIFSNMNIKNFTVSGTRMVHMLCPSKISPFLHLDFSNN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DTVFENCGHLTELETLILQMNQLKELSKIAEMTTQMKSLQQLDISQNSVSYDEKKGDC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WTKSLLSLNMSSNILTDTIFRCLPPRIKVLDLHSNKIKSIPKQVVKLEALQELNVAFN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DLPGCGSFSSLSVLIIDHNSVSHPSADFFQSCQKMRSIKAGDNPFQCTCELGEFVKNI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VSSEVLEGWPDSYKCDYPESYRGTLLKDFHMSELSCNITLLIVTIVATMLVLAVTVT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SYLDLPWYLRMVCQWTQTRRRARNIPLEELQRNLQFHAFISYSGHDSFWVKNELLPN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EGMQICLHERNFVPGKSIVENIITCIEKSYKSIFVLSPNFVQSEWCHYELYFAHHNLF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GSNSLILILLEPIPQYSIPSSYHKLKSLMARRTYLEWPKEKSKRGLFWANLRAAINIK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EQAK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5528-PA;Toll-9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CPKYIWDVIVLVCLFLGNVREAYTEFSIQDGLIIEPDSATTSSEEAEEVSKERTDLK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KYESDDGNSCLLDLIKDEVIWWQFPNGTLRDSTKKYAHKLYLDLSHGNLKDDSDLFR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KLSRKVTIWRTEVFSAAFNTLTAAPFRTLYSMRESLKLLSLRGNNFAELIPDAEDFAR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NESRLEASNSVPHHCELLLLHNTTDLYDRECYLYFNNNTNMGQSITTGRNYTNFIKVL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RFDQHGSSSQSIAWATFPKMPRLVELDISNCSIEYVSKEAFRNVSNLRRLFMSDNKIM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SHDTFYYVQGVQYLDLSFTNFLTYSYQLQLPTLEMALSLIYGLKIQQNVFKYLPELIY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LSHSKMTRNSAVAFAHLGDKLKFLSLCYTAIPMVSSTIFKNTVLEGLDLSGNPYLSYN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DDAFDGIANTLKYLYFERSNIKDLEWSKSLKNLQVLGLAGNNINALTPAMFQSLESLE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DLSSNHVGNWYRSAFHNNSALRVLNLRSNTINMLSNEMLKDFERLDYLSLGDNDFICD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LRAVVEVAAANNKDADCSYRLLNYSQNAVGEEVISLAESLIIDRKLWQSRYIPWLQRS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NIREFNRANHIIKLRFSSEDYMVAKCSAAQPYHLGDLDGDLTLKFQLLDYEASQYYCF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TDQLQVDELNCQIRSMSDLAEELHHVTNTVIAVMGSLVGACILGFIIYLKRWHIHYYY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KSAALLSSASKESVNKFTNISQRDPSAVYDIFISYCQNDRTWVLNELLPNVEETGDV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CLHERDFQIGVTILDNIISCMDRSYSLMLIISSKFLLSHWCQFEMYLAQHRIFEVSKE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ILVFLEDIPRRKRPKTLQYLMDVKTYIKWPTAKEDRKLFWKRLKRSLEVIGINSREIS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45770;Tlr4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MPPWLLARTLIMALFFSCLTPGSLNPCIEVVPNITYQCMDQKLSKVPDDIPSSTKNID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FNPLKILKSYSFSNFSELQWLDLSRCEIETIEDKAWHGLHHLSNLILTGNPIQSFSPG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SGLTSLENLVAVETKLASLESFPIGQLITLKKLNVAHNFIHSCKLPAYFSNLTNLVHV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YNYIQTITVNDLQFLRENPQVNLSLDMSLNPIDFIQDQAFQGIKLHELTLRGNFNSS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MKTCLQNLAGLHVHRLILGEFKDERNLEIFEPSIMEGLCDVTIDEFRLTYTNDFSDDI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FHCLANVSAMSLAGVSIKYLEDVPKHFKWQSLSIIRCQLKQFPTLDLPFLKSLTLTMN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SISFKKVALPSLSYLDLSRNALSFSGCCSYSDLGTNSLRHLDLSFNGAIIMSANFMG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QHLDFQHSTLKRVTEFSAFLSLEKLLYLDISYTNTKIDFDGIFLGLTSLNTLKMAGN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KDNTLSNVFANTTNLTFLDLSKCQLEQISWGVFDTLHRLQLLNMSHNNLLFLDSSHYN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YSLSTLDCSFNRIETSKGILQHFPKSLAFFNLTNNSVACICEHQKFLQWVKEQKQFLV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EQMTCATPVEMNTSLVLDFNNSTCYMYKTIISVSVVSVIVVSTVAFLIYHFYFHLILI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CKKYSRGESIYDAFVIYSSQNEDWVRNELVKNLEEGVPRFHLCLHYRDFIPGVAIAAN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QEGFHKSRKVIVVVSRHFIQSRWCIFEYEIAQTWQFLSSRSGIIFIVLEKVEKSLLRQ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ELYRLLSRNTYLEWEDNPLGRHIFWRRLKNALLDGKASNPEQTAEEEQETATW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46893;TLR4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MSASRLAGTLIPAMAFLSCVRPESWEPCVEVVPNITYQCMELNFYKIPDNLPFSTKN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FNPLRHLGSYSFFSFPELQVLDLSRCEIQTIEDGAYQSLSHLSTLILTGNPIQSLA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FSGLSSLQKLVAVETNLASLENFPIGHLKTLKELNVAHNLIQSFKLPEYFSNLTNLEH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LSSNKIQSIYCTDLRVLHQMPLLNLSLDLSLNPMNFIQPGAFKEIRLHKLTLRNNFD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VMKTCIQGLAGLEVHRLVLGEFRNEGNLEKFDKSALEGLCNLTIEEFRLAYLDYYLDD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DLFNCLTNVSSFSLVSVTIERVKDFSYNFGWQHLELVNCKFGQFPTLKLKSLKRLTFT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KGGNAFSEVDLPSLEFLDLSRNGLSFKGCCSQSDFGTTSLKYLDLSFNGVITMSSNF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EQLEHLDFQHSNLKQMSEFSVFLSLRNLIYLDISHTHTRVAFNGIFNGLSSLEVLKM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SFQENFLPDIFTELRNLTFLDLSQCQLEQLSPTAFNSLSSLQVLNMSHNNFFSLDTFP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CLNSLQVLDYSLNHIMTSKKQELQHFPSSLAFLNLTQNDFACTCEHQSFLQWIKDQR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VEVERMECATPSDKQGMPVLSLNITCQMNKTIIGVSVLSVLVVSVVAVLVYKFYFHLM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AGCIKYGRGENIYDAFVIYSSQDEDWVRNELVKNLEEGVPPFQLCLHYRDFIPGVAI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IIHEGFHKSRKVIVVVSQHFIQSRWCIFEYEIAQTWQFLSSRAGIIFIVLQKVEKTL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QVELYRLLSRNTYLEWEDSVLGRHIFWRRLRKALLDGKSWNPEGTVGTGCNWQEATS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22124;Cd1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PDISCFFLVALFLASCRATTSSDQKCIEKEVNKTYNCENLGLNEIPGTLPNSTECLE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FNVLPTIQNTTFSRLINLTFLDLTRCQIYWIHEDTFQSQHRLDTLVLTANPLIFMAET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GPKALKHLFFIQTGISSIDFIPLHNQKTLESLYLGSNHISSIKLPKGFPTEKLKVLD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NNAIHYLSKEDMSSLQQATNLSLNLNGNDIAGIELGAFDSAVFQSLNFGGTQNLLVIF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KNSTIQSLWLGTFEDMDDEDISPAVFEGLCEMSVESINLQKHYFFNISSNTFHCFSG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ELDLTATHLSELPSGLVGLSTLKKLVLSANKFENLCQISASNFPSLTHLSIKGNTKR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GTGCLENLENLRELDLSHDDIETSDCCNLQLRNLSHLQSLNLSYNEPLSLKTEAFKEC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LELLDLAFTRLKVKDAQSPFQNLHLLKVLNLSHSLLDISSEQLFDGLPALQHLNLQGN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PKGNIQKTNSLQTLGRLEILVLSFCDLSSIDQHAFTSLKMMNHVDLSHNRLTSSSIEA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HLKGIYLNLASNRISIILPSLLPILSQQRTINLRQNPLDCTCSNIYFLEWYKENMQK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TEDTLCENPPLLRGVRLSDVTLSCSMAAVGIFFLIVFLLVFAILLIFAVKYFLRWKYQ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56447;CD1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FDVSCFFWVVLFSAGCKVITSWDQMCIEKEANKTYNCENLGLSEIPDTLPNTTEFLE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FNFLPTIHNRTFSRLMNLTFLDLTRCQINWIHEDTFQSHHQLSTLVLTGNPLIFMAET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NGPKSLKHLFLIQTGISNLEFIPVHNLENLESLYLGSNHISSIKFPKDFPARNLKVLD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NNAIHYISREDMRSLEQAINLSLNFNGNNVKGIELGAFDSTIFQSLNFGGTPNLSVIF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QNSTTQSLWLGTFEDIDDEDISSAMLKGLCEMSVESLNLQEHRFSDISSTTFQCFT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ELDLTATHLKGLPSGMKGLNLLKKLVLSVNHFDQLCQISAANFPSLTHLYIRGNVKKL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GVGCLEKLGNLQTLDLSHNDIEASDCCSLQLKNLSHLQTLNLSHNEPLGLQSQAFKEC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LELLDLAFTRLHINAPQSPFQNLHFLQVLNLTYCFLDTSNQHLLAGLPVLRHLNLKGN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QDGTITKTNLLQTVGSLEVLILSSCGLLSIDQQAFHSLGKMSHVDLSHNSLTCDSID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HLKGIYLNLAANSINIISPRLLPILSQQSTINLSHNPLDCTCSNIHFLTWYKENLHK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SEETTCANPPSLRGVKLSDVKLSCGITAIGIFFLIVFLLLLAILLFFAVKYLLRWKYQ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4168-PA; CG4168-P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HLYLVLISCLVSSSHCWQFDGGGGHRRPRNSGRGPPSSSGGRGSAALLGSQQQDILYA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LNSMCQCAGLPNETSTLIEINCNEVALYKFPAWSPHRTDFLPGMSPCGREARKNSQNY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RNFKRIKMGACDGGRGFDNCNWGHKLEIHLISQNFQQCPDPVPLARPENEHRIESVAS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AGNWFGLRAMDDVPWTWSSLVHRFEFMHSSVRYIEMSNTHLQSVDDETFQGLRLKTLK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DNELQDISERSFSTMTHSLMTLDISGNKMQHLPLDALQRLHSLSRLVAQRNHITTLDG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WDAQHDTLRSLHLSDNDITEVAPGGGSIEVVSQNDNSSQPSSLAAVQTRLETSNSIYPP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SSGDRTTGGRPFEQLQKLLWLDLSNNRIYHVAGNYLPRSLVTMDLSSNLLTVFPQQLF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LPELRIVSLRDNLIRSVQWKELQVRPLRMHLERLDLGQNCIENLESDYFQQNYSDVH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LNLEQNFVTQLPEAVFKATGIAHLVLAFNAISRVHPSAFEGLTETLEYLDLERNRLTT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VALSSLHHLKYLYLTSNQISQLNNLPSFTENLRVLSLSGNNFSMIPVLGLKNYTQLSY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MGYNSITDIPEGIFAVDSWGSNLQTILLRNNKITHLHLGSFAGLEQIQEISLSFNDIT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HPLVFENVSRTLKILELSFAVFPARSLESLDPLDALLPLSQLIWLGLDNNNLKQVSNE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AQMRELSYINLSFNQLKTLPRGLFQSDAHSHLVEIDLSYNGLERLEAQTFHSLGDLQT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QSNRLRTIARHAFHNLEFLRYLDLSYNRLVNISHGAFTVLPNLAALDLMHNQLCSL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SFLYVSNTTTPLRLNVSHNHIASFYDELSSYMYIYQLDISHNHVTKSDSFTNLANTLR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NLAHNQLGSLQSHAFGDLEFLEILNVAHNNLTSLRRRSFQGLNSLQELDLSHNQLDQL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EQFSNLRKLRILRINSNRLRALPREVFMNTRLEFLDIAENQLSVWPVPAFTDIGFTLR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QMSHNNLEYLDASMFINSQFLYDISLARNRITILPDNTFSFLNNLTNLDLSQNPLVTT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EVFVHTPRLRKLSLHHMGLYVLPPLKLPLLSYLDVSGNYLQELSPLGSLRHLRHVNV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NKLTNASCAAEHLPPSVRVLDLAHNPLRRITLHDLASLRHLAELNILDVKVTNPQAFS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SLRKLHASSHANLGEIVARIPGLQQLRVHCLEPNIGQQLFAKLANNTKIRLLELYGS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QTIAPDVFTGLSRSQRLQVKISHTRISDLPPGIFYALREVPHLSIDISHNRINALAAD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YPNKSYWDAVGTRSIMGGLITSHNPLECECGLVWFGHWLRRWLRESAQIKVIQKDDLK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VQRARANTCHDPTSGRHLPILEIFPEDLLCQASALSSSGQRIFLLSFAMALLIPIVM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T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6890-PA;Tollo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ATTHMLYVLIATCVIPIFGAALSKTVLYQAPDECRWSGGGEHDITLVCHLRTINSE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TNFSVIQPQNTVRLRLECNDALFFQSSLSPDSFRSLVELRDLTIEYCKLGNLTDGSFR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QELRNLTIRTHNGDWSTMSLEMASNSFVEFRQLERLDLSLNNIWLIPDGMVCPLKSLQ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NASYNKIQDISNFYFSASLSSRKARVCGSTLQSLDLSANKMVSLPTAMLSALGRLTHL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KNSMSFLADRAFEGLLSLRVVDLSANRLTSLPPELFAETKQLQEIYLRNNSINVLAP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FGELAELLVLDLASNELNSQWINAATFVGLKRLMMLDLSANKISRLEAHIFRPLASLQ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KLEDNYIDQLPGGIFADLTNLHTLILSRNRISVIEQRTLQGLKNLLVLSLDFNRISRM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RSLVNCSQLQDLHLNDNKLQAVPEALAHVQLLKTLDVGENMISQIENTSITQLESLYG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MTENSLTHIRRGVFDRMSSLQILNLSQNKLKSIEAGSLQRNSQLQAIRLDGNQLKSI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FTELPNLVWLNISGNRLEKFDYSHIPIGLQWLDVRANRITQLGNYFEIESELSLSTFD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YNLLTEITASSIPNSVEVLYLNDNQISKIQPYTFFKKPNLTRVDLVRNRLTTLEPNA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PIAEDREIPEFYIGHNAYECDCNLDWLQKVNRESRTQPQLMDLDQIHCRLAYARGSS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SLIEAKSDDFLCKYASHCFALCHCCDFQACDCKMECPDRCSCYHDQSWTSNVVDCSRA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EQTLPSHIPMDSTQLYLDGNNFRELQSHAFIGRKRLKVLHLNHSRIEVLHNRTFYGL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EVLQLQSNQLKALNGNEFQGLDNLQELYLQHNAIATIDTLTFTHLYHLKILRLDHNAI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FAVWNFLPSYLNELRLASNPWTCSCEFIDKLRDYINRHEYVVDKLKMKCDVISGNSTQ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VIYPGSGEPASLPVVQCSQTLPLGLDNNFNYAEQAGGENASNATSTKMILNQPPKLDY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ILVAILTAFIFVMICISLVFIFRQEMRVWCHSRFGVRLFYNAQKDVDKNEREKLFDAF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YSSKDELFVNEELAPMLEMGEHRYKLCLHQRDFPVGGYLPETIVQAIDSSRRTIMVVS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FIKSEWCRFEFKSAHQSVLRDRRRRLIVIVLGEVPQKELDPDLRLYLKTNTYLQWGDK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WQKLRFALPDVSSSQRSNVAGQSCHVPINHASYHHHHHVHQQAMPLPHSVHHHQQQFM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PPPQQPGSFRRQPSLHQQQQQQQQIRGNNNTTQQQQQQQAALLMGGGSVGGPAPQMIP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GGIQQQSLPLPPNQQPTPASRNLH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7250-PA;Toll-6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IYYMLLILPVVLAQDQQHTTESLSTKHHQQQQLSHSNAIMGEAGVSNSQLMQPSTPAR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PLTAGAGGDPSLYDAPDDCHFMPAAGLDQPEIALTCNLRTVNSEFDTTNFSVIPAEH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ALHILCNDEIMAKSRLEAQSFAHLVRLQQLSIQYCKLGRLGRQVLDGLEQLRNLTLRT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ILWPALNFEIEADAFSVTRRLERLDLSSNNIWSLPDNIFCTLSELSALNMSENRLQDV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GFRDRSKEPTNGSTESTSTTESAKKSSSSSTSCSLDLEYLDVSHNDFVVLPANGFGT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RLRVLSVNNNGISMIADKALSGLKNLQILNLSSNKIVALPTELFAEQAKIIQEVYLQN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ISVLNPQLFSNLDQLQALDLSMNQITSTWIDKNTFVGLIRLVLLNLSHNKLTKLEPEI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DLYTLQILNLRHNQLENIAADTFAPMNNLHTLLLSHNKLKYLDAYALNGLYVLSLLS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NALIGVHPDAFRNCSALQDLNLNGNQLKTVPLALRNMRHLRTVDLGENMITVMEDSAF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GNLYGLRLIGNYLENITMHTFRDLPNLQILNLARNRIAVVEPGAFEMTSSIQAVRLD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ELNDINGLFSNMPSLLWLNISDNRLESFDYGHVPSTLQWLDLHKNRLSSLSNRFGLDS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KLQTLDVSFNQLQRIGPSSIPNSIELLFLNDNLITTVDPDTFMHKTNLTRVDLYANQI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LDIKSLRILPVWEHRALPEFYIGGNPFTCDCNIDWLQKINHITSRQYPRIMDLETIYC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NNRERAYIPLIEAEPKHFLCTYKTHCFAVCHCCEFDACDCEMTCPTNCTCFHDQTWS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IVECSGAAYSEMPRRVPMDTSELYIDGNNFVELAGHSFLGRKNLAVLYANNSNVAHIY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TFSGLKRLLILHLEDNHIISLEGNEFHNLENLRELYLQSNKIASIANGSFQMLRKLEV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LDGNRLMHFEVWQLSANPYLVEISLADNQWSCECGYLARFRNYLGQSSEKIIDASRVS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YNNATSVLREKNGTKCTLRDGVAHYMHTNEIEGLLPLLLVATCAFVAFFGLIFGLFCY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ELKIWAHSTNCLMNFCYKSPRFVDQLDKERPNDAYFAYSLQDEHFVNQILAQTLENDI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RLCLHYRDVNINAYITDALIEAAESAKQFVLVLSKNFLYNEWSRFEYKSALHELVKRR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VVFILYGDLPQRDIDMDMRHYLRTSTCIEWDDKKFWQKLRLALPLPNGRGNNNKRVVS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LSGRTPSVNMYATSHEYQAGNGGVIPPPSARYADCGSNNYATINECAAAGGGRGYKPI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SASAAAAACKFNTMNQLSKKQQRDLSVAGMAKTLEHQHHHNHQANRRSQHEYAVPSYL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AAPAYDSVDYAKQQIRNNANCECVNLGTAKRAAGKNPASGLPSSFSSNFVPPGGASYN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KSCSCIGDDELLCSCGGGGGIGVNLLESGTQSSVTMSSSSNNSRQPELTHYESNLSLN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EDEDHDQQKNLW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1149-PA;MstProx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KLLLTIPDDYCETYCGGICNDTVASKTCDREAYDYIATNEYHLIMRDGHLEVNWKIPD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IFIISPISKENRLKLNELIVSDTSYPIRAVDYLRQLGVETVTRFENQINSFKVIERDV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INGPKSLKIIIQSNLYLNEIIEYINKTTDNVNEIIINAYKTVENQQIALDNLIFNGKS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SLTFIGFQIENLSTKPFAQFINLKRMVLTNCTVRNLTFLRTLQKSLEHLELDIDNEV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KYFTNFSSLKFMKVRNYIPNKNFTALICTHKNCNFIRGINGLECPKLCQCLYIIDDL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IDCSNLGLLQIPPLPIPSYGGVKLNFSNNSLSQLPTMTLPGYKLVKRLDVSRNRLTN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NHLPAKLDYLDVSFNEIINMGNDVIKYLRTVPIFKQTGNQWTIHCDDKPLLNFFRHLK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IRMKSAEMKPMFLHSLTELPKGFLKFLGKHFIWLGVRKQEYYLINEEQLLQSMHRKLN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NTIMSIYKYMEWLHRKLIFVNREYDLFYIRQMAAPCPHKCECCYSRDSLILKIDCRNK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YNFPDIVARNSRLMUKQNMSSPMELHLSKNNISNITIAMLPKELRFLDLRFNNLVTLD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VLSYLKKNSIKTKLSGNPWNCDCKSRSVLSILRDHEPLEYDVTLKRCNISPTDCPDVC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CLDNLTWPSFIVDCRGEGLLQMPSLSSRVTYVDLRNNNLTALSQKNRSSIENRSLKLH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DNPWSCSCNDIEKINFMKSVSSSIVDFTEIKCSNGEKLVSINQHIVCPSDLFYYLALA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VATIIALNFLIWFRQPVLVWFYEHGVCLSLSAKRELDKDKRFDAFLAFTHKDEALLE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VDRLERGRPRFQLCFYLRDWLAGESIPDCIGQSIKDSRRIIVLMTENFMNSTWGRLEF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ALHATSRDRCKRLIVVLYPNVKNFDSLDSELRTYMAFNTYLERSHPNFWNKLIYSMP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SYVDU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18241-PA;Toll-4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EHSKLWDLRPEVRERRFKWTSDGQQQQQQQLGWCNNKDDPPNSHQKSKSNNDARNLNS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RVRARVRVVPGEMRMGDINCSNGLGNIREDYCEIYLDELGENGTCSIANNEVTTEDYQ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LVFLKLEINWTSPVFHGWNIFKICNETDYELVIISVLGIRSEVDMRISPAVQYLSLLG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EISGYDIYLPSVLITEMDVHHANGPKMVTFKYLYDSTVNSVITNNYIRKTMNNTEKIK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YHNTFEKTTLTMEKNIFHGKNKMSALIFNGLKIKGLTNNTFENLTSLNTLIFDNVFLK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FLRSSTLQSSLTYCIMKVDNMVDLKSFEKFTNLEIIEVSQYKGFKNFTAFICEPYKS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KFTLGINEVACPLKCNCSYNRDKSQLEIDCWQKNLTTIPSLPVPKKGSSALVFQSNLL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PDNSLEGYHNLKSLDVSYNQLTSLSVSQLPESLHYLDIRHNKITTLSPQVVEYLYSV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FNQYGNKWSIYCDEYHLQEFFWYKAKLLRIKTSKFQTIMEYIELSSKGSFVENFFVQN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QLYLEANEDEIIDAFGPSDKYFNLKLMEALNHAIWLFSGEFDEIILHHLNSPCPYRCS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FEWHTGEFLINCRNLSLDIYPRLPNSIPYKTTLYLDRNEIRKLTNTESLVVAGHASIH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HMSQNLLRELPLHLLPENITYLDVRNNLLKYLDDGVIAFLEYRENITKIELSGNPWEC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KAKAFLSFLRRHEPMEYETVLRRVEITDDKCPEDCICCVDTSNSDSLAYVVDCSGKE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IPQLPTPTYGQTTLVFERNSLKKWPSSLLPGYSSVTRFYLAHNRLSDIDQLPDKLEY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SNNNFSALDDRVRGFLQKRMNSSQLQLSLFGNPWTCRCEDKDFLVFVKEQAKNIANAS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QCIDTGRSLIEVEETDICPSVLIYYTSLAVSLLIIALSINVFICFRQPIMIWFYEHEI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LAARRELDEDKKYDAFLSFTHKDEDLIEEFVDRLENGRHKFRLCFYLRDWLVGESIP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INQSVKGSRRIIILMTKNFLKSTWGRLEFRLALHATSRDRCKRLIVVLYPDVEHFDD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ELRAYMVLNTYLDRNNPNFWNKLMYSMPHASHLKRSRSDAETK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5490-PA;T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SRLKAASELALLVIILQLLQWPGSEASFGRDACSEMSIDGLCQCAPIMSEYEIICPAN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NPTFRLTIQPKDYVQIMCNLTDTTDYQQLPKKLRIGEVDRVQMRRCMLPGHTPIASI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LGIVSPTTLIFESDNLGMNITRQHLDRLHGLKRFRFTTRRLTHIPANLLTDMRNLSH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ANIEEMPSHLFDDLENLESIEFGSNKLRQMPRGIFGKMPKLKQLNLWSNQLHNLTKH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EGATSVLGIDIHDNGIEQLPHDVFAHLTNVTDINLSANLFRSLPQGLFDHNKHLNEVR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NNRVPLATLPSRLFANQPELQILRLRAELQSLPGDLFEHSTQITNISLGDNLLKTLPA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EHQVNLLSLDLSNNRLTHLPDSLFAHTTNLTDLRLEDNLLTGISGDIFSNLGNLVTL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SRNRLRTIDSRAFVSTNGLRHLHLDHNDIDLQQPLLDIMLQTQINSPFGYMHGLLTLN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NNSIIFVYNDWKNTMLQLRELDLSYNNISSLGYEDLAFLSQNRLHVNMTHNKIRRIAL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DVHLGEGYNNNLVHVDLNDNPLVCDCTILWFIQLVRGVHKPQYSRQFKLRTDRLVCSQ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VLEGTPVRQIEPQTLICPLDFSDDPRERKCPRGCNCHVRTYDKALVINCHSGNLTHVP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PNLHKNMQLMELHLENNTLLRLPSANTPGYESVTSLHLAGNNLTSIDVDQLPTNLTH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SWNHLQMLNATVLGFLNRTMKWRSVKLSGNPWMCDCTAKPLLLFTQDNFERIGDRNEM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VNAEMPTRMVELSTNDICPAEKGVFIALAVVIALTGLLAGFTAALYYKFQTEIKIWLY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NLLLWFVTEEDLDKDKKFDAFISYSHKDQSFIEDYLVPQLEHGPQKFQLCVHERDWLV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HIPENIMRSVADSRRTIIVLSQNFIKSEWARLEFRAAHRSALNEGRSRIIVIIYSDIG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EKLDEELKAYLKMNTYLKWGDPWFWDKLRFALPHRRPVGNIGNGALIKTALKGSTDDK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IKPSPVTPPLTTPPAEATKNPLVAQLNGVTPHQAIMIANGKNGLTNLYTPNGKSHGN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INGAFIINTNAKQSD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7121-PA;Tehao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TYLPVVWLFFALLVLRSATGQIIPLPTFCLGLSPQCTCAAEGNVVRFHCPDEYAML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SEPGASLYMSYYASTELQWLPRFNISSLVKIEFDAYIFWPEKFLSDLLKTLGVQTVKT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FRDRTLETVVTRDVLNSGNGYMETSQPENITTWHFGSVPGLKKFKFFSHVPELQESIF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FDTLRDLHLSVNVTTLPGNMLSTVNGTLKTLTIESPGIVSFGNPLLRELQQLRNLSLA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HPFHERDKQLQPHFFGSMTNLEEVRLASATSSVNRSMFKGTNKLQLIKMNGNDDLMEL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EIFLDQVNLKTLDLSCNAIVTLHEDVFKGLGNLTLLDLSKNRLTNLSSTIFAPLTSLN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LNKNSLTAMSPSVFQDVVSLNYIEMVNTQFYGATLLMNYEAVVCTNDEACQYKSAEW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DPRCICWVQRSVGSLIVDCRGTSLEELPDLPRTTLLSTVLKVGNNSLTSLPTVSEHSG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NVSGLFLSDNNLTSLGSGDQLPDNLTHLDVRGNQIQSLSDEFLLFLQEPNNTMTLSLS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PITCGCESLSLLFFVRTNPQRVRDIADIVCTKQKKSFQQMEAFELCPSYVLLISCVV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VIVICLLTVFYLMFQQELKIWLYNNNLCLWWVSEEELDKDKTYDAFISYSHKDEELIS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PKLESGPHPFRLCLHDRDWLVGDCIPEQIVRTVDDSKRVIIVLSQHFIDSVWARMEF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AYQATLQDKRKRIIIILYRELEHMNGIDSELRAYLKLNTYLKWGDPLFWSKLYYAMPH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RVLKGQKKHAGPL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T05A1.3;T05A1.3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SVLPLLHLFLISSLQIAPTATSSPSQFPCPTRCQCYADNEQNQQVHLICKWEQLNVTT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LARPDLVRTLTIKCPYHSPKVSTPPHSLFQGFRNLDRLELDRCLIDTVPEGLFAGLG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SLIVKNAKITDFPREIFAHVPNLMTLDLSGNRLRIEPYSLRSLQNLIHLDVSDNDIGF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NTLISLTKLKVITMNNNKITNIDFRRFPENLTDLSIRHNLVSTIHYVPASARNLKRLD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GNRMEFVGGLTTGAVNVLPAELKHVDLSNNKLTYLHDHAFEHLTNLILLDLKNNSLKE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SSSFAGSKFQVKLFLSENPLLCHCNHKWLMDSSAKNISIGDLQTIECLNILKPEKKM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LAHSRNQLLCKYSNMCEADCECCQKKECECRFECPPTCKCLRSADVSIVRTSQNIMVC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LRWDKLGKFPSPLTQLHMNQTDWKIFETEKLKELSNLRALKITNSKMTSVEMEKLTDL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THLEITSSAITSIPETITKLPSLTHLYLSDNPLDQLSSTSLNHLDGLKKIRLGGNFS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ACDCESPSDFQRWLMRRINRAKIDDIDDLYCDLNGHGTVWMLEALPGTNESVCLDPTE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KQWMTFVENAQKGIMERVYTSTESTTKSEKTMMTTTLKKSILDTMDELEGVKSTEKIS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VISTTTVPTTTPRYRKKYKNYDNEPHKFVNVLIFLLFLCVIILIISIGVTVYLKFWHP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LMKRRKKERLRPEIQREEEPLQH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68906;Tlr11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PRMERHQFCSVLLILILLTLVSLTLTGWAWTIPDCIIADSLLFPNLSYYIPFCTSAPG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LLASCSNVKNLNQTLKRVPRNTEVLCLQGMVPTLPAKAFIRFHSLQLLRLQLRTTSVT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TFQGLDQLQYLFFDHHAPCCLSLFLSPNCFESLRSLSSLSFQGYCLTYSQSIYLPTS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LTLRNSCLTKFQDLQRLFPDLLLSTSSTPNIKPGAPFLETLDLSYNLQLKQAGVRDLY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TLHSLILDGTPLKALDLTDSGLLHLHFLSLVGTGIEKVPASLTGYSELRALDLGKNQI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ILENGEIPGYKALEFLSLHDNHLQTLPTRFLHTLPQLQKLNLSMNKLGPILELPEGLF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NLKVLDLSYNQLCDVPHGALSLLSQLQELWLSGNNISSLSNESLQGLRQLRTLDLSWN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KVLKPGWLSHLPALTTLNLLGTYLEYILGIQLQGPKMLRHLQLGSYPILDIYPPWPPT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LEIQAESCIQFMIHSGQPFLFLENLTLETSILLLKPDNITIHFPSLRRLTLRGYSFI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TSQLQRFFPQQLPLLEHFFIWCENSYAVDLYLFGMPRLRVLELGYLNFFYESSTMKLE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KEVPQLQVLALSHLNLRNLSVSSFKSLQDLKLLLFNSERALEMNSNLQEFIPQMPQY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FSDVTFTCQCEASWLESWATRAPNTFVYGLEKSICIANASDYSKTLLFSFLATNCPHG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FWGFLTSFILLLLLIILPLISCPKWSWLHHLWTLFHTCWWKLCGHRLRGQFNYDVFIS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EEDQAWVLEELVPVLEKAPPEGEGLRLCLPARDFGIGNDRMESMIASMGKSRATLCVL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QALASPWCNLELRLATYHLVARPGTTHLLLLFLEPLDRQRLHSYHRLSRWLQKEDYFD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QGKVEWNSFCEQLKRRLSKAGQER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74381;Tlr12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GRYWLLPGLLLSLPLVTGWSTSNCLVTEGSRLPLVSRYFTFCRHSKLSFLAACLSVSN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QTLEVVPRTVEGLCLGGTVSTLLPDAFSAFPGLKVLALSLHLTQLLPGALRGLGQLQ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FFDSPLRRSLFLPPDAFSDLISLQRLHISGPCLDKKAGIRLPPGLQWLGVTLSCIQDV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AGMFPDLVQGSSSRVSWTLQKLDLSSNWKLKMASPGSLQGLQVEILDLTRTPLDAVW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GLGLQKLDVLYAQTATAELAAEAVAHFELQGLIVKESKIGSISQEALASCHSLKTLG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TGLTKLPPGFLTAMPRLQRLELSGNQLQSAVLCMNETGDVSGLTTLDLSGNRLRILPP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FSCLPHLRELLLRYNQLLSLEGYLFQELQQLETLKLDGNPLLHLGKNWLAALPALTT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DTQIRMSPEPGFWGAKNLHTLSLKLPALPAPAVLFLPMYLTSLELHIASGTTEHWT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AIFPSLETLTISGGGLKLKLGSQNASGVFPALQKLSLLKNSLDAFCSQGTSNLFLWQL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LQSLRVWGAGNSSRPCLITGLPSLRELKLASLQSITQPRSVQLEELVGDLPQLQALV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TGLKSLSAAAFQRLHSLQVLVLEYEKDLMLQDSLREYSPQMPHYIYILESNLACHCAN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WMEPWVKRSTKTYIYIRDNRLCPGQDRLSARGSLPSFLWDHCPQTLELKLFLASSALVF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IALPLLQEARNSWIPYLQALFRVWLQGLRGKGDKGKRFLFDVFVSHCRQDQGWVIEE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ALEGFLPAGLGLRLCLPERDFEPGKDVVDNVVDSMLSSRTTLCVLSGQALCNPRCRL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LATSLLLAAPSPPVLLLVFLEPISRHQLPGYHRLARLLRRGDYCLWPEEEERKSGFWT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SR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40500-PD; gi|113193636|gb|ABI31006.1|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QKLTALDFDYNEIVRVDDYSFYGLRISKLNMKGNRLQGMPEHAFAGLEECMQEIDVSENGLRTFPLMA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KLDHLRILRLSNNRIPTFYGDIQLATNNASAAAAAVGAFQLPSLIFLDLSSNQFAEIGPDCFRAFPQL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LSFYANQIELVQPEAFKSLRELMSLDMSHNRIIGLDPKVFEKNKRLQTVDLSHNHIHTIGGVFSNLP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EVFLSENNILELPADAFTNSTNVDVIYLESNAIAHIDPNVFSTLVNLDHLYLRSNFIPLLPVTLFDKS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LTSLSLDNNEIQDLEIGMFRKLEHLREVRLHNNRIRRVRRGVFEPLPSLQELHIQKNSIEDIEPQAFH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ENMQHINLQDNQLTVLEDIFPDENSSLLSVQLEANYLHKVHPRTFSRQQKVQIMWLKDNQLTRVERSF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DTPQLGRLYLSDNKIRDIEKDTFVNLLLLQFLDLSGNQLRQLRRDYFAPLQDLEELSLARNHIEAIEG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FAKLKNLKSLDLSHNPLVQLTRDIFSNEFPLNSLNLGNCSLRKLEQHAFKSLTNLNELNLERNQLNPA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QTLDIPNLRRLLLSHNNFSYAGSVGIMAGMLDRLRSLQQLSMSNCSLGQIPDLLFAKNTNLVRLDLCD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LTQINRNIFSGLNVFKELRLCRNELSDFPHIALYNLSTLESLDLARNQLASIDFFKLSGTLNLRQLI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NKITALSGFNAVNLTQLDSVDLSGNLLLSLPANFLRHSINLQKVHLSNNRFLQIPSSALSDVSIPRLS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NLTGNPINRIYTVKEERYPYLKELYICQTNLSILTSKDFEAFQALQHLHLVNNRITRISPGAFKSLTN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TLDLSVNELEMLPKERLQGLRLLRFLNISHNTLKDLEEFSVDLLEMQTLDLSFNQLDRISKKTFRNLH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ELFLMGNRMTVLSNDAFRFLRKLHVLDLRKNYFELVPLEPLRPLETNLRTLRLEENPLHCSCDAQKL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WLRDHRKWSLSMGSGAGRGIGGLTGGLGGDSINYLRCEHPTELRGKVFGRMEPQQFCDAPLIPKMAIQ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QPYSVVVSWQSRDHLGLNGFEIVYHATGDGLVTAGSPTSRERDSLRDIHDPERQRTRDQARERSRERD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RERDRERFSIATDEIHGKRLNGTASSTKLTKLSPNTRYHICVIGSGNWLSEPLANALQRLHTNESLRE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AVMMSAPLPESFSPYQHQHNRNSNGNANPAMVQDHNKKQNPDQDLDNVVGQDNALMEVLKNSHISACT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QTLDSTPSLVTDENGLSSNGFIHSILTRRLGLIVGCCLGIIVFIVMISVLSYVKLKKKRIENAKRQAA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PEYISYRHFSIPNEELTRTAANAGTVAAAAAANNSHNSNNSTDEGSSPHMSSVPSGISAHISGTSLS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TGTGSTTTTATTPIGGVPLGKAGSTLVGVGLVVADSSVDVGYAHNHAHAHAHRHMAAGVVLNTNHLSV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 xml:space="preserve">&gt;IPI00662472.2; Mm NTRK1 </w:t>
      </w:r>
    </w:p>
    <w:p>
      <w:pPr>
        <w:pStyle w:val="HTMLPreformatted"/>
        <w:rPr>
          <w:color w:val="000000"/>
        </w:rPr>
      </w:pPr>
      <w:r>
        <w:rPr>
          <w:color w:val="000000"/>
        </w:rPr>
        <w:t xml:space="preserve">MLRGQRLGQL GWHRPAAGLG SLMTSL MLAC ASAASCREVC CPVGPSGLRC          TRAGSLDTLR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  <w:t xml:space="preserve">GLRGAGNLTE LYVENQQHLQ RLEFEDLQGL GELRSLTIVK SGLRFVAPDA FRFTPRLSHL       </w:t>
      </w:r>
    </w:p>
    <w:p>
      <w:pPr>
        <w:pStyle w:val="HTMLPreformatted"/>
        <w:rPr>
          <w:color w:val="000000"/>
        </w:rPr>
      </w:pPr>
      <w:r>
        <w:rPr>
          <w:color w:val="000000"/>
        </w:rPr>
        <w:t xml:space="preserve">NLSSNALESL SWKTVQGLSL QDLTLSGNPL HCSCALFWLQ RWEQEGLCGV HTQTLHDSGP       </w:t>
      </w:r>
    </w:p>
    <w:p>
      <w:pPr>
        <w:pStyle w:val="HTMLPreformatted"/>
        <w:rPr>
          <w:color w:val="000000"/>
        </w:rPr>
      </w:pPr>
      <w:r>
        <w:rPr>
          <w:color w:val="000000"/>
        </w:rPr>
        <w:t xml:space="preserve">GDQFLPLGHN TSCGVPTVKI QMPNDSVEVG DDVFLQCQVE GLALQQADWI LTELEGAATV       </w:t>
      </w:r>
    </w:p>
    <w:p>
      <w:pPr>
        <w:pStyle w:val="HTMLPreformatted"/>
        <w:rPr>
          <w:color w:val="000000"/>
        </w:rPr>
      </w:pPr>
      <w:r>
        <w:rPr>
          <w:color w:val="000000"/>
        </w:rPr>
        <w:t xml:space="preserve">KKFGDLPSLG LILVNVTSDL NKKNVTCWAE NDVGRAEVSV QVSVSFPASV HLGLAVEQHH       </w:t>
      </w:r>
    </w:p>
    <w:p>
      <w:pPr>
        <w:pStyle w:val="HTMLPreformatted"/>
        <w:rPr>
          <w:color w:val="000000"/>
        </w:rPr>
      </w:pPr>
      <w:r>
        <w:rPr>
          <w:color w:val="000000"/>
        </w:rPr>
        <w:t xml:space="preserve">WCIPFSVDGQ PAPSLRWLFN GSVLNETSFI FTQFLESALT NETMRHGCLR LNQPTHVNNG       </w:t>
      </w:r>
    </w:p>
    <w:p>
      <w:pPr>
        <w:pStyle w:val="HTMLPreformatted"/>
        <w:rPr>
          <w:color w:val="000000"/>
        </w:rPr>
      </w:pPr>
      <w:r>
        <w:rPr>
          <w:color w:val="000000"/>
        </w:rPr>
        <w:t xml:space="preserve">NYTLLAANPY GQAAASVMAA FMDNPFEFNP EDPIPVSFSP VDGNSTSRDP VEKKDETPFG       </w:t>
      </w:r>
    </w:p>
    <w:p>
      <w:pPr>
        <w:pStyle w:val="HTMLPreformatted"/>
        <w:rPr>
          <w:color w:val="000000"/>
        </w:rPr>
      </w:pPr>
      <w:r>
        <w:rPr>
          <w:color w:val="000000"/>
        </w:rPr>
        <w:t xml:space="preserve">VSVAVGLAVS AALFLSALLL VLNKCGQRSK FGINRPAVLA PEDGLAMSLH FMTLGGSSLS       </w:t>
      </w:r>
    </w:p>
    <w:p>
      <w:pPr>
        <w:pStyle w:val="HTMLPreformatted"/>
        <w:rPr>
          <w:color w:val="000000"/>
        </w:rPr>
      </w:pPr>
      <w:r>
        <w:rPr>
          <w:color w:val="000000"/>
        </w:rPr>
        <w:t xml:space="preserve">PTEGKGSGLQ GHIMENPQYF SDTCVHHIKR QDIILKWELG EGAFGKVFLA ECYNLLNDQD       </w:t>
      </w:r>
    </w:p>
    <w:p>
      <w:pPr>
        <w:pStyle w:val="HTMLPreformatted"/>
        <w:rPr>
          <w:color w:val="000000"/>
        </w:rPr>
      </w:pPr>
      <w:r>
        <w:rPr>
          <w:color w:val="000000"/>
        </w:rPr>
        <w:t xml:space="preserve">KMLVAVKALK EASENARQDF QREAELLTML QHQHIVRFFG VCTEGGPLLM VFEYMRHGDL       </w:t>
      </w:r>
    </w:p>
    <w:p>
      <w:pPr>
        <w:pStyle w:val="HTMLPreformatted"/>
        <w:rPr>
          <w:color w:val="000000"/>
        </w:rPr>
      </w:pPr>
      <w:r>
        <w:rPr>
          <w:color w:val="000000"/>
        </w:rPr>
        <w:t xml:space="preserve">NRFLRSHGPD AKLLAGGEDV APGPLGLGQL LAVASQVAAG MVYLASLHFV HRDLATRNCL       </w:t>
      </w:r>
    </w:p>
    <w:p>
      <w:pPr>
        <w:pStyle w:val="HTMLPreformatted"/>
        <w:rPr>
          <w:color w:val="000000"/>
        </w:rPr>
      </w:pPr>
      <w:r>
        <w:rPr>
          <w:color w:val="000000"/>
        </w:rPr>
        <w:t xml:space="preserve">VGQGLVVKIG DFGMSRDIYS TDYYRVGGRT MLPIRWMPPE SILYRKFSTE SDVWSFGVVL       </w:t>
      </w:r>
    </w:p>
    <w:p>
      <w:pPr>
        <w:pStyle w:val="HTMLPreformatted"/>
        <w:rPr>
          <w:color w:val="000000"/>
        </w:rPr>
      </w:pPr>
      <w:r>
        <w:rPr>
          <w:color w:val="000000"/>
        </w:rPr>
        <w:t xml:space="preserve">WEIFTYGKQP WYQLSNTEAI ECITQGRELE RPRACPPDVY AIMRGCWQRE PQQRLSMKDV      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 xml:space="preserve">HARLQALAQA PPSYLDVLG 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 xml:space="preserve">&gt;XP_892248; Mm IGSF10 </w:t>
      </w:r>
    </w:p>
    <w:p>
      <w:pPr>
        <w:pStyle w:val="HTMLPreformatted"/>
        <w:rPr>
          <w:color w:val="000000"/>
        </w:rPr>
      </w:pPr>
      <w:r>
        <w:rPr>
          <w:color w:val="000000"/>
        </w:rPr>
        <w:t>MQKRGREVSCLLISLTAICLVVTPGSRVCPRRCACYVPTEVHCTFRYLTSIPDGIPANVE</w:t>
      </w:r>
    </w:p>
    <w:p>
      <w:pPr>
        <w:pStyle w:val="HTMLPreformatted"/>
        <w:rPr>
          <w:color w:val="000000"/>
        </w:rPr>
      </w:pPr>
      <w:r>
        <w:rPr>
          <w:color w:val="000000"/>
        </w:rPr>
        <w:t>RVNLGYNSLTRLTENDFSGLSRLELLMLHSNGIHRVSDKTFSGLQSLQVLKMSYNKVQII</w:t>
      </w:r>
    </w:p>
    <w:p>
      <w:pPr>
        <w:pStyle w:val="HTMLPreformatted"/>
        <w:rPr>
          <w:color w:val="000000"/>
        </w:rPr>
      </w:pPr>
      <w:r>
        <w:rPr>
          <w:color w:val="000000"/>
        </w:rPr>
        <w:t>EKDTLYGLRSLTRLHLDHNNIEFINPEAFYGLTLLRLVHLEGNRLTKLHPDTFVSLSYLQ</w:t>
      </w:r>
    </w:p>
    <w:p>
      <w:pPr>
        <w:pStyle w:val="HTMLPreformatted"/>
        <w:rPr>
          <w:color w:val="000000"/>
        </w:rPr>
      </w:pPr>
      <w:r>
        <w:rPr>
          <w:color w:val="000000"/>
        </w:rPr>
        <w:t>IFKTSFIKYLYLSDNFLTSLPKEMVSSMPNLESLYLHGNPWTCDCHLKWLSEWMQGNPDI</w:t>
      </w:r>
    </w:p>
    <w:p>
      <w:pPr>
        <w:pStyle w:val="HTMLPreformatted"/>
        <w:rPr>
          <w:color w:val="000000"/>
        </w:rPr>
      </w:pPr>
      <w:r>
        <w:rPr>
          <w:color w:val="000000"/>
        </w:rPr>
        <w:t>IKCKKERIPSSPQQCPLCMNPRISKGRSIAMVPSGSFLCTKPTIDPSLKSKSLGIQEDNG</w:t>
      </w:r>
    </w:p>
    <w:p>
      <w:pPr>
        <w:pStyle w:val="HTMLPreformatted"/>
        <w:rPr>
          <w:color w:val="000000"/>
        </w:rPr>
      </w:pPr>
      <w:r>
        <w:rPr>
          <w:color w:val="000000"/>
        </w:rPr>
        <w:t>SASVSPQDFIEPFGSLSLNMTDLSGNKANVICSIQKPSRTLPIAFTEENDYIMLNMSFST</w:t>
      </w:r>
    </w:p>
    <w:p>
      <w:pPr>
        <w:pStyle w:val="HTMLPreformatted"/>
        <w:rPr>
          <w:color w:val="000000"/>
        </w:rPr>
      </w:pPr>
      <w:r>
        <w:rPr>
          <w:color w:val="000000"/>
        </w:rPr>
        <w:t>NLVCSVNYNHIQPVWQLLALYSDSPLILERKPQHTETPLLSPKYQQVALRPEDTFTNIEA</w:t>
      </w:r>
    </w:p>
    <w:p>
      <w:pPr>
        <w:pStyle w:val="HTMLPreformatted"/>
        <w:rPr>
          <w:color w:val="000000"/>
        </w:rPr>
      </w:pPr>
      <w:r>
        <w:rPr>
          <w:color w:val="000000"/>
        </w:rPr>
        <w:t>DFKADPFWFQQEKISLQLNRTATTLSTLQIQFSTDAQITLPKAEMRPVKRKWTMILMMNN</w:t>
      </w:r>
    </w:p>
    <w:p>
      <w:pPr>
        <w:pStyle w:val="HTMLPreformatted"/>
        <w:rPr>
          <w:color w:val="000000"/>
        </w:rPr>
      </w:pPr>
      <w:r>
        <w:rPr>
          <w:color w:val="000000"/>
        </w:rPr>
        <w:t>TRLEHTVLVGGTIALDCPGKGDPSPHLEWVLADGSKVRAPYVSEDGRILIDKKGKLELQM</w:t>
      </w:r>
    </w:p>
    <w:p>
      <w:pPr>
        <w:pStyle w:val="HTMLPreformatted"/>
        <w:rPr>
          <w:color w:val="000000"/>
        </w:rPr>
      </w:pPr>
      <w:r>
        <w:rPr>
          <w:color w:val="000000"/>
        </w:rPr>
        <w:t>ADTFDAGLYHCISTNDADADILTYRITVVEPYVENKHENGALHTVIMGEILDLPCLSTGI</w:t>
      </w:r>
    </w:p>
    <w:p>
      <w:pPr>
        <w:pStyle w:val="HTMLPreformatted"/>
        <w:rPr>
          <w:color w:val="000000"/>
        </w:rPr>
      </w:pPr>
      <w:r>
        <w:rPr>
          <w:color w:val="000000"/>
        </w:rPr>
        <w:t>PDASISWILPRNTVFSQSSRDMQILNNGTLRILQATPKDQGHYRCVAANPSGADFSSFQV</w:t>
      </w:r>
    </w:p>
    <w:p>
      <w:pPr>
        <w:pStyle w:val="HTMLPreformatted"/>
        <w:rPr>
          <w:color w:val="000000"/>
        </w:rPr>
      </w:pPr>
      <w:r>
        <w:rPr>
          <w:color w:val="000000"/>
        </w:rPr>
        <w:t>SVQMKGQRTIEHDRDIDGSGLEEPKPSVLLKQPPSLKLPASSLTGTEAGKQVSGIHKKNK</w:t>
      </w:r>
    </w:p>
    <w:p>
      <w:pPr>
        <w:pStyle w:val="HTMLPreformatted"/>
        <w:rPr>
          <w:color w:val="000000"/>
        </w:rPr>
      </w:pPr>
      <w:r>
        <w:rPr>
          <w:color w:val="000000"/>
        </w:rPr>
        <w:t>HRDLTHRRRGDSTLRRFREHRRQLPLSARRIDPQHWAALLEKAKKNSVLRKQENTTVKPT</w:t>
      </w:r>
    </w:p>
    <w:p>
      <w:pPr>
        <w:pStyle w:val="HTMLPreformatted"/>
        <w:rPr>
          <w:color w:val="000000"/>
        </w:rPr>
      </w:pPr>
      <w:r>
        <w:rPr>
          <w:color w:val="000000"/>
        </w:rPr>
        <w:t>PLAIPLVELAGEEKDASGLTPPDEEFTVLKTKAFGVPERSPTADSRPVNHGFVTSSASGT</w:t>
      </w:r>
    </w:p>
    <w:p>
      <w:pPr>
        <w:pStyle w:val="HTMLPreformatted"/>
        <w:rPr>
          <w:color w:val="000000"/>
        </w:rPr>
      </w:pPr>
      <w:r>
        <w:rPr>
          <w:color w:val="000000"/>
        </w:rPr>
        <w:t>EVSSTVNPQTLLPTHLPDFKLFNVVDSAAVSKSMNRPVTSKIEDTTHQNPIIIFPSVAEI</w:t>
      </w:r>
    </w:p>
    <w:p>
      <w:pPr>
        <w:pStyle w:val="HTMLPreformatted"/>
        <w:rPr>
          <w:color w:val="000000"/>
        </w:rPr>
      </w:pPr>
      <w:r>
        <w:rPr>
          <w:color w:val="000000"/>
        </w:rPr>
        <w:t>QDSAQVGRTSSQSAHPATGGAMATYGYTTMLSSFTNKANTVLQSANPTESYGPQIPLTEV</w:t>
      </w:r>
    </w:p>
    <w:p>
      <w:pPr>
        <w:pStyle w:val="HTMLPreformatted"/>
        <w:rPr>
          <w:color w:val="000000"/>
        </w:rPr>
      </w:pPr>
      <w:r>
        <w:rPr>
          <w:color w:val="000000"/>
        </w:rPr>
        <w:t>SRVSSNNSLAHTTKDPGFSKRPSDSHTTAPSLFQTPRNNSTGNVGRERTIWSRGRAISPY</w:t>
      </w:r>
    </w:p>
    <w:p>
      <w:pPr>
        <w:pStyle w:val="HTMLPreformatted"/>
        <w:rPr>
          <w:color w:val="000000"/>
        </w:rPr>
      </w:pPr>
      <w:r>
        <w:rPr>
          <w:color w:val="000000"/>
        </w:rPr>
        <w:t>RTPVLRRHRHRIVRPALKGPANRNISQVSATEPPGMCRTCSSTERLTMATAALSVTGSSH</w:t>
      </w:r>
    </w:p>
    <w:p>
      <w:pPr>
        <w:pStyle w:val="HTMLPreformatted"/>
        <w:rPr>
          <w:color w:val="000000"/>
        </w:rPr>
      </w:pPr>
      <w:r>
        <w:rPr>
          <w:color w:val="000000"/>
        </w:rPr>
        <w:t>TTLPKANNVGIISEESTTVVKKPSLLLKNKQDVDIETITTTINYFRSESTHMTPTEASMI</w:t>
      </w:r>
    </w:p>
    <w:p>
      <w:pPr>
        <w:pStyle w:val="HTMLPreformatted"/>
        <w:rPr>
          <w:color w:val="000000"/>
        </w:rPr>
      </w:pPr>
      <w:r>
        <w:rPr>
          <w:color w:val="000000"/>
        </w:rPr>
        <w:t>SAPTSISLGKTPIDTSGHLSMPRTIQAGTDLVVTPPLSSPLSQPSIPTKATSTKLSRRKI</w:t>
      </w:r>
    </w:p>
    <w:p>
      <w:pPr>
        <w:pStyle w:val="HTMLPreformatted"/>
        <w:rPr>
          <w:color w:val="000000"/>
        </w:rPr>
      </w:pPr>
      <w:r>
        <w:rPr>
          <w:color w:val="000000"/>
        </w:rPr>
        <w:t>PWHPIFANNHNKEGMLKNLHQFGLQKNTATKPPEKAPLLPTDHGSSSPSTTLLASLTPAQ</w:t>
      </w:r>
    </w:p>
    <w:p>
      <w:pPr>
        <w:pStyle w:val="HTMLPreformatted"/>
        <w:rPr>
          <w:color w:val="000000"/>
        </w:rPr>
      </w:pPr>
      <w:r>
        <w:rPr>
          <w:color w:val="000000"/>
        </w:rPr>
        <w:t>SATMAATRRNGTEVQGARSLSAGKEQPFINSFLVLPSTTRKRSSTLSFLSVETPTVTTPP</w:t>
      </w:r>
    </w:p>
    <w:p>
      <w:pPr>
        <w:pStyle w:val="HTMLPreformatted"/>
        <w:rPr>
          <w:color w:val="000000"/>
        </w:rPr>
      </w:pPr>
      <w:r>
        <w:rPr>
          <w:color w:val="000000"/>
        </w:rPr>
        <w:t>VIASAIISETQEVRSKKAKDQTKGSLKNRKGPTITPRQISGYSTYSVPTTTDTPLAFSHS</w:t>
      </w:r>
    </w:p>
    <w:p>
      <w:pPr>
        <w:pStyle w:val="HTMLPreformatted"/>
        <w:rPr>
          <w:color w:val="000000"/>
        </w:rPr>
      </w:pPr>
      <w:r>
        <w:rPr>
          <w:color w:val="000000"/>
        </w:rPr>
        <w:t>PGKVTGRTVSTAAPHSAASLLGITELPQKCTHTSGNITASETTLLSKSQESTAMKRASAT</w:t>
      </w:r>
    </w:p>
    <w:p>
      <w:pPr>
        <w:pStyle w:val="HTMLPreformatted"/>
        <w:rPr>
          <w:color w:val="000000"/>
        </w:rPr>
      </w:pPr>
      <w:r>
        <w:rPr>
          <w:color w:val="000000"/>
        </w:rPr>
        <w:t>PPLLSSGAPRMPTPSPPPFTKVVVTDSEVPAVFKMMSNRMVTIYESSRHDIDLQQPSAEA</w:t>
      </w:r>
    </w:p>
    <w:p>
      <w:pPr>
        <w:pStyle w:val="HTMLPreformatted"/>
        <w:rPr>
          <w:color w:val="000000"/>
        </w:rPr>
      </w:pPr>
      <w:r>
        <w:rPr>
          <w:color w:val="000000"/>
        </w:rPr>
        <w:t>SPNPEILTGSTDFPLSSLLTSTPMPAPRVDKPQDSQWKPSPWPENKFQLRSYSETIEKGK</w:t>
      </w:r>
    </w:p>
    <w:p>
      <w:pPr>
        <w:pStyle w:val="HTMLPreformatted"/>
        <w:rPr>
          <w:color w:val="000000"/>
        </w:rPr>
      </w:pPr>
      <w:r>
        <w:rPr>
          <w:color w:val="000000"/>
        </w:rPr>
        <w:t>RPEISLSPHLSFPEASTHALHWNAQRHAEKSVFDKKPAQNPTSKHLPYDSLPKTILKKPR</w:t>
      </w:r>
    </w:p>
    <w:p>
      <w:pPr>
        <w:pStyle w:val="HTMLPreformatted"/>
        <w:rPr>
          <w:color w:val="000000"/>
        </w:rPr>
      </w:pPr>
      <w:r>
        <w:rPr>
          <w:color w:val="000000"/>
        </w:rPr>
        <w:t>IIGGKAASFTVPTNSDVLLPCEAVGDPKPTIHWTRVSSGREISRGIQKTRFHVLPNGTLS</w:t>
      </w:r>
    </w:p>
    <w:p>
      <w:pPr>
        <w:pStyle w:val="HTMLPreformatted"/>
        <w:rPr>
          <w:color w:val="000000"/>
        </w:rPr>
      </w:pPr>
      <w:r>
        <w:rPr>
          <w:color w:val="000000"/>
        </w:rPr>
        <w:t>IQRVSIQDRGQYLCAASNPLGVDHLHVTLSVVSYPARILESHVKEITAHSGSTVKLKCRV</w:t>
      </w:r>
    </w:p>
    <w:p>
      <w:pPr>
        <w:pStyle w:val="HTMLPreformatted"/>
        <w:rPr>
          <w:color w:val="000000"/>
        </w:rPr>
      </w:pPr>
      <w:r>
        <w:rPr>
          <w:color w:val="000000"/>
        </w:rPr>
        <w:t>EGMPRPTISWILANQTVVSETPEGSRKVWVTPDGTLIIHNLSLYDRGFYKCVANNPSGQD</w:t>
      </w:r>
    </w:p>
    <w:p>
      <w:pPr>
        <w:pStyle w:val="HTMLPreformatted"/>
        <w:rPr>
          <w:color w:val="000000"/>
        </w:rPr>
      </w:pPr>
      <w:r>
        <w:rPr>
          <w:color w:val="000000"/>
        </w:rPr>
        <w:t>SLLVKIQVITAPPVIIEQKRQAIVGVLGESLKLPCTAKGTPQPSVHWVLYDGTELKPLQL</w:t>
      </w:r>
    </w:p>
    <w:p>
      <w:pPr>
        <w:pStyle w:val="HTMLPreformatted"/>
        <w:rPr>
          <w:color w:val="000000"/>
        </w:rPr>
      </w:pPr>
      <w:r>
        <w:rPr>
          <w:color w:val="000000"/>
        </w:rPr>
        <w:t>THSRFFLYPNGTLYIRNIVSSVRGTYECIATSSSGSERRVVILRVEEQETVPRIETASQK</w:t>
      </w:r>
    </w:p>
    <w:p>
      <w:pPr>
        <w:pStyle w:val="HTMLPreformatted"/>
        <w:rPr>
          <w:color w:val="000000"/>
        </w:rPr>
      </w:pPr>
      <w:r>
        <w:rPr>
          <w:color w:val="000000"/>
        </w:rPr>
        <w:t>WTEVNLGEKLLLNCSATGDPKPTIIWKLPSKVVIDQWHRMGSRIHVYPNGSLVIGSVTEK</w:t>
      </w:r>
    </w:p>
    <w:p>
      <w:pPr>
        <w:pStyle w:val="HTMLPreformatted"/>
        <w:rPr>
          <w:color w:val="000000"/>
        </w:rPr>
      </w:pPr>
      <w:r>
        <w:rPr>
          <w:color w:val="000000"/>
        </w:rPr>
        <w:t>DGGDYLCVARNKMGDDLVLMHVRLRLTPAKIEHKQHFKKQVLHGKDFQVDCKASGSPVPE</w:t>
      </w:r>
    </w:p>
    <w:p>
      <w:pPr>
        <w:pStyle w:val="HTMLPreformatted"/>
        <w:rPr>
          <w:color w:val="000000"/>
        </w:rPr>
      </w:pPr>
      <w:r>
        <w:rPr>
          <w:color w:val="000000"/>
        </w:rPr>
        <w:t>VSWSLPDGTVVNNVAQADDSGYRTKRYTLFHNGTLYFNKVGMAEEGDYICSAQNTLGKDE</w:t>
      </w:r>
    </w:p>
    <w:p>
      <w:pPr>
        <w:pStyle w:val="HTMLPreformatted"/>
        <w:rPr>
          <w:color w:val="000000"/>
        </w:rPr>
      </w:pPr>
      <w:r>
        <w:rPr>
          <w:color w:val="000000"/>
        </w:rPr>
        <w:t>MKVHLTVLTAIPRIRQNYRSNVRIKAGDTAVLDCEVTGEPKPNVFWLLPSNNVISFSNDR</w:t>
      </w:r>
    </w:p>
    <w:p>
      <w:pPr>
        <w:pStyle w:val="HTMLPreformatted"/>
        <w:rPr>
          <w:color w:val="000000"/>
        </w:rPr>
      </w:pPr>
      <w:r>
        <w:rPr>
          <w:color w:val="000000"/>
        </w:rPr>
        <w:t>FIFHANGTLSINKVKPLDSGKYVCVAQNPSGDDTKTYKLDIVSRPPLINGLYANKTVIKA</w:t>
      </w:r>
    </w:p>
    <w:p>
      <w:pPr>
        <w:pStyle w:val="HTMLPreformatted"/>
        <w:rPr>
          <w:color w:val="000000"/>
        </w:rPr>
      </w:pPr>
      <w:r>
        <w:rPr>
          <w:color w:val="000000"/>
        </w:rPr>
        <w:t>TAIQHSKKHLDCRADGVPPPQITWIMPDNIFLTAPYYGGRITVHQNGTLEIRNIRLSDSA</w:t>
      </w:r>
    </w:p>
    <w:p>
      <w:pPr>
        <w:pStyle w:val="HTMLPreformatted"/>
        <w:rPr>
          <w:color w:val="000000"/>
        </w:rPr>
      </w:pPr>
      <w:r>
        <w:rPr>
          <w:color w:val="000000"/>
        </w:rPr>
        <w:t>DFTCVVRSEGGESVLVVQLKVLEMLRRPTFRNPFNEKVVAQVGKPVAMNCSVDGNPTPEI</w:t>
      </w:r>
    </w:p>
    <w:p>
      <w:pPr>
        <w:pStyle w:val="HTMLPreformatted"/>
        <w:rPr>
          <w:color w:val="000000"/>
        </w:rPr>
      </w:pPr>
      <w:r>
        <w:rPr>
          <w:color w:val="000000"/>
        </w:rPr>
        <w:t>IWILPDGTQFANGPQNSPYLMASNGSLIVYKATRNKSGKYRCTARNKVGYIEKLILLEIG</w:t>
      </w:r>
    </w:p>
    <w:p>
      <w:pPr>
        <w:pStyle w:val="HTMLPreformatted"/>
        <w:rPr>
          <w:color w:val="000000"/>
        </w:rPr>
      </w:pPr>
      <w:r>
        <w:rPr>
          <w:color w:val="000000"/>
        </w:rPr>
        <w:t>QKPVILTYEPGMIKSAGGESLSLHCVSDGIPKPNVKWTTPGGLVIDRPQVGGKYILHENG</w:t>
      </w:r>
    </w:p>
    <w:p>
      <w:pPr>
        <w:pStyle w:val="HTMLPreformatted"/>
        <w:rPr>
          <w:color w:val="000000"/>
        </w:rPr>
      </w:pPr>
      <w:r>
        <w:rPr>
          <w:color w:val="000000"/>
        </w:rPr>
        <w:t>TLVIKETTAHDRGNYICKAQNSVGQAVISVPVTIVAYPPRIINYLPRSMLRRTGEAMQLH</w:t>
      </w:r>
    </w:p>
    <w:p>
      <w:pPr>
        <w:pStyle w:val="HTMLPreformatted"/>
        <w:rPr>
          <w:color w:val="000000"/>
        </w:rPr>
      </w:pPr>
      <w:r>
        <w:rPr>
          <w:color w:val="000000"/>
        </w:rPr>
        <w:t>CVALGVPKPQITWETPGYSLLSTATERRPHRSEMLPLQGTLVIQNLRASDSGVYKCRAQ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LGADYATTYIQV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  <w:lang w:val="en-GB"/>
        </w:rPr>
        <w:t>&gt;ENSP00000314901; Hs Lrrn1 (release 40)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>MARMSFVIAACQLVLGLLMTSLTESSIQNSECPQLCVCEIRPWFTPQSTYREATTVDCND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>LRLTRIPSNLSSDTQVLLLQSNNIAKTVDELQQLFNLTELDFSQNNFTNIKEVGLANLTQ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>LTTLHLEENQITEMTDYCLQDLSNLQELYINHNQISTISAHAFAGLKNLLRLHLNSNKLK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>VIDSRWFDSTPNLEILMIGENPVIGILDMNFKPLANLRSLVLAGMYLTDIPGNALVGLDS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>LESLSFYDNKLVKVPQLALQKVPNLKFLDLNKNPIHKIQEGDFKNMLRLKELGINNMGEL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>VSVDRYALDNLPELTKLEATNNPKLSYIHRLAFRSVPALESLMLNNNALNAIYQKTVESL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>PNLREISIHSNPLRCDCVIHWINSNKTNIRFMEPLSMFCAMPPEYKGHQVKEVLIQDSSE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>QCLPMISHDSFPNRLNVDIGTTVFLDCRAMAEPEPEIYWVTPIGNKITVETLSDKYKLSS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>EGTLEISNIQIEDSGRYTCVAQNVQGADTRVATIKVNGTLLDGTQVLKIYVKQTESHSIL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>VSWKVNSNVMTSNLKWSSATMKIDNPHITYTARVPVDVHEYNLTHLQPSTDYEVCLTVSN</w:t>
      </w:r>
    </w:p>
    <w:p>
      <w:pPr>
        <w:pStyle w:val="HTMLPreformatted"/>
        <w:rPr>
          <w:color w:val="000000"/>
        </w:rPr>
      </w:pPr>
      <w:r>
        <w:rPr>
          <w:color w:val="000000"/>
        </w:rPr>
        <w:t>IHQQTQKSCVNVTTKNAAFAVDISDQETSTALAAVMGSMFAVISLASIAVYFAKRFKRK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HHSLKKYMQKTSSIPLNELYPPLINLWEGDSEKDKDGSADTKPTQVDTSRSYYM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  <w:lang w:val="en-GB"/>
        </w:rPr>
        <w:t>&gt;</w:t>
      </w:r>
      <w:r>
        <w:rPr>
          <w:rFonts w:cs="Courier New" w:ascii="Courier New" w:hAnsi="Courier New"/>
          <w:color w:val="000000"/>
          <w:sz w:val="20"/>
        </w:rPr>
        <w:t xml:space="preserve">AAH11057; </w:t>
      </w:r>
      <w:r>
        <w:rPr>
          <w:rFonts w:cs="Courier New" w:ascii="Courier New" w:hAnsi="Courier New"/>
          <w:color w:val="000000"/>
          <w:sz w:val="20"/>
          <w:lang w:val="en-GB"/>
        </w:rPr>
        <w:t xml:space="preserve">Hs Lrrn6a </w:t>
      </w:r>
    </w:p>
    <w:p>
      <w:pPr>
        <w:pStyle w:val="HTMLPreformatted"/>
        <w:rPr>
          <w:color w:val="000000"/>
        </w:rPr>
      </w:pPr>
      <w:r>
        <w:rPr>
          <w:color w:val="000000"/>
        </w:rPr>
        <w:t>mqvskrmlag gvrsmpspll acwqpilllv lgsvlsgsat gcpprcecsa qdravlchrk</w:t>
      </w:r>
    </w:p>
    <w:p>
      <w:pPr>
        <w:pStyle w:val="HTMLPreformatted"/>
        <w:rPr>
          <w:color w:val="000000"/>
        </w:rPr>
      </w:pPr>
      <w:r>
        <w:rPr>
          <w:color w:val="000000"/>
        </w:rPr>
        <w:t>rfvavpegip tetrlldlgk nriktlnqde fasfphleel elnenivsav epgafnnlfn</w:t>
      </w:r>
    </w:p>
    <w:p>
      <w:pPr>
        <w:pStyle w:val="HTMLPreformatted"/>
        <w:rPr>
          <w:color w:val="000000"/>
        </w:rPr>
      </w:pPr>
      <w:r>
        <w:rPr>
          <w:color w:val="000000"/>
        </w:rPr>
        <w:t>lrtlglrsnr lkliplgvft glsnltkldi senkivilld ymfqdlynlk slevgdndlv</w:t>
      </w:r>
    </w:p>
    <w:p>
      <w:pPr>
        <w:pStyle w:val="HTMLPreformatted"/>
        <w:rPr>
          <w:color w:val="000000"/>
        </w:rPr>
      </w:pPr>
      <w:r>
        <w:rPr>
          <w:color w:val="000000"/>
        </w:rPr>
        <w:t>yishrafsgl nsleqltlek cnltsiptea lshlhglivl rlrhlninai rdysfkrlyr</w:t>
      </w:r>
    </w:p>
    <w:p>
      <w:pPr>
        <w:pStyle w:val="HTMLPreformatted"/>
        <w:rPr>
          <w:color w:val="000000"/>
        </w:rPr>
      </w:pPr>
      <w:r>
        <w:rPr>
          <w:color w:val="000000"/>
        </w:rPr>
        <w:t>lkvleishwp yldtmtpncl yglnltslsi thcnltavpy lavrhlvylr flnlsynpis</w:t>
      </w:r>
    </w:p>
    <w:p>
      <w:pPr>
        <w:pStyle w:val="HTMLPreformatted"/>
        <w:rPr>
          <w:color w:val="000000"/>
        </w:rPr>
      </w:pPr>
      <w:r>
        <w:rPr>
          <w:color w:val="000000"/>
        </w:rPr>
        <w:t>tiegsmlhel lrlqeiqlvg gqlavvepya frglnylrvl nvsgnqlttl eesvfhsvgn</w:t>
      </w:r>
    </w:p>
    <w:p>
      <w:pPr>
        <w:pStyle w:val="HTMLPreformatted"/>
        <w:rPr>
          <w:color w:val="000000"/>
        </w:rPr>
      </w:pPr>
      <w:r>
        <w:rPr>
          <w:color w:val="000000"/>
        </w:rPr>
        <w:t>letlildsnp lacdcrllwv frrrwrlnfn rqqptcatpe fvqgkefkdf pdvllpnyft</w:t>
      </w:r>
    </w:p>
    <w:p>
      <w:pPr>
        <w:pStyle w:val="HTMLPreformatted"/>
        <w:rPr>
          <w:color w:val="000000"/>
        </w:rPr>
      </w:pPr>
      <w:r>
        <w:rPr>
          <w:color w:val="000000"/>
        </w:rPr>
        <w:t>crrarirdrk aqqvfvdegh tvqfvcradg dpppailwls prkhlvsaks ngrltvfpdg</w:t>
      </w:r>
    </w:p>
    <w:p>
      <w:pPr>
        <w:pStyle w:val="HTMLPreformatted"/>
        <w:rPr>
          <w:color w:val="000000"/>
        </w:rPr>
      </w:pPr>
      <w:r>
        <w:rPr>
          <w:color w:val="000000"/>
        </w:rPr>
        <w:t>tlevryaqvq dngtylciaa naggndsmpa hlhvrsyspd wphqpnktfa fisnqpgege</w:t>
      </w:r>
    </w:p>
    <w:p>
      <w:pPr>
        <w:pStyle w:val="HTMLPreformatted"/>
        <w:rPr>
          <w:color w:val="000000"/>
        </w:rPr>
      </w:pPr>
      <w:r>
        <w:rPr>
          <w:color w:val="000000"/>
        </w:rPr>
        <w:t>anstratvpf pfdiktliia ttmgfisflg vvlfclvllf lwsrgkgntk hnieieyvpr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</w:rPr>
        <w:t>ksdagissad aprkfnmkm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  <w:lang w:val="en-GB"/>
        </w:rPr>
        <w:t>&gt;</w:t>
      </w:r>
      <w:r>
        <w:rPr>
          <w:rFonts w:cs="Courier New" w:ascii="Courier New" w:hAnsi="Courier New"/>
          <w:color w:val="000000"/>
          <w:sz w:val="20"/>
        </w:rPr>
        <w:t xml:space="preserve">XP_944870; </w:t>
      </w:r>
      <w:r>
        <w:rPr>
          <w:rFonts w:cs="Courier New" w:ascii="Courier New" w:hAnsi="Courier New"/>
          <w:color w:val="000000"/>
          <w:sz w:val="20"/>
          <w:lang w:val="en-GB"/>
        </w:rPr>
        <w:t xml:space="preserve">Hs Lrrn6b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TCWLCVLSLPLLLLPAAPPPAGGCPARCECTVQTR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CTRRRLTAVPDGIPAETRLLELSRNRIRCLNPGDLAALPALEELDLSENAIAHVEPGA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NLPRLRVLRLRGNQLKLIPPGVFTRLDNLTLLDLSENKLVILLDYTFQDLHSLRRLEV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NDLVFVSRRAFAGLLALEELTLERCNLTALSGESLGHLRSLGALRLRHLAIASLEDQN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RLPGLLHLEIDNWPLLEEVAAGSLRGLNLTSLSVTHTNITAVPAAALRHQAHLTCLNL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NPISTVPRGSFRDLVRLRELHLAGALLAVVEPQAFLGLRQIRLLNLSNNLLSTLEEST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SVNTLETLRVDGNPLACDCRLLWIVQRRKTLNFDGRLPACATPAEVRGDALRNLPDSV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EYFVCRKPKIRERRLQRVTATAGEDVRFLCRAEGEPAPTVAWVTPQHRPVTATSAGRA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LPGGTLEIQDARPQDSGTYTCVASNAGGNDTYFATLTVRPEPAANRTPGEAHNETLA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APLDLTTILVSTAMGCITFLGVVLFCFVLLFVWSRGRGQHKNNFSVEYSFRKVDGPA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GQGGARKFNMKM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lang w:val="en-GB"/>
        </w:rPr>
        <w:t>&gt;</w:t>
      </w:r>
      <w:r>
        <w:rPr>
          <w:rStyle w:val="StrongEmphasis"/>
          <w:rFonts w:cs="Courier New" w:ascii="Courier New" w:hAnsi="Courier New"/>
          <w:b w:val="false"/>
          <w:color w:val="000000"/>
          <w:sz w:val="20"/>
        </w:rPr>
        <w:t xml:space="preserve">ENSMUSP00000058050; </w:t>
      </w:r>
      <w:r>
        <w:rPr>
          <w:rFonts w:cs="Courier New" w:ascii="Courier New" w:hAnsi="Courier New"/>
          <w:color w:val="000000"/>
          <w:sz w:val="20"/>
          <w:lang w:val="en-GB"/>
        </w:rPr>
        <w:t>Mm Lrrn6d (</w:t>
      </w:r>
      <w:r>
        <w:rPr>
          <w:rStyle w:val="StrongEmphasis"/>
          <w:rFonts w:cs="Courier New" w:ascii="Courier New" w:hAnsi="Courier New"/>
          <w:b w:val="false"/>
          <w:color w:val="000000"/>
          <w:sz w:val="20"/>
        </w:rPr>
        <w:t xml:space="preserve">release 40; </w:t>
      </w:r>
      <w:r>
        <w:rPr>
          <w:rStyle w:val="StrongEmphasis"/>
          <w:rFonts w:cs="Courier New" w:ascii="Courier New" w:hAnsi="Courier New"/>
          <w:b w:val="false"/>
          <w:color w:val="000000"/>
          <w:sz w:val="20"/>
          <w:u w:val="single"/>
        </w:rPr>
        <w:t>curated</w:t>
      </w:r>
      <w:r>
        <w:rPr>
          <w:rStyle w:val="StrongEmphasis"/>
          <w:rFonts w:cs="Courier New" w:ascii="Courier New" w:hAnsi="Courier New"/>
          <w:b w:val="false"/>
          <w:color w:val="000000"/>
          <w:sz w:val="20"/>
        </w:rPr>
        <w:t>)</w:t>
      </w:r>
    </w:p>
    <w:p>
      <w:pPr>
        <w:pStyle w:val="HTMLPreformatted"/>
        <w:rPr/>
      </w:pPr>
      <w:r>
        <w:rPr>
          <w:color w:val="000000"/>
        </w:rPr>
        <w:t>MDAATAPKQAWLPWSPLLFLLLLPGGSISSCPTVC</w:t>
      </w:r>
    </w:p>
    <w:p>
      <w:pPr>
        <w:pStyle w:val="HTMLPreformatted"/>
        <w:rPr>
          <w:color w:val="000000"/>
        </w:rPr>
      </w:pPr>
      <w:r>
        <w:rPr>
          <w:color w:val="000000"/>
        </w:rPr>
        <w:t>DCTSQTRAVFCAHRRLDTIPGGLPLDTELLDLSGNRLWGLQRGMLSRLGQLQELDLSYNQ</w:t>
      </w:r>
    </w:p>
    <w:p>
      <w:pPr>
        <w:pStyle w:val="HTMLPreformatted"/>
        <w:rPr>
          <w:color w:val="000000"/>
        </w:rPr>
      </w:pPr>
      <w:r>
        <w:rPr>
          <w:color w:val="000000"/>
        </w:rPr>
        <w:t>LSTLEPGAFHGLQSLLTLRLQGNRLRIVGPGIFSGLTALTLLDLRLNQIVLFLDGAFSEL</w:t>
      </w:r>
    </w:p>
    <w:p>
      <w:pPr>
        <w:pStyle w:val="HTMLPreformatted"/>
        <w:rPr>
          <w:color w:val="000000"/>
        </w:rPr>
      </w:pPr>
      <w:r>
        <w:rPr>
          <w:color w:val="000000"/>
        </w:rPr>
        <w:t>GSLQQLEVGDNHLVFVAPGAFAGLAKLSTITLERCNLSTVPGLALAQLPALVALRLRELD</w:t>
      </w:r>
    </w:p>
    <w:p>
      <w:pPr>
        <w:pStyle w:val="HTMLPreformatted"/>
        <w:rPr>
          <w:color w:val="000000"/>
        </w:rPr>
      </w:pPr>
      <w:r>
        <w:rPr>
          <w:color w:val="000000"/>
        </w:rPr>
        <w:t>IERLPAGALRGLGQLKELEIHHWPSLEALDPGSLVGLNLSSLAITRCNLSSVPFQALHHL</w:t>
      </w:r>
    </w:p>
    <w:p>
      <w:pPr>
        <w:pStyle w:val="HTMLPreformatted"/>
        <w:rPr>
          <w:color w:val="000000"/>
        </w:rPr>
      </w:pPr>
      <w:r>
        <w:rPr>
          <w:color w:val="000000"/>
        </w:rPr>
        <w:t>SFLRILDLSQNPISAIPARRLSPLVRLQELRLSGACLTSIAAHAFHGLTAFHLLDVADNA</w:t>
      </w:r>
    </w:p>
    <w:p>
      <w:pPr>
        <w:pStyle w:val="HTMLPreformatted"/>
        <w:rPr>
          <w:color w:val="000000"/>
        </w:rPr>
      </w:pPr>
      <w:r>
        <w:rPr>
          <w:color w:val="000000"/>
        </w:rPr>
        <w:t>LQTLEETAFPSPDKLVTLRLSGNPLTCDCRLLWLLRLRRRLDFGTSPPACAGPQHVQGKS</w:t>
      </w:r>
    </w:p>
    <w:p>
      <w:pPr>
        <w:pStyle w:val="HTMLPreformatted"/>
        <w:rPr>
          <w:color w:val="000000"/>
        </w:rPr>
      </w:pPr>
      <w:r>
        <w:rPr>
          <w:color w:val="000000"/>
        </w:rPr>
        <w:t>LREFSDILPPGHFTCKPALIRKSGPRWVIAEEGGHAVFSCSGDGDPAPTVSWMRPQGAWL</w:t>
      </w:r>
    </w:p>
    <w:p>
      <w:pPr>
        <w:pStyle w:val="HTMLPreformatted"/>
        <w:rPr>
          <w:color w:val="000000"/>
        </w:rPr>
      </w:pPr>
      <w:r>
        <w:rPr>
          <w:color w:val="000000"/>
        </w:rPr>
        <w:t>GRVGRVRVLEDGTLEIRSVQLRDRGAYVCVVSNVAGNDSLRTWLEVIQVEPPNGTLSDPN</w:t>
      </w:r>
    </w:p>
    <w:p>
      <w:pPr>
        <w:pStyle w:val="HTMLPreformatted"/>
        <w:rPr>
          <w:color w:val="000000"/>
        </w:rPr>
      </w:pPr>
      <w:r>
        <w:rPr>
          <w:color w:val="000000"/>
        </w:rPr>
        <w:t>ITMPGIPGPFFLDSRGVAMVLAVGFLPFLTSVTLCFGLIALWSKGKGRVKHHMTFDFVAP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</w:rPr>
        <w:t>RPSGDKNSGGNRVTAKLF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  <w:lang w:val="en-GB"/>
        </w:rPr>
      </w:r>
    </w:p>
    <w:p>
      <w:pPr>
        <w:pStyle w:val="BodyText3"/>
        <w:rPr>
          <w:rFonts w:ascii="Courier New" w:hAnsi="Courier New" w:cs="Courier New"/>
          <w:sz w:val="20"/>
          <w:lang w:val="en-GB"/>
        </w:rPr>
      </w:pPr>
      <w:r>
        <w:rPr>
          <w:rFonts w:cs="Courier New" w:ascii="Courier New" w:hAnsi="Courier New"/>
          <w:sz w:val="20"/>
          <w:lang w:val="en-GB"/>
        </w:rPr>
        <w:t>&gt;ENSP00000333767; Hs Lrrn6d (release 40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DAATAPKQAWLPWSPLLFLLLLPGGSISSCPTV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CTSQTRAVFCAHRRLDTIPGGLPLDTELLDLSGNRLWGLQRGMLSRLGQLQELDLSYN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TLEPGAFHGLQSLLTLRLQGNRLRIVGPGIFSGLTALTLLDLRLNQIVLFLDGAFS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SLQQLEVGDNHLVFVAPGAFAGLAKLSTITLERCNLSTVPGLALAQLPALVALRLREL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ERLPAGALRGLGQLKELEIHHWPSLEALDPGSLVGLNLSSLAITRCNLSSVPFQALHH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FLRILDLSQNPISAIPARRLSPLVRLQELRLSGACLTSIAAHAFHGLTAFHLLDVAD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QTLEETAFPSPDKLVTLRLSGNPLTCDCRLLWLLRLRRRLDFGTSPPACAGPQHVQGK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EFSDILPPGHFTCKPALIRKSGPRWVIAEEGGHAVFSCSGDGDPAPTVSWMRPQGAW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RVGRVRVLEDGTLEIRSVQLRDRGAYVCVVSNVAGNDSLRTWLEVIQVEPPNGTLSDP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TMPGIPGPFFLDSRGVAMVLAVGFLPFLTSVTLCFGLIALWSKGKGRVKHHMTFDFVA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PSGDKNSGGNRVTAKL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lang w:val="en-GB"/>
        </w:rPr>
        <w:t>&gt;</w:t>
      </w:r>
      <w:r>
        <w:rPr>
          <w:rFonts w:cs="Courier New" w:ascii="Courier New" w:hAnsi="Courier New"/>
          <w:color w:val="000000"/>
          <w:sz w:val="20"/>
        </w:rPr>
        <w:t xml:space="preserve">ENSMUSP00000035999; </w:t>
      </w:r>
      <w:r>
        <w:rPr>
          <w:rFonts w:cs="Courier New" w:ascii="Courier New" w:hAnsi="Courier New"/>
          <w:color w:val="000000"/>
          <w:sz w:val="20"/>
          <w:lang w:val="en-GB"/>
        </w:rPr>
        <w:t>Mm Lrig2 (</w:t>
      </w:r>
      <w:r>
        <w:rPr>
          <w:rFonts w:cs="Courier New" w:ascii="Courier New" w:hAnsi="Courier New"/>
          <w:color w:val="000000"/>
          <w:sz w:val="20"/>
        </w:rPr>
        <w:t>release 40)</w:t>
      </w:r>
    </w:p>
    <w:p>
      <w:pPr>
        <w:pStyle w:val="HTMLPreformatted"/>
        <w:rPr>
          <w:color w:val="000000"/>
        </w:rPr>
      </w:pPr>
      <w:r>
        <w:rPr>
          <w:color w:val="000000"/>
        </w:rPr>
        <w:t>MAAAPRGIWEQRRLGCGLGPLARLLILAQALRLLPAARAGLCPAPCACRLPLLDCSRRKL</w:t>
      </w:r>
    </w:p>
    <w:p>
      <w:pPr>
        <w:pStyle w:val="HTMLPreformatted"/>
        <w:rPr>
          <w:color w:val="000000"/>
        </w:rPr>
      </w:pPr>
      <w:r>
        <w:rPr>
          <w:color w:val="000000"/>
        </w:rPr>
        <w:t>PAPSWRALSGPLPSDISSLDLSHNRLSNWNNTLESQTLQEVKMNYNELTEIPYFGEPTPN</w:t>
      </w:r>
    </w:p>
    <w:p>
      <w:pPr>
        <w:pStyle w:val="HTMLPreformatted"/>
        <w:rPr>
          <w:color w:val="000000"/>
        </w:rPr>
      </w:pPr>
      <w:r>
        <w:rPr>
          <w:color w:val="000000"/>
        </w:rPr>
        <w:t>ITLLSLVHNLIPEINAEAFELYSALESLDLSSNIISEIKTSSFPRMSLKYLNLSNNRIST</w:t>
      </w:r>
    </w:p>
    <w:p>
      <w:pPr>
        <w:pStyle w:val="HTMLPreformatted"/>
        <w:rPr>
          <w:color w:val="000000"/>
        </w:rPr>
      </w:pPr>
      <w:r>
        <w:rPr>
          <w:color w:val="000000"/>
        </w:rPr>
        <w:t>LEAGCFDNLSDSLLVVKLNRNRISMIPPKVFKLPHLQFLELKRNRIKIVEGLTFQGLDSL</w:t>
      </w:r>
    </w:p>
    <w:p>
      <w:pPr>
        <w:pStyle w:val="HTMLPreformatted"/>
        <w:rPr>
          <w:color w:val="000000"/>
        </w:rPr>
      </w:pPr>
      <w:r>
        <w:rPr>
          <w:color w:val="000000"/>
        </w:rPr>
        <w:t>RSLKMQRNGISKLKDGAFFGLNNMEELELEHNNLTGVNKGWLYGLRMLQQLYMSQNAIEK</w:t>
      </w:r>
    </w:p>
    <w:p>
      <w:pPr>
        <w:pStyle w:val="HTMLPreformatted"/>
        <w:rPr>
          <w:color w:val="000000"/>
        </w:rPr>
      </w:pPr>
      <w:r>
        <w:rPr>
          <w:color w:val="000000"/>
        </w:rPr>
        <w:t>ISPDAWEFCQRLSELDLSYNQLTRLDESAFVGLSLLERLNLGDNRVTHIADGVFRFLSNL</w:t>
      </w:r>
    </w:p>
    <w:p>
      <w:pPr>
        <w:pStyle w:val="HTMLPreformatted"/>
        <w:rPr>
          <w:color w:val="000000"/>
        </w:rPr>
      </w:pPr>
      <w:r>
        <w:rPr>
          <w:color w:val="000000"/>
        </w:rPr>
        <w:t>QTLDLRNNDISWAIEDASEAFSGLKSLTKLILQGNRIKSVTQKAFIGLESLEYLDLNNNA</w:t>
      </w:r>
    </w:p>
    <w:p>
      <w:pPr>
        <w:pStyle w:val="HTMLPreformatted"/>
        <w:rPr>
          <w:color w:val="000000"/>
        </w:rPr>
      </w:pPr>
      <w:r>
        <w:rPr>
          <w:color w:val="000000"/>
        </w:rPr>
        <w:t>IMSIQENAFSQTHLKGLVLNTSSLLCDCHLKWLLQWLVDNNFHHSVNVSCAHPEWLAGQS</w:t>
      </w:r>
    </w:p>
    <w:p>
      <w:pPr>
        <w:pStyle w:val="HTMLPreformatted"/>
        <w:rPr>
          <w:color w:val="000000"/>
        </w:rPr>
      </w:pPr>
      <w:r>
        <w:rPr>
          <w:color w:val="000000"/>
        </w:rPr>
        <w:t>ILNVDLKDFVCDDFLKPQIRTHPESTIALRGVNVTLTCTAVSSSDSPMSTIWRKDSEILY</w:t>
      </w:r>
    </w:p>
    <w:p>
      <w:pPr>
        <w:pStyle w:val="HTMLPreformatted"/>
        <w:rPr>
          <w:color w:val="000000"/>
        </w:rPr>
      </w:pPr>
      <w:r>
        <w:rPr>
          <w:color w:val="000000"/>
        </w:rPr>
        <w:t>DVDIENFVRYRQQDGEALEYTSVLRLFSVNFTDEGKYQCIVTNHFGSNYSQKAKLTVNEM</w:t>
      </w:r>
    </w:p>
    <w:p>
      <w:pPr>
        <w:pStyle w:val="HTMLPreformatted"/>
        <w:rPr>
          <w:color w:val="000000"/>
        </w:rPr>
      </w:pPr>
      <w:r>
        <w:rPr>
          <w:color w:val="000000"/>
        </w:rPr>
        <w:t>PSFLKTPMDLTIRTGAMARLECAAEGHPTPQISWQKDGGTDFPAARERRMHVMPEDDVFF</w:t>
      </w:r>
    </w:p>
    <w:p>
      <w:pPr>
        <w:pStyle w:val="HTMLPreformatted"/>
        <w:rPr>
          <w:color w:val="000000"/>
        </w:rPr>
      </w:pPr>
      <w:r>
        <w:rPr>
          <w:color w:val="000000"/>
        </w:rPr>
        <w:t>IANVKIEDMGIYSCMAQNIAGGLSANASLTVLETPSFIRPLEDKTVTRGETAVLQCIAGG</w:t>
      </w:r>
    </w:p>
    <w:p>
      <w:pPr>
        <w:pStyle w:val="HTMLPreformatted"/>
        <w:rPr>
          <w:color w:val="000000"/>
        </w:rPr>
      </w:pPr>
      <w:r>
        <w:rPr>
          <w:color w:val="000000"/>
        </w:rPr>
        <w:t>SPAPRLNWTKDDGPLLVTERHFFAAANQLLIIVDAGLEDAGKYTCLMSNTLGTERGHIYL</w:t>
      </w:r>
    </w:p>
    <w:p>
      <w:pPr>
        <w:pStyle w:val="HTMLPreformatted"/>
        <w:rPr>
          <w:color w:val="000000"/>
        </w:rPr>
      </w:pPr>
      <w:r>
        <w:rPr>
          <w:color w:val="000000"/>
        </w:rPr>
        <w:t>NVISSPNCDSSQSSIGHEDDGWTTVGIVIIVVVCCVVGTSLIWVIVIYHMRRKNEDYSIT</w:t>
      </w:r>
    </w:p>
    <w:p>
      <w:pPr>
        <w:pStyle w:val="HTMLPreformatted"/>
        <w:rPr>
          <w:color w:val="000000"/>
        </w:rPr>
      </w:pPr>
      <w:r>
        <w:rPr>
          <w:color w:val="000000"/>
        </w:rPr>
        <w:t>NTEELNLPADIPSYLSSQGTLSEPQEGYSNSEAGSHQQLMPPANGYTHRGTDGGAGTRVI</w:t>
      </w:r>
    </w:p>
    <w:p>
      <w:pPr>
        <w:pStyle w:val="HTMLPreformatted"/>
        <w:rPr>
          <w:color w:val="000000"/>
        </w:rPr>
      </w:pPr>
      <w:r>
        <w:rPr>
          <w:color w:val="000000"/>
        </w:rPr>
        <w:t>CSDCYDNANIYSRTREYCPYTYIAEEDVLDQALSSLMVQMPKETFLSHPPQDAANLESLI</w:t>
      </w:r>
    </w:p>
    <w:p>
      <w:pPr>
        <w:pStyle w:val="HTMLPreformatted"/>
        <w:rPr>
          <w:color w:val="000000"/>
        </w:rPr>
      </w:pPr>
      <w:r>
        <w:rPr>
          <w:color w:val="000000"/>
        </w:rPr>
        <w:t>PSAEREPAAFPTNHERMTENLPFSQRSSEIFQRPLWNMNRELGLLPFSQQPVLESPELT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DPNCSSPVTCRRLHDHAFDFSRTRIIQDGTEG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55396; Hs Lrig 2 (release 40)</w:t>
      </w:r>
    </w:p>
    <w:p>
      <w:pPr>
        <w:pStyle w:val="HTMLPreformatted"/>
        <w:rPr>
          <w:color w:val="000000"/>
        </w:rPr>
      </w:pPr>
      <w:r>
        <w:rPr>
          <w:color w:val="000000"/>
        </w:rPr>
        <w:t>MAPAPLGVPEEQLLGCRSRVLSRLLFIAQTALLLLPAAGAGLCPAPCSCRIPLLDCSRRK</w:t>
      </w:r>
    </w:p>
    <w:p>
      <w:pPr>
        <w:pStyle w:val="HTMLPreformatted"/>
        <w:rPr>
          <w:color w:val="000000"/>
        </w:rPr>
      </w:pPr>
      <w:r>
        <w:rPr>
          <w:color w:val="000000"/>
        </w:rPr>
        <w:t>LPAPSWRALSGLLPPDTAILDFSHNRLSNWNISLESQTLQEVKMNYNELTEIPYFGEPTS</w:t>
      </w:r>
    </w:p>
    <w:p>
      <w:pPr>
        <w:pStyle w:val="HTMLPreformatted"/>
        <w:rPr>
          <w:color w:val="000000"/>
        </w:rPr>
      </w:pPr>
      <w:r>
        <w:rPr>
          <w:color w:val="000000"/>
        </w:rPr>
        <w:t>NITLLSLVHNIIPEINAQALQFYPALESLDLSSNIISEIKTSSFPRMQLKYLNLSNNRIT</w:t>
      </w:r>
    </w:p>
    <w:p>
      <w:pPr>
        <w:pStyle w:val="HTMLPreformatted"/>
        <w:rPr>
          <w:color w:val="000000"/>
        </w:rPr>
      </w:pPr>
      <w:r>
        <w:rPr>
          <w:color w:val="000000"/>
        </w:rPr>
        <w:t>TLEAGCFDNLSSSLLVVKLNRNRMSMIPPKIFKLPHLQFLELKRNRIKIVEGLTFQGLDS</w:t>
      </w:r>
    </w:p>
    <w:p>
      <w:pPr>
        <w:pStyle w:val="HTMLPreformatted"/>
        <w:rPr>
          <w:color w:val="000000"/>
        </w:rPr>
      </w:pPr>
      <w:r>
        <w:rPr>
          <w:color w:val="000000"/>
        </w:rPr>
        <w:t>LRSLKMQRNGISKLKDGAFFGLNNMEELELEHNNLTRVNKGWLYGLRMLQQLYVSQNAIE</w:t>
      </w:r>
    </w:p>
    <w:p>
      <w:pPr>
        <w:pStyle w:val="HTMLPreformatted"/>
        <w:rPr>
          <w:color w:val="000000"/>
        </w:rPr>
      </w:pPr>
      <w:r>
        <w:rPr>
          <w:color w:val="000000"/>
        </w:rPr>
        <w:t>RISPDAWEFCQRLSELDLSYNQLTRLDESAFVGLSLLERLNLGDNRVTHIADGVFRFLSN</w:t>
      </w:r>
    </w:p>
    <w:p>
      <w:pPr>
        <w:pStyle w:val="HTMLPreformatted"/>
        <w:rPr>
          <w:color w:val="000000"/>
        </w:rPr>
      </w:pPr>
      <w:r>
        <w:rPr>
          <w:color w:val="000000"/>
        </w:rPr>
        <w:t>LQTLDLRNNEISWAIEDASEAFAGLTSLTKLILQGNQIKSITKKAFIGLESLEHLDLNNN</w:t>
      </w:r>
    </w:p>
    <w:p>
      <w:pPr>
        <w:pStyle w:val="HTMLPreformatted"/>
        <w:rPr>
          <w:color w:val="000000"/>
        </w:rPr>
      </w:pPr>
      <w:r>
        <w:rPr>
          <w:color w:val="000000"/>
        </w:rPr>
        <w:t>AIMSIQENAFSQTHLKELILNTSSLLCDCHLKWLLQWLVDNNFQHSVNVSCAHPEWLAGQ</w:t>
      </w:r>
    </w:p>
    <w:p>
      <w:pPr>
        <w:pStyle w:val="HTMLPreformatted"/>
        <w:rPr>
          <w:color w:val="000000"/>
        </w:rPr>
      </w:pPr>
      <w:r>
        <w:rPr>
          <w:color w:val="000000"/>
        </w:rPr>
        <w:t>SILNVDLKDFVCDDFLKPQIRTHPETIIALRGMNVTLTCTAVSSSDSPMSTVWRKDSEIL</w:t>
      </w:r>
    </w:p>
    <w:p>
      <w:pPr>
        <w:pStyle w:val="HTMLPreformatted"/>
        <w:rPr>
          <w:color w:val="000000"/>
        </w:rPr>
      </w:pPr>
      <w:r>
        <w:rPr>
          <w:color w:val="000000"/>
        </w:rPr>
        <w:t>YDVDTENFVRYWQQAGEALEYTSILHLFNVNFTDEGKYQCIVTNHFGSNYSQKAKLTVNE</w:t>
      </w:r>
    </w:p>
    <w:p>
      <w:pPr>
        <w:pStyle w:val="HTMLPreformatted"/>
        <w:rPr>
          <w:color w:val="000000"/>
        </w:rPr>
      </w:pPr>
      <w:r>
        <w:rPr>
          <w:color w:val="000000"/>
        </w:rPr>
        <w:t>MPSFLKTPMDLTIRTGAMARLECAAEGHPAPQISWQKDGGTDFPAARERRMHVMPEDDVF</w:t>
      </w:r>
    </w:p>
    <w:p>
      <w:pPr>
        <w:pStyle w:val="HTMLPreformatted"/>
        <w:rPr>
          <w:color w:val="000000"/>
        </w:rPr>
      </w:pPr>
      <w:r>
        <w:rPr>
          <w:color w:val="000000"/>
        </w:rPr>
        <w:t>FIANVKIEDMGIYSCMAQNTAGGLSANASLTVLETPSFIRPLEDKTVTRGETAVLQCIAG</w:t>
      </w:r>
    </w:p>
    <w:p>
      <w:pPr>
        <w:pStyle w:val="HTMLPreformatted"/>
        <w:rPr>
          <w:color w:val="000000"/>
        </w:rPr>
      </w:pPr>
      <w:r>
        <w:rPr>
          <w:color w:val="000000"/>
        </w:rPr>
        <w:t>GSPAPRLNWTKDDGPLLVTERHFFAAANQLLIIVDAGLEDAGKYTCIMSNTLGTERGHIY</w:t>
      </w:r>
    </w:p>
    <w:p>
      <w:pPr>
        <w:pStyle w:val="HTMLPreformatted"/>
        <w:rPr>
          <w:color w:val="000000"/>
        </w:rPr>
      </w:pPr>
      <w:r>
        <w:rPr>
          <w:color w:val="000000"/>
        </w:rPr>
        <w:t>LNVISSPNCDSSQSSIGHEDDGWTTVGIVIIVVVCCVVGTSLIWVIVIYHMRRKNEDYSI</w:t>
      </w:r>
    </w:p>
    <w:p>
      <w:pPr>
        <w:pStyle w:val="HTMLPreformatted"/>
        <w:rPr>
          <w:color w:val="000000"/>
        </w:rPr>
      </w:pPr>
      <w:r>
        <w:rPr>
          <w:color w:val="000000"/>
        </w:rPr>
        <w:t>TNTEELNLPADIPSYLSSQGTLSEPQEGYSNSEAGSHQQLMPPANGYIHKGTDGGTGTRV</w:t>
      </w:r>
    </w:p>
    <w:p>
      <w:pPr>
        <w:pStyle w:val="HTMLPreformatted"/>
        <w:rPr>
          <w:color w:val="000000"/>
        </w:rPr>
      </w:pPr>
      <w:r>
        <w:rPr>
          <w:color w:val="000000"/>
        </w:rPr>
        <w:t>ICSDCYDNANIYSRTREYCPYTYIAEEDVLDQTLSSLMVQMPKETYLVHPPQDTTALESL</w:t>
      </w:r>
    </w:p>
    <w:p>
      <w:pPr>
        <w:pStyle w:val="HTMLPreformatted"/>
        <w:rPr>
          <w:color w:val="000000"/>
        </w:rPr>
      </w:pPr>
      <w:r>
        <w:rPr>
          <w:color w:val="000000"/>
        </w:rPr>
        <w:t>IPSANREPSAFPTNHERISEKKLPSTQMSGETLQRPVWNINRELGLPHPPFSQQPVHES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LHQNEGLAGREPDCSASSMSCHRLQDHAFDFSRTRNIQDGSEG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 xml:space="preserve">&gt;T21D12.9; T21D12.9 C elegans </w:t>
      </w:r>
    </w:p>
    <w:p>
      <w:pPr>
        <w:pStyle w:val="HTMLPreformatted"/>
        <w:rPr>
          <w:color w:val="000000"/>
        </w:rPr>
      </w:pPr>
      <w:r>
        <w:rPr>
          <w:color w:val="000000"/>
        </w:rPr>
        <w:t>MIVYSLLLLILYDFLPKVVTFDTVCIGLCHCVGNVVDCSSLDLSEIPTTIPNNTRILLLS</w:t>
      </w:r>
    </w:p>
    <w:p>
      <w:pPr>
        <w:pStyle w:val="HTMLPreformatted"/>
        <w:rPr>
          <w:color w:val="000000"/>
        </w:rPr>
      </w:pPr>
      <w:r>
        <w:rPr>
          <w:color w:val="000000"/>
        </w:rPr>
        <w:t>DNEIESIDKSRLKGFYFLQTLDISNNIIRHIDFEFFYNLPNLKILNIRKNRLARIPRGSH</w:t>
      </w:r>
    </w:p>
    <w:p>
      <w:pPr>
        <w:pStyle w:val="HTMLPreformatted"/>
        <w:rPr>
          <w:color w:val="000000"/>
        </w:rPr>
      </w:pPr>
      <w:r>
        <w:rPr>
          <w:color w:val="000000"/>
        </w:rPr>
        <w:t>ELGHLEKLDLRSNLISTVTSEELSYLAAVRSVDLSRNLISYLPKPTTSAKVNIEKLDLAS</w:t>
      </w:r>
    </w:p>
    <w:p>
      <w:pPr>
        <w:pStyle w:val="HTMLPreformatted"/>
        <w:rPr>
          <w:color w:val="000000"/>
        </w:rPr>
      </w:pPr>
      <w:r>
        <w:rPr>
          <w:color w:val="000000"/>
        </w:rPr>
        <w:t>NSITDIGTDHFSSFNTLVTLKLARNHITTLNQFSFSRLRKLESLDLTRNMIREVRFLAFN</w:t>
      </w:r>
    </w:p>
    <w:p>
      <w:pPr>
        <w:pStyle w:val="HTMLPreformatted"/>
        <w:rPr>
          <w:color w:val="000000"/>
        </w:rPr>
      </w:pPr>
      <w:r>
        <w:rPr>
          <w:color w:val="000000"/>
        </w:rPr>
        <w:t>QLPSLQNVSLARNDVYRLDDGMFYACEGLKHLNLSTNRVQAVTEGWMFGLTSLEVLDLSY</w:t>
      </w:r>
    </w:p>
    <w:p>
      <w:pPr>
        <w:pStyle w:val="HTMLPreformatted"/>
        <w:rPr>
          <w:color w:val="000000"/>
        </w:rPr>
      </w:pPr>
      <w:r>
        <w:rPr>
          <w:color w:val="000000"/>
        </w:rPr>
        <w:t>NQIQSFHISSWSHTPKLKWLSLHSNRIQSLPSGSFRVLRQLEELILSANSIDSLHKFALV</w:t>
      </w:r>
    </w:p>
    <w:p>
      <w:pPr>
        <w:pStyle w:val="HTMLPreformatted"/>
        <w:rPr>
          <w:color w:val="000000"/>
        </w:rPr>
      </w:pPr>
      <w:r>
        <w:rPr>
          <w:color w:val="000000"/>
        </w:rPr>
        <w:t>GMSSLHKLDLSSNTLAVCVEDGAVLYNTSMPFLRSLRFTNNQLRVIPKRAFERFPALEEL</w:t>
      </w:r>
    </w:p>
    <w:p>
      <w:pPr>
        <w:pStyle w:val="HTMLPreformatted"/>
        <w:rPr>
          <w:color w:val="000000"/>
        </w:rPr>
      </w:pPr>
      <w:r>
        <w:rPr>
          <w:color w:val="000000"/>
        </w:rPr>
        <w:t>DLTDNPIATIHPEAFEPLELKRLVMNSSSILCDCQISWLASWIYRLKLDKSSIIAKCSYP</w:t>
      </w:r>
    </w:p>
    <w:p>
      <w:pPr>
        <w:pStyle w:val="HTMLPreformatted"/>
        <w:rPr>
          <w:color w:val="000000"/>
        </w:rPr>
      </w:pPr>
      <w:r>
        <w:rPr>
          <w:color w:val="000000"/>
        </w:rPr>
        <w:t>PPLADLYVVAIDTANLTCHNDSPRAKIVRQPVEVSTLIGEKARFTCNVYGASPLSIEWRV</w:t>
      </w:r>
    </w:p>
    <w:p>
      <w:pPr>
        <w:pStyle w:val="HTMLPreformatted"/>
        <w:rPr>
          <w:color w:val="000000"/>
        </w:rPr>
      </w:pPr>
      <w:r>
        <w:rPr>
          <w:color w:val="000000"/>
        </w:rPr>
        <w:t>MENGQPRVLVQDSATFLSINRTAVVNGTFDERELAAAELLLDNVAMTDNSEYQCVARNRF</w:t>
      </w:r>
    </w:p>
    <w:p>
      <w:pPr>
        <w:pStyle w:val="HTMLPreformatted"/>
        <w:rPr>
          <w:color w:val="000000"/>
        </w:rPr>
      </w:pPr>
      <w:r>
        <w:rPr>
          <w:color w:val="000000"/>
        </w:rPr>
        <w:t>GSDFSTHVKLQVYQAPKFTYTPEDMPLLVGQTAKFLCAATGTPRPEIKWAFEQIPFPAAE</w:t>
      </w:r>
    </w:p>
    <w:p>
      <w:pPr>
        <w:pStyle w:val="HTMLPreformatted"/>
        <w:rPr>
          <w:color w:val="000000"/>
        </w:rPr>
      </w:pPr>
      <w:r>
        <w:rPr>
          <w:color w:val="000000"/>
        </w:rPr>
        <w:t>ARRLYVTPNDDHIYIMNVTKEDQGAYTCHATNVAGQTQASANLIVFENFFHYPESPDLSP</w:t>
      </w:r>
    </w:p>
    <w:p>
      <w:pPr>
        <w:pStyle w:val="HTMLPreformatted"/>
        <w:rPr>
          <w:color w:val="000000"/>
        </w:rPr>
      </w:pPr>
      <w:r>
        <w:rPr>
          <w:color w:val="000000"/>
        </w:rPr>
        <w:t>MLIKKRDALKIDCSCDLISSRQRMVWKRQQQVILFLKKAKFSDNDQILTLTQTTFSDSGE</w:t>
      </w:r>
    </w:p>
    <w:p>
      <w:pPr>
        <w:pStyle w:val="HTMLPreformatted"/>
        <w:rPr>
          <w:color w:val="000000"/>
        </w:rPr>
      </w:pPr>
      <w:r>
        <w:rPr>
          <w:color w:val="000000"/>
        </w:rPr>
        <w:t>YSCELWVDDTILMRKITMVKVVNEDEFVSSEATLTQRVQRIRAMASKLVDNIKSTGNGI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MASCSAFGLMILGVITSICICIAKCSCNQNHVFNVLPVQ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 xml:space="preserve">&gt;AAZ20639; Mm Lrfn1 </w:t>
      </w:r>
    </w:p>
    <w:p>
      <w:pPr>
        <w:pStyle w:val="HTMLPreformatted"/>
        <w:rPr>
          <w:color w:val="000000"/>
        </w:rPr>
      </w:pPr>
      <w:r>
        <w:rPr>
          <w:color w:val="000000"/>
        </w:rPr>
        <w:t>mapgpfssgl fspppaalpf llllwagasr gqpcpgrcic qnvaptltml caktgllfvp</w:t>
      </w:r>
    </w:p>
    <w:p>
      <w:pPr>
        <w:pStyle w:val="HTMLPreformatted"/>
        <w:rPr>
          <w:color w:val="000000"/>
        </w:rPr>
      </w:pPr>
      <w:r>
        <w:rPr>
          <w:color w:val="000000"/>
        </w:rPr>
        <w:t>paidrrvvel rltdnfiaav rrrdfadmts lvhltlsrnt igqvaagafa dlralralhl</w:t>
      </w:r>
    </w:p>
    <w:p>
      <w:pPr>
        <w:pStyle w:val="HTMLPreformatted"/>
        <w:rPr>
          <w:color w:val="000000"/>
        </w:rPr>
      </w:pPr>
      <w:r>
        <w:rPr>
          <w:color w:val="000000"/>
        </w:rPr>
        <w:t>dsnrlaevrg dqlrglgnlr hlilgnnqir kvesaafdaf lstvedldls ynnlealpwe</w:t>
      </w:r>
    </w:p>
    <w:p>
      <w:pPr>
        <w:pStyle w:val="HTMLPreformatted"/>
        <w:rPr>
          <w:color w:val="000000"/>
        </w:rPr>
      </w:pPr>
      <w:r>
        <w:rPr>
          <w:color w:val="000000"/>
        </w:rPr>
        <w:t>avgqmvnlnt ltldhnlidh iaegtfvqlh klvrldmtsn rlhklppdgl flrsqgggpk</w:t>
      </w:r>
    </w:p>
    <w:p>
      <w:pPr>
        <w:pStyle w:val="HTMLPreformatted"/>
        <w:rPr>
          <w:color w:val="000000"/>
        </w:rPr>
      </w:pPr>
      <w:r>
        <w:rPr>
          <w:color w:val="000000"/>
        </w:rPr>
        <w:t>pptpltvsfg gnplhcncel lwlrrltred dletcatpeh ltdryfwsip eeeflceppl</w:t>
      </w:r>
    </w:p>
    <w:p>
      <w:pPr>
        <w:pStyle w:val="HTMLPreformatted"/>
        <w:rPr>
          <w:color w:val="000000"/>
        </w:rPr>
      </w:pPr>
      <w:r>
        <w:rPr>
          <w:color w:val="000000"/>
        </w:rPr>
        <w:t>itrqaggral vvegqavslr cravgdpepv vhwvapdgrl lgnssrtrvr gdgtldvtit</w:t>
      </w:r>
    </w:p>
    <w:p>
      <w:pPr>
        <w:pStyle w:val="HTMLPreformatted"/>
        <w:rPr>
          <w:color w:val="000000"/>
        </w:rPr>
      </w:pPr>
      <w:r>
        <w:rPr>
          <w:color w:val="000000"/>
        </w:rPr>
        <w:t>tlrdsgtftc iasnaageat apvevcvvpl plmapppaap ppltepgssd iatpgrpgan</w:t>
      </w:r>
    </w:p>
    <w:p>
      <w:pPr>
        <w:pStyle w:val="HTMLPreformatted"/>
        <w:rPr>
          <w:color w:val="000000"/>
        </w:rPr>
      </w:pPr>
      <w:r>
        <w:rPr>
          <w:color w:val="000000"/>
        </w:rPr>
        <w:t>dstserrlva aeltsssvli rwpaqrpvpg irmyqvqyns saddslvyrm ipstsqtflv</w:t>
      </w:r>
    </w:p>
    <w:p>
      <w:pPr>
        <w:pStyle w:val="HTMLPreformatted"/>
        <w:rPr>
          <w:color w:val="000000"/>
        </w:rPr>
      </w:pPr>
      <w:r>
        <w:rPr>
          <w:color w:val="000000"/>
        </w:rPr>
        <w:t>ndlaagrayd lcvlavyddg atalpatrvv gcvqfttagd papcrplrah flggtmiiai</w:t>
      </w:r>
    </w:p>
    <w:p>
      <w:pPr>
        <w:pStyle w:val="HTMLPreformatted"/>
        <w:rPr>
          <w:color w:val="000000"/>
        </w:rPr>
      </w:pPr>
      <w:r>
        <w:rPr>
          <w:color w:val="000000"/>
        </w:rPr>
        <w:t>ggvivasvlv fivllmiryk vygdgdsrri kgtsrtpprv shvcsqtnga gaqqasappa</w:t>
      </w:r>
    </w:p>
    <w:p>
      <w:pPr>
        <w:pStyle w:val="HTMLPreformatted"/>
        <w:rPr>
          <w:color w:val="000000"/>
        </w:rPr>
      </w:pPr>
      <w:r>
        <w:rPr>
          <w:color w:val="000000"/>
        </w:rPr>
        <w:t>pdryealrev avpaaieaka meaeatstel evvlgrslgg satslcllps eetsgeesra</w:t>
      </w:r>
    </w:p>
    <w:p>
      <w:pPr>
        <w:pStyle w:val="HTMLPreformatted"/>
        <w:rPr>
          <w:color w:val="000000"/>
        </w:rPr>
      </w:pPr>
      <w:r>
        <w:rPr>
          <w:color w:val="000000"/>
        </w:rPr>
        <w:t>mtgprrsrsg algpptsapp tlalvpggap arprpqqrys fdgdygalfq shsyprrar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krhrstphl dgagggaage dgdlglgsar arlaftstew mlest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 xml:space="preserve">&gt;XP_945666; Hs Lrfn1 </w:t>
      </w:r>
    </w:p>
    <w:p>
      <w:pPr>
        <w:pStyle w:val="HTMLPreformatted"/>
        <w:rPr>
          <w:color w:val="000000"/>
        </w:rPr>
      </w:pPr>
      <w:r>
        <w:rPr>
          <w:color w:val="000000"/>
        </w:rPr>
        <w:t>mapgpfssal lspppaalpf llllwagasr gqpcpgrcic qnvaptltml caktgllfvp</w:t>
      </w:r>
    </w:p>
    <w:p>
      <w:pPr>
        <w:pStyle w:val="HTMLPreformatted"/>
        <w:rPr>
          <w:color w:val="000000"/>
        </w:rPr>
      </w:pPr>
      <w:r>
        <w:rPr>
          <w:color w:val="000000"/>
        </w:rPr>
        <w:t>paidrrvvel rltdnfiaav rrrdfanmts lvhltlsrnt igqvaagafa dlralralhl</w:t>
      </w:r>
    </w:p>
    <w:p>
      <w:pPr>
        <w:pStyle w:val="HTMLPreformatted"/>
        <w:rPr>
          <w:color w:val="000000"/>
        </w:rPr>
      </w:pPr>
      <w:r>
        <w:rPr>
          <w:color w:val="000000"/>
        </w:rPr>
        <w:t>dsnrlaevrg dqlrglgnlr hlilgnnqir rvesaafdaf lstvedldls ynnlealpwe</w:t>
      </w:r>
    </w:p>
    <w:p>
      <w:pPr>
        <w:pStyle w:val="HTMLPreformatted"/>
        <w:rPr>
          <w:color w:val="000000"/>
        </w:rPr>
      </w:pPr>
      <w:r>
        <w:rPr>
          <w:color w:val="000000"/>
        </w:rPr>
        <w:t>avgqmvnlnt ltldhnlidh iaegtfvqlh klvrldmtsn rlhklppdgl flrsqgtgpk</w:t>
      </w:r>
    </w:p>
    <w:p>
      <w:pPr>
        <w:pStyle w:val="HTMLPreformatted"/>
        <w:rPr>
          <w:color w:val="000000"/>
        </w:rPr>
      </w:pPr>
      <w:r>
        <w:rPr>
          <w:color w:val="000000"/>
        </w:rPr>
        <w:t>pptpltvsfg gnplhcncel lwlrrltred dletcatpeh ltdryfwsip eeeflceppl</w:t>
      </w:r>
    </w:p>
    <w:p>
      <w:pPr>
        <w:pStyle w:val="HTMLPreformatted"/>
        <w:rPr>
          <w:color w:val="000000"/>
        </w:rPr>
      </w:pPr>
      <w:r>
        <w:rPr>
          <w:color w:val="000000"/>
        </w:rPr>
        <w:t>itrqaggral vvegqavslr cravgdpepv vhwvapdgrl lgnssrtrvr gdgtldvtit</w:t>
      </w:r>
    </w:p>
    <w:p>
      <w:pPr>
        <w:pStyle w:val="HTMLPreformatted"/>
        <w:rPr>
          <w:color w:val="000000"/>
        </w:rPr>
      </w:pPr>
      <w:r>
        <w:rPr>
          <w:color w:val="000000"/>
        </w:rPr>
        <w:t>tlrdsgtftc iasnaageat apvevcvvpl plmapppaap ppltepgssd iatpgrpgan</w:t>
      </w:r>
    </w:p>
    <w:p>
      <w:pPr>
        <w:pStyle w:val="HTMLPreformatted"/>
        <w:rPr>
          <w:color w:val="000000"/>
        </w:rPr>
      </w:pPr>
      <w:r>
        <w:rPr>
          <w:color w:val="000000"/>
        </w:rPr>
        <w:t>dsaaerrlva aeltsnsvli rwpaqrpvpg irmyqvqyns svddslvyrm ipstsqtflv</w:t>
      </w:r>
    </w:p>
    <w:p>
      <w:pPr>
        <w:pStyle w:val="HTMLPreformatted"/>
        <w:rPr>
          <w:color w:val="000000"/>
        </w:rPr>
      </w:pPr>
      <w:r>
        <w:rPr>
          <w:color w:val="000000"/>
        </w:rPr>
        <w:t>ndlaagrayd lcvlavyddg atalpatrvv gcvqfttagd papcrplrah flggtmiiai</w:t>
      </w:r>
    </w:p>
    <w:p>
      <w:pPr>
        <w:pStyle w:val="HTMLPreformatted"/>
        <w:rPr>
          <w:color w:val="000000"/>
        </w:rPr>
      </w:pPr>
      <w:r>
        <w:rPr>
          <w:color w:val="000000"/>
        </w:rPr>
        <w:t>ggvivasvlv fivllmiryk vygdgdsrrv kgsrslprvs hvcsqtngag tgaaqapalp</w:t>
      </w:r>
    </w:p>
    <w:p>
      <w:pPr>
        <w:pStyle w:val="HTMLPreformatted"/>
        <w:rPr>
          <w:color w:val="000000"/>
        </w:rPr>
      </w:pPr>
      <w:r>
        <w:rPr>
          <w:color w:val="000000"/>
        </w:rPr>
        <w:t>aqdhyealre vesqaapava veakameaet asaepevvlg rslggsatsl cllpseetsg</w:t>
      </w:r>
    </w:p>
    <w:p>
      <w:pPr>
        <w:pStyle w:val="HTMLPreformatted"/>
        <w:rPr>
          <w:color w:val="000000"/>
        </w:rPr>
      </w:pPr>
      <w:r>
        <w:rPr>
          <w:color w:val="000000"/>
        </w:rPr>
        <w:t>eesraavgpr rsrsgalepp tsapptlalv pggaaarprp qqrysfdgdy galfqshsyp</w:t>
      </w:r>
    </w:p>
    <w:p>
      <w:pPr>
        <w:pStyle w:val="HTMLPreformatted"/>
        <w:rPr>
          <w:color w:val="000000"/>
        </w:rPr>
      </w:pPr>
      <w:r>
        <w:rPr>
          <w:color w:val="000000"/>
        </w:rPr>
        <w:t>rrarrtkrhr stphldgagg gaagedgdlg lgsaraclaf tstewmlest 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  <w:lang w:val="en-GB"/>
        </w:rPr>
        <w:t>&gt;ENSMUSP00000047573; Mm Lrfn2 (release 40)</w:t>
      </w:r>
    </w:p>
    <w:p>
      <w:pPr>
        <w:pStyle w:val="HTMLPreformatted"/>
        <w:rPr>
          <w:color w:val="000000"/>
        </w:rPr>
      </w:pPr>
      <w:r>
        <w:rPr>
          <w:color w:val="000000"/>
        </w:rPr>
        <w:t>METLLGGLLAFGMAFAVVDACPKYCVCQNLSESLGTLCPSKGLLFVPPDIDRRTVELRLG</w:t>
      </w:r>
    </w:p>
    <w:p>
      <w:pPr>
        <w:pStyle w:val="HTMLPreformatted"/>
        <w:rPr>
          <w:color w:val="000000"/>
        </w:rPr>
      </w:pPr>
      <w:r>
        <w:rPr>
          <w:color w:val="000000"/>
        </w:rPr>
        <w:t>GNFIIHIGRQDFANMTGLVDLTLSRNTISHIQPFSFLDLESLRSLHLDSNRLPSLGEDTL</w:t>
      </w:r>
    </w:p>
    <w:p>
      <w:pPr>
        <w:pStyle w:val="HTMLPreformatted"/>
        <w:rPr>
          <w:color w:val="000000"/>
        </w:rPr>
      </w:pPr>
      <w:r>
        <w:rPr>
          <w:color w:val="000000"/>
        </w:rPr>
        <w:t>RGLVNLQHLIVNNNQLGGIADDAFEDFLLTLEDLDLSYNNLHGLPWDSVRRMVNLHQLSL</w:t>
      </w:r>
    </w:p>
    <w:p>
      <w:pPr>
        <w:pStyle w:val="HTMLPreformatted"/>
        <w:rPr>
          <w:color w:val="000000"/>
        </w:rPr>
      </w:pPr>
      <w:r>
        <w:rPr>
          <w:color w:val="000000"/>
        </w:rPr>
        <w:t>DHNLLDHIAEGTFADLQKLARLDLTSNRLQKLPPDPIFARSQASLLTATPFAPPLSFSFG</w:t>
      </w:r>
    </w:p>
    <w:p>
      <w:pPr>
        <w:pStyle w:val="HTMLPreformatted"/>
        <w:rPr>
          <w:color w:val="000000"/>
        </w:rPr>
      </w:pPr>
      <w:r>
        <w:rPr>
          <w:color w:val="000000"/>
        </w:rPr>
        <w:t>GNPLHCNCELLWLRRLERDDDLETCGSPGSLKGRYFWHIREEEFVCEPPLITQHTHKLLV</w:t>
      </w:r>
    </w:p>
    <w:p>
      <w:pPr>
        <w:pStyle w:val="HTMLPreformatted"/>
        <w:rPr>
          <w:color w:val="000000"/>
        </w:rPr>
      </w:pPr>
      <w:r>
        <w:rPr>
          <w:color w:val="000000"/>
        </w:rPr>
        <w:t>LEGQAATLKCKAIGDPSPLIHWVAPDDRLVGNSSRTAVYDNGTLDILITTSQDSGPFTCI</w:t>
      </w:r>
    </w:p>
    <w:p>
      <w:pPr>
        <w:pStyle w:val="HTMLPreformatted"/>
        <w:rPr>
          <w:color w:val="000000"/>
        </w:rPr>
      </w:pPr>
      <w:r>
        <w:rPr>
          <w:color w:val="000000"/>
        </w:rPr>
        <w:t>AANAAGEATATVEVSIVQLPHLSNSTSRMAPPKSRLSDITGSSKTSRGGGGSGAGEPPKS</w:t>
      </w:r>
    </w:p>
    <w:p>
      <w:pPr>
        <w:pStyle w:val="HTMLPreformatted"/>
        <w:rPr>
          <w:color w:val="000000"/>
        </w:rPr>
      </w:pPr>
      <w:r>
        <w:rPr>
          <w:color w:val="000000"/>
        </w:rPr>
        <w:t>TPERAVLVSDVTTTSALVKWSVSKSAPRVKMYQLQYNCSDDEVLIYRMIPASNKAFVVNN</w:t>
      </w:r>
    </w:p>
    <w:p>
      <w:pPr>
        <w:pStyle w:val="HTMLPreformatted"/>
        <w:rPr>
          <w:color w:val="000000"/>
        </w:rPr>
      </w:pPr>
      <w:r>
        <w:rPr>
          <w:color w:val="000000"/>
        </w:rPr>
        <w:t>LVSGTGYDLCVLAMWDDTATTLTATNIVGCAQFFTKADYPQCQSMHSQILGGTMILVIGG</w:t>
      </w:r>
    </w:p>
    <w:p>
      <w:pPr>
        <w:pStyle w:val="HTMLPreformatted"/>
        <w:rPr>
          <w:color w:val="000000"/>
        </w:rPr>
      </w:pPr>
      <w:r>
        <w:rPr>
          <w:color w:val="000000"/>
        </w:rPr>
        <w:t>IIVATLLVFIVILMVRYKVCNHDTPGKMAAATVSNVYSQTNGSQPPPLGGIPVGQLPQAP</w:t>
      </w:r>
    </w:p>
    <w:p>
      <w:pPr>
        <w:pStyle w:val="HTMLPreformatted"/>
        <w:rPr>
          <w:color w:val="000000"/>
        </w:rPr>
      </w:pPr>
      <w:r>
        <w:rPr>
          <w:color w:val="000000"/>
        </w:rPr>
        <w:t>PKVVVRNELMDFSTSLARACDSSSSSSLGSGEAAGLGRGPWRLPPPAPRPKPSLDRLMGA</w:t>
      </w:r>
    </w:p>
    <w:p>
      <w:pPr>
        <w:pStyle w:val="HTMLPreformatted"/>
        <w:rPr>
          <w:color w:val="000000"/>
        </w:rPr>
      </w:pPr>
      <w:r>
        <w:rPr>
          <w:color w:val="000000"/>
        </w:rPr>
        <w:t>FASLDLKSQRKEELLDSRTPAGRGAGTSSRGHHSDREPLLGPPATRARSLLPLPLEGKAK</w:t>
      </w:r>
    </w:p>
    <w:p>
      <w:pPr>
        <w:pStyle w:val="HTMLPreformatted"/>
        <w:rPr>
          <w:color w:val="000000"/>
        </w:rPr>
      </w:pPr>
      <w:r>
        <w:rPr>
          <w:color w:val="000000"/>
        </w:rPr>
        <w:t>RSHSFDMGDFAAAAAAVPGGYSPPRRVSNIWTKRSLSVNGMLLPFEESDLVGARGTFGS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</w:rPr>
        <w:t>EWVMEST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  <w:lang w:val="en-GB"/>
        </w:rPr>
        <w:t>&gt;ENSP00000345985; Hs Lrfn2 (release 40)</w:t>
      </w:r>
    </w:p>
    <w:p>
      <w:pPr>
        <w:pStyle w:val="HTMLPreformatted"/>
        <w:rPr>
          <w:color w:val="000000"/>
        </w:rPr>
      </w:pPr>
      <w:r>
        <w:rPr>
          <w:color w:val="000000"/>
        </w:rPr>
        <w:t>METLLGGLLAFGMAFAVVDACPKYCVCQNLSESLGTLCPSKGLLFVPPDIDRRTVELRLG</w:t>
      </w:r>
    </w:p>
    <w:p>
      <w:pPr>
        <w:pStyle w:val="HTMLPreformatted"/>
        <w:rPr>
          <w:color w:val="000000"/>
        </w:rPr>
      </w:pPr>
      <w:r>
        <w:rPr>
          <w:color w:val="000000"/>
        </w:rPr>
        <w:t>GNFIIHISRQDFANMTGLVDLTLSRNTISHIQPFSFLDLESLRSLHLDSNRLPSLGEDTL</w:t>
      </w:r>
    </w:p>
    <w:p>
      <w:pPr>
        <w:pStyle w:val="HTMLPreformatted"/>
        <w:rPr>
          <w:color w:val="000000"/>
        </w:rPr>
      </w:pPr>
      <w:r>
        <w:rPr>
          <w:color w:val="000000"/>
        </w:rPr>
        <w:t>RGLVNLQHLIVNNNQLGGIADEAFEDFLLTLEDLDLSYNNLHGLPWDSVRRMVNLHQLSL</w:t>
      </w:r>
    </w:p>
    <w:p>
      <w:pPr>
        <w:pStyle w:val="HTMLPreformatted"/>
        <w:rPr>
          <w:color w:val="000000"/>
        </w:rPr>
      </w:pPr>
      <w:r>
        <w:rPr>
          <w:color w:val="000000"/>
        </w:rPr>
        <w:t>DHNLLDHIAEGTFADLQKLARLDLTSNRLQKLPPDPIFARSQASALTATPFAPPLSFSFG</w:t>
      </w:r>
    </w:p>
    <w:p>
      <w:pPr>
        <w:pStyle w:val="HTMLPreformatted"/>
        <w:rPr>
          <w:color w:val="000000"/>
        </w:rPr>
      </w:pPr>
      <w:r>
        <w:rPr>
          <w:color w:val="000000"/>
        </w:rPr>
        <w:t>GNPLHCNCELLWLRRLERDDDLETCGSPGGLKGRYFWHVREEEFVCEPPLITQHTHKLLV</w:t>
      </w:r>
    </w:p>
    <w:p>
      <w:pPr>
        <w:pStyle w:val="HTMLPreformatted"/>
        <w:rPr>
          <w:color w:val="000000"/>
        </w:rPr>
      </w:pPr>
      <w:r>
        <w:rPr>
          <w:color w:val="000000"/>
        </w:rPr>
        <w:t>LEGQAATLKCKAIGDPSPLIHWVAPDDRLVGNSSRTAVYDNGTLDIFITTSQDSGAFTCI</w:t>
      </w:r>
    </w:p>
    <w:p>
      <w:pPr>
        <w:pStyle w:val="HTMLPreformatted"/>
        <w:rPr>
          <w:color w:val="000000"/>
        </w:rPr>
      </w:pPr>
      <w:r>
        <w:rPr>
          <w:color w:val="000000"/>
        </w:rPr>
        <w:t>AANAAGEATAMVEVSIVQLPHLSNSTSRTAPPKSRLSDITGSSKTSRGGGGSGGGEPPKS</w:t>
      </w:r>
    </w:p>
    <w:p>
      <w:pPr>
        <w:pStyle w:val="HTMLPreformatted"/>
        <w:rPr>
          <w:color w:val="000000"/>
        </w:rPr>
      </w:pPr>
      <w:r>
        <w:rPr>
          <w:color w:val="000000"/>
        </w:rPr>
        <w:t>PPERAVLVSEVTTTSALVKWSVSKSAPRVKMYQLQYNCSDDEVLIYRMIPASNKAFVVNN</w:t>
      </w:r>
    </w:p>
    <w:p>
      <w:pPr>
        <w:pStyle w:val="HTMLPreformatted"/>
        <w:rPr>
          <w:color w:val="000000"/>
        </w:rPr>
      </w:pPr>
      <w:r>
        <w:rPr>
          <w:color w:val="000000"/>
        </w:rPr>
        <w:t>LVSGTGYDLCVLAMWDDTATTLTATNIVGCAQFFTKADYPQCQSMHSQILGGTMILVIGG</w:t>
      </w:r>
    </w:p>
    <w:p>
      <w:pPr>
        <w:pStyle w:val="HTMLPreformatted"/>
        <w:rPr>
          <w:color w:val="000000"/>
        </w:rPr>
      </w:pPr>
      <w:r>
        <w:rPr>
          <w:color w:val="000000"/>
        </w:rPr>
        <w:t>IIVATLLVFIVILMVRYKVCNHEAPSKMAAAVSNVYSQTNGAQPPPPSSAPAGAPPQGPP</w:t>
      </w:r>
    </w:p>
    <w:p>
      <w:pPr>
        <w:pStyle w:val="HTMLPreformatted"/>
        <w:rPr>
          <w:color w:val="000000"/>
        </w:rPr>
      </w:pPr>
      <w:r>
        <w:rPr>
          <w:color w:val="000000"/>
        </w:rPr>
        <w:t>KVVVRNELLDFTASLARASDSSSSSSLGSGEAAGLGRAPWRIPPSAPRPKPSLDRLMGAF</w:t>
      </w:r>
    </w:p>
    <w:p>
      <w:pPr>
        <w:pStyle w:val="HTMLPreformatted"/>
        <w:rPr>
          <w:color w:val="000000"/>
        </w:rPr>
      </w:pPr>
      <w:r>
        <w:rPr>
          <w:color w:val="000000"/>
        </w:rPr>
        <w:t>ASLDLKSQRKEELLDSRTPAGRGAGTSARGHHSDREPLLGPPAARARSLLPLPLEGKAKR</w:t>
      </w:r>
    </w:p>
    <w:p>
      <w:pPr>
        <w:pStyle w:val="HTMLPreformatted"/>
        <w:rPr>
          <w:color w:val="000000"/>
        </w:rPr>
      </w:pPr>
      <w:r>
        <w:rPr>
          <w:color w:val="000000"/>
        </w:rPr>
        <w:t>SHSFDMGDFAAAAAGGVVPGGYSPPRKVSNIWTKRSLSVNGMLLPFEESDLVGARGTFG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EWVMEST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  <w:lang w:val="en-GB"/>
        </w:rPr>
        <w:t>&gt;ENSMUSP00000053123; Mm Lrrc4b (release 40)</w:t>
      </w:r>
    </w:p>
    <w:p>
      <w:pPr>
        <w:pStyle w:val="HTMLPreformatted"/>
        <w:rPr>
          <w:color w:val="000000"/>
        </w:rPr>
      </w:pPr>
      <w:r>
        <w:rPr>
          <w:color w:val="000000"/>
        </w:rPr>
        <w:t>MAQAHIRGSPCPLLPPGRMSWPHGALLLLWLFSPPLRAGGGGVAVTSAAGGGSPPATSCP</w:t>
      </w:r>
    </w:p>
    <w:p>
      <w:pPr>
        <w:pStyle w:val="HTMLPreformatted"/>
        <w:rPr>
          <w:color w:val="000000"/>
        </w:rPr>
      </w:pPr>
      <w:r>
        <w:rPr>
          <w:color w:val="000000"/>
        </w:rPr>
        <w:t>AACSCSNQASRVICTRRELAEVPASIPVNTRYLNLQENSIQVIRTDTFKHLRHLEILQLS</w:t>
      </w:r>
    </w:p>
    <w:p>
      <w:pPr>
        <w:pStyle w:val="HTMLPreformatted"/>
        <w:rPr>
          <w:color w:val="000000"/>
        </w:rPr>
      </w:pPr>
      <w:r>
        <w:rPr>
          <w:color w:val="000000"/>
        </w:rPr>
        <w:t>KNLVRKIEVGAFNGLPSLNTLELFDNRLTTVPTQAFEYLSKLRELWLRNNPIESIPSYAF</w:t>
      </w:r>
    </w:p>
    <w:p>
      <w:pPr>
        <w:pStyle w:val="HTMLPreformatted"/>
        <w:rPr>
          <w:color w:val="000000"/>
        </w:rPr>
      </w:pPr>
      <w:r>
        <w:rPr>
          <w:color w:val="000000"/>
        </w:rPr>
        <w:t>NRVPSLRRLDLGELKRLEYISEAAFEGLVNLRYLNLGMCNLKDIPNLTALVRLEELELSG</w:t>
      </w:r>
    </w:p>
    <w:p>
      <w:pPr>
        <w:pStyle w:val="HTMLPreformatted"/>
        <w:rPr>
          <w:color w:val="000000"/>
        </w:rPr>
      </w:pPr>
      <w:r>
        <w:rPr>
          <w:color w:val="000000"/>
        </w:rPr>
        <w:t>NRLDLIRPGSFQGLTSLRKLWLMHAQVATIERNAFDDLKSLEELNLSHNNLMSLPHDLFT</w:t>
      </w:r>
    </w:p>
    <w:p>
      <w:pPr>
        <w:pStyle w:val="HTMLPreformatted"/>
        <w:rPr>
          <w:color w:val="000000"/>
        </w:rPr>
      </w:pPr>
      <w:r>
        <w:rPr>
          <w:color w:val="000000"/>
        </w:rPr>
        <w:t>PLHRLERVHLNHNPWHCNCDVLWLSWWLKETVPSNTTCCARCHAPAGLKGRYIGELDQSH</w:t>
      </w:r>
    </w:p>
    <w:p>
      <w:pPr>
        <w:pStyle w:val="HTMLPreformatted"/>
        <w:rPr>
          <w:color w:val="000000"/>
        </w:rPr>
      </w:pPr>
      <w:r>
        <w:rPr>
          <w:color w:val="000000"/>
        </w:rPr>
        <w:t>FTCYAPVIVEPPTDLNVTEGMAAELKCRTGTSMTSVNWLTPNGTLMTHGSYRVRISVLHD</w:t>
      </w:r>
    </w:p>
    <w:p>
      <w:pPr>
        <w:pStyle w:val="HTMLPreformatted"/>
        <w:rPr>
          <w:color w:val="000000"/>
        </w:rPr>
      </w:pPr>
      <w:r>
        <w:rPr>
          <w:color w:val="000000"/>
        </w:rPr>
        <w:t>GTLNFTNVTVQDTGQYTCMVTNSAGNTTASATLNVSAVDPVAAGGPGGGGPGGGGGAGGA</w:t>
      </w:r>
    </w:p>
    <w:p>
      <w:pPr>
        <w:pStyle w:val="HTMLPreformatted"/>
        <w:rPr>
          <w:color w:val="000000"/>
        </w:rPr>
      </w:pPr>
      <w:r>
        <w:rPr>
          <w:color w:val="000000"/>
        </w:rPr>
        <w:t>GGYTYFTTVTVETLETQPGEEAQQPRGTEKEPPGPTTDGAWGGGRPDAAAPASASTTAPA</w:t>
      </w:r>
    </w:p>
    <w:p>
      <w:pPr>
        <w:pStyle w:val="HTMLPreformatted"/>
        <w:rPr>
          <w:color w:val="000000"/>
        </w:rPr>
      </w:pPr>
      <w:r>
        <w:rPr>
          <w:color w:val="000000"/>
        </w:rPr>
        <w:t>PRSSRPTEKAFTVPITDVTENALKDLDDVMKTTKIIIGCFVAITFMAAVMLVAFYKLRKQ</w:t>
      </w:r>
    </w:p>
    <w:p>
      <w:pPr>
        <w:pStyle w:val="HTMLPreformatted"/>
        <w:rPr>
          <w:color w:val="000000"/>
        </w:rPr>
      </w:pPr>
      <w:r>
        <w:rPr>
          <w:color w:val="000000"/>
        </w:rPr>
        <w:t>HQLHKHHGPTRTVEIINVEDELPAASAVSVAAAAAVAGGAGVGGDSHLALPALERDHLNH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</w:rPr>
        <w:t>HHYVAAAFKAHYGGNPGGGCGAKGPGLNSIHEPLLFKSGSKENVQETQ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lang w:val="en-GB"/>
        </w:rPr>
        <w:t>&gt;</w:t>
      </w:r>
      <w:r>
        <w:rPr>
          <w:rStyle w:val="StrongEmphasis"/>
          <w:rFonts w:cs="Courier New" w:ascii="Courier New" w:hAnsi="Courier New"/>
          <w:b w:val="false"/>
          <w:color w:val="000000"/>
          <w:sz w:val="20"/>
        </w:rPr>
        <w:t xml:space="preserve">ENSP00000373853; </w:t>
      </w:r>
      <w:r>
        <w:rPr>
          <w:rFonts w:cs="Courier New" w:ascii="Courier New" w:hAnsi="Courier New"/>
          <w:color w:val="000000"/>
          <w:sz w:val="20"/>
          <w:lang w:val="en-GB"/>
        </w:rPr>
        <w:t>Hs Lrrc4b (</w:t>
      </w:r>
      <w:r>
        <w:rPr>
          <w:rStyle w:val="StrongEmphasis"/>
          <w:rFonts w:cs="Courier New" w:ascii="Courier New" w:hAnsi="Courier New"/>
          <w:b w:val="false"/>
          <w:color w:val="000000"/>
          <w:sz w:val="20"/>
        </w:rPr>
        <w:t xml:space="preserve">release 40 </w:t>
      </w:r>
      <w:r>
        <w:rPr>
          <w:rStyle w:val="StrongEmphasis"/>
          <w:rFonts w:cs="Courier New" w:ascii="Courier New" w:hAnsi="Courier New"/>
          <w:b w:val="false"/>
          <w:color w:val="000000"/>
          <w:sz w:val="20"/>
          <w:u w:val="single"/>
        </w:rPr>
        <w:t>curated</w:t>
      </w:r>
      <w:r>
        <w:rPr>
          <w:rStyle w:val="StrongEmphasis"/>
          <w:rFonts w:cs="Courier New" w:ascii="Courier New" w:hAnsi="Courier New"/>
          <w:b w:val="false"/>
          <w:color w:val="000000"/>
          <w:sz w:val="20"/>
        </w:rPr>
        <w:t>)</w:t>
      </w:r>
    </w:p>
    <w:p>
      <w:pPr>
        <w:pStyle w:val="HTMLPreformatted"/>
        <w:rPr/>
      </w:pPr>
      <w:r>
        <w:rPr>
          <w:color w:val="000000"/>
        </w:rPr>
        <w:t>MARARGSPCPPLPPGRMSWPHGALLFLWLFSPPLGAGGGGVAVTSAAGGGSPPATSCP</w:t>
      </w:r>
    </w:p>
    <w:p>
      <w:pPr>
        <w:pStyle w:val="HTMLPreformatted"/>
        <w:rPr>
          <w:color w:val="000000"/>
        </w:rPr>
      </w:pPr>
      <w:r>
        <w:rPr>
          <w:color w:val="000000"/>
        </w:rPr>
        <w:t>VACSCSNQASRVICTRRDLAEVPASIPVNTRYLNLQENGIQVIRTDTFKHLRHLEILQLS</w:t>
      </w:r>
    </w:p>
    <w:p>
      <w:pPr>
        <w:pStyle w:val="HTMLPreformatted"/>
        <w:rPr>
          <w:color w:val="000000"/>
        </w:rPr>
      </w:pPr>
      <w:r>
        <w:rPr>
          <w:color w:val="000000"/>
        </w:rPr>
        <w:t>KNLVRKIEVGAFNGLPSLNTLELFDNRLTTVPTQAFEYLSKLRELWLRNNPIESIPSYAF</w:t>
      </w:r>
    </w:p>
    <w:p>
      <w:pPr>
        <w:pStyle w:val="HTMLPreformatted"/>
        <w:rPr>
          <w:color w:val="000000"/>
        </w:rPr>
      </w:pPr>
      <w:r>
        <w:rPr>
          <w:color w:val="000000"/>
        </w:rPr>
        <w:t>NRVPSLRRLDLGELKRLEYISEAAFEGLVNLRYLNLGMCNLKDIPNLTALVRLEELELSG</w:t>
      </w:r>
    </w:p>
    <w:p>
      <w:pPr>
        <w:pStyle w:val="HTMLPreformatted"/>
        <w:rPr>
          <w:color w:val="000000"/>
        </w:rPr>
      </w:pPr>
      <w:r>
        <w:rPr>
          <w:color w:val="000000"/>
        </w:rPr>
        <w:t>NRLDLIRPGSFQGLTSLRKLWLMHAQVATIERNAFDDLKSLEELNLSHNNLMSLPHDLFT</w:t>
      </w:r>
    </w:p>
    <w:p>
      <w:pPr>
        <w:pStyle w:val="HTMLPreformatted"/>
        <w:rPr>
          <w:color w:val="000000"/>
        </w:rPr>
      </w:pPr>
      <w:r>
        <w:rPr>
          <w:color w:val="000000"/>
        </w:rPr>
        <w:t>PLHRLERVHLNHNPWHCNCDVLWLSWWLKETVPSNTTCCARCHAPAGLKGRYIGELDQSH</w:t>
      </w:r>
    </w:p>
    <w:p>
      <w:pPr>
        <w:pStyle w:val="HTMLPreformatted"/>
        <w:rPr>
          <w:color w:val="000000"/>
        </w:rPr>
      </w:pPr>
      <w:r>
        <w:rPr>
          <w:color w:val="000000"/>
        </w:rPr>
        <w:t>FTCYAPVIVEPPTDLNVTEGMAAELKCRTGTSMTSVNWLTPNGTLMTHGSYRVRISVLHD</w:t>
      </w:r>
    </w:p>
    <w:p>
      <w:pPr>
        <w:pStyle w:val="HTMLPreformatted"/>
        <w:rPr>
          <w:color w:val="000000"/>
        </w:rPr>
      </w:pPr>
      <w:r>
        <w:rPr>
          <w:color w:val="000000"/>
        </w:rPr>
        <w:t>GTLNFTNVTVQDTGQYTCMVTNSAGNTTASATLNVSAVDPVAAGGTGSGGGGPGGSGGVG</w:t>
      </w:r>
    </w:p>
    <w:p>
      <w:pPr>
        <w:pStyle w:val="HTMLPreformatted"/>
        <w:rPr>
          <w:color w:val="000000"/>
        </w:rPr>
      </w:pPr>
      <w:r>
        <w:rPr>
          <w:color w:val="000000"/>
        </w:rPr>
        <w:t>GGSGGYTYFTTVTVETLETQPGEEALQPRGTEKEPPGPTTDGVWGGGRPGDAAGPASSST</w:t>
      </w:r>
    </w:p>
    <w:p>
      <w:pPr>
        <w:pStyle w:val="HTMLPreformatted"/>
        <w:rPr>
          <w:color w:val="000000"/>
        </w:rPr>
      </w:pPr>
      <w:r>
        <w:rPr>
          <w:color w:val="000000"/>
        </w:rPr>
        <w:t>TAPAPRSSRPTEKAFTVPITDVTENALKDLDDVMKTTKIIIGCFVAITFMAAVMLVAFYK</w:t>
      </w:r>
    </w:p>
    <w:p>
      <w:pPr>
        <w:pStyle w:val="HTMLPreformatted"/>
        <w:rPr>
          <w:color w:val="000000"/>
        </w:rPr>
      </w:pPr>
      <w:r>
        <w:rPr>
          <w:color w:val="000000"/>
        </w:rPr>
        <w:t>LRKQHQLHKHHGPTRTVEIINVEDELPAASAVSVAAAAAVASGGGVGGDSHLALPALERD</w:t>
      </w:r>
    </w:p>
    <w:p>
      <w:pPr>
        <w:pStyle w:val="Normal"/>
        <w:rPr>
          <w:rStyle w:val="StrongEmphasis"/>
          <w:rFonts w:ascii="Courier New" w:hAnsi="Courier New" w:cs="Courier New"/>
          <w:b w:val="false"/>
          <w:b w:val="false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LNHHHYVAAAFKAHYSSNPSGGGCGGKGPPGLNSIHEPLLFKSGSKENVQETQI</w:t>
      </w:r>
    </w:p>
    <w:p>
      <w:pPr>
        <w:pStyle w:val="Normal"/>
        <w:rPr>
          <w:rStyle w:val="StrongEmphasis"/>
          <w:rFonts w:ascii="Courier New" w:hAnsi="Courier New" w:cs="Courier New"/>
          <w:b w:val="false"/>
          <w:b w:val="false"/>
          <w:color w:val="000000"/>
          <w:sz w:val="20"/>
        </w:rPr>
      </w:pPr>
      <w:r>
        <w:rPr/>
      </w:r>
    </w:p>
    <w:p>
      <w:pPr>
        <w:pStyle w:val="Normal"/>
        <w:rPr>
          <w:rStyle w:val="StrongEmphasis"/>
          <w:rFonts w:ascii="Courier New" w:hAnsi="Courier New" w:cs="Courier New"/>
          <w:b w:val="false"/>
          <w:b w:val="false"/>
          <w:color w:val="000000"/>
          <w:sz w:val="20"/>
          <w:lang w:val="en-GB"/>
        </w:rPr>
      </w:pPr>
      <w:r>
        <w:rPr/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  <w:lang w:val="en-GB"/>
        </w:rPr>
        <w:t>&gt;ENSMUSP00000021008; Mm PXDN (release 40)</w:t>
      </w:r>
    </w:p>
    <w:p>
      <w:pPr>
        <w:pStyle w:val="HTMLPreformatted"/>
        <w:rPr>
          <w:color w:val="000000"/>
        </w:rPr>
      </w:pPr>
      <w:r>
        <w:rPr>
          <w:color w:val="000000"/>
        </w:rPr>
        <w:t>MAVRPTRRCLLALLLCFAWWAMAVVASKQGAGCPSRCLCFRTTVRCMHLLLEAVPAVAPQ</w:t>
      </w:r>
    </w:p>
    <w:p>
      <w:pPr>
        <w:pStyle w:val="HTMLPreformatted"/>
        <w:rPr>
          <w:color w:val="000000"/>
        </w:rPr>
      </w:pPr>
      <w:r>
        <w:rPr>
          <w:color w:val="000000"/>
        </w:rPr>
        <w:t>TSILDLRFNRIREIQPGAFRRLRSLNTLLLNNNQIKKIPNGAFEDLENLKYLYLYKNEIQ</w:t>
      </w:r>
    </w:p>
    <w:p>
      <w:pPr>
        <w:pStyle w:val="HTMLPreformatted"/>
        <w:rPr>
          <w:color w:val="000000"/>
        </w:rPr>
      </w:pPr>
      <w:r>
        <w:rPr>
          <w:color w:val="000000"/>
        </w:rPr>
        <w:t>SIDRQAFKGLASLEQLYLHFNQIETLDPESFQHLPKLERLFLHNNRITHLVPGTFSQLES</w:t>
      </w:r>
    </w:p>
    <w:p>
      <w:pPr>
        <w:pStyle w:val="HTMLPreformatted"/>
        <w:rPr>
          <w:color w:val="000000"/>
        </w:rPr>
      </w:pPr>
      <w:r>
        <w:rPr>
          <w:color w:val="000000"/>
        </w:rPr>
        <w:t>MKRLRLDSNALHCDCEILWLADLLKTYAQSGNAQAAATCEYPRRIQGRSVATITPEELNC</w:t>
      </w:r>
    </w:p>
    <w:p>
      <w:pPr>
        <w:pStyle w:val="HTMLPreformatted"/>
        <w:rPr>
          <w:color w:val="000000"/>
        </w:rPr>
      </w:pPr>
      <w:r>
        <w:rPr>
          <w:color w:val="000000"/>
        </w:rPr>
        <w:t>ERPRITSEPQDADVTSGNTVYFTCRAEGNPKPEIIWLRNNNELSMKTDSRLNLLDDGTLM</w:t>
      </w:r>
    </w:p>
    <w:p>
      <w:pPr>
        <w:pStyle w:val="HTMLPreformatted"/>
        <w:rPr>
          <w:color w:val="000000"/>
        </w:rPr>
      </w:pPr>
      <w:r>
        <w:rPr>
          <w:color w:val="000000"/>
        </w:rPr>
        <w:t>IQNTQEADEGVYQCMAKNVAGEAKTQEVTLRYLGSPARPTFVIQPQNTEVLVGESVTLEC</w:t>
      </w:r>
    </w:p>
    <w:p>
      <w:pPr>
        <w:pStyle w:val="HTMLPreformatted"/>
        <w:rPr>
          <w:color w:val="000000"/>
        </w:rPr>
      </w:pPr>
      <w:r>
        <w:rPr>
          <w:color w:val="000000"/>
        </w:rPr>
        <w:t>SATGHPLPQITWTRGDRTPLPIDPRVNITPSGGLYIQNVAQSDSGEYTCFASNSVDSIHA</w:t>
      </w:r>
    </w:p>
    <w:p>
      <w:pPr>
        <w:pStyle w:val="HTMLPreformatted"/>
        <w:rPr>
          <w:color w:val="000000"/>
        </w:rPr>
      </w:pPr>
      <w:r>
        <w:rPr>
          <w:color w:val="000000"/>
        </w:rPr>
        <w:t>TAFIIVQALPQFTVTPQSRVVIEGQTVDFQCAAKGHPQPVIAWTKGGSQLSVDRRHLVLS</w:t>
      </w:r>
    </w:p>
    <w:p>
      <w:pPr>
        <w:pStyle w:val="HTMLPreformatted"/>
        <w:rPr>
          <w:color w:val="000000"/>
        </w:rPr>
      </w:pPr>
      <w:r>
        <w:rPr>
          <w:color w:val="000000"/>
        </w:rPr>
        <w:t>SGTLRISGVALHDQGQYECQAVNIIGSQKVVAHLTVQPRVTPVFASIPSDMTVEVGTNVQ</w:t>
      </w:r>
    </w:p>
    <w:p>
      <w:pPr>
        <w:pStyle w:val="HTMLPreformatted"/>
        <w:rPr>
          <w:color w:val="000000"/>
        </w:rPr>
      </w:pPr>
      <w:r>
        <w:rPr>
          <w:color w:val="000000"/>
        </w:rPr>
        <w:t>LPCSSQGEPEPAITWNKDGVQVTESGKFHISPEGFLTINDVGTADAGRYECVARNTIGYA</w:t>
      </w:r>
    </w:p>
    <w:p>
      <w:pPr>
        <w:pStyle w:val="HTMLPreformatted"/>
        <w:rPr>
          <w:color w:val="000000"/>
        </w:rPr>
      </w:pPr>
      <w:r>
        <w:rPr>
          <w:color w:val="000000"/>
        </w:rPr>
        <w:t>SVSMVLSVNVPDVSRNGDPYVATSIVEAIATVDRAINSTRTHLFDSRPRSPNDLLALFRY</w:t>
      </w:r>
    </w:p>
    <w:p>
      <w:pPr>
        <w:pStyle w:val="HTMLPreformatted"/>
        <w:rPr>
          <w:color w:val="000000"/>
        </w:rPr>
      </w:pPr>
      <w:r>
        <w:rPr>
          <w:color w:val="000000"/>
        </w:rPr>
        <w:t>PRDPYTVGQARAGEIFERTLQLIQEHVQHGLMVDLNGTSYHYNDLVSPQYLSLIANLSGC</w:t>
      </w:r>
    </w:p>
    <w:p>
      <w:pPr>
        <w:pStyle w:val="HTMLPreformatted"/>
        <w:rPr>
          <w:color w:val="000000"/>
        </w:rPr>
      </w:pPr>
      <w:r>
        <w:rPr>
          <w:color w:val="000000"/>
        </w:rPr>
        <w:t>TAHRRVNNCSDMCFHQKYRTHDGTCNNLQHPMWGASLTAFERLLKAVYENGFNTPRGINS</w:t>
      </w:r>
    </w:p>
    <w:p>
      <w:pPr>
        <w:pStyle w:val="HTMLPreformatted"/>
        <w:rPr>
          <w:color w:val="000000"/>
        </w:rPr>
      </w:pPr>
      <w:r>
        <w:rPr>
          <w:color w:val="000000"/>
        </w:rPr>
        <w:t>QRQYNGHVLPMPRLVSTTLIGTEVITPDEQFTHMLMQWGQFLDHDLDSTVVALSQARFSD</w:t>
      </w:r>
    </w:p>
    <w:p>
      <w:pPr>
        <w:pStyle w:val="HTMLPreformatted"/>
        <w:rPr>
          <w:color w:val="000000"/>
        </w:rPr>
      </w:pPr>
      <w:r>
        <w:rPr>
          <w:color w:val="000000"/>
        </w:rPr>
        <w:t>GQHCSSVCSNDPPCFSVMIPPNDPRVRSGARCMFFVRSSPVCGSGMTSLLMNSVYPREQI</w:t>
      </w:r>
    </w:p>
    <w:p>
      <w:pPr>
        <w:pStyle w:val="HTMLPreformatted"/>
        <w:rPr>
          <w:color w:val="000000"/>
        </w:rPr>
      </w:pPr>
      <w:r>
        <w:rPr>
          <w:color w:val="000000"/>
        </w:rPr>
        <w:t>NQLTSYIDASNVYGSTDHEARSIRDLASHRGLLRQGIVQRSGKPLLPFATGPPTECMRDE</w:t>
      </w:r>
    </w:p>
    <w:p>
      <w:pPr>
        <w:pStyle w:val="HTMLPreformatted"/>
        <w:rPr>
          <w:color w:val="000000"/>
        </w:rPr>
      </w:pPr>
      <w:r>
        <w:rPr>
          <w:color w:val="000000"/>
        </w:rPr>
        <w:t>NESPIPCFLAGDHRANEQLGLTSMHTLWFREHNRIAAELLKLNPHWDGDTVYHETRKIVG</w:t>
      </w:r>
    </w:p>
    <w:p>
      <w:pPr>
        <w:pStyle w:val="HTMLPreformatted"/>
        <w:rPr>
          <w:color w:val="000000"/>
        </w:rPr>
      </w:pPr>
      <w:r>
        <w:rPr>
          <w:color w:val="000000"/>
        </w:rPr>
        <w:t>AEIQHITYRHWLPKILGEVGMKMLGEYRGYDPSVNAGIFNAFATAAFRFGHTLINPLLYR</w:t>
      </w:r>
    </w:p>
    <w:p>
      <w:pPr>
        <w:pStyle w:val="HTMLPreformatted"/>
        <w:rPr>
          <w:color w:val="000000"/>
        </w:rPr>
      </w:pPr>
      <w:r>
        <w:rPr>
          <w:color w:val="000000"/>
        </w:rPr>
        <w:t>LDENFEPIPQGHVPLHKAFFSPFRIVNEGGIDPLLRGLFGVAGKMRIPSQLLNTELTERL</w:t>
      </w:r>
    </w:p>
    <w:p>
      <w:pPr>
        <w:pStyle w:val="HTMLPreformatted"/>
        <w:rPr>
          <w:color w:val="000000"/>
        </w:rPr>
      </w:pPr>
      <w:r>
        <w:rPr>
          <w:color w:val="000000"/>
        </w:rPr>
        <w:t>FSMAHTVALDLAAINIQRGRDHGIPPYHDYRVYCNLSAAYTFEDLKNEIKSPVIREKLQR</w:t>
      </w:r>
    </w:p>
    <w:p>
      <w:pPr>
        <w:pStyle w:val="HTMLPreformatted"/>
        <w:rPr>
          <w:color w:val="000000"/>
        </w:rPr>
      </w:pPr>
      <w:r>
        <w:rPr>
          <w:color w:val="000000"/>
        </w:rPr>
        <w:t>LYGSTLNIDLFPALMVEDLVPGSRLGPTLMCLLSTQFRRLRDGDRLWYENPGVFSPAQLT</w:t>
      </w:r>
    </w:p>
    <w:p>
      <w:pPr>
        <w:pStyle w:val="HTMLPreformatted"/>
        <w:rPr>
          <w:color w:val="000000"/>
        </w:rPr>
      </w:pPr>
      <w:r>
        <w:rPr>
          <w:color w:val="000000"/>
        </w:rPr>
        <w:t>QLKQTSLARILCDNSDNITRVQQDVFRVAEFPHGYSSCEDIPRVDLRVWQDCCEDCRTRG</w:t>
      </w:r>
    </w:p>
    <w:p>
      <w:pPr>
        <w:pStyle w:val="HTMLPreformatted"/>
        <w:rPr>
          <w:color w:val="000000"/>
        </w:rPr>
      </w:pPr>
      <w:r>
        <w:rPr>
          <w:color w:val="000000"/>
        </w:rPr>
        <w:t>QFNAFSYHFRGRRSLEFSYEDDKPTKRARWRKALSVKHGKHLSNATSATHEHLEGPATND</w:t>
      </w:r>
    </w:p>
    <w:p>
      <w:pPr>
        <w:pStyle w:val="HTMLPreformatted"/>
        <w:rPr>
          <w:color w:val="000000"/>
        </w:rPr>
      </w:pPr>
      <w:r>
        <w:rPr>
          <w:color w:val="000000"/>
        </w:rPr>
        <w:t>LKEFVLEMQKIITDLRKQINSLESRLSTTECVDDSGESHGGNTKWKKDPCTVCECKNGQ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</w:rPr>
        <w:t>TCFVEACQPAACPQPVKVEGACCPVCLKNTAEEKP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lang w:val="en-GB"/>
        </w:rPr>
        <w:t>&gt;</w:t>
      </w:r>
      <w:r>
        <w:rPr>
          <w:rStyle w:val="StrongEmphasis"/>
          <w:rFonts w:cs="Courier New" w:ascii="Courier New" w:hAnsi="Courier New"/>
          <w:b w:val="false"/>
          <w:color w:val="000000"/>
          <w:sz w:val="20"/>
        </w:rPr>
        <w:t xml:space="preserve">ENSMUSP00000053573; </w:t>
      </w:r>
      <w:r>
        <w:rPr>
          <w:rFonts w:cs="Courier New" w:ascii="Courier New" w:hAnsi="Courier New"/>
          <w:color w:val="000000"/>
          <w:sz w:val="20"/>
          <w:lang w:val="en-GB"/>
        </w:rPr>
        <w:t>Mm Flrt1 (</w:t>
      </w:r>
      <w:r>
        <w:rPr>
          <w:rStyle w:val="StrongEmphasis"/>
          <w:rFonts w:cs="Courier New" w:ascii="Courier New" w:hAnsi="Courier New"/>
          <w:b w:val="false"/>
          <w:color w:val="000000"/>
          <w:sz w:val="20"/>
        </w:rPr>
        <w:t xml:space="preserve">release 40 </w:t>
      </w:r>
      <w:r>
        <w:rPr>
          <w:rStyle w:val="StrongEmphasis"/>
          <w:rFonts w:cs="Courier New" w:ascii="Courier New" w:hAnsi="Courier New"/>
          <w:b w:val="false"/>
          <w:color w:val="000000"/>
          <w:sz w:val="20"/>
          <w:u w:val="single"/>
        </w:rPr>
        <w:t>curated</w:t>
      </w:r>
      <w:r>
        <w:rPr>
          <w:rStyle w:val="StrongEmphasis"/>
          <w:rFonts w:cs="Courier New" w:ascii="Courier New" w:hAnsi="Courier New"/>
          <w:b w:val="false"/>
          <w:color w:val="000000"/>
          <w:sz w:val="20"/>
        </w:rPr>
        <w:t>)</w:t>
      </w:r>
    </w:p>
    <w:p>
      <w:pPr>
        <w:pStyle w:val="HTMLPreformatted"/>
        <w:jc w:val="both"/>
        <w:rPr/>
      </w:pPr>
      <w:r>
        <w:rPr>
          <w:color w:val="000000"/>
        </w:rPr>
        <w:t>MDLRDWLFLCYGLIAFLTEVIDSTTCPSVCRCDNGFIYCNDRGLTSIPSDIPDDATTLY</w:t>
      </w:r>
    </w:p>
    <w:p>
      <w:pPr>
        <w:pStyle w:val="HTMLPreformatted"/>
        <w:jc w:val="both"/>
        <w:rPr>
          <w:color w:val="000000"/>
        </w:rPr>
      </w:pPr>
      <w:r>
        <w:rPr>
          <w:color w:val="000000"/>
        </w:rPr>
        <w:t>LQNNQINNAGIPQDLKTKVKVQVIYLYENDLDEFPINLPRSLRELHLQDNNVRTIARDSL</w:t>
      </w:r>
    </w:p>
    <w:p>
      <w:pPr>
        <w:pStyle w:val="HTMLPreformatted"/>
        <w:jc w:val="both"/>
        <w:rPr>
          <w:color w:val="000000"/>
        </w:rPr>
      </w:pPr>
      <w:r>
        <w:rPr>
          <w:color w:val="000000"/>
        </w:rPr>
        <w:t>ARIPLLEKLHLDDNSVSTVSIEEDAFADSKQLKLLFLSRNHLSSIPSGLPHTLEELRLDD</w:t>
      </w:r>
    </w:p>
    <w:p>
      <w:pPr>
        <w:pStyle w:val="HTMLPreformatted"/>
        <w:jc w:val="both"/>
        <w:rPr>
          <w:color w:val="000000"/>
        </w:rPr>
      </w:pPr>
      <w:r>
        <w:rPr>
          <w:color w:val="000000"/>
        </w:rPr>
        <w:t>NRISTIPLHAFKGLNSLRRLVLDGNLLANQRIADDTFSRLQNLTELSLVRNSLAAPPLNL</w:t>
      </w:r>
    </w:p>
    <w:p>
      <w:pPr>
        <w:pStyle w:val="HTMLPreformatted"/>
        <w:jc w:val="both"/>
        <w:rPr>
          <w:color w:val="000000"/>
        </w:rPr>
      </w:pPr>
      <w:r>
        <w:rPr>
          <w:color w:val="000000"/>
        </w:rPr>
        <w:t>PSAHLQKLYLQDNAISHIPYNTLAKMRELERLDLSNNNLTTLPRGLFDDLGNLAQLLLRN</w:t>
      </w:r>
    </w:p>
    <w:p>
      <w:pPr>
        <w:pStyle w:val="HTMLPreformatted"/>
        <w:jc w:val="both"/>
        <w:rPr>
          <w:color w:val="000000"/>
        </w:rPr>
      </w:pPr>
      <w:r>
        <w:rPr>
          <w:color w:val="000000"/>
        </w:rPr>
        <w:t>NPWFCGCNLMWLRDWVRARAAVVNVRGLMCQGPEKVRGMAIKDITSEMDECFEAGSQGGA</w:t>
      </w:r>
    </w:p>
    <w:p>
      <w:pPr>
        <w:pStyle w:val="HTMLPreformatted"/>
        <w:jc w:val="both"/>
        <w:rPr>
          <w:color w:val="000000"/>
        </w:rPr>
      </w:pPr>
      <w:r>
        <w:rPr>
          <w:color w:val="000000"/>
        </w:rPr>
        <w:t>ANAAAKTTVSNHASATTPQGSLFTLKAKRPGLRLPDSNIDYPMATGDGAKTLVIQVKPLT</w:t>
      </w:r>
    </w:p>
    <w:p>
      <w:pPr>
        <w:pStyle w:val="HTMLPreformatted"/>
        <w:jc w:val="both"/>
        <w:rPr>
          <w:color w:val="000000"/>
        </w:rPr>
      </w:pPr>
      <w:r>
        <w:rPr>
          <w:color w:val="000000"/>
        </w:rPr>
        <w:t>ADSIRITWKAMLPASSFRLSWLRLGHSPAVGSITETLVQGDKTEYLLTALEPKSTYIICM</w:t>
      </w:r>
    </w:p>
    <w:p>
      <w:pPr>
        <w:pStyle w:val="HTMLPreformatted"/>
        <w:jc w:val="both"/>
        <w:rPr>
          <w:color w:val="000000"/>
        </w:rPr>
      </w:pPr>
      <w:r>
        <w:rPr>
          <w:color w:val="000000"/>
        </w:rPr>
        <w:t>VTMETGNTYVADETPVCAKAETADSYGPTTTLNQEQNAGPMAGLPLAGIIGGAVALVFLF</w:t>
      </w:r>
    </w:p>
    <w:p>
      <w:pPr>
        <w:pStyle w:val="HTMLPreformatted"/>
        <w:jc w:val="both"/>
        <w:rPr>
          <w:color w:val="000000"/>
        </w:rPr>
      </w:pPr>
      <w:r>
        <w:rPr>
          <w:color w:val="000000"/>
        </w:rPr>
        <w:t>LVLGAICWYVHRAGELLTRERVYNRGSRRKDDYMESGTKKDNSILEIRGPGLQMLPINPY</w:t>
      </w:r>
    </w:p>
    <w:p>
      <w:pPr>
        <w:pStyle w:val="HTMLPreformatted"/>
        <w:jc w:val="both"/>
        <w:rPr>
          <w:color w:val="000000"/>
        </w:rPr>
      </w:pPr>
      <w:r>
        <w:rPr>
          <w:color w:val="000000"/>
        </w:rPr>
        <w:t>RSKEEYVVHTIFPSNGSSLCKGAHTIGYGTTRGYREAGIPDVDYSYT</w:t>
      </w:r>
    </w:p>
    <w:p>
      <w:pPr>
        <w:pStyle w:val="HTMLPreformatted"/>
        <w:jc w:val="both"/>
        <w:rPr>
          <w:color w:val="000000"/>
        </w:rPr>
      </w:pPr>
      <w:r>
        <w:rPr>
          <w:color w:val="000000"/>
        </w:rPr>
      </w:r>
    </w:p>
    <w:p>
      <w:pPr>
        <w:pStyle w:val="HTMLPreformatted"/>
        <w:jc w:val="both"/>
        <w:rPr/>
      </w:pPr>
      <w:r>
        <w:rPr>
          <w:color w:val="000000"/>
          <w:lang w:val="en-GB"/>
        </w:rPr>
        <w:t>&gt;</w:t>
      </w:r>
      <w:r>
        <w:rPr>
          <w:rStyle w:val="StrongEmphasis"/>
          <w:b w:val="false"/>
          <w:color w:val="000000"/>
          <w:lang w:val="en-GB"/>
        </w:rPr>
        <w:t xml:space="preserve">ENSP00000246841; </w:t>
      </w:r>
      <w:r>
        <w:rPr>
          <w:color w:val="000000"/>
          <w:lang w:val="en-GB"/>
        </w:rPr>
        <w:t>Hs Flrt1 (</w:t>
      </w:r>
      <w:r>
        <w:rPr>
          <w:rStyle w:val="StrongEmphasis"/>
          <w:b w:val="false"/>
          <w:color w:val="000000"/>
          <w:lang w:val="en-GB"/>
        </w:rPr>
        <w:t>release 40 curated)</w:t>
      </w:r>
    </w:p>
    <w:p>
      <w:pPr>
        <w:pStyle w:val="HTMLPreformatted"/>
        <w:rPr/>
      </w:pPr>
      <w:r>
        <w:rPr>
          <w:color w:val="000000"/>
        </w:rPr>
        <w:t>MDLRDWLFLCYGLIAFLTEVIDSTTCPSVCRC</w:t>
      </w:r>
    </w:p>
    <w:p>
      <w:pPr>
        <w:pStyle w:val="HTMLPreformatted"/>
        <w:rPr>
          <w:color w:val="000000"/>
        </w:rPr>
      </w:pPr>
      <w:r>
        <w:rPr>
          <w:color w:val="000000"/>
        </w:rPr>
        <w:t>DNGFIYCNDRGLTSIPADIPDDATTLYLQNNQINNAGIPQDLKTKVNVQVIYLYENDLDE</w:t>
      </w:r>
    </w:p>
    <w:p>
      <w:pPr>
        <w:pStyle w:val="HTMLPreformatted"/>
        <w:rPr>
          <w:color w:val="000000"/>
        </w:rPr>
      </w:pPr>
      <w:r>
        <w:rPr>
          <w:color w:val="000000"/>
        </w:rPr>
        <w:t>FPINLPRSLRELHLQDNNVRTIARDSLARIPLLEKLHLDDNSVSTVSIEEDAFADSKQLK</w:t>
      </w:r>
    </w:p>
    <w:p>
      <w:pPr>
        <w:pStyle w:val="HTMLPreformatted"/>
        <w:rPr>
          <w:color w:val="000000"/>
        </w:rPr>
      </w:pPr>
      <w:r>
        <w:rPr>
          <w:color w:val="000000"/>
        </w:rPr>
        <w:t>LLFLSRNHLSSIPSGLPHTLEELRLDDNRISTIPLHAFKGLNSLRRLVLDGNLLANQRIA</w:t>
      </w:r>
    </w:p>
    <w:p>
      <w:pPr>
        <w:pStyle w:val="HTMLPreformatted"/>
        <w:rPr>
          <w:color w:val="000000"/>
        </w:rPr>
      </w:pPr>
      <w:r>
        <w:rPr>
          <w:color w:val="000000"/>
        </w:rPr>
        <w:t>DDTFSRLQNLTELSLVRNSLAAPPLNLPSAHLQKLYLQDNAISHIPYNTLAKMRELERLD</w:t>
      </w:r>
    </w:p>
    <w:p>
      <w:pPr>
        <w:pStyle w:val="HTMLPreformatted"/>
        <w:rPr>
          <w:color w:val="000000"/>
        </w:rPr>
      </w:pPr>
      <w:r>
        <w:rPr>
          <w:color w:val="000000"/>
        </w:rPr>
        <w:t>LSNNNLTTLPRGLFDDLGNLAQLLLRNNPWFCGCNLMWLRDWVKARAAVVNVRGLMCQGP</w:t>
      </w:r>
    </w:p>
    <w:p>
      <w:pPr>
        <w:pStyle w:val="HTMLPreformatted"/>
        <w:rPr>
          <w:color w:val="000000"/>
        </w:rPr>
      </w:pPr>
      <w:r>
        <w:rPr>
          <w:color w:val="000000"/>
        </w:rPr>
        <w:t>EKVRGMAIKDITSEMDECFETGPQGGVANAAAKTTASNHASATTPQGSLFTLKAKRPGLR</w:t>
      </w:r>
    </w:p>
    <w:p>
      <w:pPr>
        <w:pStyle w:val="HTMLPreformatted"/>
        <w:rPr>
          <w:color w:val="000000"/>
        </w:rPr>
      </w:pPr>
      <w:r>
        <w:rPr>
          <w:color w:val="000000"/>
        </w:rPr>
        <w:t>LPDSNIDYPMATGDGAKTLAIHVKALTADSIRITWKATLPASSFRLSWLRLGHSPAVGSI</w:t>
      </w:r>
    </w:p>
    <w:p>
      <w:pPr>
        <w:pStyle w:val="HTMLPreformatted"/>
        <w:rPr>
          <w:color w:val="000000"/>
        </w:rPr>
      </w:pPr>
      <w:r>
        <w:rPr>
          <w:color w:val="000000"/>
        </w:rPr>
        <w:t>TETLVQGDKTEYLLTALEPKSTYIICMVTMETSNAYVADETPVCAKAETADSYGPTTTLN</w:t>
      </w:r>
    </w:p>
    <w:p>
      <w:pPr>
        <w:pStyle w:val="HTMLPreformatted"/>
        <w:rPr>
          <w:color w:val="000000"/>
        </w:rPr>
      </w:pPr>
      <w:r>
        <w:rPr>
          <w:color w:val="000000"/>
        </w:rPr>
        <w:t>QEQNAGPMASLPLAGIIGGAVALVFLFLVLGAICWYVHQAGELLTRERAYNRGSRKKDDY</w:t>
      </w:r>
    </w:p>
    <w:p>
      <w:pPr>
        <w:pStyle w:val="HTMLPreformatted"/>
        <w:rPr>
          <w:color w:val="000000"/>
        </w:rPr>
      </w:pPr>
      <w:r>
        <w:rPr>
          <w:color w:val="000000"/>
        </w:rPr>
        <w:t>MESGTKKDNSILEIRGPGLQMLPINPYRAKEEYVVHTIFPSNGSSLCKATHTIGYGTTRG</w:t>
      </w:r>
    </w:p>
    <w:p>
      <w:pPr>
        <w:pStyle w:val="HTMLPreformatted"/>
        <w:jc w:val="both"/>
        <w:rPr>
          <w:color w:val="000000"/>
        </w:rPr>
      </w:pPr>
      <w:r>
        <w:rPr>
          <w:color w:val="000000"/>
        </w:rPr>
        <w:t>YRDGGIPDIDYSYT</w:t>
      </w:r>
    </w:p>
    <w:p>
      <w:pPr>
        <w:pStyle w:val="HTMLPreformatted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3399; Mm Flrt3 (release 40)</w:t>
      </w:r>
    </w:p>
    <w:p>
      <w:pPr>
        <w:pStyle w:val="HTMLPreformatted"/>
        <w:rPr>
          <w:color w:val="000000"/>
        </w:rPr>
      </w:pPr>
      <w:r>
        <w:rPr>
          <w:color w:val="000000"/>
        </w:rPr>
        <w:t>MISPAWSLFLIGTKIGLFFQVAPLSVVAKSCPSVCRCDAGFIYCNDRSLTSIPVGIPEDA</w:t>
      </w:r>
    </w:p>
    <w:p>
      <w:pPr>
        <w:pStyle w:val="HTMLPreformatted"/>
        <w:rPr>
          <w:color w:val="000000"/>
        </w:rPr>
      </w:pPr>
      <w:r>
        <w:rPr>
          <w:color w:val="000000"/>
        </w:rPr>
        <w:t>TTLYLQNNQINNVGIPSDLKNLLKVQRIYLYHNSLDEFPTNLPKYVKELHLQENNIRTIT</w:t>
      </w:r>
    </w:p>
    <w:p>
      <w:pPr>
        <w:pStyle w:val="HTMLPreformatted"/>
        <w:rPr>
          <w:color w:val="000000"/>
        </w:rPr>
      </w:pPr>
      <w:r>
        <w:rPr>
          <w:color w:val="000000"/>
        </w:rPr>
        <w:t>YDSLSKIPYLEELHLDDNSVSAVSIEEGAFRDSNYLRLLFLSRNHLSTIPGGLPRTIEEL</w:t>
      </w:r>
    </w:p>
    <w:p>
      <w:pPr>
        <w:pStyle w:val="HTMLPreformatted"/>
        <w:rPr>
          <w:color w:val="000000"/>
        </w:rPr>
      </w:pPr>
      <w:r>
        <w:rPr>
          <w:color w:val="000000"/>
        </w:rPr>
        <w:t>RLDDNRISTISSPSLHGLTSLKRLVLDGNLLNNHGLGDKVFFNLVNLTELSLVRNSLTAA</w:t>
      </w:r>
    </w:p>
    <w:p>
      <w:pPr>
        <w:pStyle w:val="HTMLPreformatted"/>
        <w:rPr>
          <w:color w:val="000000"/>
        </w:rPr>
      </w:pPr>
      <w:r>
        <w:rPr>
          <w:color w:val="000000"/>
        </w:rPr>
        <w:t>PVNLPGTSLRKLYLQDNHINRVPPNAFSYLRQLYRLDMSNNNLSNLPQGIFDDLDNITQL</w:t>
      </w:r>
    </w:p>
    <w:p>
      <w:pPr>
        <w:pStyle w:val="HTMLPreformatted"/>
        <w:rPr>
          <w:color w:val="000000"/>
        </w:rPr>
      </w:pPr>
      <w:r>
        <w:rPr>
          <w:color w:val="000000"/>
        </w:rPr>
        <w:t>ILRNNPWYCGCKMKWVRDWLQSLPVKVNVRGLMCQAPEKVRGMAIKDLSAELFDCKDSGI</w:t>
      </w:r>
    </w:p>
    <w:p>
      <w:pPr>
        <w:pStyle w:val="HTMLPreformatted"/>
        <w:rPr>
          <w:color w:val="000000"/>
        </w:rPr>
      </w:pPr>
      <w:r>
        <w:rPr>
          <w:color w:val="000000"/>
        </w:rPr>
        <w:t>VSTIQITTAIPNTAYPAQGQWPAPVTKQPDIKNPKLIKDQRTTGSPSRKTILITVKSVTP</w:t>
      </w:r>
    </w:p>
    <w:p>
      <w:pPr>
        <w:pStyle w:val="HTMLPreformatted"/>
        <w:rPr>
          <w:color w:val="000000"/>
        </w:rPr>
      </w:pPr>
      <w:r>
        <w:rPr>
          <w:color w:val="000000"/>
        </w:rPr>
        <w:t>DTIHISWRLALPMTALRLSWLKLGHSPAFGSITETIVTGERSEYLVTALEPESPYRVCMV</w:t>
      </w:r>
    </w:p>
    <w:p>
      <w:pPr>
        <w:pStyle w:val="HTMLPreformatted"/>
        <w:rPr>
          <w:color w:val="000000"/>
        </w:rPr>
      </w:pPr>
      <w:r>
        <w:rPr>
          <w:color w:val="000000"/>
        </w:rPr>
        <w:t>PMETSNLYLFDETPVCIETQTAPLRMYNPTTTLNREQEKEPYKNPNLPLAAIIGGAVALV</w:t>
      </w:r>
    </w:p>
    <w:p>
      <w:pPr>
        <w:pStyle w:val="HTMLPreformatted"/>
        <w:rPr>
          <w:color w:val="000000"/>
        </w:rPr>
      </w:pPr>
      <w:r>
        <w:rPr>
          <w:color w:val="000000"/>
        </w:rPr>
        <w:t>SIALLALVCWYVHRNGSLFSRNCAYSKGRRRKDDYAEAGTKKDNSILEIRETSFQMLPI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EPISKEEFVIHTIFPPNGMNLYKNNLSESSSNRSYRDSGIPDSDHSH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  <w:lang w:val="en-GB"/>
        </w:rPr>
        <w:t>&gt;ENSMUSP00000061244; Mm Amigo1 (release 40)</w:t>
      </w:r>
    </w:p>
    <w:p>
      <w:pPr>
        <w:pStyle w:val="HTMLPreformatted"/>
        <w:rPr>
          <w:color w:val="000000"/>
        </w:rPr>
      </w:pPr>
      <w:r>
        <w:rPr>
          <w:color w:val="000000"/>
        </w:rPr>
        <w:t>MQPQRDLRGLWLLLLSVFLLLFEVARAGRSVVSCPANCLCASNILSCSKQQLPNVPQSLP</w:t>
      </w:r>
    </w:p>
    <w:p>
      <w:pPr>
        <w:pStyle w:val="HTMLPreformatted"/>
        <w:rPr>
          <w:color w:val="000000"/>
        </w:rPr>
      </w:pPr>
      <w:r>
        <w:rPr>
          <w:color w:val="000000"/>
        </w:rPr>
        <w:t>SYTALLDLSHNNLSRLRAEWTPTRLTNLHSLLLSHNHLNFISSEAFVPVPNLRYLDLSSN</w:t>
      </w:r>
    </w:p>
    <w:p>
      <w:pPr>
        <w:pStyle w:val="HTMLPreformatted"/>
        <w:rPr>
          <w:color w:val="000000"/>
        </w:rPr>
      </w:pPr>
      <w:r>
        <w:rPr>
          <w:color w:val="000000"/>
        </w:rPr>
        <w:t>HLHTLDEFLFSDLQALEVLLLYNNHIVVVDRNAFEDMAQLQKLYLSQNQISRFPVELIKD</w:t>
      </w:r>
    </w:p>
    <w:p>
      <w:pPr>
        <w:pStyle w:val="HTMLPreformatted"/>
        <w:rPr>
          <w:color w:val="000000"/>
        </w:rPr>
      </w:pPr>
      <w:r>
        <w:rPr>
          <w:color w:val="000000"/>
        </w:rPr>
        <w:t>GNKLPKLMLLDLSSNKLKKLPLTDLQKLPAWVKNGLYLHNNPLECDCKLYQLFSHWQYRQ</w:t>
      </w:r>
    </w:p>
    <w:p>
      <w:pPr>
        <w:pStyle w:val="HTMLPreformatted"/>
        <w:rPr>
          <w:color w:val="000000"/>
        </w:rPr>
      </w:pPr>
      <w:r>
        <w:rPr>
          <w:color w:val="000000"/>
        </w:rPr>
        <w:t>LSSVMDFQEDLYCMHSKKLHNIFSLDFFNCSEYKESAWEAHLGDTLTIRCDTKQQGMTKV</w:t>
      </w:r>
    </w:p>
    <w:p>
      <w:pPr>
        <w:pStyle w:val="HTMLPreformatted"/>
        <w:rPr>
          <w:color w:val="000000"/>
        </w:rPr>
      </w:pPr>
      <w:r>
        <w:rPr>
          <w:color w:val="000000"/>
        </w:rPr>
        <w:t>WVSPSNEQVLSQGSNGSVSVRNGDLFFKKVQVEDGGVYTCYAMGETFNETLSVELKVYNF</w:t>
      </w:r>
    </w:p>
    <w:p>
      <w:pPr>
        <w:pStyle w:val="HTMLPreformatted"/>
        <w:rPr>
          <w:color w:val="000000"/>
        </w:rPr>
      </w:pPr>
      <w:r>
        <w:rPr>
          <w:color w:val="000000"/>
        </w:rPr>
        <w:t>TLHGHHDTLNTAYTTLVGCILSVVLVLIYLYLTPCRCWCRGVEKPSSHQGDSLSSSMLST</w:t>
      </w:r>
    </w:p>
    <w:p>
      <w:pPr>
        <w:pStyle w:val="HTMLPreformatted"/>
        <w:rPr>
          <w:color w:val="000000"/>
        </w:rPr>
      </w:pPr>
      <w:r>
        <w:rPr>
          <w:color w:val="000000"/>
        </w:rPr>
        <w:t>TPNHDPMAGGDKDDGFDRRVAFLEPAGPGQGQNGKLKPGNTLPVPEATGKGQRRMSDPE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SSVFSDTPIV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  <w:lang w:val="en-GB"/>
        </w:rPr>
      </w:r>
    </w:p>
    <w:p>
      <w:pPr>
        <w:pStyle w:val="HTMLPreformatted"/>
        <w:rPr>
          <w:color w:val="000000"/>
        </w:rPr>
      </w:pPr>
      <w:r>
        <w:rPr>
          <w:color w:val="000000"/>
        </w:rPr>
        <w:t>&gt;</w:t>
      </w:r>
      <w:r>
        <w:rPr>
          <w:rStyle w:val="StrongEmphasis"/>
          <w:b w:val="false"/>
          <w:color w:val="000000"/>
        </w:rPr>
        <w:t xml:space="preserve">ENSMUSP00000082137; </w:t>
      </w:r>
      <w:r>
        <w:rPr>
          <w:color w:val="000000"/>
        </w:rPr>
        <w:t>Mm Amigo 3 (</w:t>
      </w:r>
      <w:r>
        <w:rPr>
          <w:rStyle w:val="StrongEmphasis"/>
          <w:b w:val="false"/>
          <w:color w:val="000000"/>
        </w:rPr>
        <w:t>release 40)</w:t>
      </w:r>
    </w:p>
    <w:p>
      <w:pPr>
        <w:pStyle w:val="HTMLPreformatted"/>
        <w:rPr>
          <w:color w:val="000000"/>
        </w:rPr>
      </w:pPr>
      <w:r>
        <w:rPr>
          <w:color w:val="000000"/>
        </w:rPr>
        <w:t>MAWLVLSGILLCMLGAGLGTSDLEDVLPPAPHNCPDICICAADVLSCAGRGLQDLPVALP</w:t>
      </w:r>
    </w:p>
    <w:p>
      <w:pPr>
        <w:pStyle w:val="HTMLPreformatted"/>
        <w:rPr>
          <w:color w:val="000000"/>
        </w:rPr>
      </w:pPr>
      <w:r>
        <w:rPr>
          <w:color w:val="000000"/>
        </w:rPr>
        <w:t>TTAAELDLSHNALKRLHPGWLAPLSRLRALHLGYNKLEVLGHGAFTNASGLRTLDLSSNM</w:t>
      </w:r>
    </w:p>
    <w:p>
      <w:pPr>
        <w:pStyle w:val="HTMLPreformatted"/>
        <w:rPr>
          <w:color w:val="000000"/>
        </w:rPr>
      </w:pPr>
      <w:r>
        <w:rPr>
          <w:color w:val="000000"/>
        </w:rPr>
        <w:t>LRMLHTHDLDGLEELEKLLLFNNSLMHLDLDAFQGLRMLSHLYLSCNELSSFSFNHLHGL</w:t>
      </w:r>
    </w:p>
    <w:p>
      <w:pPr>
        <w:pStyle w:val="HTMLPreformatted"/>
        <w:rPr>
          <w:color w:val="000000"/>
        </w:rPr>
      </w:pPr>
      <w:r>
        <w:rPr>
          <w:color w:val="000000"/>
        </w:rPr>
        <w:t>GLTRLRTLDLSSNWLKHISIPELAALPTYLKNRLYLHNNPLPCDCSLYHLLRRWHQRGLS</w:t>
      </w:r>
    </w:p>
    <w:p>
      <w:pPr>
        <w:pStyle w:val="HTMLPreformatted"/>
        <w:rPr>
          <w:color w:val="000000"/>
        </w:rPr>
      </w:pPr>
      <w:r>
        <w:rPr>
          <w:color w:val="000000"/>
        </w:rPr>
        <w:t>ALHDFEREYTCLVFKVSESRVRFFEHSRVFKNCSVAAAPGLELPEEQLHAQVGQSLRLFC</w:t>
      </w:r>
    </w:p>
    <w:p>
      <w:pPr>
        <w:pStyle w:val="HTMLPreformatted"/>
        <w:rPr>
          <w:color w:val="000000"/>
        </w:rPr>
      </w:pPr>
      <w:r>
        <w:rPr>
          <w:color w:val="000000"/>
        </w:rPr>
        <w:t>NTSVPATRVAWVSPKNELLVAPASQDGSIAVLADGSLAIGRVQEQHAGVFVCLASGPRLH</w:t>
      </w:r>
    </w:p>
    <w:p>
      <w:pPr>
        <w:pStyle w:val="HTMLPreformatted"/>
        <w:rPr>
          <w:color w:val="000000"/>
        </w:rPr>
      </w:pPr>
      <w:r>
        <w:rPr>
          <w:color w:val="000000"/>
        </w:rPr>
        <w:t>HNQTLEYNVSVQKARPEPETFNTGFTTLLGCIVGLVLVLLYLFAPPCRGCCHCCQRACRN</w:t>
      </w:r>
    </w:p>
    <w:p>
      <w:pPr>
        <w:pStyle w:val="HTMLPreformatted"/>
        <w:rPr>
          <w:color w:val="000000"/>
        </w:rPr>
      </w:pPr>
      <w:r>
        <w:rPr>
          <w:color w:val="000000"/>
        </w:rPr>
        <w:t>RCWPRASSPLQELSAQSSMLSTTPPDAPSRKASVHKHVVFLEPGKKGLNGRVQLAVAEDF</w:t>
      </w:r>
    </w:p>
    <w:p>
      <w:pPr>
        <w:pStyle w:val="HTMLPreformatted"/>
        <w:rPr>
          <w:color w:val="000000"/>
        </w:rPr>
      </w:pPr>
      <w:r>
        <w:rPr>
          <w:color w:val="000000"/>
        </w:rPr>
        <w:t>DLCNPMGLQLKAGSESASSTGSEGLVMS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color w:val="000000"/>
        </w:rPr>
        <w:t>&gt;ENSP00000323096; Hs Amigo 3 (release 40)</w:t>
      </w:r>
    </w:p>
    <w:p>
      <w:pPr>
        <w:pStyle w:val="HTMLPreformatted"/>
        <w:rPr>
          <w:color w:val="000000"/>
        </w:rPr>
      </w:pPr>
      <w:r>
        <w:rPr>
          <w:color w:val="000000"/>
        </w:rPr>
        <w:t>MTWLVLLGTLLCMLRVGLGTPDSEGFPPRALHNCPYKCICAADLLSCTGLGLQDVPAELP</w:t>
      </w:r>
    </w:p>
    <w:p>
      <w:pPr>
        <w:pStyle w:val="HTMLPreformatted"/>
        <w:rPr>
          <w:color w:val="000000"/>
        </w:rPr>
      </w:pPr>
      <w:r>
        <w:rPr>
          <w:color w:val="000000"/>
        </w:rPr>
        <w:t>AATADLDLSHNALQRLRPGWLAPLFQLRALHLDHNELDALGRGVFVNASGLRLLDLSSNT</w:t>
      </w:r>
    </w:p>
    <w:p>
      <w:pPr>
        <w:pStyle w:val="HTMLPreformatted"/>
        <w:rPr>
          <w:color w:val="000000"/>
        </w:rPr>
      </w:pPr>
      <w:r>
        <w:rPr>
          <w:color w:val="000000"/>
        </w:rPr>
        <w:t>LRALGRHDLDGLGALEKLLLFNNRLVHLDEHAFHGLRALSHLYLGCNELASFSFDHLHGL</w:t>
      </w:r>
    </w:p>
    <w:p>
      <w:pPr>
        <w:pStyle w:val="HTMLPreformatted"/>
        <w:rPr>
          <w:color w:val="000000"/>
        </w:rPr>
      </w:pPr>
      <w:r>
        <w:rPr>
          <w:color w:val="000000"/>
        </w:rPr>
        <w:t>SATHLLTLDLSSNRLGHISVPELAALPAFLKNGLYLHNNPLPCDCRLYHLLQRWHQRGLS</w:t>
      </w:r>
    </w:p>
    <w:p>
      <w:pPr>
        <w:pStyle w:val="HTMLPreformatted"/>
        <w:rPr>
          <w:color w:val="000000"/>
        </w:rPr>
      </w:pPr>
      <w:r>
        <w:rPr>
          <w:color w:val="000000"/>
        </w:rPr>
        <w:t>AVRDFAREYVCLAFKVPASRVRFFQHSRVFENCSSAPALGLERPEEHLYALVGRSLRLYC</w:t>
      </w:r>
    </w:p>
    <w:p>
      <w:pPr>
        <w:pStyle w:val="HTMLPreformatted"/>
        <w:rPr>
          <w:color w:val="000000"/>
        </w:rPr>
      </w:pPr>
      <w:r>
        <w:rPr>
          <w:color w:val="000000"/>
        </w:rPr>
        <w:t>NTSVPAMRIAWVSPQQELLRAPGSRDGSIAVLADGSLAIGNVQEQHAGLFVCLATGPRLH</w:t>
      </w:r>
    </w:p>
    <w:p>
      <w:pPr>
        <w:pStyle w:val="HTMLPreformatted"/>
        <w:rPr>
          <w:color w:val="000000"/>
        </w:rPr>
      </w:pPr>
      <w:r>
        <w:rPr>
          <w:color w:val="000000"/>
        </w:rPr>
        <w:t>HNQTHEYNVSVHFPRPEPEAFNTGFTTLLGCAVGLVLVLLYLFAPPCRCCRRACRCRRWP</w:t>
      </w:r>
    </w:p>
    <w:p>
      <w:pPr>
        <w:pStyle w:val="HTMLPreformatted"/>
        <w:rPr>
          <w:color w:val="000000"/>
        </w:rPr>
      </w:pPr>
      <w:r>
        <w:rPr>
          <w:color w:val="000000"/>
        </w:rPr>
        <w:t>QTPSPLQELSAQSSVLSTTPPDAPSRKASVHKHVVFLEPGRRGLNGRVQLAVAEEFDLYN</w:t>
      </w:r>
    </w:p>
    <w:p>
      <w:pPr>
        <w:pStyle w:val="HTMLPreformatted"/>
        <w:rPr>
          <w:color w:val="000000"/>
        </w:rPr>
      </w:pPr>
      <w:r>
        <w:rPr>
          <w:color w:val="000000"/>
        </w:rPr>
        <w:t>PGGLQLKAGSESASSIGSEGPMT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en-GB"/>
        </w:rPr>
      </w:pPr>
      <w:r>
        <w:rPr>
          <w:rFonts w:cs="Courier New" w:ascii="Courier New" w:hAnsi="Courier New"/>
          <w:color w:val="000000"/>
          <w:sz w:val="20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lang w:val="en-GB"/>
        </w:rPr>
        <w:t>&gt;</w:t>
      </w:r>
      <w:r>
        <w:rPr>
          <w:rStyle w:val="StrongEmphasis"/>
          <w:rFonts w:cs="Courier New" w:ascii="Courier New" w:hAnsi="Courier New"/>
          <w:b w:val="false"/>
          <w:color w:val="000000"/>
          <w:sz w:val="20"/>
        </w:rPr>
        <w:t xml:space="preserve">ENSP00000361183; </w:t>
      </w:r>
      <w:r>
        <w:rPr>
          <w:rFonts w:cs="Courier New" w:ascii="Courier New" w:hAnsi="Courier New"/>
          <w:color w:val="000000"/>
          <w:sz w:val="20"/>
          <w:lang w:val="en-GB"/>
        </w:rPr>
        <w:t>Hs Lrrc22 (</w:t>
      </w:r>
      <w:r>
        <w:rPr>
          <w:rStyle w:val="StrongEmphasis"/>
          <w:rFonts w:cs="Courier New" w:ascii="Courier New" w:hAnsi="Courier New"/>
          <w:b w:val="false"/>
          <w:color w:val="000000"/>
          <w:sz w:val="20"/>
        </w:rPr>
        <w:t>release 40)</w:t>
      </w:r>
    </w:p>
    <w:p>
      <w:pPr>
        <w:pStyle w:val="HTMLPreformatted"/>
        <w:rPr/>
      </w:pPr>
      <w:r>
        <w:rPr>
          <w:color w:val="000000"/>
        </w:rPr>
        <w:t>MASVFHYFLLVLVFLDTHAAQPFCLPGCTCSEESFGRTLQCTSVSLGKIPGNLSEEFKQV</w:t>
      </w:r>
    </w:p>
    <w:p>
      <w:pPr>
        <w:pStyle w:val="HTMLPreformatted"/>
        <w:rPr>
          <w:color w:val="000000"/>
        </w:rPr>
      </w:pPr>
      <w:r>
        <w:rPr>
          <w:color w:val="000000"/>
        </w:rPr>
        <w:t>RIENSPLFEMPQGSFINMSTLEYLWLNFNNISVIHLGALEHLPELRELRLEGNKLCSVPW</w:t>
      </w:r>
    </w:p>
    <w:p>
      <w:pPr>
        <w:pStyle w:val="HTMLPreformatted"/>
        <w:rPr>
          <w:color w:val="000000"/>
        </w:rPr>
      </w:pPr>
      <w:r>
        <w:rPr>
          <w:color w:val="000000"/>
        </w:rPr>
        <w:t>TAFRATPLLRVLDLKRNKIDALPELALQFLVSLTYLDLSSNRLTVVSKSVFLNWPAYQKC</w:t>
      </w:r>
    </w:p>
    <w:p>
      <w:pPr>
        <w:pStyle w:val="HTMLPreformatted"/>
        <w:rPr>
          <w:color w:val="000000"/>
        </w:rPr>
      </w:pPr>
      <w:r>
        <w:rPr>
          <w:color w:val="000000"/>
        </w:rPr>
        <w:t>RQPDCGAEILSSLVVALHDNPWVCDCRLRGLVQFVKSITLPVILVNSYLICQGPLSKAGQ</w:t>
      </w:r>
    </w:p>
    <w:p>
      <w:pPr>
        <w:pStyle w:val="HTMLPreformatted"/>
        <w:rPr>
          <w:color w:val="000000"/>
        </w:rPr>
      </w:pPr>
      <w:r>
        <w:rPr>
          <w:color w:val="000000"/>
        </w:rPr>
        <w:t>LFHETELSACMKPQISTPSANITIRAGQNVTLRCLAQASPSPSIAWTYPLSMWREFDVLT</w:t>
      </w:r>
    </w:p>
    <w:p>
      <w:pPr>
        <w:pStyle w:val="HTMLPreformatted"/>
        <w:rPr>
          <w:color w:val="000000"/>
        </w:rPr>
      </w:pPr>
      <w:r>
        <w:rPr>
          <w:color w:val="000000"/>
        </w:rPr>
        <w:t>SSTGEDTALSELAIPAAHLVDSGNYTCMASNSIGKSNLVISLHVQPAQALHAPDSLSIPS</w:t>
      </w:r>
    </w:p>
    <w:p>
      <w:pPr>
        <w:pStyle w:val="HTMLPreformatted"/>
        <w:rPr>
          <w:color w:val="000000"/>
        </w:rPr>
      </w:pPr>
      <w:r>
        <w:rPr>
          <w:color w:val="000000"/>
        </w:rPr>
        <w:t>EGNAYIDLRVVKQTVHGILLEWLAVADTSKEEWFTLYIASDEAFRKEVVHIGPGINTYAV</w:t>
      </w:r>
    </w:p>
    <w:p>
      <w:pPr>
        <w:pStyle w:val="HTMLPreformatted"/>
        <w:rPr>
          <w:color w:val="000000"/>
        </w:rPr>
      </w:pPr>
      <w:r>
        <w:rPr>
          <w:color w:val="000000"/>
        </w:rPr>
        <w:t>DDLLPGTKYEACLSLEGQPPHQGQCVAFVTGRDAGGLEAREHLLHVTVVLCVVLLAVPVG</w:t>
      </w:r>
    </w:p>
    <w:p>
      <w:pPr>
        <w:pStyle w:val="HTMLPreformatted"/>
        <w:rPr>
          <w:color w:val="000000"/>
        </w:rPr>
      </w:pPr>
      <w:r>
        <w:rPr>
          <w:color w:val="000000"/>
        </w:rPr>
        <w:t>AYAWAAQGPCSCSKWVLRGCLHRRKAPSCTPAAPQSKDGSFREHPAVCDDGEGHIDTEG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EKGGTEDN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 xml:space="preserve">&gt;XP_143529; Mm XP_143529 </w:t>
      </w:r>
    </w:p>
    <w:p>
      <w:pPr>
        <w:pStyle w:val="HTMLPreformatted"/>
        <w:rPr>
          <w:color w:val="000000"/>
        </w:rPr>
      </w:pPr>
      <w:r>
        <w:rPr>
          <w:color w:val="000000"/>
        </w:rPr>
        <w:t>mtaqdqgeap asscdsalkc lpeewtlpsf wcestrrlvl cndldmnevp anfpvdtskl</w:t>
      </w:r>
    </w:p>
    <w:p>
      <w:pPr>
        <w:pStyle w:val="HTMLPreformatted"/>
        <w:rPr>
          <w:color w:val="000000"/>
        </w:rPr>
      </w:pPr>
      <w:r>
        <w:rPr>
          <w:color w:val="000000"/>
        </w:rPr>
        <w:t>riektvvrrl paeafyylve lqylwlayns vasietssfy nlrqlhelrl dgnsltafpw</w:t>
      </w:r>
    </w:p>
    <w:p>
      <w:pPr>
        <w:pStyle w:val="HTMLPreformatted"/>
        <w:rPr>
          <w:color w:val="000000"/>
        </w:rPr>
      </w:pPr>
      <w:r>
        <w:rPr>
          <w:color w:val="000000"/>
        </w:rPr>
        <w:t>vslldmphlr tldlhnnria svpneavryl rnltcldlss nrlttlppdf ldswshlavt</w:t>
      </w:r>
    </w:p>
    <w:p>
      <w:pPr>
        <w:pStyle w:val="HTMLPreformatted"/>
        <w:rPr>
          <w:color w:val="000000"/>
        </w:rPr>
      </w:pPr>
      <w:r>
        <w:rPr>
          <w:color w:val="000000"/>
        </w:rPr>
        <w:t>psrspdfppr riilglqdnp wfcdchiskv ielskvtdha vvlldplmvc seperfqgil</w:t>
      </w:r>
    </w:p>
    <w:p>
      <w:pPr>
        <w:pStyle w:val="HTMLPreformatted"/>
        <w:rPr>
          <w:color w:val="000000"/>
        </w:rPr>
      </w:pPr>
      <w:r>
        <w:rPr>
          <w:color w:val="000000"/>
        </w:rPr>
        <w:t>fqrvelekcl kpsvmmsatk itsalgsnvl lrcdakghpt pqltwtrsdg stvnytviqe</w:t>
      </w:r>
    </w:p>
    <w:p>
      <w:pPr>
        <w:pStyle w:val="HTMLPreformatted"/>
        <w:rPr>
          <w:color w:val="000000"/>
        </w:rPr>
      </w:pPr>
      <w:r>
        <w:rPr>
          <w:color w:val="000000"/>
        </w:rPr>
        <w:t>spgegirwsi isltsishkd agdyrckakn lagiseavvt vtvvggvttt lspdssersp</w:t>
      </w:r>
    </w:p>
    <w:p>
      <w:pPr>
        <w:pStyle w:val="HTMLPreformatted"/>
        <w:rPr>
          <w:color w:val="000000"/>
        </w:rPr>
      </w:pPr>
      <w:r>
        <w:rPr>
          <w:color w:val="000000"/>
        </w:rPr>
        <w:t>geppeqhpqp glggstppsk swlspgltsa psyptpsaal ytstwsppps slppifsaas</w:t>
      </w:r>
    </w:p>
    <w:p>
      <w:pPr>
        <w:pStyle w:val="HTMLPreformatted"/>
        <w:rPr>
          <w:color w:val="000000"/>
        </w:rPr>
      </w:pPr>
      <w:r>
        <w:rPr>
          <w:color w:val="000000"/>
        </w:rPr>
        <w:t>attsvqtsis grtartshqp pllhpggksn akiekngrkf pplsaskkee lalldqaapm</w:t>
      </w:r>
    </w:p>
    <w:p>
      <w:pPr>
        <w:pStyle w:val="HTMLPreformatted"/>
        <w:rPr>
          <w:color w:val="000000"/>
        </w:rPr>
      </w:pPr>
      <w:r>
        <w:rPr>
          <w:color w:val="000000"/>
        </w:rPr>
        <w:t>etnvtikdlr varetgvsvt lmwnsssstq essvtvlysk ygekdlllvn addygknqat</w:t>
      </w:r>
    </w:p>
    <w:p>
      <w:pPr>
        <w:pStyle w:val="HTMLPreformatted"/>
        <w:rPr>
          <w:color w:val="000000"/>
        </w:rPr>
      </w:pPr>
      <w:r>
        <w:rPr>
          <w:color w:val="000000"/>
        </w:rPr>
        <w:t>inglepgsqy vacvcpkgvg predlcitfs tnrvegrgsq wslllvvtst acvivvplic</w:t>
      </w:r>
    </w:p>
    <w:p>
      <w:pPr>
        <w:pStyle w:val="HTMLPreformatted"/>
        <w:rPr>
          <w:color w:val="000000"/>
        </w:rPr>
      </w:pPr>
      <w:r>
        <w:rPr>
          <w:color w:val="000000"/>
        </w:rPr>
        <w:t>fllykvcklq ctsdpfweed lsketyiqfe tlsprsqsig elwtrrhrdd gerlllcsq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vdsqmnlks dgcrteyyg</w:t>
      </w:r>
    </w:p>
    <w:p>
      <w:pPr>
        <w:pStyle w:val="HTMLPreformatted"/>
        <w:rPr>
          <w:rFonts w:ascii="Courier New" w:hAnsi="Courier New" w:cs="Courier New"/>
          <w:color w:val="000000"/>
          <w:sz w:val="20"/>
        </w:rPr>
      </w:pPr>
      <w:r>
        <w:rPr>
          <w:rFonts w:cs="Courier New"/>
          <w:color w:val="000000"/>
          <w:sz w:val="20"/>
        </w:rPr>
      </w:r>
    </w:p>
    <w:p>
      <w:pPr>
        <w:pStyle w:val="HTMLPreformatted"/>
        <w:rPr>
          <w:color w:val="000000"/>
        </w:rPr>
      </w:pPr>
      <w:r>
        <w:rPr>
          <w:color w:val="000000"/>
        </w:rPr>
        <w:t>&gt;</w:t>
      </w:r>
      <w:hyperlink r:id="rId2">
        <w:r>
          <w:rPr>
            <w:rStyle w:val="InternetLink"/>
            <w:color w:val="000000"/>
            <w:u w:val="none"/>
          </w:rPr>
          <w:t>BC104037.1</w:t>
        </w:r>
      </w:hyperlink>
      <w:r>
        <w:rPr>
          <w:color w:val="000000"/>
        </w:rPr>
        <w:t>; Hs</w:t>
      </w:r>
      <w:r>
        <w:rPr>
          <w:color w:val="000000"/>
          <w:u w:val="single"/>
        </w:rPr>
        <w:t xml:space="preserve"> </w:t>
      </w:r>
      <w:hyperlink r:id="rId3">
        <w:r>
          <w:rPr>
            <w:rStyle w:val="InternetLink"/>
            <w:color w:val="000000"/>
            <w:u w:val="none"/>
          </w:rPr>
          <w:t>BC104037.1</w:t>
        </w:r>
      </w:hyperlink>
    </w:p>
    <w:p>
      <w:pPr>
        <w:pStyle w:val="HTMLPreformatted"/>
        <w:rPr>
          <w:color w:val="000000"/>
        </w:rPr>
      </w:pPr>
      <w:r>
        <w:rPr>
          <w:color w:val="000000"/>
        </w:rPr>
        <w:t>mpllrtldlh nnkitsvpne alrylknlay ldlssnrltt ltpdflenwt hlvstpsgvl</w:t>
      </w:r>
    </w:p>
    <w:p>
      <w:pPr>
        <w:pStyle w:val="HTMLPreformatted"/>
        <w:rPr>
          <w:color w:val="000000"/>
        </w:rPr>
      </w:pPr>
      <w:r>
        <w:rPr>
          <w:color w:val="000000"/>
        </w:rPr>
        <w:t>dlspsriilg lqdnpwfcdc hiskmielsk vvdpaivlld plmtcseper ltgilfqrae</w:t>
      </w:r>
    </w:p>
    <w:p>
      <w:pPr>
        <w:pStyle w:val="HTMLPreformatted"/>
        <w:rPr>
          <w:color w:val="000000"/>
        </w:rPr>
      </w:pPr>
      <w:r>
        <w:rPr>
          <w:color w:val="000000"/>
        </w:rPr>
        <w:t>lehclkpsvm tsatkimsal gsnvllrcda tgfptpqitw trsdsspvny tviqespeeg</w:t>
      </w:r>
    </w:p>
    <w:p>
      <w:pPr>
        <w:pStyle w:val="HTMLPreformatted"/>
        <w:rPr>
          <w:color w:val="000000"/>
        </w:rPr>
      </w:pPr>
      <w:r>
        <w:rPr>
          <w:color w:val="000000"/>
        </w:rPr>
        <w:t>vrwsimsltg isskdagdyk ckaknlagms eavvtvtvlg itttpippdt sertgdhpew</w:t>
      </w:r>
    </w:p>
    <w:p>
      <w:pPr>
        <w:pStyle w:val="HTMLPreformatted"/>
        <w:rPr>
          <w:color w:val="000000"/>
        </w:rPr>
      </w:pPr>
      <w:r>
        <w:rPr>
          <w:color w:val="000000"/>
        </w:rPr>
        <w:t>dvqpgsgrst svssassylw sssfsptssf sastlsppst asfslspfss stvsstttls</w:t>
      </w:r>
    </w:p>
    <w:p>
      <w:pPr>
        <w:pStyle w:val="HTMLPreformatted"/>
        <w:rPr>
          <w:color w:val="000000"/>
        </w:rPr>
      </w:pPr>
      <w:r>
        <w:rPr>
          <w:color w:val="000000"/>
        </w:rPr>
        <w:t>tsisasttma nkrsfqlhqg gkrnlkvakn gsklppasts kkeelalldq tmltetnati</w:t>
      </w:r>
    </w:p>
    <w:p>
      <w:pPr>
        <w:pStyle w:val="HTMLPreformatted"/>
        <w:rPr>
          <w:color w:val="000000"/>
        </w:rPr>
      </w:pPr>
      <w:r>
        <w:rPr>
          <w:color w:val="000000"/>
        </w:rPr>
        <w:t>enlrvvsetk esvtlmwnmi ntthnsavtv lyskyggkdl lllnadsskn qvtidglepg</w:t>
      </w:r>
    </w:p>
    <w:p>
      <w:pPr>
        <w:pStyle w:val="HTMLPreformatted"/>
        <w:rPr>
          <w:color w:val="000000"/>
        </w:rPr>
      </w:pPr>
      <w:r>
        <w:rPr>
          <w:color w:val="000000"/>
        </w:rPr>
        <w:t>gqymacvcpk gvppqkdqci tfstervegd dsqwslllvv tstacvvilp licfllykvc</w:t>
      </w:r>
    </w:p>
    <w:p>
      <w:pPr>
        <w:pStyle w:val="HTMLPreformatted"/>
        <w:rPr>
          <w:color w:val="000000"/>
        </w:rPr>
      </w:pPr>
      <w:r>
        <w:rPr>
          <w:color w:val="000000"/>
        </w:rPr>
        <w:t>klqcksepfw eddlaketyi qfetlfprsq svgelwtrsh rddseklllc srssvesqvt</w:t>
      </w:r>
    </w:p>
    <w:p>
      <w:pPr>
        <w:pStyle w:val="HTMLPreformatted"/>
        <w:rPr>
          <w:color w:val="000000"/>
        </w:rPr>
      </w:pPr>
      <w:r>
        <w:rPr>
          <w:color w:val="000000"/>
        </w:rPr>
        <w:t>fksegsrpey yc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  <w:t xml:space="preserve">&gt;NP_065902; Hs ISLR2 </w:t>
      </w:r>
    </w:p>
    <w:p>
      <w:pPr>
        <w:pStyle w:val="PreformattedText"/>
        <w:rPr/>
      </w:pPr>
      <w:r>
        <w:rPr>
          <w:rFonts w:cs="Courier New" w:ascii="Courier New" w:hAnsi="Courier New"/>
          <w:color w:val="000000"/>
          <w:lang w:val="en-GB"/>
        </w:rPr>
        <w:t>MFPLRALWLVWALLGVAGSCP</w:t>
      </w:r>
      <w:r>
        <w:rPr>
          <w:rFonts w:cs="Courier New" w:ascii="Courier New" w:hAnsi="Courier New"/>
          <w:color w:val="000000"/>
        </w:rPr>
        <w:t>EPCACVDKYAHQFADCAYKELREVPEGLPANVTTLSLSANKITVLRRGAFADVTQVTSLWLAHNEVRTVEPGALAVLSQLKNLDLSHNFISSFPWSDLRNLSALQLLKMNHNRLGSLPRD</w:t>
      </w:r>
    </w:p>
    <w:p>
      <w:pPr>
        <w:pStyle w:val="PreformattedText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ALGALPDLRSLRINNNRLRTLAPGTFDALSALSHLQLYHNPFHCGCGLVWLQAWAASTRVSLPEPDSIACASPPALQGVPVYRLPALPCAPPSVHLSAEPPLEAPGTPLRAGLAFVLHCIADGHPTPRLQWQLQIPGGTVVLEPPVLSGEDDGVGAEEGEGEGDGDLLTQTQAQTPTPAPAWPAPPATPRFLALANGSLLVPLLSAKEAGVYTCRAHNELGANSTSIRVAVAATGPPKHAPGAGGEPDGQAPTSERKSTAKGRGNSVLPSKPEGKIKGQGLAKVSILGETETEPEEDTSEGEEAEDQILADPAEEQRCGNGDPSRYVSNHAFNQSAELKPHVFELGVIALDVAEREARVQLTPLAARWGPGPGGAGGAPRPGRRPLRLLYLCPAGGGAAVQWSRVEEGVNAYWFRGLRPGTNYSVCLALAGEACHVQVVFSTKKELPSLLVIVAVSVFLLVLATVPLLGAACCHLLAKHPGKPYRLILRPQAPDPMEKRIAADFDPRASYLESEKSYPAGGEAGGEEPEDVQGEGLDEDAEQGDPSGDLQREESLAACSLVESQSKANQEEFEAGSEYSDRLPLGAEAVNIAQEINGNYRQTAG</w:t>
      </w:r>
    </w:p>
    <w:p>
      <w:pPr>
        <w:pStyle w:val="PreformattedText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</w:r>
    </w:p>
    <w:p>
      <w:pPr>
        <w:pStyle w:val="PreformattedText"/>
        <w:rPr>
          <w:rFonts w:ascii="Courier New" w:hAnsi="Courier New" w:cs="Courier New"/>
          <w:color w:val="000000"/>
          <w:lang w:val="en-GB"/>
        </w:rPr>
      </w:pPr>
      <w:r>
        <w:rPr>
          <w:rFonts w:cs="Courier New" w:ascii="Courier New" w:hAnsi="Courier New"/>
          <w:color w:val="000000"/>
          <w:lang w:val="en-GB"/>
        </w:rPr>
        <w:t>&gt;ENSP00000339255; Hs LRRC24 (release 40)</w:t>
      </w:r>
    </w:p>
    <w:p>
      <w:pPr>
        <w:pStyle w:val="HTMLPreformatted"/>
        <w:rPr>
          <w:color w:val="000000"/>
        </w:rPr>
      </w:pPr>
      <w:r>
        <w:rPr>
          <w:color w:val="000000"/>
        </w:rPr>
        <w:t>MALRAPALLPLLLLLLPLRAAGCPAACRCYSATVECGALRLRVVPLGIPPGTQTLFLQDN</w:t>
      </w:r>
    </w:p>
    <w:p>
      <w:pPr>
        <w:pStyle w:val="HTMLPreformatted"/>
        <w:rPr>
          <w:color w:val="000000"/>
        </w:rPr>
      </w:pPr>
      <w:r>
        <w:rPr>
          <w:color w:val="000000"/>
        </w:rPr>
        <w:t>NIARLEPGALAPLAALRRLYLHNNSLRALEAGAFRAQPRLLELALTSNRLRGLRSGAFVG</w:t>
      </w:r>
    </w:p>
    <w:p>
      <w:pPr>
        <w:pStyle w:val="HTMLPreformatted"/>
        <w:rPr>
          <w:color w:val="000000"/>
        </w:rPr>
      </w:pPr>
      <w:r>
        <w:rPr>
          <w:color w:val="000000"/>
        </w:rPr>
        <w:t>LAQLRVLYLAGNQLARLLDFTFLHLPRLQELHLQENSIELLEDQALAGLSSLALLDLSRN</w:t>
      </w:r>
    </w:p>
    <w:p>
      <w:pPr>
        <w:pStyle w:val="HTMLPreformatted"/>
        <w:rPr>
          <w:color w:val="000000"/>
        </w:rPr>
      </w:pPr>
      <w:r>
        <w:rPr>
          <w:color w:val="000000"/>
        </w:rPr>
        <w:t>QLGTISREALQPLASLQVLRLTENPWRCDCALHWLGAWIKEGGQRLLTSRDRKIMCAEPP</w:t>
      </w:r>
    </w:p>
    <w:p>
      <w:pPr>
        <w:pStyle w:val="HTMLPreformatted"/>
        <w:rPr>
          <w:color w:val="000000"/>
        </w:rPr>
      </w:pPr>
      <w:r>
        <w:rPr>
          <w:color w:val="000000"/>
        </w:rPr>
        <w:t>RLALQSLLDVSHSSLICIPPSVHVQPLELTANLGEDLRVACQASGYPQPLVTWRKVPQPR</w:t>
      </w:r>
    </w:p>
    <w:p>
      <w:pPr>
        <w:pStyle w:val="HTMLPreformatted"/>
        <w:rPr>
          <w:color w:val="000000"/>
        </w:rPr>
      </w:pPr>
      <w:r>
        <w:rPr>
          <w:color w:val="000000"/>
        </w:rPr>
        <w:t>EGRPRAQAQLEGGLLGLGGHSASDTGSGMLFLSNITLAHAGKYECEASNAGGAARVPFRL</w:t>
      </w:r>
    </w:p>
    <w:p>
      <w:pPr>
        <w:pStyle w:val="HTMLPreformatted"/>
        <w:rPr>
          <w:color w:val="000000"/>
        </w:rPr>
      </w:pPr>
      <w:r>
        <w:rPr>
          <w:color w:val="000000"/>
        </w:rPr>
        <w:t>LVNASRQQPQQPAQPPPPAARPAGSEPRPEAGSMAFRALGVATQTAIAAAIALLALTALL</w:t>
      </w:r>
    </w:p>
    <w:p>
      <w:pPr>
        <w:pStyle w:val="HTMLPreformatted"/>
        <w:rPr>
          <w:color w:val="000000"/>
        </w:rPr>
      </w:pPr>
      <w:r>
        <w:rPr>
          <w:color w:val="000000"/>
        </w:rPr>
        <w:t>LVAMICRRRRRRKKARGPPGEGALFVNDYLDGPCTFAQLEELRDERGHEMFVINRSKPLF</w:t>
      </w:r>
    </w:p>
    <w:p>
      <w:pPr>
        <w:pStyle w:val="PreformattedText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AEGPAEAPADCGPEQGAGPGLRVPPPVAYEIHC</w:t>
      </w:r>
    </w:p>
    <w:p>
      <w:pPr>
        <w:pStyle w:val="PreformattedText"/>
        <w:rPr>
          <w:rFonts w:ascii="Courier New" w:hAnsi="Courier New" w:cs="Courier New"/>
          <w:color w:val="000000"/>
          <w:lang w:val="en-GB"/>
        </w:rPr>
      </w:pPr>
      <w:r>
        <w:rPr>
          <w:rFonts w:cs="Courier New" w:ascii="Courier New" w:hAnsi="Courier New"/>
          <w:color w:val="000000"/>
          <w:lang w:val="en-GB"/>
        </w:rPr>
      </w:r>
    </w:p>
    <w:p>
      <w:pPr>
        <w:pStyle w:val="PreformattedText"/>
        <w:rPr/>
      </w:pPr>
      <w:r>
        <w:rPr>
          <w:rFonts w:cs="Courier New" w:ascii="Courier New" w:hAnsi="Courier New"/>
          <w:color w:val="000000"/>
          <w:lang w:val="en-GB"/>
        </w:rPr>
        <w:t>&gt;</w:t>
      </w:r>
      <w:r>
        <w:rPr>
          <w:rFonts w:cs="Courier New" w:ascii="Courier New" w:hAnsi="Courier New"/>
          <w:color w:val="000000"/>
        </w:rPr>
        <w:t xml:space="preserve">ENSP00000333227; </w:t>
      </w:r>
      <w:r>
        <w:rPr>
          <w:rFonts w:cs="Courier New" w:ascii="Courier New" w:hAnsi="Courier New"/>
          <w:color w:val="000000"/>
          <w:lang w:val="en-GB"/>
        </w:rPr>
        <w:t>Hs XP_294219.4; ELFN1 (</w:t>
      </w:r>
      <w:r>
        <w:rPr>
          <w:rFonts w:cs="Courier New" w:ascii="Courier New" w:hAnsi="Courier New"/>
          <w:color w:val="000000"/>
        </w:rPr>
        <w:t>release 40)</w:t>
      </w:r>
    </w:p>
    <w:p>
      <w:pPr>
        <w:pStyle w:val="HTMLPreformatted"/>
        <w:rPr>
          <w:color w:val="000000"/>
        </w:rPr>
      </w:pPr>
      <w:r>
        <w:rPr>
          <w:color w:val="000000"/>
        </w:rPr>
        <w:t>MAGRGWGALWVCVAAATLLHAGGLARADCWLIEGDKGFVWLAICSQNQPPYEAIPQQINS</w:t>
      </w:r>
    </w:p>
    <w:p>
      <w:pPr>
        <w:pStyle w:val="HTMLPreformatted"/>
        <w:rPr>
          <w:color w:val="000000"/>
        </w:rPr>
      </w:pPr>
      <w:r>
        <w:rPr>
          <w:color w:val="000000"/>
        </w:rPr>
        <w:t>TIVDLRLNENRIRSVQYASLSRFGNLTYLNLTKNEIGYIEDGAFSGQFNLQVLQLGYNRL</w:t>
      </w:r>
    </w:p>
    <w:p>
      <w:pPr>
        <w:pStyle w:val="HTMLPreformatted"/>
        <w:rPr>
          <w:color w:val="000000"/>
        </w:rPr>
      </w:pPr>
      <w:r>
        <w:rPr>
          <w:color w:val="000000"/>
        </w:rPr>
        <w:t>RNLTEGMLRGLGKLEYLYLQANLIEVVMASSFWECPNIVNIDLSMNRIQQLNSGTFAGLA</w:t>
      </w:r>
    </w:p>
    <w:p>
      <w:pPr>
        <w:pStyle w:val="HTMLPreformatted"/>
        <w:rPr>
          <w:color w:val="000000"/>
        </w:rPr>
      </w:pPr>
      <w:r>
        <w:rPr>
          <w:color w:val="000000"/>
        </w:rPr>
        <w:t>KLSVCELYSNPFYCSCELLGFLRWLAAFTNATQTYDRMQCESPPVYSGYYLLGQGRRGHR</w:t>
      </w:r>
    </w:p>
    <w:p>
      <w:pPr>
        <w:pStyle w:val="HTMLPreformatted"/>
        <w:rPr>
          <w:color w:val="000000"/>
        </w:rPr>
      </w:pPr>
      <w:r>
        <w:rPr>
          <w:color w:val="000000"/>
        </w:rPr>
        <w:t>SILSKLQSVCTEDSYAAEVVGPPRPASGRSQPGRSPPPPPPPEPSDMPCADDECFSGDGT</w:t>
      </w:r>
    </w:p>
    <w:p>
      <w:pPr>
        <w:pStyle w:val="HTMLPreformatted"/>
        <w:rPr>
          <w:color w:val="000000"/>
        </w:rPr>
      </w:pPr>
      <w:r>
        <w:rPr>
          <w:color w:val="000000"/>
        </w:rPr>
        <w:t>TPLVALPTLATQAEARPLIKVKQLTQNSATITVQLPSPFHRMYTLEHFNNSKASTVSRLT</w:t>
      </w:r>
    </w:p>
    <w:p>
      <w:pPr>
        <w:pStyle w:val="HTMLPreformatted"/>
        <w:rPr>
          <w:color w:val="000000"/>
        </w:rPr>
      </w:pPr>
      <w:r>
        <w:rPr>
          <w:color w:val="000000"/>
        </w:rPr>
        <w:t>KAQEEIRLTNLFTLTNYTYCVVSTSAGLRHNHTCLTICLPRLPSPPGPVPSPSTATHYIM</w:t>
      </w:r>
    </w:p>
    <w:p>
      <w:pPr>
        <w:pStyle w:val="HTMLPreformatted"/>
        <w:rPr>
          <w:color w:val="000000"/>
        </w:rPr>
      </w:pPr>
      <w:r>
        <w:rPr>
          <w:color w:val="000000"/>
        </w:rPr>
        <w:t>TILGCLFGMVLVLGAVYYCLRRRRRQEEKHKKAASAAAAGSLKKTIIELKYGPELEAPGL</w:t>
      </w:r>
    </w:p>
    <w:p>
      <w:pPr>
        <w:pStyle w:val="HTMLPreformatted"/>
        <w:rPr>
          <w:color w:val="000000"/>
        </w:rPr>
      </w:pPr>
      <w:r>
        <w:rPr>
          <w:color w:val="000000"/>
        </w:rPr>
        <w:t>APLSQGPLLGPEAVTRIPYLPAAGEVEQYKLVESADTPKASKGSYMEVRTGDPPERRDCE</w:t>
      </w:r>
    </w:p>
    <w:p>
      <w:pPr>
        <w:pStyle w:val="HTMLPreformatted"/>
        <w:rPr>
          <w:color w:val="000000"/>
        </w:rPr>
      </w:pPr>
      <w:r>
        <w:rPr>
          <w:color w:val="000000"/>
        </w:rPr>
        <w:t>LGRPGPDSQSSVAEISTIAKEVDKVNQIINNCIDALKSESTSFQGVKSGPVSVAEPPLVL</w:t>
      </w:r>
    </w:p>
    <w:p>
      <w:pPr>
        <w:pStyle w:val="HTMLPreformatted"/>
        <w:rPr>
          <w:color w:val="000000"/>
        </w:rPr>
      </w:pPr>
      <w:r>
        <w:rPr>
          <w:color w:val="000000"/>
        </w:rPr>
        <w:t>LSEPLAAKHGFLAPGYKDAFGHSLQRHHSVEAAGPPRASTSSSGSVRSPRAFRAEAVGVH</w:t>
      </w:r>
    </w:p>
    <w:p>
      <w:pPr>
        <w:pStyle w:val="HTMLPreformatted"/>
        <w:rPr>
          <w:color w:val="000000"/>
        </w:rPr>
      </w:pPr>
      <w:r>
        <w:rPr>
          <w:color w:val="000000"/>
        </w:rPr>
        <w:t>KAAAAEAKYIEKGSPAADAILTVTPAAAVLRAEAEKGRQYGEHRHSYPGSHPAEPPAPPG</w:t>
      </w:r>
    </w:p>
    <w:p>
      <w:pPr>
        <w:pStyle w:val="HTMLPreformatted"/>
        <w:rPr>
          <w:color w:val="000000"/>
        </w:rPr>
      </w:pPr>
      <w:r>
        <w:rPr>
          <w:color w:val="000000"/>
        </w:rPr>
        <w:t>PPPPPPHEGLGRKASILEPLTRPRPRDLAYSQLSPQYHSLSYSSSPEYTCRASQSIWERF</w:t>
      </w:r>
    </w:p>
    <w:p>
      <w:pPr>
        <w:pStyle w:val="PreformattedText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RLSRRRHKEEEEFMAAGHALRKKVQFAKDEDLHDILDYWKGVSAQHKS</w:t>
      </w:r>
    </w:p>
    <w:p>
      <w:pPr>
        <w:pStyle w:val="PreformattedText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</w:r>
    </w:p>
    <w:p>
      <w:pPr>
        <w:pStyle w:val="PreformattedText"/>
        <w:rPr/>
      </w:pPr>
      <w:r>
        <w:rPr>
          <w:rFonts w:cs="Courier New" w:ascii="Courier New" w:hAnsi="Courier New"/>
          <w:color w:val="000000"/>
        </w:rPr>
        <w:t>&gt;</w:t>
      </w:r>
      <w:r>
        <w:rPr>
          <w:rFonts w:cs="Courier New" w:ascii="Courier New" w:hAnsi="Courier New"/>
          <w:color w:val="000000"/>
          <w:lang w:val="en-GB"/>
        </w:rPr>
        <w:t>ENSP00000300147; Hs NP_443138.1; ELFN2 (release 40)</w:t>
      </w:r>
    </w:p>
    <w:p>
      <w:pPr>
        <w:pStyle w:val="HTMLPreformatted"/>
        <w:rPr>
          <w:color w:val="000000"/>
        </w:rPr>
      </w:pPr>
      <w:r>
        <w:rPr>
          <w:color w:val="000000"/>
        </w:rPr>
        <w:t>MLRLGLCAAALLCVCRPGAVRADCWLIEGDKGYVWLAICSQNQPPYETIPQHINSTVHDL</w:t>
      </w:r>
    </w:p>
    <w:p>
      <w:pPr>
        <w:pStyle w:val="HTMLPreformatted"/>
        <w:rPr>
          <w:color w:val="000000"/>
        </w:rPr>
      </w:pPr>
      <w:r>
        <w:rPr>
          <w:color w:val="000000"/>
        </w:rPr>
        <w:t>RLNENKLKAVLYSSLNRFGNLTDLNLTKNEISYIEDGAFLGQSSLQVLQLGYNKLSNLTE</w:t>
      </w:r>
    </w:p>
    <w:p>
      <w:pPr>
        <w:pStyle w:val="HTMLPreformatted"/>
        <w:rPr>
          <w:color w:val="000000"/>
        </w:rPr>
      </w:pPr>
      <w:r>
        <w:rPr>
          <w:color w:val="000000"/>
        </w:rPr>
        <w:t>GMLRGMSRLQFLFVQHNLIEVVTPTAFSECPSLISIDLSSNRLSRLDGATFASLASLMVC</w:t>
      </w:r>
    </w:p>
    <w:p>
      <w:pPr>
        <w:pStyle w:val="HTMLPreformatted"/>
        <w:rPr>
          <w:color w:val="000000"/>
        </w:rPr>
      </w:pPr>
      <w:r>
        <w:rPr>
          <w:color w:val="000000"/>
        </w:rPr>
        <w:t>ELAGNPFNCECDLFGFLAWLVVFNNVTKNYDRLQCESPREFAGYPLLVPRPYHSLNAITV</w:t>
      </w:r>
    </w:p>
    <w:p>
      <w:pPr>
        <w:pStyle w:val="HTMLPreformatted"/>
        <w:rPr>
          <w:color w:val="000000"/>
        </w:rPr>
      </w:pPr>
      <w:r>
        <w:rPr>
          <w:color w:val="000000"/>
        </w:rPr>
        <w:t>LQAKCRNGSLPARPVSHPTPYSTDAQREPDENSGFNPDEILSVEPPASSTTDASAGPAIK</w:t>
      </w:r>
    </w:p>
    <w:p>
      <w:pPr>
        <w:pStyle w:val="HTMLPreformatted"/>
        <w:rPr>
          <w:color w:val="000000"/>
        </w:rPr>
      </w:pPr>
      <w:r>
        <w:rPr>
          <w:color w:val="000000"/>
        </w:rPr>
        <w:t>LHHVTFTSATLVVIIPHPYSKMYILVQYNNSYFSDVMTLKNKKEIVTLDKLRAHTEYTFC</w:t>
      </w:r>
    </w:p>
    <w:p>
      <w:pPr>
        <w:pStyle w:val="HTMLPreformatted"/>
        <w:rPr>
          <w:color w:val="000000"/>
        </w:rPr>
      </w:pPr>
      <w:r>
        <w:rPr>
          <w:color w:val="000000"/>
        </w:rPr>
        <w:t>VTSLRNSRRFNHTCLTFTTRDPVPGDLAPSTSTTTHYIMTILGCLFGMVIVLGAVYYCLR</w:t>
      </w:r>
    </w:p>
    <w:p>
      <w:pPr>
        <w:pStyle w:val="HTMLPreformatted"/>
        <w:rPr>
          <w:color w:val="000000"/>
        </w:rPr>
      </w:pPr>
      <w:r>
        <w:rPr>
          <w:color w:val="000000"/>
        </w:rPr>
        <w:t>KRRMQEEKQKSVNVKKTILEMRYGADVDAGSIVHAAQKLGEPPVLPVSRMASIPSMIGEK</w:t>
      </w:r>
    </w:p>
    <w:p>
      <w:pPr>
        <w:pStyle w:val="HTMLPreformatted"/>
        <w:rPr>
          <w:color w:val="000000"/>
        </w:rPr>
      </w:pPr>
      <w:r>
        <w:rPr>
          <w:color w:val="000000"/>
        </w:rPr>
        <w:t>LPTAKGLEAGLDTPKVATKGNYIEVRTGAGGDGLARPEDDLPDLENGQGSAAEISTIAKE</w:t>
      </w:r>
    </w:p>
    <w:p>
      <w:pPr>
        <w:pStyle w:val="HTMLPreformatted"/>
        <w:rPr>
          <w:color w:val="000000"/>
        </w:rPr>
      </w:pPr>
      <w:r>
        <w:rPr>
          <w:color w:val="000000"/>
        </w:rPr>
        <w:t>VDKVNQIINNCIDALKLDSASFLGGGSSSGDPELAFECQSLPAAAAASSATGPGALERPS</w:t>
      </w:r>
    </w:p>
    <w:p>
      <w:pPr>
        <w:pStyle w:val="HTMLPreformatted"/>
        <w:rPr>
          <w:color w:val="000000"/>
        </w:rPr>
      </w:pPr>
      <w:r>
        <w:rPr>
          <w:color w:val="000000"/>
        </w:rPr>
        <w:t>FLSPPYKESSHHPLQRQLSADAAVTRKTCSVSSSGSIKSAKVFSLDVPDHPAATGLAKGD</w:t>
      </w:r>
    </w:p>
    <w:p>
      <w:pPr>
        <w:pStyle w:val="HTMLPreformatted"/>
        <w:rPr>
          <w:color w:val="000000"/>
        </w:rPr>
      </w:pPr>
      <w:r>
        <w:rPr>
          <w:color w:val="000000"/>
        </w:rPr>
        <w:t>SKYIEKGSPLNSPLDRLPLVPAGSGGGSGGGGGIHHLEVKPAYHCSEHRHSFPALYYEEG</w:t>
      </w:r>
    </w:p>
    <w:p>
      <w:pPr>
        <w:pStyle w:val="HTMLPreformatted"/>
        <w:rPr>
          <w:color w:val="000000"/>
        </w:rPr>
      </w:pPr>
      <w:r>
        <w:rPr>
          <w:color w:val="000000"/>
        </w:rPr>
        <w:t>ADSLSQRVSFLKPLTRSKRDSTYSQLSPRHYYSGYSSSPEYSSESTHKIWERFRPYKKHH</w:t>
      </w:r>
    </w:p>
    <w:p>
      <w:pPr>
        <w:pStyle w:val="PreformattedText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REEVYMAAGHALRKKVQFAKDEDLHDILDYWKGVSAQQK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37909;Ntrk3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DVSLCPAKCSFWRIFLLGSVWLDYVGSVLACPANCVCSKTEINCRRPDDGNLFPLLEG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SGNSNGNASINITDISRNITSIHIENWRGLHTLNAVDMELYTGLQKLTIKNSGLRNIQ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AFAKNPHLRYINLSSNRLTTLSWQLFQTLSLRELRLEQNFFNCSCDIRWMQLWQEQGE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LDSQSLYCISADGSQLPLFRMNISQCDLPEISVSHVNLTVREGDNAVITCNGSGSPLP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DWIVTGLQSINTHQTNLNWTNVHAINLTLVNVTSEDNGFTLTCIAENVVGMSNASVAL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YYPPRVVSLVEPEVRLEHCIEFVVRGNPTPTLHWLYNGQPLRESKIIHMDYYQEGEVS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CLLFNKPTHYNNGNYTLIAKNALGTANQTINGHFLKEPFPESTDFFDFESDASPTPPI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THKPEEDTFGVSIAVGLAAFACVLLVVLFIMINKYGRRSKFGMKGPVAVISGEEDSAS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HHINHGITTPSSLDAGPDTVVIGMTRIPVIENPQYFRQGHNCHKPDTYVQHIKRRDIV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RELGEGAFGKVFLAECYNLSPTKDKMLVAVKALKDPTLAARKDFQREAELLTNLQHEH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KFYGVCGDGDPLIMVFEYMKHGDLNKFLRAHGPDAMILVDGQPRQAKGELGLSQMLHI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QIASGMVYLASQHFVHRDLATRNCLVGANLLVKIGDFGMSRDVYSTDYYRVGGHTMLP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WMPPESIMYRKFTTESDVWSFGVILWEIFTYGKQPWFQLSNTEVIECITQGRVLERPR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PKEVYDVMLGCWQREPQQRLNIKEIYKILHALGKATPIYLDI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78757;Ntrk2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SPWLKWHGPAMARLWGLCLLVLGFWRASLACPTSCKCSSARIWCTEPSPGIVAFPRLE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SVDPENITEILIANQKRLEIINEDDVEAYVGLRNLTIVDSGLKFVAYKAFLKNSNLRH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FTRNKLTSLSRRHFRHLDLSDLILTGNPFTCSCDIMWLKTLQETKSSPDTQDLYCLNE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KNMPLANLQIPNCGLPSARLAAPNLTVEEGKSVTLSCSVGGDPLPTLYWDVGNLVSKH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ETSHTQGSLRITNISSDDSGKQISCVAENLVGEDQDSVNLTVHFAPTITFLESPTSDH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WCIPFTVRGNPKPALQWFYNGAILNESKYICTKIHVTNHTEYHGCLQLDNPTHMNNGDY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MAKNEYGKDERQISAHFMGRPGVDYETNPNYPEVLYEDWTTPTDIGDTTNKSNEIPST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ADQSNREHLSVYAVVVIASVVGFCLLVMLLLLKLARHSKFGMKGPASVISNDDDSASP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HISNGSNTPSSSEGGPDAVIIGMTKIPVIENPQYFGITNSQLKPDTFVQHIKRHNIVL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ELGEGAFGKVFLAECYNLCPEQDKILVAVKTLKDASDNARKDFHREAELLTNLQHEHI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FYGVCVEGDPLIMVFEYMKHGDLNKFLRAHGPDAVLMAEGNPPTELTQSQMLHIAQQI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GMVYLASQHFVHRDLATRNCLVGENLLVKIGDFGMSRDVYSTDYYRVGGHTMLPIRWM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ESIMYRKFTTESDVWSLGVVLWEIFTYGKQPWYQLSNNEVIECITQGRVLQRPRTCPQ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YELMLGCWQREPHTRKNIKSIHTLLQNLAKASPVYLDI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77120;NTRK2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SSWIRWHGPAMARLWGFCWLVVGFWRAAFACPTSCKCSASRIWCSDPSPGIVAFPRLE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SVDPENITEIFIANQKRLEIINEDDVEAYVGLRNLTIVDSGLKFVAHKAFLKNSNLQH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FTRNKLTSLSRKHFRHLDLSELILVGNPFTCSCDIMWIKTLQEAKSSPDTQDLYCLNE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KNIPLANLQIPNCGLPSANLAAPNLTVEEGKSITLSCSVAGDPVPNMYWDVGNLVSKH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ETSHTQGSLRITNISSDDSGKQISCVAENLVGEDQDSVNLTVHFAPTITFLESPTSDH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WCIPFTVKGNPKPALQWFYNGAILNESKYICTKIHVTNHTEYHGCLQLDNPTHMNNGDY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IAKNEYGKDEKQISAHFMGWPGIDDGANPNYPDVIYEDYGTAANDIGDTTNRSNEIPS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VTDKTGREHLSVYAVVVIASVVGFCLLVMLFLLKLARHSKFGMKDFSWFGFGKVKSRQ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GPASVISNDDDSASPLHHISNGSNTPSSSEGGPDAVIIGMTKIPVIENPQYFGITNS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PDTFVQHIKRHNIVLKRELGEGAFGKVFLAECYNLCPEQDKILVAVKTLKDASDNARK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HREAELLTNLQHEHIVKFYGVCVEGDPLIMVFEYMKHGDLNKFLRAHGPDAVLMAEGN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TELTQSQMLHIAQQIAAGMVYLASQHFVHRDLATRNCLVGENLLVKIGDFGMSRDVYS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YYRVGGHTMLPIRWMPPESIMYRKFTTESDVWSLGVVLWEIFTYGKQPWYQLSNNEVI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ITQGRVLQRPRTCPQEVYELMLGCWQREPHMRKNIKGIHTLLQNLAKASPVYLDI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51486;NTRK1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RGGRRGQLGWHSWAAGPGSLLAWLILASAGAAPCPDACCPHGSSGLRCTRDGALDSL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LPGAENLTELYIENQQHLQHLELRDLRGLGELRNLTIVKSGLRFVAPDAFHFTPRLSR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SFNALESLSWKTVQGLSLQELVLSGNPLHCSCALRWLQRWEEEGLGGVPEQKLQCHG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PLAHMPNASCGVPTLKVQVPNASVDVGDDVLLRCQVEGRGLEQAGWILTELEQSATVM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GGLPSLGLTLANVTSDLNRKNVTCWAENDVGRAEVSVQVNVSFPASVQLHTAVEMHHW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PFSVDGQPAPSLRWLFNGSVLNETSFIFTEFLEPAANETVRHGCLRLNQPTHVNNGNY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AANPFGQASASIMAAFMDNPFEFNPEDPIPVSFSPVDTNSTSGDPVEKKDETPFGVS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VGLAVFACLFLSTLLLVLNKCGRRNKFGINRPAVLAPEDGLAMSLHFMTLGGSSLSPT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KGSGLQGHIIENPQYFSDACVHHIKRRDIVLKWELGEGAFGKVFLAECHNLLPEQDKM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AVKALKEASESARQDFQREAELLTMLQHQHIVRFFGVCTEGRPLLMVFEYMRHGDLNR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SHGPDAKLLAGGEDVAPGPLGLGQLLAVASQVAAGMVYLAGLHFVHRDLATRNCLVG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VVKIGDFGMSRDIYSTDYYRVGGRTMLPIRWMPPESILYRKFTTESDVWSFGVVLWE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TYGKQPWYQLSNTEAIDCITQGRELERPRACPPEVYAIMRGCWQREPQQRHSIKDVHA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QALAQAPPVYLDV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54207;NTRK3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DVSLCPAKCSFWRIFLLGSVWLDYVGSVLACPANCVCSKTEINCRRPDDGNLFPLLEG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SGNSNGNASINITDISRNITSIHIENWRSLHTLNAVDMELYTGLQKLTIKNSGLRSIQ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AFAKNPHLRYINLSSNRLTTLSWQLFQTLSLRELQLEQNFFNCSCDIRWMQLWQEQGE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LNSQNLYCINADGSQLPLFRMNISQCDLPEISVSHVNLTVREGDNAVITCNGSGSPLP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DWIVTGLQSINTHQTNLNWTNVHAINLTLVNVTSEDNGFTLTCIAENVVGMSNASVAL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YYPPRVVSLEEPELRLEHCIEFVVRGNPPPTLHWLHNGQPLRESKIIHVEYYQEGEIS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CLLFNKPTHYNNGNYTLIAKNPLGTANQTINGHFLKEPFPESTDNFILFDEVSPTPPI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THKPEEDTFGVSIAVGLAAFACVLLVVLFVMINKYGRRSKFGMKGPVAVISGEEDSAS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HHINHGITTPSSLDAGPDTVVIGMTRIPVIENPQYFRQGHNCHKPDTYVQHIKRRDIV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RELGEGAFGKVFLAECYNLSPTKDKMLVAVKALKDPTLAARKDFQREAELLTNLQHEH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KFYGVCGDGDPLIMVFEYMKHGDLNKFLRAHGPDAMILVDGQPRQAKGELGLSQMLHI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QIASGMVYLASQHFVHRDLATRNCLVGANLLVKIGDFGMSRDVYSTDYYRLFNPSGND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IWCEVGGHTMLPIRWMPPESIMYRKFTTESDVWSFGVILWEIFTYGKQPWFQLSNTEV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CITQGRVLERPRVCPKEVYDVMLGCWQREPQQRLNIKEIYKILHALGKATPIYLDI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17939;MXRA5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PKRAHWGALSVVLILLWGHPRVALACPHPCACYVPSEVHCTFRSLASVPAGIAKHVER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GFNSIQALSETSFAGLTKLELLMIHGNEIPSIPDGALRDLSSLQVFKFSYNKLRVI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TLQGLSNLMRLHIDHNKIEFIHPQAFNGLTSLRLLHLEGNLLHQLHPSTFSTFTFLDY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LSTIRHLYLAENMVRTLPASMLRNMPLLENLYLQGNPWTCDCEMRWFLEWDAKSRGIL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KKDKAYEGGQLCAMCFSPKKLYKHEIHKLKDMTCLKPSIESPLRQNRSRSIEEEQEQE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GGSQLILEKFQLPQWSISLNMTDEHGNMVNLVCDIKKPMDVYKIHLNQTDPPDIDINA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ALDFECPMTRENYEKLWKLIAYYSEVPVKLHRELMLSKDPRVSYQYRQDADEEALYY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RAQILAEPEWVMQPSIDIQLNRRQSTAKKVLLSYYTQYSQTISTKDTRQARGRSWVMI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SGAVQRDQTVLEGGPCQLSCNVKASESPSIFWVLPDGSILKAPMDDPDSKFSILSSGW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IKSMEPSDSGLYQCIAQVRDEMDRMVYRVLVQSPSTQPAEKDTVTIGKNPGESVTLPC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LAIPEAHLSWILPNRRIINDLANTSHVYMLPNGTLSIPKVQVSDSGYYRCVAVNQQGA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FTVGITVTKKGSGLPSKRGRRPGAKALSRVREDIVEDEGGSGMGDEENTSRRLLHPKD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VFLKTKDDAINGDKKAKKGRRKLKLWKHSEKEPETNVAEGRRVFESRRRINMANKQIN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RWADILAKVRGKNLPKGTEVPPLIKTTSPPSLSLEVTPPFPAISPPSASPVQTVTSAE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SADVPLLGEEEHVLGTISSASMGLEHNHNGVILVEPEVTSTPLEEVVDDLSEKTEEIT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EGDLKGTAAPTLISEPYEPSPTLHTLDTVYEKPTHEETATEGWSAADVGSSPEPTSSE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PPLDAVSLAESEPMQYFDPDLETKSQPDEDKMKEDTFAHLTPTPTIWVNDSSTSQLFE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TIGEPGVPGQSHLQGLTDNIHLVKSSLSTQDTLLIKKGMKEMSQTLQGGNMLEGDPTH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SSESEGQESKSITLPDSTLGIMSSMSPVKKPAETTVGTLLDKDTTTATTTPRQKVAPS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MSTHPSRRRPNGRRRLRPNKFRHRHKQTPPTTFAPSETFSTQPTQAPDIKISSQVES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PTAWVDNTVNTPKQLEMEKNAEPTSKGTPRRKHGKRPNKHRYTPSTVSSRASGSKPSP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ENKHRNIVTPSSETILLPRTVSLKTEGPYDSLDYMTTTRKIYSSYPKVQETLPVTYKP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DGKEIKDDVATNVDKHKSDILVTGESITNAIPTSRSLVSTMGEFKEESSPVGFPGTPT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PSRTAQPGRLQTGIPVTTSGENLTDPPLLKELEDVDFTSEFLSSLTVSTPFHQEEAGS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TLSSIKVEVASSQAETTTLDQDHLETTVAILLSETRPQNHTPTAARMKEPASSSPSTI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SLGQTTTTKPALPSPRISQASRDSKENVFLNYVGNPETEATPVNNEGTQHMSGPNELS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SSDQDAFNLSTKLELEKQVFGSRSLPRGPDSQRQDGRVHASHQLTRVPAKPILPTATV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PEMSTQSASRYFVTSQSPRHWTNKPEITTYPSGALPENKQFTTPRLSSTTIPLPLHMS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SIPSKFTDRRTDQFNGYSKVFGNNNIPEARNPVGKPPSPRIPHYSNGRLPFFTNKTLS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QLGVTRRPQIPTSPAPVMRERKVIPGSYNRIHSHSTFHLDFGPPAPPLLHTPQTTGSP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NLQNIPMVSSTQSSISFITSSVQSSGSFHQSSSKFFAGGPPASKFWSLGEKPQILTKS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TVSVTAETDTVFPCEATGKPKPFVTWTKVSTGALMTPNTRIQRFEVLKNGTLVIRKVQ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DRGQYMCTASNLHGLDRMVVLLSVTVQQPQILASHYQDVTVYLGDTIAMECLAKGTPA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ISWIFPDRRVWQTVSPVEGRITLHENRTLSIKEASFSDRGVYKCVASNAAGADSLAIR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VAALPPVIHQEKLENISLPPGLSIHIHCTAKAAPLPSVRWVLGDGTQIRPSQFLHGNL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FPNGTLYIRNLAPKDSGRYECVAANLVGSARRTVQLNVQRAAANARITGTSPRRTDVR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GTLKLDCSASGDPWPRILWRLPSKRMIDALFSFDSRIKVFANGTLVVKSVTDKDAGDY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VARNKVGDDYVVLKVDVVMKPAKIEHKEENDHKVFYGGDLKVDCVATGLPNPEISWSL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GSLVNSFMQSDDSGGRTKRYVVFNNGTLYFNEVGMREEGDYTCFAENQVGKDEMRVRV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VTAPATIRNKTYLAVQVPYGDVVTVACEAKGEPMPKVTWLSPTNKVIPTSSEKYQIYQ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TLLIQKAQRSDSGNYTCLVRNSAGEDRKTVWIHVNVQPPKINGNPNPITTVREIAAGG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KLIDCKAEGIPTPRVLWAFPEGVVLPAPYYGNRITVHGNGSLDIRSLRKSDSVQLVCM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NEGGEARLILQLTVLEPMEKPIFHDPISEKITAMAGHTISLNCSAAGTPTPSLVWVLP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TDLQSGQQLQRFYHKADGMLHISGLSSVDAGAYRCVARNAAGHTERLVSLKVGLKPEA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QYHNLVSIINGETLKLPCTPPGAGQGRFSWTLPNGMHLEGPQTLGRVSLLDNGTLTVR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SVFDRGTYVCRMETEYGPSVTSIPVIVIAYPPRITSEPTPVIYTRPGNTVKLNCMAMG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KADITWELPDKSHLKAGVQARLYGNRFLHPQGSLTIQHATQRDAGFYKCMAKNILGSD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TTYIHV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82466;IGSF1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KVKGRGITCLLVSFAVICLVATPGGKACPRRCACYMPTEVHCTFRYLTSIPDSIPPNV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INLGYNSLVRLMETDFSGLTKLELLMLHSNGIHTIPDKTFSDLQALQVLKMSYNKVRK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KDTFYGLRSLTRLHMDHNNIEFINPEVFYGLNFLRLVHLEGNQLTKLHPDTFVSLSYL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FKISFIKFLYLSDNFLTSLPQEMVSYMPDLDSLYLHGNPWTCDCHLKWLSDWIQEKPD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KCKKDRSPSSAQQCPLCMNPRTSKGKPLAMVSAAAFQCAKPTIDSSLKSKSLTILEDS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AFISPQGFMAPFGSLTLNMTDQSGNEANMVCSIQKPSRTSPIAFTEENDYIVLNTSFS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LVCNIDYGHIQPVWQILALYSDSPLILERSHLLSETPQLYYKYKQVAPKPEDIFTNIE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LRADPSWLMQDQISLQLNRTATTFSTLQIQYSSDAQITLPRAEMRPVKHKWTMISRDN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KLEHTVLVGGTVGLNCPGQGDPTPHVDWLLADGSKVRAPYVSEDGRILIDKSGKLELQ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DSFDTGVYHCISSNYDDADILTYRITVVEPLVEAYQENGIHHTVFIGETLDLPCHSTG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DASISWVIPGNNVLYQSSRDKKVLNNGTLRILQVTPKDQGYYRCVAANPSGVDFLIFQ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VKMKGQRPLEHDGETEGSGLDESNPIAHLKEPPGAQLRTSALMEAEVGKHTSSTSKRH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RELTLQRRGDSTHRRFRENRRHFPPSARRIDPQHWAALLEKAKKNAMPDKRENTTVSP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VVTQLPNIPGEEDDSSGMLALHEEFMVPATKALNLPARTVTADSRTISDSPMTNINYG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FSPVVNSQILPPEEPTDFKLSTAIKTTAMSKNINPTMSSQIQGTTNQHSSTVFPLLL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EFQDSDQMGRGREHFQSRPPITVRTMIKDVNVKMLSSTTNKLLLESVNTTNSHQTSVR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SEPRHNHFYSHTTQILSTSTFPSDPHTAAHSQFPIPRNSTVNIPLFRRFGRQRKIGGR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IISPYRTPVLRRHRYSIFRSTTRGSSEKSTTAFSATVLNVTCLSCLPRERLTTATAA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PSAAPITFPKADIARVPSEESTTLVQNPLLLLENKPSVEKTTPTIKYFRTEISQVTP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VMTYAPTSIPMEKTHKVNASYPRVSSTNEAKRDSVITSSLSGAITKPPMTIIAITRFS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KIPWQQNFVNNHNPKGRLRNQHKVSLQKSTAVMLPKTSPALPRDKVSPFHFTTLSTSV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IPSNTLTTAHHTTTKTHNPGSLPTKKELPFPPLNPMLPSIISKDSSTKSIISTQTAIP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TPTFPASVITYETQTERSRAQTIQREQEPQKKNRTDPNISPDQSSGFTTPTAMTPPVL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AETSVKPSVSAFTHSPPENTTGISSTISFHSRTLNLTDVIEELAQASTQTLKSTIASE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LSSKSHQSTTTRKAIIRHSTIPPFLSSSATLMPVPISPPFTQRAVTDNVATPISGLMT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VVKLHESSRHNAKPQQLVAEVATSPKVHPNAKFTIGTTHFIYSNLLHSTPMPALTTVK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NSKLTPSPWAENQFWHKPYSEIAEKGKKPEVSMLATTGLSEATTLVSDWDGQKNTKKS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DKKPVQEATTSKLLPFDSLSRYIFEKPRIVGGKAASFTIPANSDAFLPCEAVGNPLPT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WTRVPSGLDLSKRKQNSRVQVLPNGTLSIQRVEIQDRGQYLCSASNLFGTDHLHVTLS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SYPPRILERRTKEITVHSGSTVELKCRAEGRPSPTVTWILANQTVVSESSQGSRQAVV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DGTLVLHNLSIYDRGFYKCVASNPGGQDSLLVKIQVIAAPPVILEQRRQVIVGTWGE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LPCTAKGTPQPSVYWVLSDGTEVKPLQFTNSKLFLFSNGTLYIRNLASSDRGTYECIA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STGSERRVVMLTMEERVTSPRIEAASQKRTEVNFGDKLLLNCSATGEPKPQIMWRLPS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VVDQQHRVGSWIHVYPNGSLFIGSVTEKDSGVYLCVARNKMGDDLILMHVSLRLKPAK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HKQYFRKQVLHGKDFQVDCKASGSPVPEISWSLPDGTMINNAMQADDSGHRTRRYTLF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GTLYFNKVGVAEEGDYTCYAQNTLGKDEMKVHLTVITAAPRIRQSNKTNKRIKAGDTA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DCEVTGDPKPKIFWLLPSNDMISFSIDRYTFHANGSLTINKVKLLDSGEYVCVARNPS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DTKMYKLDVVSKPPLINGLYTNRTVIKATAVRHSKKHFDCRAEGTPSPEVMWIMPDNI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TAPYYGSRITVHKNGTLEIRNVRLSDSADFICVARNEGGESVLVVQLEVLEMLRRPTF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PFNEKIVAQLGKSTALNCSVDGNPPPEIIWILPNGTRFSNGPQSYQYLIASNGSFIIS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TREDAGKYRCAARNKVGYIEKLVILEIGQKPVILTYAPGTVKGISGESLSLHCVSDGI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PNIKWTMPSGYVVDRPQINGKYILHDNGTLVIKEATAYDRGNYICKAQNSVGHTLITV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MIVAYPPRITNRPPRSIVTRTGAAFQLHCVALGVPKPEITWEMPDHSLLSTASKERTH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EQLHLQGTLVIQNPQTSDSGIYKCTAKNPLGSDYAATYIQV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37096;Lrrn1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RLSTGKAACQVVLGLLITSLTESSILTSECPQLCVCEIRPWFTPQSTYREATTVDCN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LTRIPGNLSSDTQVLLLQSNNIAKTVDELQQLFNLTELDFSQNNFTNIKEVGLANLT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TTLHLEENQISEMTDYCLQDLSNLQELYINHNQISTISANAFSGLKNLLRLHLNSNKL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IDSRWFDSTPNLEILMIGENPVIGILDMNFRPLSNLRSLVLAGMYLTDVPGNALVGLD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ESLSFYDNKLIKVPQLALQKVPNLKFLDLNKNPIHKIQEGDFKNMLRLKELGINNMG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SVDRYALDNLPELTKLEATNNPKLSYIHRLAFRSVPALESLMLNNNALNAVYQKTVE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NLREISIHSNPLRCDCVIHWINSNKTNIRFMEPLSMFCAMPPEYRGQQVKEVLIQDSS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CLPMISHDTFPNHLNMDIGTTLFLDCRAMAEPEPEIYWVTPIGNKITVETLSDKYKLS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GTLEIANIQIEDSGRYTCVAQNVQGADTRVATIKVNGTLLDGAQVLKIYVKQTESHSI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SWKVNSNVMTSNLKWSSATMKIDNPHITYTARVPVDVHEYNLTHLQPSTDYEVCLTVS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HQQTQKSCVNVTTKTAAFALDISDHETSTALAAVMGSMFAVISLASIAIYIAKRFKRK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HHSLKKYMQKTSSIPLNELYPPLINLWEADSDKDKDGSADTKPTQVDTSRSYYM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27706;Lrrn2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RLLVAALLLSWVAGTTAAAPVVPWRVPCPPQCACQIRPWYTPRSSYREATTVDCNDLF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AVPPRLPAGTQTLLLQSNSISRIDQTELAYLANLTELDLSQNSFSDARDCDFQALPQ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HLEENRLNRLEDHSFAGLTSLQELYLNHNQLCRISPRAFAGLGNLLRLHLNSNLLRT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SRWFEMLPNLEILMIGGNKVDAILDMNFRPLANLRSLVLAGMSLREISDYALEGLQS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SFYDNQLAQVPKRALEQVPGLKFLDLNKNPLQRVGPGDFANMLHLKELGLNNMEELV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DKFALVNLPELTKLDITNNPRLSFIHPRAFHHLPQMETLMLNNNALSALHQQTVESLP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QEVGLHGNPIRCDCVIRWANATGTHVRFIEPQSTLCAEPPDLQRRPVREVPFREMTDH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PLISPRSFPSSLQIASGESTVLHCRALAEPEPEIYWVTPAGVRLTPARSGRRYRVFPE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LELRRVTAEEAGLYTCVAQNLVGADTKTVSVVVGHAPFQPGRDKGPGLKLHVQETHPY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LLFWAPPPNIVSTNLTWSSASSLRDHEAPALARLPRGTHRYNITRLLPATEYWACLQV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ADAHTQLACVWARTKEASPCHRALGDRPGLIAILALAVLLLAAGLAAHLGRGQSKQGV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EKPLLPVWAFWGWSAPSVRVVSAPLVLPWNPGRKQPRCQMGRGCHHHCLNIAEVPPG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REITRTTL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43818;Lrrn3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KDTPLQVHVLLGLAITTLVQAIDKKVDCPQLCTCEIRPWFTPRSIYMEASTVDCNDLG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NFPARLPADTQILLLQTNNIARIEHSTDFPVNLTGLDLSQNNLSSVTNINVQKMSQL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YLEENKLTELPEKCLYGLSNLQELYVNHNLLSTISPGAFIGLHNLLRLHLNSNRLQMI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QWFDALPNLEILMLGDNPIIRIKDMNFQPLVKLRSLVIAGINLTEIPDDALAGLENLE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SFYDNRLSKVPQVALQKAVNLKFLDLNKNPINRIRRGDFSNMLHLKELGINNMPELVS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SLAVDNLPDLRKIEATNNPRLSYIHPNAFFRLPKLESLMLNTNALSALYHGTIESLPN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EISIHSNPIRCDCVIRWINMNKTNIRFMEPDSLFCVDPPEFQGQNVRQVHFRDMMEIC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LIAPESFPSDLDVEADSYVSLHCRATAEPQPEIYWITPSGKKLLPNTMREKFYVHSEG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EIRGITPKEGGLYTCIATNLVGADLKSIMIKVGGSVPQDNNGSLNIKIRDIRANSVLV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WKASSKILKSSVKWTAFVKTEDSHAAQSARIPFDVKVYNLTHLKPSTEYKICIDIPTVY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SRKQCVNVTTKSLEHDGKEYGKNHTVFVACVGGLLGIIGVMCLFSCVSQEGSSEGEHS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VNHCHKPALAFSELYPPLINLWESSKEKRATLEVKATAIGVPTNM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12001;LRRN3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KDMPLRIHVLLGLAITTLVQAVDKKVDCPRLCTCEIRPWFTPRSIYMEASTVDCNDLG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TFPARLPANTQILLLQTNNIAKIEYSTDFPVNLTGLDLSQNNLSSVTNINVKKMPQL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YLEENKLTELPEKCLSELSNLQELYINHNLLSTISPGAFIGLHNLLRLHLNSNRLQMI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KWFDALPNLEILMIGENPIIRIKDMNFKPLINLRSLVIAGINLTEIPDNALVGLENLE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SFYDNRLIKVPHVALQKVVNLKFLDLNKNPINRIRRGDFSNMLHLKELGINNMPELIS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SLAVDNLPDLRKIEATNNPRLSYIHPNAFFRLPKLESLMLNSNALSALYHGTIESLPN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EISIHSNPIRCDCVIRWMNMNKTNIRFMEPDSLFCVDPPEFQGQNVRQVHFRDMMEIC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LIAPESFPSNLNVEAGSYVSFHCRATAEPQPEIYWITPSGQKLLPNTLTDKFYVHSEG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DINGVTPKEGGLYTCIATNLVGADLKSVMIKVDGSFPQDNNGSLNIKIRDIQANSVLV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WKASSKILKSSVKWTAFVKTENSHAAQSARIPSDVKVYNLTHLNPSTEYKICIDIPTIY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NRKKCVNVTTKGLHPDQKEYEKNNTTTLMACLGGLLGIIGVICLISCLSPEMNCDGGH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VRNYLQKPTFALGELYPPLINLWEAGKEKSTSLKVKATVIGLPTNM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19223;LRRN5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RLLVAPLLLAWVAGATAAVPVVPWHVPCPPQCACQIRPWYTPRSSYREATTVDCNDLF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AVPPALPAGTQTLLLQSNSIVRVDQSELGYLANLTELDLSQNSFSDARDCDFHALPQ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HLEENQLTRLEDHSFAGLASLQELYLNHNQLYRIAPRAFSGLSNLLRLHLNSNLLRA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SRWFEMLPNLEILMIGGNKVDAILDMNFRPLANLRSLVLAGMNLREISDYALEGLQS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SFYDNQLARVPRRALEQVPGLKFLDLNKNPLQRVGPGDFANMLHLKELGLNNMEELV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DKFALVNLPELTKLDITNNPRLSFIHPRAFHHLPQMETLMLNNNALSALHQQTVESLP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QEVGLHGNPIRCDCVIRWANATGTRVRFIEPQSTLCAEPPDLQRLPVREVPFREMTDH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PLISPRSFPPSLQVASGESMVLHCRALAEPEPEIYWVTPAGLRLTPAHAGRRYRVYPE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LELRRVTAEEAGLYTCVAQNLVGADTKTVSVVVGRALLQPGRDEGQGLELRVQETHPY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LLSWVTPPNTVSTNLTWSSASSLRGQGATALARLPRGTHSYNITRLLQATEYWACLQV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ADAHTQLACVWARTKEATSCHRALGDRPGLIAILALAVLLLAAGLAAHLGTGQPRKGV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RRPLPPAWAFWGWSAPSVRVVSAPLVLPWNPGRKLPRSSEGETLLPPLSQN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9050;Lrrn6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AGGMRSMPSPLLACWQPILLLVLGSVLSGSATGCPPRCECSAQDRAVLCHRKRFVAV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GIPTETRLLDLGKNRIKTLNQDEFASFPHLEELELNENIVSAVEPGAFNNLFNLRTLG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SNRLKLIPLGVFTGLSNLTKLDISENKIVILLDYMFQDLYNLKSLEVGDNDLVYISHR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SGLNSLEQLTLEKCNLTSIPTEALSHLHGLIVLRLRHLNINAIRDYSFKRLYRLKVLE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HWPYLDTMTPNCLYGLNLTSLSITHCNLTAVPYLAVRHLVYLRFLNLSYNPIGTIEGS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HELLRLQEIQLVGGQLAVVEPYAFRGLNYLRVLNVSGNQLTTLEESAFHSVGNLETLI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SNPLACDCRLLWVFRRRWRLNFNRQQPTCATPEFVQGKEFKDFPDVLLPNYFTCRRAH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DRKAQQVFVDEGHTVQFVCRADGDPPPAILWLSPRKHLVSAKSNGRLTVFPDGTLEVR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QVQDNGTYLCIAANAGGNDSMPAHLHVRSYSPDWPHQPNKTFAFISNQPGEGEANSTR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VPFPFDIKTLIIATTMGFISFLGVVLFCLVLLFLWSRGKGNTKHNIEIEYVPRKSDAG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SADAPRKFNMKM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4960;Lrrn6b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TCWLHMLGLHLLLLPTAPLAAGCPARCECSASTRTVACGRRRLTAIPEGIPAETRML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RNRIRCLNPGDLASLPTLEELDLNHNVIAHVEPGAFANLPRLRVLRLRGNQLKLIPPG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THLDSLTLLDLSENKLVILLDFSFQDLRSLQRLEVGDNDLVFISRRAFAGLLGLAELT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RCNLTSLSPESLGHLRGLGALRLRHLAIAALEDQNFQKLPGLSHLEIDNWPLLEEVAP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RGLNLTSLSITHTNITAVPAAALRQQAHLTCLNLSHNPISMVPRGSFRDLVRLRELH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GALLAVIEPQAFVGLRQIRLLNLSDNLLSTLEENTFHSVNTLETLRVDGNPLACDCR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WIVQRRKTLNFDGRLPACATPAEVRGDALHNLPDSVLFEYFVCRKPKIRERRLQHVTAT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DDVRFLCRAEGEPAPTVAWVTPQHHSVTAASRGRARVLPGGTLTIADTRPQDSGTYTC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SNAGGNDTYFATLTVQPAANRTQGDGHNETQVGVRFPLDLTTILVSTAMGCITFLGVV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CFLLLFVWSRGRGQHKNNFSVEYSFRKVDGPAAAAGQGGARKFNMKM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69772;Lrrn6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HTAIPCWQPFLGLAVVLLLMGSTIGCPARCECSAQNKSVSCHRRRLLAIPEGIPIET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LDLSKNRLKSINPEEFISYPLLEEIDLSDNIIANVEPGAFNNLFNLRSLRLKGNRLKL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LGVFTGLSNLTKLDISENKIVILLDYMFQDLHNLKSLEVGDNDLVYISHRAFSGLLS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LTLEKCNLTAVPTEALSHLRSLIALHLKHLNINNMPVYAFKRLFHLKNLEIDYWPLLD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PANSLYGLNLTSLSITNTNLSTVPFLAFKHLVYLTHLNLSYNPISTIEAGMFSDLIRL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HIVGAQLRTIEPHSFQGLRFLRVLNVSQNLLETLEENVFSSPRALEVLSINNNPLAC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RLLWLLQRQPNLQFGGQQPMCAGPDTIRERSFKDFHSTALSFYFTCKKPKIREKKLQH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VDEGQTVQLECNADGDPQPVISWVTPRRRFITTKSNGRATVLGDGTLEIRFAQDQDSG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VCIASNAAGNDTFTASLTVKGFTSDRFLYANRTPMYMTDSNDTVSNGTNANTFSLDLK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LVSTAMGCFTFLGVVLFCFLLLFVWSRGKGKHKNSIDLEYVPRKNNGAVVEGEVAGPR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NMKM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10126;LRRN6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HTAISCWQPFLGLAVVLIFMGSTIGCPARCECSAQNKSVSCHRRRLIAIPEGIPIET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LDLSKNRLKSVNPEEFISYPLLEEIDLSDNIIANVEPGAFNNLFNLRSLRLKGNRLKL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LGVFTGLSNLTKLDISENKIVILLDYMFQDLHNLKSLEVGDNDLVYISHRAFSGLLS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LTLEKCNLTAVPTEALSHLRSLISLHLKHLNINNMPVYAFKRLFHLKHLEIDYWPLLD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PANSLYGLNLTSLSVTNTNLSTVPFLAFKHLVYLTHLNLSYNPISTIEAGMFSDLIRL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HIVGAQLRTIEPHSFQGLRFLRVLNVSQNLLETLEENVFSSPRALEVLSINNNPLAC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RLLWILQRQPTLQFGGQQPMCAGPDTIRERSFKDFHSTALSFYFTCKKPKIREKKLQH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VDEGQTVQLECSADGDPQPVISWVTPRRRFITTKSNGRATVLGDGTLEIRFAQDQDSG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VCIASNAAGNDTFTASLTVKGFASDRFLYANRTPMYMTDSNDTISNGTNANTFSLDLK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LVSTAMGCFTFLGVVLFCFLLLFVWSRGKGKHKNSIDLEYVPRKNNGAVVEGEVAGPR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NMKM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32105;Lrig1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RPGPGVLGAPRLAPRLLLWLLLLLLQWPESAGAQAGPRAPCAAACTCAGDSLDCSGR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ATLPRDLPSWTRSLNLSYNRLSEIDSAAFEDLTNLQEVYLNSNELTAIPSLGAASIGV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FLQHNKILSVDGSQLKSYLSLEVLDLSSNNITEIRSSCFPNGLRIRELNLASNRISI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SGAFDGLSRSLLTLRLSKNRITQLPVKAFKLPRLTQLDLNRNRIRLIEGLTFQGLDS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LRLQRNNISRLTDGAFWGLSKMHVLHLEYNSLVEVNSGSLYGLTALHQLHLSNNSISR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RDGWSFCQKLHELILSFNNLTRLDEESLAELSSLSILRLSHNAISHIAEGAFKGLKS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LDLDHNEISGTIEDTSGAFTGLDNLSKLTLFGNKIKSVAKRAFSGLESLEHLNLGENA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SVQFDAFAKMKNLKELYISSESFLCDCQLKWLPPWLMGRMLQAFVTATCAHPESLKGQ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FSVLPDSFVCDDFPKPQIITQPETTMAVVGKDIRFTCSAASSSSSPMTFAWKKDNEVL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ADMENFAHVRAQDGEVMEYTTILHLRHVTFGHEGRYQCIITNHFGSTYSHKARLTVNV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SFTKIPHDIAIRTGTTARLECAATGHPNPQIAWQKDGGTDFPAARERRMHVMPDDDVF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TDVKIDDMGVYSCTAQNSAGSVSANATLTVLETPSLAVPLEDRVVTVGETVAFQCKA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PTPRITWLKGGRPLSLTERHHFTPGNQLLVVQNVMIDDAGRYTCEMSNPLGTERAHS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ILPTPGCRKDGTTVGIFTIAVVCSIVLTSLVWVCIIYQTRKKSEEYSVTNTDETIVPP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PSYLSSQGTLSDRQETVVRTEGGHQANGHIESNGVCLRDPSLFPEVDIHSTTCRQPKL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GYTREPWKVTEKADRTAAPHTTAHSGSAVCSDCSTDTAYHPQPVPRDSGQPGTASSQ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QHDREYSPHHPYSGTADGSHTLSGGSLYPSNHDRILPSLKNKAASADGNGDSSWTLAK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EADCIDLKPSPTLASGSPELMEDAISTEAQHLLVSNGHLPKACDSSPESVPLKGQITG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RGPLLLAPR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73261;LRIG1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RPVRGGLGAPRRSPCLLLLWLLLLRLEPVTAAAGPRAPCAAACTCAGDSLDCGGRGL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LPGDLPSWTRSLNLSYNKLSEIDPAGFEDLPNLQEVYLNNNELTAVPSLGAASSHVV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LQHNKIRSVEGSQLKAYLSLEVLDLSLNNITEVRNTCFPHGPPIKELNLAGNRIGTL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AFDGLSRSLLTLRLSKNRITQLPVRAFKLPRLTQLDLNRNRIRLIEGLTFQGLNSLEV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LQRNNISKLTDGAFWGLSKMHVLHLEYNSLVEVNSGSLYGLTALHQLHLSNNSIARIH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GWSFCQKLHELVLSFNNLTRLDEESLAELSSLSVLRLSHNSISHIAEGAFKGLRSLRV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LDHNEISGTIEDTSGAFSGLDSLSKLTLFGNKIKSVAKRAFSGLEGLEHLNLGGNAIR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QFDAFVKMKNLKELHISSDSFLCDCQLKWLPPWLIGRMLQAFVTATCAHPESLKGQSI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VPPESFVCDDFLKPQIITQPETTMAMVGKDIRFTCSAASSSSSPMTFAWKKDNEVLTN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MENFVHVHAQDGEVMEYTTILHLRQVTFGHEGRYQCVITNHFGSTYSHKARLTVNVLP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TKTPHDITIRTTTMARLECAATGHPNPQIAWQKDGGTDFPAARERRMHVMPDDDVFFI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VKIDDAGVYSCTAQNSAGSISANATLTVLETPSLVVPLEDRVVSVGETVALQCKATGN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PRITWFKGDRPLSLTERHHLTPDNQLLVVQNVVAEDAGRYTCEMSNTLGTERAHSQLS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PAAGCRKDGTTVGIFTIAVVSSIVLTSLVWVCIIYQTRKKSEEYSVTNTDETVVPPDV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YLSSQGTLSDRQETVVRTEGGPQANGHIESNGVCPRDASHFPEPDTHSVACRQPKLC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AYHKEPWKAMEKAEGTPGPHKMEHGGRVVCSDCNTEVDCYSRGQAFHPQPVSRDSAQP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PNGPEPGGSDQEHSPHHQCSRTAAGSCPECQGSLYPSNHDRMLTAVKKKPMASLDGKG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SWTLARLYHPDSTELQPASSLTSGSPERAEAQYLLVSNGHLPKACDASPESTPLTGQL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KQRVPLLLAPK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74360;Lrig3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GAPGLRAATAALGLLLCAGLGRAGPAGSGGHGAPGQLLDDDAQRPCPAACHCLGDLLD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RRRLVRLPDPLPAWVTRLDLSHNRLSFIQTSSLSHLQSLQEVKLNNNELETIPNLGSI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NIRQLSLAGNAIDKILPEQLEAFQSLETLDLSNNNISELRTAFPPLQLKYLYINNNRV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MEPGYFDNLASTLLVLKLNRNRISAIPPKMFKLPQLQHLELNRNKIKNVDGLTFQGL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KSLKMQRNGVTKLMDGAFWGLSNMEVLQLDHNNLTEITKGWLYGLLMLRELHLSQNAI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ISPDAWEFCQKLSELDLTFNHLSRLDDSSFLGLSLLNALHIGNNKVSYIADCAFRGLT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KTLDLRNNEISWTIEDMSGAFSGLDRLRQLILQGNRIRSITKKAFAGLDTLEHLDLSG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IMSLQSNAFSQMKKLQQLHLNTSSLLCDCQLRWLPQWVAENNFQSLTKWICCLPLFTY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SFGCCSSLRQLLYDFPKPQITVQPETQSAIKGSDVSFTCSAASSSDSPMTFAWKKDNE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QDAEMENYAHLRAQGGELMEYTTILRLRNVEFTSEGKYQCVISNHFGSSYSVKAKLTI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PSFTKTPMDLTIRAGAMARLECAAVGHPAPQIAWQKDGGTDFPAARERRMHVMPEDD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FIVDVKIEDIGVYSCTAQNSAGSVSANATLTVLETPSFLRPLLDRTVTKGETAVLQCI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GSPPPRLNWTKDDSPLVVTERHFFAAGNQLLIIVDSDVSDAGKYTCEMSNTLGTERGN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LSVIPTPTCDSPHMTAPSLDGDGWATVGVVIIAVVCCVVGTSLVWVVIIYHTRRRNED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ITNTDETNLPADIPSYLSSQGTLADRQDGYISSESGSHHQFVTSSGGGFFLPQHDGAG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HFDDSSEADVEAASDPFLCPFVGSTGPVYLQGNLYSPDPFEVYLPGCSSDPRTALMDH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SSYVKQDRFSCARPSEEPCERSLKSIPWPHSRKLTDSTYPPNEGHTVQTLCLNKSSVD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TGPEPGSATSSNSFMGTFGKPLRRPHLDAFSSSAQPPDCQPRPCHGKSLSSPELDSES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NDKERTDFREENHRCTYQQIFHTYRTPDCQPCDSD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26759;LRIG3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SAPSLRARAAGLGLLLCAVLGRAGRSDSGGRGELGQPSGVAAERPCPTTCRCLGDLLD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RKRLARLPEPLPSWVARLDLSHNRLSFIKASSMSHLQSLREVKLNNNELETIPNLGPV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NITLLSLAGNRIVEILPEHLKEFQSLETLDLSSNNISELQTAFPALQLKYLYLNSNRV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MEPGYFDNLANTLLVLKLNRNRISAIPPKMFKLPQLQHLELNRNKIKNVDGLTFQGL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KSLKMQRNGVTKLMDGAFWGLSNMEILQLDHNNLTEITKGWLYGLLMLQELHLSQNAI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ISPDAWEFCQKLSELDLTFNHLSRLDDSSFLGLSLLNTLHIGNNRVSYIADCAFRGLS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KTLDLKNNEISWTIEDMNGAFSGLDKLRRLILQGNRIRSITKKAFTGLDALEHLDLSD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IMSLQGNAFSQMKKLQQLHLNTSSLLCDCQLKWLPQWVAENNFQSFVNASCAHPQLLK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SIFAVSPDGFVCDDFPKPQITVQPETQSAIKGSNLSFICSAASSSDSPMTFAWKKDN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HDAEMENYAHLRAQGGEVMEYTTILRLREVEFASEGKYQCVISNHFGSSYSVKAKLTV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PSFTKTPMDLTIRAGAMARLECAAVGHPAPQIAWQKDGGTDFPAARERRMHVMPEDD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FIVDVKIEDIGVYSCTAQNSAGSISANATLTVLETPSFLRPLLDRTVTKGETAVLQCI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GSPPPKLNWTKDDSPLVVTERHFFAAGNQLLIIVDSDVSDAGKYTCEMSNTLGTERGN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LSVIPTPTCDSPQMTAPSLDDDGWATVGVVIIAVVCCVVGTSLVWVVIIYHTRRRNED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ITNTDETNLPADIPSYLSSQGTLADRQDGYVSSESGSHHQFVTSSGAGFFLPQHDSSG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HIDNSSEADVEAATDLFLCPFLGSTGPMYLKGNVYGSDPFETYHTGCSPDPRTVLMDH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PSYIKKKECYPCSHPSEESCERSFSNISWPSHVRKLLNTSYSHNEGPGMKNLCLNKS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FSANPEPASVASSNSFMGTFGKALRRPHLDAYSSFGQPSDCQPRAFYLKAHSSPDLDS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EEDGKERTDFQEENHICTFKQTLENYRTPNFQSYDLD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8434-PA;lb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SWSRRRRRNNNNNNNSSSNNNNAASESRSNDNCNYSTTNDFNKINKLLLITYMLLIT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ICQSAAQSPSSSNGNGVGGSGSTGGSPLSALLKSGGASYNQQLPQQQLFAMLTRNGGG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GPRSSGGNRGYTSARQHFMALSEDYSDADVDEEDMAALHYPLSASHPPAGVQGSSSSS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SIQSGSLETNGFVADDGGQYEHAQKALEAAAAAAKASNKYNIDCPKDCKCLNVLFDCD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HLERVPVLPSYVQTLHLANNKLNDTTVLEIRNLLNLTKVSLKRNLLEVIPKFIGLSGL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LVLANNHITSISSESLAALPLLRTLDLSRNKLHTIELNSFPKSNNLVHLILSFNEITN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EHSFATLNNLTDLELSNNRLSTLPIRVFKNLNQLKKLALNFNQLEINWSTFRGLESMK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QLKSNKIRALQDGVFYVMHKIETIDLAMNQISSLSRQGLFNLTKLRHLNLSFNAISRI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DTWEFTQSLEVLDLSNNAINEFKPQHLDCLHRLKTLNLAHNRLQYLQENTFDCVKNLE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NLRRNRLSWIIEDQSAAAPFKGLRKLRRLDLHGNNLKQISTKAMSGLNNLEILNLGSN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ASIQVNAFEHMLRLNKLVFKSLNFICDCDLVWFQQWLKNRFPQQAEHAVCGYPEHLLD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LKSLSSSELVCVDSPKPRVEQEPDDMLAVNAANITLECIASSPTAASLAAADELKIKW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DNQHVQERPAVHDGASTETQIRHDLSTNQTSIYGYLRLTNVTYESAGRYQCVVSNAFG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YAQKFKISIGIHPTFLQVPSNLTLDAGEMARLVCSASGDPTPEIALQKFGGSEFPAAT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RLQVIREENAFLITNAKPSDSGIYTCTALSAAGEIKVNATLVVNDKPQPSIPLVHQEV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GRTCVLQCLSETANADFELEHPHREWFKENKPIHISPTAPDGDQLVVVKENLNWVVLL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IITVTVICVVVDCCIIWCTLRYQKKKLRMSLAAERHSTQLRPRSLADLGCSYDEANHR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TVMSTPPSEQRCLEQGLTLSYLRQTDLEAQQDHLSSKDSGTGSDAAVKRTLDDFEVAM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HKHHTDDEEEEEVEEVYEENEPPYIKHTYEVNYAEPEQHLFLQNNNHNYDGGGIGV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NKMVPNALLRKCSAGASGSNYSSIQQCTTVD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37616;Lrfn3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VLPLLLCLLPLAPASSPPQPAISSPCPRRCRCQTQSMPLSVLCPGAGLLFVPPSLDR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AELRLADNFIAAVRRRDLANMTGLLHLSLSRNTIRHVAAGAFADLRALRALHLDGNRL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GEGQLRGLVNLRHLILSNNQLAALAAGALDDCAETLEDLDLSYNNLEQLPWEALGR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VNTLGLDHNLLASVPAGAFSRLHKLARLDMTSNRLTTIPPDPLFSRLPLLARPRGSPA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LVLAFGGNPLHCNCELVWLRRLAREDDLEACASPPALGGRYFWAVGEEEFVCEPPVVT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SPPLAVPAGRPAALRCRAVGDPEPRVRWVSPQGRLLGNSSRARAFPNGTLELLVTEPE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GTFTCIAANAAGEATAAVELTVGPPPPPQLANSTSCDPPRDGEPDALTPPSAASASAK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DTVAPTDRGVQVTEHGATAALVQWPDQRPVPGIRMYQIQYNSSADDILVYRMIPADSR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LLTDLASGRTYDLCVLAVYEDSATGLTATRPVGCARFSTEPALRPCAAPHAPFLGGTM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ALGGVIVASVLVFIFVLLLRYKVHGGQPPGKAKATAPVSSVCSQTNGALGPVPSAPAP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AAPRAHTVVQLDCEPWGPSHEPAG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46529;LRFN3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ILPLLLCLLPLAPASSPPQSATPSPCPRRCRCQTQSLPLSVLCPGAGLLFVPPSLDR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AELRLADNFIASVRRRDLANMTGLLHLSLSRNTIRHVAAGAFADLRALRALHLDGNRL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GEGQLRGLVNLRHLILSNNQLAALAAGALDDCAETLEDLDLSYNNLEQLPWEALGR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VNTLGLDHNLLASVPAGAFSRLHKLARLDMTSNRLTTIPPDPLFSRLPLLARPRGSPA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LVLAFGGNPLHCNCELVWLRRLAREDDLEACASPPALGGRYFWAVGEEEFVCEPPVVT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SPPLAVPAGRPAALRCRAVGDPEPRVRWVSPQGRLLGNSSRARAFPNGTLELLVTEPG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GIFTCIAANAAGEATAAVELTVGPPPPPQLANSTSCDPPRDGDPDALTPPSAASASAK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DTGPPTDRGVQVTEHGATAALVQWPDQRPIPGIRMYQIQYNSSADDILVYRMIPAESR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LLTDLASGRTYDLCVLAVYEDSATGLTATRPVGCARFSTEPALRPCGAPHAPFLGGTM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ALGGVIVASVLVFIFVLLMRYKVHGGQPPGKAKIPAPVSSVCSQTNGALGPTPTPAPP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EPAALRAHTVVQLDCEPWGPGHEPVG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0039; LRFN4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PPLLLLLLASGAAACPLPCVCQNLSESLSTLCAHRGLLFVPPNVDRRTVELRLADNF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ALGPPDFRNMTGLVDLTLSRNAITRIGARSFGDLESLRSLHLDGNRLVELGSSSLRGP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QHLILSGNQLGRIAPGAFDDFLDSLEDLDVSYNNLRQVPWAGIGSMPALHTLNLDHN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DALPPGVFAQLSQLSRLDLTSNRLATLAPDPLFSRGRDAEASPSPLVLSFSGNPLHCN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LWLRRLARPDDLETCASPPTLAGRYFWAVPEGEFSCEPPLIARHTQRLWVLEGQRAT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CRALGDPVPTMHWVGPDDRLVGNSSRAWAFPNGTLEIGVTGAGDAGAYTCIATNPAGE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ARVELRVLALPHGGNTSAEGGRPGPSDIAASARTAAEGEGTLESEPAVQVTEVTATSG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SWGLGRPADPVWMFQIQYNSSEDETLIYRIVPASSHHFLLKHLVPGADYDLCLLALSP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GPSDLTATRLLGCAHFSTLPATPLCHALQAHVLGGTLTVAVGGVLVAALLVFTVALLV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RGAGNGRLPLKLSHVQSQTNGGTSPMPKSHPPRSPPPRPQRSCSLDLGDTGGCYGYAR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GGAWARRSHSVHGGLLGAGCRGVGGSAERLEESV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12535;LRFN4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PPLLLLLLASGAAACPLPCVCQNLSESLSTLCAHRGLLFVPPNVDRRTVELRLADNF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ALGPPDFRNMTGLVDLTLSRNAITRIGARAFGDLESLRSLHLDGNRLVELGTGSLRGP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QHLILSGNQLGRIAPGAFDDFLESLEDLDLSYNNLRQVPWAGIGAMPALHTLNLDHN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DALPPGAFAQLGQLSRLDLTSNRLATLAPDPLFSRGRDAEASPAPLVLSFSGNPLHCN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LWLRRLARPDDLETCASPPGLAGRYFWAVPEGEFSCEPPLIARHTQRLWVLEGQRAT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CRALGDPAPTMHWVGPDDRLVGNSSRARAFPNGTLEIGVTGAGDAGGYTCIATNPAGE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ARVELRVLALPHGGNSSAEGGRPGPSDIAASARTAAEGEGTLESEPAVQVTEVTATSG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SWGPGRPADPVWMFQIQYNSSEDETLIYRIVPASSHHFLLKHLVPGADYDLCLLALSP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GPSDLTATRLLGCAHFSTLPASPLCHALQAHVLGGTLTVAVGGVLVAALLVFTVALLV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RGAGNGRLPLKLSHVQSQTNGGPSPTPKAHPPRSPPPRPQRSCSLDLGDAGCYGYARR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GAWARRSHSVHGGLLGAGCRGVGGSAERLEESV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1546;Lrfn5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EKFLFYLFLIGIAVRAQICPKRCVCQILSPNLATLCAKKGLLFVPPNIDRRTVELRLA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FVTNIKRKDFANMTSLVDLTLSRNTISFITPHAFADLRNLRALHLNSNRLTKITNDMF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SNLHHLILNNNQLTLISSTAFDDVFALEELDLSYNNLETIPWDAVEKMVSLHTLSLD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MIDNIPKGTFSHLHKMTRLDVTSNKLQKLPPDPLFQRAQVLATSGIISPSTFALSFGG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LHCNCELLWLRRLSREDDLETCASPALLTGRYFWSIPEEEFLCEPPLITRHTHEMRV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QRATLRCKARGDPEPAIHWISPEGKLISNATRSLVYDNGTLDILITTVKDTGAFTCIA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PAGEATQTVDLHIIKLPHLLNSTNHIHEPDPGSSDISTSTKSGSNASSSNGDTKMSQD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VVAEATSSTALLKFNFQRNIPGIRMFQIQYNGTYDDTLVYRMIPPTSKTFLVNNLASG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YDLCVLAIYDDGITSLTATRVVGCIQFTTEQDYVRCHFMQSQFLGGTMIIIIGGIIVA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LVFIIILMIRYKVCNNNGQHKVTKVSNVYSQTNGAQMQGCSVTLPQSMSKQAMGHEEN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CCKVASDNAIQSSETCSSQDSSTTTSALPPTWTSSAPVSQKQKRKTGTKPSAEPQSEA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NVESQNTNRNNSTALQLASCPPDSVTEGPTSQRAHTKPSKFLTVPAEGSRARHRASLS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KDSFHYGNSQLSLKRSMSMNAMW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98119;LRFN5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EKILFYLFLIGIAVKAQICPKRCVCQILSPNLATLCAKKGLLFVPPNIDRRTVELRLA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FVTNIKRKDFANMTSLVDLTLSRNTISFITPHAFADLRNLRALHLNSNRLTKITNDMF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SNLHHLILNNNQLTLISSTAFDDVFALEELDLSYNNLETIPWDAVEKMVSLHTLSLD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MIDNIPKGTFSHLHKMTRLDVTSNKLQKLPPDPLFQRAQVLATSGIISPSTFALSFGG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LHCNCELLWLRRLSREDDLETCASPPLLTGRYFWSIPEEEFLCEPPLITRHTHEMRV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QRATLRCKARGDPEPAIHWISPEGKLISNATRSLVYDNGTLDILITTVKDTGAFTCIA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PAGEATQIVDLHIIKLPHLLNSTNHIHEPDPGSSDISTSTKSGSNTSSSNGDTKLSQD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VVAEATSSTALLKFNFQRNIPGIRMFQIQYNGTYDDTLVYRMIPPTSKTFLVNNLAAG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YDLCVLAIYDDGITSLTATRVVGCIQFTTEQDYVRCHFMQSQFLGGTMIIIIGGIIVA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LVFIIILMIRYKVCNNNGQHKVTKVSNVYSQTNGAQIQGCSVTLPQSVSKQAVGHEEN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CCKATSDNVIQSSETCSSQDSSTTTSALPPSWTSSTSVSQKQKRKTGTKPSTEPQNEA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NVESQNTNRNNSTALQLASRPPDSVTEGPTSKRAHIKPNALLTNVDQIVQETQRLEL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62158;Lrrc4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KLLWQVTVHHTWNAVLLPVVYLTAQVWILCAAIAAAASAGPQNCPSVCSCSNQFSKVV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RRGLSEVPQGIPSNTRYLNLMENNIQMIQADTFRHLHHLEVLQLGRNSIRQIEVGAFN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ASLNTLELFDNWLTVIPSGAFEYLSKLRELWLRNNPIESIPSYAFNRVPSLMRLDLG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KLEYISEGAFEGLFNLKYLNLGMCNIKDMPNLTPLVGLEELEMSGNHFPEIRPGSFHG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SLKKLWVMNSQVSLIERNAFDGLASLVELNLAHNNLSSLPHDLFTPLRYLVELHLHHN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WNCDCDILWLAWWLREYIPTNSTCCGRCHAPMHMRGRYLVEVDQAAFQCSAPFIMDAPR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NISEDRMAELKCRTPPMSSVKWLLPNGTVLSHASRHPRISVLNDGTLNFSRVLLIDTG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TCMVTNVAGNSNASAYLNVSSAELNTPNFSFFTTVTVETTEISPEDITRKYKPVPTTS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YQPAYTTSTTVLIQTTRVPKQVPVPSTDTTDKMQTSLDEVMKTTKIIIGCFVAVTLL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MLIVFYKLRKRHQQRSTVTAARTVEIIQVDEDIPAAAPAAATAAPSGVSGEGAVVLPT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DHINYNTYKPAHGAHWTENSLGNSLHPTVTTISEPYIIQTHTKDKVQETQ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49363;LRRC4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KLLWQVTVHHHTWNAILLPFVYLTAQVWILCAAIAAAASAGPQNCPSVCSCSNQFSKV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TRRGLSEVPQGIPSNTRYLNLMENNIQMIQADTFRHLHHLEVLQLGRNSIRQIEVGAF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ASLNTLELFDNWLTVIPSGAFEYLSKLRELWLRNNPIESIPSYAFNRVPSLMRLDLG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KKLEYISEGAFEGLFNLKYLNLGMCNIKDMPNLTPLVGLEELEMSGNHFPEIRPGSFH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SLKKLWVMNSQVSLIERNAFDGLASLVELNLAHNNLSSLPHDLFTPLRYLVELHLHH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WNCDCDILWLAWWLREYIPTNSTCCGRCHAPMHMRGRYLVEVDQASFQCSAPFIMDAP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LNISEGRMAELKCRTPPMSSVKWLLPNGTVLSHASRHPRISVLNDGTLNFSHVLLSD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YTCMVTNVAGNSNASAYLNVSTAELNTSNYSFFTTVTVETTEISPEDTTRKYKPVPTT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GYQPAYTTSTTVLIQTTRVPKQVAVPATDTTDKMQTSLDEVMKTTKIIIGCFVAVTLL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AMLIVFYKLRKRHQQRSTVTAARTVEIIQVDEDIPAATSAAATAAPSGVSGEGAVVLP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HDHINYNTYKPAHGAHWTENSLGNSLHPTVTTISEPYIIQTHTKDKVQETQ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3840;Lrrc4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NKMTLHPQQIMIGPRFNRALFDPLLVVLLALQLLVVAGLVRAQTCPSVCSCSNQFSK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CVRKNLREVPDGISTNTRLLNLHENQIQIIKVNSFKHLRHLEILQLSRNHIRTIEIGA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GLANLNTLELFDNRLTTIPNGAFVYLSKLKELWLRNNPIESIPSYAFNRIPSLRRLD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KRLSYISEGAFEGLSNLRYLNLAMCNLREIPNLTPLIKLDELDLSGNHLSAIRPGSF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MHLQKLWMIQSQIQVIERNAFDNLQSLVEINLAHNNLTLLPHDLFTPLHHLERIHLH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PWNCNCDILWLSWWIRDMAPSNTACCARCNTPPNLKGRYIGELDQNYFTCYAPVIVEP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DLNVTEGMAAELKCRASTSLTSVSWITPNGTVMTHGAYKVRIAVLSDGTLNFTNVTVQ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GMYTCMVSNSVGNTTASATLNVTAATTTPFSYFSTVTVETMEPSQDEARTTDNNVGPT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IDWETTNVTTSLTPQSTRSTEKTFTIPVTDINSGIPGIDEVMKTTKIIIGCFVAITLM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VMLVIFYKMRKQHHRQNHHAPTRTVEIINVDDEITGDTPMESHLPMPAIEHEHLNHYN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KSPFNHTTTVNTINSIHSSVHEPLLIRMNSKDNVQETQ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78198;LRRC4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NKMTLHPQQIMIGPRFNRALFDPLLVVLLALQLLVVAGLVRAQTCPSVCSCSNQFSK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CVRKNLREVPDGISTNTRLLNLHENQIQIIKVNSFKHLRHLEILQLSRNHIRTIEIGA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GLANLNTLELFDNRLTTIPNGAFVYLSKLKELWLRNNPIESIPSYAFNRIPSLRRLD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KRLSYISEGAFEGLSNLRYLNLAMCNLREIPNLTPLIKLDELDLSGNHLSAIRPGSF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MHLQKLWMIQSQIQVIERNAFDNLQSLVEINLAHNNLTLLPHDLFTPLHHLERIHLH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PWNCNCDILWLSWWIKDMAPSNTACCARCNTPPNLKGRYIGELDQNYFTCYAPVIVEP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DLNVTEGMAAELKCRASTSLTSVSWITPNGTVMTHGAYKVRIAVLSDGTLNFTNVTVQ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GMYTCMVSNSVGNTTASATLNVTAATTTPFSYFSTVTVETMEPSQDEARTTDNNVGPT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VDWETTNVTTSLTPQSTRSTEKTFTIPVTDINSGIPGIDEVMKTTKIIIGCFVAITLM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VMLVIFYKMRKQHHRQNHHAPTRTVEIINVDDEITGDTPMESHLPMPAIEHEHLNHYN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KSPFNHTTTVNTINSIHSSVHEPLLIRMNSKDNVQETQ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52804;PXD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RPWWLRASERPSAPSAMAKRSRGPGRRCLLALVLFCAWGTLAVVAQKPGAGCPSRCLC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TTVRCMHLLLEAVPAVAPQTSILDLRFNRIREIQPGAFRRLRNLNTLLLNNNQIKRIP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AFEDLENLKYLYLYKNEIQSIDRQAFKGLASLEQLYLHFNQIETLDPDSFQHLPKLER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LHNNRITHLVPGTFNHLESMKRLRLDSNTLHCDCEILWLADLLKTYAESGNAQAAAIC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PRRIQGRSVATITPEELNCERPRITSEPQDADVTSGNTVYFTCRAEGNPKPEIIWLRN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ELSMKTDSRLNLLDDGTLMIQNTQETDQGIYQCMAKNVAGEVKTQEVTLRYFGSPARP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VIQPQNTEVLVGESVTLECSATGHPPPRISWTRGDRTPLPVDPRVNITPSGGLYIQNV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GDSGEYACSATNNIDSVHATAFIIVQALPQFTVTPQDRVVIEGQTVDFQCEAKGNPPP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AWTKGGSQLSVDRRHLVLSSGTLRISGVALHDQGQYECQAVNIIGSQKVVAHLTVQPR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PVFASIPSDTTVEVGANVQLPCSSQGEPEPAITWNKDGVQVTESGKFHISPEGFLTIN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GPADAGRYECVARNTIGSASVSMVLSVNVPDVSRNGDPFVATSIVEAIATVDRAINST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HLFDSRPRSPNDLLALFRYPRDPYTVEQARAGEIFERTLQLIQEHVQHGLMVDLNGTS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YNDLVSPQYLNLIANLSGCTAHRRVNNCSDMCFHQKYRTHDGTCNNLQHPMWGASLTA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RLLKSVYENGFNTPRGINPHRLYNGHALPMPRLVSTTLIGTETVTPDEQFTHMLMQWG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LDHDLDSTVVALSQARFSDGQHCSNVCSNDPPCFSVMIPPNDSRARSGARCMFFVRSS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CGSGMTSLLMNSVYPREQINQLTSYIDASNVYGSTEHEARSIRDLASHRGLLRQGIVQ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GKPLLPFATGPPTECMRDENESPIPCFLAGDHRANEQLGLTSMHTLWFREHNRIATE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LNPHWDGDTIYYETRKIVGAEIQHITYQHWLPKILGEVGMRTLGEYHGYDPGINAGIF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FATAAFRFGHTLVNPLLYRLDENFQPIAQDHLPLHKAFFSPFRIVNEGGIDPLLRGLF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AGKMRVPSQLLNTELTERLFSMAHTVALDLAAINIQRGRDHGIPPYHDYRVYCNLSAA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FEDLKNEIKNPEIREKLKRLYGSTLNIDLFPALVVEDLVPGSRLGPTLMCLLSTQFKR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DGDRLWYENPGVFSPAQLTQIKQTSLARILCDNADNITRVQSDVFRVAEFPHGYGSCD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PRVDLRVWQDCCEDCRTRGQFNAFSYHFRGRRSLEFSYQEDKPTKKTRPRKIPSVGRQ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HLSNSTSAFSTRSDASGTNDFREFVLEMQKTITDLRTQIKKLESRLSTTECVDAGGES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NNTKWKKDACTICECKDGQVTCFVEACPPATCAVPVNIPGACCPVCLQKRAEEK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12002-PA;Px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RFMLLMLQLLGLLLLLAGGVQSVYCPAGCTCLERTVRCIRAKLSAVPKLPQDTQTLD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NHIEELPANAFSGLAQLTTLFLNDNELAYLQDGALNGLTALRFVYLNNNRLSRLPATI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RMPRLEAIFLENNDIWQLPAGLFDNLPRLNRLIMYNNKLTQLPVDGFNRLNNLKRLR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NAIDCNCGVYSLWRRWHLDVQRQLVSISLTCAAPQMLQNQGFSSLGEHHFKCAKPQFL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PQDAQVAAGEQVELSCEVTGLPRPQITWMHNTQELGLEEQAQAEILPSGSLLIRSADT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MGIYQCIARNEMGALRSQPVRLVVNGGNHPLDSPIDARSNQVWADAGTPMHGATPLPS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PSPPHFTHQPHDQIVALHGSGHVLLDCAASGWPQPDIQWFVNGRQLLQSTPSLQLQAN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ILLQPNQLSAGTYRCEARNSLGSVQATARIELKELPEILTAPQSQTIKLGKAFVLEC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DGNPLPTIDWQLNGVPLPGNTPDLQLENENTELVVGAARQEHAGVYRCTAHNENGETS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ATIKVERSQSPPQLAIEPSNLVAITGTTIELPCQADQPEDGLQISWRHDGRLIDPNV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EKYQISGAGSLFVKNVTIPDGGRYECQLKNQFGRASASALVTIRNNVDLAPGDRYVRI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AEAAKEIDLAINNTLDMLFSNRSDKAPPNYGELLRVFRFPTGEARQLARAAEIYERTL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IRKHVQEGDNLTMKSEEYEFRDLLSREHLHLVAELSGCMEHREMPNCTDMCFHSRYRS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GTCNNLQHPTWGASLTAFRRLAPPIYENGFSMPVGWTKGMLYSGHAKPSARLVSTSLV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KEITPDARITHMVMQWGQFLDHDLDHAIPSVSSESWDGIDCKKSCEMAPPCYPIEVPP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PRVRNRRCIDVVRSSAICGSGMTSLFFDSVQHREQINQLTSYIDASQVYGYSTAFAQ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NLTSQEGLLRVGVHFPRQKDMLPFAAPQDGMDCRRNLDENTMSCFVSGDIRVNEQVG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MHTIWMREHNRIASKLKQINSHWDGDTLYQEARKIVGAQMQHITFKQWLPLIIGESGM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MGEYQGYNPQLNPSIANEFATAALRFGHTIINPILHRLNETFQPIPQGHLLLHKAFFA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WRLAYEGGVDPLMRGFLAVPAKLKTPDQNLNTELTEKLFQTAHAVALDLAAINIQRGRD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MPGYNVYRKLCNLTVAQDFEDLAGEISSAEIRQKMKELYGHPDNVDVWLGGILEDQVE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KVGPLFQCLLVEQFRRLRDGDRLYYENPGVFSPEQLTQIKQANFGRVLCDVGDNFDQV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NVFILAKHQGGYKKCEDIIGINLYLWQECGRCNSPPAIFDSYIPQTYTKRSNRQKRD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ENDEVATAESYDSPLESLYDVNEERVSGLEELIGSFQKELKKLHKKLRKLEDSCNSAD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PVAQVVQLAAAPPQLVSKPKRSHCVDDKGTTRLNNEVWSPDVCTKCNCFHGQVNCLRE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GEVSCPPGVDPLTPPEACCPHCPMV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K09C8.5;Pxn-2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LEFLLLIGISLSTACPSECRCAGLDVHCEGKNLTAIPGHIPIATTNLYFSNNLLNS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SNFQALPNLQYLDLSNNSIRDIEETLLDSFPGLKYLDLSWNKIRYVPKLSTAPNALV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VHNEISRLDNDLVSHSPYMQTFLIQRNRIQSLPHDFFNSRMVPTLKTVKMAGNPWSC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RMVNVKQFADSLFAHSNQNIFIVGKCFFPKGLRNYVFRNLSIENLECEKPEYSKTDDG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KMSCPNNEMEGYHYDSIFLENNKEARHTAHFARDKDGSLLSNGQFTRNYQCAFYRQKQ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HMQKKMQASSSTEPPITTTTMEPMTTSTMDSMDTTESVVTMTTMPEIDTKIVFEHKQL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TSRDGETLELKCEASGEPTPTITWLFEKQKLTESRKHKLTKNGSVLKIFPFLNTDIGQ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CVASNGEESKSHIFSVSLKESEQPVIIDAPMDTNATIGQQVTLRCNAKGFPVPDVVWL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GIRIPRRNTRYTISDNNIELTIEKVTRHDSGVFTCQAVNSVGSAVATANLLVGAELTE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DKLLDDSTIEKIAKEAKQKVEKALSSTKDQQRMDKIESPNDLSKLFKFAINLKKVDLG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REIYEESIRLVQMHIDNGLAFESAMISPNVSYEAVLPVSYVQTLMEKSGCQTGQFAES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DHCFFSKYRSYDGQCNNHEHPWWGVSEMAFMRLLPPRYENGFNTPVGWEKGKRYNGYE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NARKVSRVLIGTDETTPHSHLSAMTMQWGQFIDHDLTLTAPALTRHSYKEGAFCNRTC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ADPCFNIQLEADDPKLHTGLYQKHPCMEFERNGAACGSGETSPIFQRVTYRDQLNLLT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LDASGIYGNSEEQALELRDLYSDHGLLRFDIVSGANKPYMPFEKDSDMDCRRNFSREN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KCFLAGDVRANEQLGLMSMHTIFLREHNRIASRLLEVNENWDGETIFQETRKLIGAML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ITYNAWLPKILGKATYNTIIGEYKGYNPDVNPTIANEFATAALRFAHTLINTHLFRFD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FKETKQGHLPLHNAFFAPERLVSEGGVDPLLRGLFAAPIKMPRPDQVLNKELTEKLFN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HEVALDLAALNIQRGRDHGLPSWTEYRKFCNLTVPKTWSDMKNIVQNDTVISKLQSLY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TENIDLWVGGVTEKRTADALMGPTLACIIADQFKRLRDGDRFWYENEEMFSKAQLRQI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VTLSKIICTNGDDIDRIQRDIFVYHGNSTQFYEPCESLPEINLNMWTTCCDAMCSSSS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ARNAIGGDEKAKRRKRRHHHSKKSCHDKGKRRKSGDRWNHSNDICVECMCHDGEVWCK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NFCKSQ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62171;Flrt2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GLQTTKWPGRGAFILKFWLIISLGLYLQVSKLLACPSVCRCDRNFVYCNERSLTSVP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PEGVTVLYLHNNQINNAGFPAELHNVQSVHTVYLYGNQLDEFPMNLPKNVRVLHLQEN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QTISRAALAQLLKLEELHLDDNSISTVGVEDGAFREAISLKLLFLSKNHLSSVPVGLP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LQELRVDENRIAVISDMAFQNLTSLERLIVDGNLLTNKGIAEGTFSHLTKLKEFSIVR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SHPPPDLPGTHLIRLYLQDNQINHIPLTAFANLRKLERLDISNNQLRMLTQGVFDH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KQLTARNNPWFCDCSIKWVTEWLKYIPSSLNVRGFMCQGPEQVRGMAVRELNMNLLS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TTTPGLPVFTPAPSTVSPTTQSPTLSVPSPSRGSVPPAPTPSKLPTIPDWDGRERVTP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SERIQLSIHFVNDTSIQVSWLSLFTVMAYKLTWVKMGHSLVGGIVQERIVSGEKQHL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NLEPRSTYRICLVPLDAFNYRTVEDTICSEATTHASYLNNGSNTASSHEQTTSHSMGS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LLAGLIGGAVIFVLVVLLSVFCWHMHKKGRYTSQKWKYNRGRRKDDYCEAGTKKDNSI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MTETSFQIVSLNNDQLLKGDFRLQPIYTPNGGINYTDCHIPNNMRYCNSSVPDLEHCH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32879;FLRT2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GLQTTKWPSHGAFFLKSWLIISLGLYSQVSKLLACPSVCRCDRNFVYCNERSLTSVP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PEGVTVLYLHNNQINNAGFPAELHNVQSVHTVYLYGNQLDEFPMNLPKNVRVLHLQEN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QTISRAALAQLLKLEELHLDDNSISTVGVEDGAFREAISLKLLFLSKNHLSSVPVGLP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LQELRVDENRIAVISDMAFQNLTSLERLIVDGNLLTNKGIAEGTFSHLTKLKEFSIVR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LSHPPPDLPGTHLIRLYLQDNQINHIPLTAFSNLRKLERLDISNNQLRMLTQGVFDN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KQLTARNNPWFCDCSIKWVTEWLKYIPSSLNVRGFMCQGPEQVRGMAVRELNMNLLS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TTTPGLPLFTPAPSTASPTTQPPTLSIPNPSRSYTPPTPTTSKLPTIPDWDGRERVTP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SERIQLSIHFVNDTSIQVSWLSLFTVMAYKLTWVKMGHSLVGGIVQERIVSGEKQHL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NLEPRSTYRICLVPLDAFNYRAVEDTICSEATTHASYLNNGSNTASSHEQTTSHSMGS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LLAGLIGGAVIFVLVVLLSVFCWHMHKKGRYTSQKWKYNRGRRKDDYCEAGTKKDNSI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MTETSFQIVSLNNDQLLKGDFRLQPIYTPNGGINYTDCHIPNNMRYCNSSVPDLEHCH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46047;FLRT3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ISAAWSIFLIGTKIGLFLQVAPLSVMAKSCPSVCRCDAGFIYCNDRFLTSIPTGIPED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TLYLQNNQINNAGIPSDLKNLLKVERIYLYHNSLDEFPTNLPKYVKELHLQENNIRTI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DSLSKIPYLEELHLDDNSVSAVSIEEGAFRDSNYLRLLFLSRNHLSTIPWGLPRTIE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LDDNRISTISSPSLQGLTSLKRLVLDGNLLNNHGLGDKVFFNLVNLTELSLVRNSLT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VNLPGTNLRKLYLQDNHINRVPPNAFSYLRQLYRLDMSNNNLSNLPQGIFDDLDNIT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LRNNPWYCGCKMKWVRDWLQSLPVKVNVRGLMCQAPEKVRGMAIKDLNAELFDCKDSG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STIQITTAIPNTVYPAQGQWPAPVTKQPDIKNPKLTKDHQTTGSPSRKTITITVKSVT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TIHISWKLALPMTALRLSWLKLGHSPAFGSITETIVTGERSEYLVTALEPDSPYKVCM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METSNLYLFDETPVCIETETAPLRMYNPTTTLNREQEKEPYKNPNLPLAAIIGGAVAL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IALLALVCWYVHRNGSLFSRNCAYSKGRRRKDDYAEAGTKKDNSILEIRETSFQMLPI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EPISKEEFVIHTIFPPNGMNLYKNNHSESSSNRSYRDSGIPDSDHSH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15744-PA; CG15744-P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PTATATSTAAEGGQAVQVQTHQDTELPQNPETGIATGQGTASSCPRKCSCRSTAENIH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KIRCDEQQITNWRELDFGEDVTSIVSINASKNSIALITAEDFRNFTELKRLDLSFNLL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DKDTFGDSLAHLEKLKLAGNAISHIYEGTFDQMPKLKLLDLSGNPLACDCGLIWLIA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SSREVRLQPPPKCESPGNFRGMPLKKLRVGKDFHCETLLQPLLELIPSQNQVAFEGD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LKCHAPRVAIGVPRESEDLPTKAYVFWGWSEKIRAKNSTEDIIYQDPTKVFGDVNLET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STDSGILQSILRIASLTQNHTGMWDCTLRSQQANLSQAIVLHVVAKGTLYCEARVVHT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GTYHWPRTMRGETVLQECVEEPSDATQARRASHECGPSGEWLNLDTESCVYVSETTRI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QFAKVNLTLTKGQNALEIARRLHNFTQAQTQLNRIRDPMDLEYIARTLVKYLDQLEQP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QQEISHLLMDIVSQLLNLPAHLFRAAQSEQGTGQRLLHVVESSAMRLALASTQAEPLP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MIPWRGSLAQQRNLFVEFFNISLDAFVSLSCVWLEQSPRGFQCNSANDTIPMYEHGDI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AIQLPYSVIGNSSTTLPATTTIRSLRLMISLHRNGKLLPNLRGSHNESLSSAIIGILA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SDGEALQFRADNELDPEEDVYQQRVTVMLRAHPYHNPLSAPQPAWWDADEQRWETSVC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HYQHRTLVMFSCSRTGYYGLLQRSQYLNDFRSEESGARFRHPPAAVYAGCGLLFACCA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AVTFAVFGRAVRINRVQRHALVNTWLALGALALAFSLGIYQTASQPQCRLLGLLMHYL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CVLLWVCVSLSSMYKRLTKTTTSGQGQCPGQDMEPQRERERKPILGIYLVGWGIALLI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ISSAVNLAEYATYDYCFLHSSTTLNALLVPAVILVIFCGILALCIYYQLSQQAVNVL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MQHQQNRQYSDNNTQATEHIDLDWLDANGSATTAAIGGGSGNHGGRKEQDHMQEQYST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NPLSSIVDDFERSNLSHLRGHFIFLVLYAGAWLSAAAYVNGGQELYVLSFAGCCSVLG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LLIFYNLSRNDARQAWSQGRDGRSIPAKLVTYNNGSQARGAHPSSMMPGPGTAMISNS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AYKANPGPGSLYEANNSAGSRSNSQCSRSMRSQTRSQTRSQQEQLLQANGAGGVTIIN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SGQPGAGGGPAAGGVSGSTGGAPVPPHSLNALLHGSSHDLIPSAEIFYNPNQINVARK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KKQKRLAKRNNFELQRQTMPQMQLQMQMQMQLHSQHSLSDASSEQLYSRHHNAMTML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SKINNTNLHYKNQGSPMAGAPKEHGNMGAMSSGGDSMQFKRFVPASASSASKIMQANI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NIPETLTPQHEVIKLRANGRTRTPSLLDETLHELDDDEEDEEEEEHGQTPATMEEPEH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EEEDASSLDEHAPLYANTLPPASGMSSLFRNRGSSHQPMSSTPVKQPSLEAMNSLGLP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SLEEPLLQKHEIYVSNSLQVTTSNSIQLDDDFPSVLIRFSQQQQSKSLNNISEMLAG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GGGNAPGLDSLGDQQESSQLSVNEGSTLEEQQLRQIYSCSSSNLSQLKGHHPTATVDT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DGRLLSGSPTNESDLNYQNSEISIRSHGLYAPQADNDLNLTLTDDFRCYQSSNASDAD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VLNEFDDEFVAATGGERVVGDAEQDPHHDHDQDTSIDELYEAIKCRSPLRNKQEAVER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RERERDREKEMEMEAKPLSNSHNENLNETIEDDSSQSSVISYIDPRAANEPRPFP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16119;AMIGO1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HPHRDPRGLWLLLPSLSLLLFEVARAGRAVVSCPAACLCASNILSCSKQQLPNVPHSL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YTALLDLSHNNLSRLRAEWTPTRLTQLHSLLLSHNHLNFISSEAFSPVPNLRYLDLSS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LRTLDEFLFSDLQVLEVLLLYNNHIMAVDRCAFDDMAQLQKLYLSQNQISRFPLELVK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AKLPKLTLLDLSSNKLKNLPLPDLQKLPAWIKNGLYLHNNPLNCDCELYQLFSHWQYR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SVMDFQEDLYCMNSKKLHNVFNLSFLNCGEYKERAWEAHLGDTLIIKCDTKQQGMTK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WVTPSNERVLDEVTNGTVSVSKDGSLLFQQVQVEDGGVYTCYAMGETFNETLSVELKVH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TLHGHHDTLNTAYTTLVGCILSVVLVLIYLYLTPCRCWCRGVEKPSSHQGDSLSSSM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TPNHDPMAGGDKDDGFDRRVAFLEPAGPGQGQNGKLKPGNTLPVPEATGKGQRRMSDP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VSSVFSDTPIV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9913;Amigo2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SLRFHTLPTLPRAVKPGCRELLCLLVIAVMVSPSASGMCPTACICATDIVSCTNKNLS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PGNLFRLIKRLDLSYNRIGLLDADWIPVSFVKLSTLILRHNNITSISTGSFSTTPNLK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DLSSNRLKSVKSATFQELKALEVLLLYNNHISYLDPAAFGGLSHLQKLYLSGNFLTQF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DLYTGRFKLADLTFLDVSYNRIPSIPMHHINLVPGRQLRGIYLHGNPFVCDCSLYSLL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WYRRHFSSVMDFKNDYTCRLWSDSRHSHQLQLLQESFLNCSYSVINGSFHALGFIHEA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GERAIVHCDSKTGNGNTDFIWVGPDNRLLEPDKDMGNFRVFYNGSLVIENPGFEDAGV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CIAMNRQRLLNETVDIMINVSNFTINRSHAHEAFNTAFTTLAACVASIVLVLLYLYLT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PCKCKAKRQKNTLSQSSAHSSILSPGPTGDASADDRKAGKRVVFLEPLKDTAAGQNGK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LFPSETVIAEGILKSTRAKSDSDSVNSVFSDTPFVAS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66581;AMIGO2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SLRVHTLPTLLGAVVRPGCRELLCLLMITVTVGPGASGVCPTACICATDIVSCTNKN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VPGNLFRLIKRLDLSYNRIGLLDSEWIPVSFAKLNTLILRHNNITSISTGSFSTTPNL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LDLSSNKLKTVKNAVFQELKVLEVLLLYNNHISYLDPSAFGGLSQLQKLYLSGNFLTQ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MDLYVGRFKLAELMFLDVSYNRIPSMPMHHINLVPGKQLRGIYLHGNPFVCDCSLYS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FWYRRHFSSVMDFKNDYTCRLWSDSRHSRQVLLLQDSFMNCSDSIINGSFRALGFIHE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VGERLMVHCDSKTGNANTDFIWVGPDNRLLEPDKEMENFYVFHNGSLVIESPRFEDAG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SCIAMNKQRLLNETVDVTINVSNFTVSRSHAHEAFNTAFTTLAACVASIVLVLLYLYL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CPCKCKTKRQKNMLHQSNAHSSILSPGPASDASADERKAGAGKRVVFLEPLKDTAAGQ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KVRLFPSEAVIAEGILKSTRGKSDSDSVNSVFSDTPFVAS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35831;Lrrc21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WLLALGGPHQAWGFCPSECSCSLRILSDGSKARTVVCSDPDLTLPPASIPPDTCKLR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RTAIRRVPGETFRPLSRLEQLWLPYNALSELSALMLRGLRRLRELRLPGNRLVTFPW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DTPQLQLLDLQANRLSTLPPEAAHFLENLTFLDLSNNQLMRLPEELLDVWAHLKTGP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GHHARLILGLQDNPWVCDCRLYDLVHLLDGWVSSNLIFIEARLRCASPRSLAGVAFS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ELRKCQSPELRPGVTSIISPLGSTVLLRCGATGIPGPEMSWRRANGRPLNGTVHQEVS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GSSWTLLDLPVVSLFDSGDYICQAKNFLGASETLISLIVTEPQTSTGYSGIPGVLWAR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EGAEAAAYNNKLVARHVPHMPEHVALATKPSMPSIKEELALQNFQMDVPGEFSREPSE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EAQMVRSLKVVGDTYHSVSLVWKAPQAGNTTAFSVLYAVFGHRDMRRMTVEPGKTSVT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GLAPKTKYVACVCVRGLVPTKEQCVIFSTDEVVDAEGTQRLINMVVISVAAIIALPPT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VCCGALRRRCHKCRTGGSAEASGAYVNLERLGHSEDSSEVLSRSSLSEGDRLLSARS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SQVLGVRGGRRINEYF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77778;LRRC21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RVALGMLWLLALAWPPQARGFCPSQCSCSLHIMGDGSKARTVVCNDPDMTLPPASIPP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SRLRLERTAIRRVPGEAFRPLGRLEQLWLPYNALSELNALMLRGLRRLRELRLPGNRL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FPWAALRDAPKLRLLDLQANRLSAVPAEAARFLENLTFLDLSSNQLMRLPQELIVSWA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ETGIFPPGHHPRRVLGLQDNPWACDCRLYDLVHLLDGWAPNLAFIETELRCASPRSL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AFSQLELRKCQGPELHPGVASIRSLLGGTALLRCGATGVPGPEMSWRRANGRPLNGTV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EVSSDGTSWTLLGLPAVSHLDSGDYICQAKNFLGASETVISLIVTEPPTSTEHSGSP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WARTGGGGEAAAYNNKLVARHVPQIPKPAVLATGPSVPSTKEELTLEHFQMDALGELS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RAGPSEARMVRSVKVVGDTYHSVSLVWKAPQAKNTTAFSVLYAVFGQHSMRRVIVQPG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RVTITGLLPKTKYVACVCVQGLVPRKEQCVIFSTNEVVDAENTQQLINVVVISVAIVI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PLTLLVCCSALQKRCRKCFNKDSTEATVTYVNLERLGYSEDGLEELSRHSVSEADRL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RSSVDFQAFGVKGGRRINEYF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6642;Lrrc22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FVFYCFLQVLVSWVIHAVQPFCLPECTCSEESFGRSLQCMSMSLGKIPDNFPEELKQ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IENSPLFELSQGFFTNMSSLEYLWLNFNNVTVIHLGALEDLPELRELRLEGNKLRSVP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AFRATPLLRVLDLKHNRIDSVPELALQFLTNLIYLDISSNRLTVVSKGVFLNWPAYQK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QLGCGAEFLSNMVLSLHNNPWLCDCRLRGLAQFVKSVGPPFILVNSYLVCQGPVSKAG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HETELGVCMKPTISTPSVNVTIQVGKNVTLQCFAQASPSPTIAWKYPLSTWREFDVL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PIAEGIILSQLVIPAAQLVDGGNYTCMAFNSIGRSSLVILLYVQPAQAMPGLHFLSTS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VSAYVDLRVVKQTVHGILLQWLTVTNLAEEQWFTLYITSDEALRKKVVHIGPGINTYA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DLLPATKYKACLSLRNQPPSQGQCVVFVTGKDSGGLEGREHLLHVTVVLCAVLLALPV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YVWVSQGPYNFSEWCWRRCPLHRKTLRCPQAVPQCKDNSFKDPSGVYEDGESHRVMEE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EVEKEGI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45142;Is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RALCLLCWAVLLNLVRACPEPCDCGEKYGFQIADCAYRDLEGVPPGFPANVTTLSLSA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LPGLPEGAFREVPLLQSLWLAHNEIRSVAIGALAPLSHLKSLDLSHNLLSEFAWSDLH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ALQLLKMDSNELAFIPRDAFSSLSALRSLQLNHNRLHALAEGTFAPLTALSHLQIND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FDCTCGIVWFKTWALASAVSIPEQDNIACTTPHVLKGIPLGRLPPLPCSAPSVQLSYQ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QDGAELRPGFVLALHCDVDGQPVPQLHWHIHTPGGTVEIASPNVGTDGRALPGALATS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PRFQAFANGSLLIPDFGKLEEGTYSCLATNELGSAESSVNVALATPGEGGEDAVGHKF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KAVEGKGCYTVDNEVQPSGPEDNVVIIYLSRAGPPEAAIAADGRPAQQFSGILLLGQ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VLSFFY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49842;IS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QELHLLWWALLLGLAQACPEPCDCGEKYGFQIADCAYRDLESVPPGFPANVTTLSLSA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LPGLPEGAFREVPLLQSLWLAHNEIRTVAAGALASLSHLKSLDLSHNLISDFAWSDLH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ALQLLKMDSNELTFIPRDAFRSLRALRSLQLNHNRLHTLAEGTFTPLTALSHLQINE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FDCTCGIVWLKTWALTTAVSIPEQDNIACTSPHVLKGTPLSRLPPLPCSAPSVQLSYQ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QDGAELRPGFVLALHCDVDGQPAPQLHWHIQIPSGIVEITSPNVGTDGRALPGTPVAS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PRFQAFANGSLLIPDFGKLEEGTYSCLATNELGSAESSVDVALATPGEGGEDTLGRRF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KAVEGKGCYTVDNEVQPSGPEDNVVIIYLSRAGNPEAAVAEGVPGQLPPGLLLLGQS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FFFLTS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5604;Islr2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GPFGALCLAWALLGVVRACPEPCACVDKYAHQFADCAYKELREVPEGLPANVTTLSLS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KITVLRRGAFVNVTQVTSLWLAHSEVRTVESGALAVLSQLKNLDLSHNLISNFPWSD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SALQLLKMNHNRLGSLPRDALGALPDLRSLRINNNRLRTLEPGTFDALSALSHLQLY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PFHCSCGLVWLQAWAASTRVSLPEPDSIACASPPELQGVPVHRLPALPCAPPSVRLSA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PPEAPGTPLRAGLAFMLHCVAEGHPTPRLQWQLQIPGGTVVLVPPVLSKEEDGGDKVE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EGDGDEDLPTQTEAPTPTPAPAWPAPPATPRFLALANGSLLVPLLSAKEAGIYTCRAH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GTNSTSLRVTVAAAGPPKHAPGTGEEPDAQVPTSERKATTKGRSNSVLPFKPEGKTK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GLARVSVLGEIEAELEETDEGEQMEGQIPADPMGEKHCGHGDPSRYVSNHAFNQSSDL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HVFELGVIALDVAEREARVQLTPLAARWGPGPDGASGARRPGRRPLRLLYLCPAGGGT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QWSRVEEGVNAYWFRGLRPGTNYSVCLALAGEACHVQVVFSTKKELPSLLVIVTVSVF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VLATVPLLGAACCHLLAKHPGKPYRLILRPQAPDPMEKRIAADFDPRASYLESEKSYP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GEAGGEEPEEVPEEGLDEDVEQGDPSGDLQREESLAGCSLVESQSKANQEEFEAGSEY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RLPLGAEAVNIAQEINGNYRQT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12199-PB;kek5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MGNRTERSGRRLGMILLLLGVLVVLMALPPPTAGTTDWMQSCGTCHCQWNSGKKSADC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KALTKIPQDMSNEMQVLDFAHNQIPELRREEFLLAGLPNVHKIFLRNCTIQEVHREAF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HILIELDLSGNRIRELHPGTFAGLEKLRNVIINNNEIEVLPNHLFVNLSFLSRIEFR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RLRQVQLHVFAGTMALSAISLEQNRLSHLHKETFKDLQKLMHLSLQGNAWNCSCELQD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DFAISKRLYTPPTDCQEPPQLRGKLWSEVPSENFACRPRILGSVRSFIEANHDNISLP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IVGSPRPNVTWVYNKRPLQQYDPRVRVLTSVEQMPEQPSQVLTSELRIVGVRASDKGA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CVADNRGGRAEAEFQLLVSGDYAGAVSASDGMGMGAIGAPTIDPQTNMFLIICLIITT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LLLVAVLTLFWYCRRIKTYQKDTTMMSGDGLISSKMDKTHNGSMLEGSVIMEMQKS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EVNPVEKPPRRTDIESVDGGDDVLEIKKTLLDDTVYVANHSRDEEAVSVAMSDTTTTP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RHTYVDDAYANSLPPDLLAFPARVPPTSPSMQSSQSNIPDQVIYGIRSPPSLTSPVYT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TPHGIYGTKTMTAPHNGFMTLQHPKSRNLALIATTNSSRQHQHHHQLQQQQQHHHHHQ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QQQQQQQQHPLATTSPFLPAPVVYSPATGVVMKQGYMTIPRKPRAPSWAPSTSGAAGH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IQLSEFQSPTSPNPSETGTATTAELQAEPVYDNLGLRTTAGGNSTLNLTKIAGSQGG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QYSMRDRPLPATPSLTSVSSATNASKIYEPIHELIQQQQQLQQQQQQQQQRLGSMDTE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YGVRQQGITILPGSSISGAGLGHAAYLSPGSGAAVSPSHASSSGDSPKAAKIPPRPPP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KKKMSVTTTRSGQGSTSQLFDDEGEDGTE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12283-PA;kek1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HIREAVFLVLTLLPGMILGTRYNQLHLYANGGASSSGPGGYRPAPSSQNEVYSIADSQ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TEDGYMPPSQHFPPTHSDLDPPAQQQSTCQTVCACKWKGGKQTVECIDRHLIQIPEHI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NTQVLDMSGNKLQTLSNEQFIRANLLNLQKLYLRNCKIGEIERETFKGLTNLVELDLS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LVTVPSLALGHIPSLRELTLASNHIHKIESQAFGNTPSLHKLDLSHCDIQTISAQAF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QGLTLLRLNGNKLSELLPKTIETLSRLHGIELHDNPWLCDCRLRDTKLWLMKRNIPY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APVCSGGPERIIDRSFADLHVDEFACRPEMLPISHYVEAAMGENASITCRARAVPAAN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WYWNGRLLANNSAFTAYQRIHMLEQVEGGFEKRSKLVLTNAQETDSSEFYCVAENRAG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EANFTLHVSMRAAGMASLGSGQIVGLSAALVALIVFALGVIMCLLLRVKRQPYVDSKT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HMEVITSVNHQNSITNKTQPATGNGSIGGVVIANGAVANIIDGGVVQGGTLERKSSGR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VPHGVHDQRSANPVQKPPRLTDLPYSTQGYDNNGSVLSTASCFISPSGSTGNGGNNPD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NDTKRFGSDEFADLKIPPISGVGVGGSGEYSRANGCDSLYPSGLWEHGAPVGTTSADD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MKRYTDKTPIIDSTQLYDLHERTAATDYFSKTFPRSHLQQGMMTGGGGGTSTASTVTT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GGSSSGYPNDYGLPLVPGAEHQHNHQLQMHPLQQLQQQLTSTLNHQKQEGSSTGSSP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SSRTLPRLHEGSGGGGSSRSNGEETKPRT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1804-PA;kek6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HRSMDRRRSRTPRTLPVCWILLCLVAWTVADDWSLSCASNCTCKWTNGKKSAICSSL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TIPNTLSTELQVLVLNDNHIPYLNREEFSTLGLLNLQRIYLKKSEVQYIHKESFRNLK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VEIDLSDNKLEMLDKDTFMGNDRLRILYLNGNPLKRLAAYQFPILPHLRTLDMHDCLI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IDPMSLANLNLLEFLNLKNNLLESLSEYVFQHMANLKTLSLEENPWQCNCKLRKFRGW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NSRLSSVSLVCKGPPAQKDRTWDSVDDELFGCPPRVEIFNNEEVQNIDIGSNTTFSCL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GDPLPEVAWELNGKILDNDNVLFESESIASDKLWSNLTVFNVTSLDAGTYACTGSNSI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MTQNISIYLSEIVQHVLEKTPETFWYFGLIMGIFGTVFLLISISFVVCLCKRTTRQHR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NKAGVKSSVSFNDQEKKLLDSSVTTTTNDRGDSYGIDNQPTSIGMNKGDSAGMGFNQI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HAVESHRHGSMLVQQQPQQQQVAGGGGMRQQLMQVKDSTCGMMSVPTSMAGHAHSHPA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SEEFPLNVGVFPPPPEFCSNIVPNPAFGGNIFIRVSVTQDMLDGADLNMYPDLLNIPK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QDVQESGAGAVAVPEGQFATLPRHTARRGILKKDTSLQQQQQQHQQQHQHQQQQQQQQ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QQQHQQLQQQHQPSGLYTHDEIVTYNLEASGYDPHQSGYHSNAMELPPPPPPPAVTAV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CHHPSPNNCASCINNAPPPPSACQSPPVEVTPMRPLDSSAYPKYDNMGRRITASGGL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NLSLHDEERYENETLFGQAESQTKGMPEQSQDLHQPQEVTQGQDKGGGPGEFV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4192-PA;kek3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AGRAAATLEAPGPPSGQDIASDNSAQRRTLATKVRRKGPRPQRRLHPPLRPRLPLHL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LWLLCCCSQLGQLRAECPAVCECKWKSGKESVLCLNANLTHIPQPLDAGTQLLDLSG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IQLIPDDSFATAQLLNLQKVYLARCHLRLIERHAFRKLINLVELDLSQNLLSAIPSLA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HVSELRELRLSGNPILRVPDDAFGHVPQLVKLELSDCRLSHIAVRAFAGLESSLEWLK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GNRLSEVRSGTITSLASLHGLELARNTWNCSCSLRPLRAWMLQQNIPSGIPPTCESPP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GRAWDKLDVDDFACVPQIVATDTTAHGVEGRNITMSCYVEGVPQPAVKWLLKNRLIA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AGGDGDSDSEPRTAAATQGRKTYVVNMLRNASNLTILTADMQDAGIYTCAAENKAGK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ASVTLAVSRRPPEAPWGVRIILLGAVAALLLVGGSSFAAICLCSLQRRRKLRLWNSVP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RRSESYEKIEMTARTRPDLGGGASCGGGSATGAGLFHDAEEQGYLRAAHTPLNDNDAG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AAIVNPSAGSAQRRNGDYLHVSTHCDDEEEDQQLHHHPQQQPASQHHPHPNQQQHQQR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SQGHVVSASGANNSAPLEETDLHIPRLIDIGGTDSASSSISSQVDAAARLAGYAGHTW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TPIATTKINSPHSKPVTSAAPSSLNTQATPYAHYGNHPADEMATSVFCSEGQESDLFD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YPDLLDIAKYAVAQAQQEGRGQGYAQATTTPNGGLCTLPRKLKTSGKYFRNSSDSQSP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ADNSSKYGSSTLGDGSFLNEAMGLGRRYSAESSYANYSSTATYTGGGQRANSFLNLVQ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AHQGKLLPSHLGQKPSLPSSPVQHQRSLSSAATPLLDFSALASRAAGAANTSVAAYDY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AQLERFLEEYRNLQDQLCKMKETCDTIRKKETPLRVAIGQSAAQLADPVMYSAASHSP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PATSNLKTKTLLPGQPPDPPPYWLHRNAMLKRLNGDGSAGTNGSGGSPASPQPRQDIF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4977-PA;kek2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SGLPIWIPLLALLAITAACPPEVCVCKWKGGKQTVECGGQQLSNLPEGMDPGTQVLNF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NALQVLQSERFLRMDLLNLQKIYLSRNQLIRIHEKAFRGLTNLVELDLSENALQNVPS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FQDYSSLMRLSLSGNPIRELKTSAFRHLSFLTTLELSNCQVERIENEAFVGMDNLEW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DGNRIGFIQGTHILPKSLHGISLHSNRWNCDCRLLDIHFWLVNYNTPLAEEPKCMEPA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KGQVIKSLQREQLACLPEVSPQSSYTEVSEGRNMSITCLVRAIPEPKVLWLFNGQVMS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SLMDNLHMYYYIDETIGVSGAEEKRSEIFIYNVGAEDNGTFSCVGQNIAGTTFSNYT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IIKEPPVVNEVSFPRDYMNYIVASSAGGGIIFVVLLCTIVVKCKKTSEPAKQRKKCDQ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SIAGGTDSSTGSTQDTGMGMMKCASILNDGGDSMNGNPGLLLGDTLTPTKAANGAAG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ILGNQMKQNLLLYATPNSAQQQLQLNVNLMGTGPGSPPLLLSNGHGLAAAYCSPPAS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YQEKNPDLVNDAESVKHKLKTAVSLDGAGEYETQSDCGQYEGCYQLAAAPHPHQGHQH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PGHPLMGRFAQAMTTLPRGMQLKPAPHQVDVHLNPVCFLGQDGSFAYDYSSAHMVQQP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QQQQQQQVQPANNFYRTLPHNRLHKQQQFQAAAAAGGNVGVGGNPTLRYSLEAEFIQR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TVSYEKYQLPNVRFTAEGYPQQQQQQQQQLQQQQQLQLQQQHQFPSPPEGYKSDLAVM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PFQQWPSCLPGYRFAQSPTSLPAVATPPPAAVVATPPPPTSAVSTQSTATSTIPELDE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ASSPRLEEAAGSAAPPAGEEESSDTAKLKQLNGPLADSPDEGYVGDGQETSD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9431-PA;kek4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IKLSFDPCSISLKHLSLFLFKIYCLALIFRSASADWLLDCGNCHCKWNSGKKTADCR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LSGVPEYLSPEVQVLDLSHNHIFYLEENAFLTTHLQNLQKLLIRNGTLKYLNQRSFT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QILIELDLSNNLLVDLLPNVFDCLSKVRAIFLNGNLLQALRHGVFRNLKYLHKIELKR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LVSIDAKAFVGVPLLSQIYLDNNELTKLRVESFQDLTKLTALSLVENPWNCTCDLQMF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FVIGMNLYTPPTSCHYPLQLRGRLWIEDQPEAFACKPKIVYPTLSTSINTSKENVTLI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VHGSPNTVIAWDYTNQVYESRSKPVKSLQKQRIYIELLREDESKIRKFGHDVFVSRLT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NARKSDEGVYTCLAENPGGKDSVHISVVVQKDMERISLIDSNFFAIVCLIAMGFLSMS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FSLVTCLIFKRFKQFHPGQHTYLQPTSLPVQSPGSEEATAISALSSGVIRESKIVLDP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AINEPSNKNYTLFKTSNSNGSEYMHTRNYKDVRLNSNTYTENLDNQAESISSRNRELY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IAGDREKEELKQKDELDKDSRQSSLQSTGCSRKKGQIDELQPDLLPSTQPTALKNINE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GPSAKKAEVNPRSKYNTNVQKYLKEKYGSVRIKNISTKEPITGVDIS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61906;Lrrc24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LRAPTLLLLLLGLLLLPLLPGLPPRATGCPAACRCYSATVECGALRLRVVPPGIPPG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TLFLQDNSIAHLEQGSLAPLAALRHLYLHNNTLRALESGAFRAQPRLLELALTGNRLR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RGGAFVGLVQLRVLYLAGNQLAKLLDFTFLHLPRLQELHLQENSIELLEDQALAGLS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LLDLSRNQLGTISKEALQPLSSLQVLRLTENPWRCDCALHWLGSWIKEGGRRLLSSRD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ITCAEPPRLALQSLLEVSGGSLICIPPSVNVEPPEFTANLGEDLQVACQASGYPQPLV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WRKVPQPRDGKPQAQAQLEGGAPGLGGHGTRDTGSGMLFLTNITLAHAGKYECEAAN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ARVPFHLLVNASRQQSQQLPDPQAPATRPVGHEPQHEAGSMAFRALGLATQTAITAAI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ALTALLLAAMICRRRRRRKKVPAPSGEGTLFVNDYSDGPCTFAQLEELRDDHGHEMF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DRSKPLFPEVLPEEAPEHNPPDGLKSGLRLPTRVAYEIH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3869;Elfn1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GHGWGTAWVLVAAATLLHAGGLAQGDCWLIEGDKGFVWLAICSQNQPPYEAIPQQIN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IVDLRLNENRIRSVQYASLSRFGNLTYLNLTKNEIGYIEDGAFSGQFNLQVLQLGYNR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NLTEGMLRGLSKLEYLYLQANLIEVVMASAFWECPNIVNIDLSMNRIQQLGSGTFAGL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LSVCEIYSNPFYCSCELLGFLRWLAAFTNATQTHDRVQCESPPVYAGYFLLGQGRHGH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SILSKLQSVCTEGSYTAEVLGPPRPVPGRSQPGHSPPPPPPEPSDMPCADDECFSGDG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PLVILTTLVPQTEARPSMKVKQLTQNSATIMVQLPSPFNRMYTLEQYNNSKSFTVSKL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PQEEIRLTNLYTLTNYTYCVVSTSSGTHHNHTCLTICLPKPPSPPGPVPSPSTATHYI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ILGCLFGMVLVLGAVYYCLRKRRRQEEKHKKAVAAAAGSLKKTIIELKYGPEIEAPGL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LTQGPLLGPEAVTRIPYLPAATSDVEQYKLVESSETPKATKGNYIEVRTGEPQERRGC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RPGEPQSSVAEISTIAKEVDRVNQIINNCIDALKSESTSFQGAKSGAVSAAEPQLVL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EPLASKHSFLSPVYKDAFGHGGLQRHHSVEAAPGPPRASTSSSGSARSPRTFRAEATG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KAPATETKYIEKSSPVPETILTVTPAATVLRAEADKSRQYGEHRHSYPGSHPAEPPAP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PPPTHEGLGGRKASILEPLTRPRPRDLVYSQLSPQYHNLSYSSSPEYTCRASPSIWER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LSRRRHKDDAEFMAAGHALRKKVQFAKDEDLHDILDYWKGVSAQHK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60210;Elfn2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RLGLCAAALLCVCQPGAVRADCWLIEGDKGYVWLAICSQNQPPYETIPQHINSTVHD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LNENKLKAVLYSSLNRFGNLTDLNLTKNEISYIEDGAFLGQTSLQVLQLGYNRLSNLT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MLRGMSRLQFLFVQHNLIEVVTPTAFSECPSLISIDLSSNRLSRLDGATFASLASLMV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LAGNPFNCECDLFGFLAWLVVFNNVTKNYDRLQCESPREFAGYPLLVPRPYHSLNAIT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QAKCRNGSMPARPVSHPTPYSTDAQREPDENSGFNPDEILSVEPPASSTTDASAGPAI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HQVTFTSATLVVIIPHPYSKMYVLVQYNNSYFSDVMTLKNKKEIVTLDKLRAHTEYTF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TSLRNSRRFNHTCLTFTTRDLVPGDLAPSTSTTTHYIMTILGCLFGMVIVLGAVYYC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RRMQEEKQKSVNVKKTILEMRYGADVDAGSIVHAAQKLGEPPVLPVARMSSIPSMVGE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PASKGLEAGLDTPKVATKGNYIEVRTGAAGDSLARPEEELPEIENGQGSAAEISTIAK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DKVNQIINNCIDALKLDSASFLGGGGGGGGGGDSDLAFECQSLPAAPAASSAATPGAL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PSFLSPPYKESSHHPLQRQLSADAAVSRKTCSVSSSGSIKSAKVFSLDVPDHPTPTGL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SDSKYIEKGSPLNSPLDRLPLVPTGSSGSSGGGGGIHHLEVKPAYHCSEHRHSFPALY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EGADSLSQRVSFLKPLTRSKRDSTYSQLSPRHYYSGYSSSPEYSSESTHKIWERFRPY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HHREEVYMAAGHALRKKVQFAKDEDLHDILDYWKGVSAQQK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7005;B430119L13Ri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RWTLMLQLLQLLLQLLMAQSQSLERISQDRIPLFRLTQQGDWDSLDRHPTDSLCVGLP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GVTTLNLANRSLESLPSCLPRTLRSLDGSHNLLRALSEPVLGRLPELRVLTLHHNRIS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HWGRDTLAELRELDLSHNLLTELPPCAGPSGSSLRSLALAGNPLRALLPRTFACFPAL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NLSCSELGHIAQEAFAGVDGGPLAALELLDLSGTSLERVESGWIRNLPKLKSLFLRK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RLKTLEGDIFKMTPNLRQLDCGDSPALTSVHTEIFQDTPNLQVLQFQNCNLSSFGPWN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QVLSVSLFGNPLICSCELAWLLVDVNKTVLHRAADTMCEPALGSTGPFSGPLSLSHLS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CRSDQSTTLLPSNPGRFDHSVFAPRIQGPSIEQSTALSAQPGGSQQNITKVPSLTMTS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QGSWMYKDASEETAQSTNSELVYSPSRALPGAASSGAEQTATHILEPNISSASTPLVS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LEPLPTSPNPRSLPQTKQRTQATPRALHTDPPQDEIPVLLLDDDSEEEETRDQVAAPP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VSCEYHPCKHLQTPCAELQRRFRCRCPGLSGEDTTPDPPTLQGVSEVTDTSVLVHWCA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SVVLWYQIHYVAEGRSGNQSVVDIYATARQHPLYKLTPGTTYHVCVLAANRAGLSQSQ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GWRRSCATFTTKPSSVVIFWGLCTASGLLLVSTLVLSVCLWRQRWKPHRQFYDTHLVA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NPARAEEVTQW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46074;CT075_HUMA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RQTLPLLLLTVLRPSWADPPQEKVPLFRVTQQGPWGSSGSNATDSPCEGLPAADATAL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ANRNLERLPGCLPRTLRSLDASHNLLRALSTSELGHLEQLQVLTLRHNRIAALRWGP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AGLHTLDLSYNQLAALPPCTGPALSSLRALALAGNPLRALQPRAFACFPALQLLNLS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LGRGAQGGIAEAAFAGEDGAPLVTLEVLDLSGTFLERVESGWIRDLPKLTSLYLRKMP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TTLEGDIFKMTPNLQQLDCQDSPALASVATHIFQDTPHLQVLLFQNCNLSSFPPWTLD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QVLSINLFGNPLTCSCDLSWLLTDAKRTVLSRAADTMCAPAAGSSGPFSASLSLSQLP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CQSDQSTTLGASHPPCFNRSTYAQGTTVAPSAAPATRPAGDQQSVSKAPNVGSRTIAA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HSDAREGTAPSTTNSVAGHSNSSVFPRAASTTRTQHRGEHAPELVLEPDISAASTPLA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KLLGPFPTSWDRSISSPQPGQRTHATPQAPNPSLSEGEIPVLLLDDYSEEEEGRKEEVG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HQDVPCDYHPCKHLQTPCAELQRRWRCRCPGLSGEDTIPDPPRLQGVTETTDTSALVH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APNSVVHGYQIRYSAEGWAGNQSVVGVIYATARQHPLYGLSPGTTYRVCVLAANRAGL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PRSSGWRSPCAAFTTKPSFALLLSGLCAASGLLLASTVVLSACLCRRGQTLGLQRCDT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VAYKNPAFDDYPLGLQTV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16974-PA; CG16974-P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EAISKISLILCALFVGLKAAAAISGDSTHCLATYSSAEAYLAQIPQQHRPQIRPRIRTW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QEHEFSLLGYKFHLPFVGHAVDSDLDDSDSDEGLWLDAADAGSESVEVEEHELPSVGHV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PTGNVFKLNCEHVDLRRVNQELLSQRSSHINYNQLMLAHVPADRSNPLKLPQLESLREF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WQSSELKDETLMELFTRQPRSFEYMERLNLAENRLECLHWAIPLAVRRVKVLEMSGNRL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NCSLLNLQYMKQLQELHLDRSELTYLPQRFLGELSELRMLNLSQNLLTELPRDIFVGAL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ERLYLSGNRLSVLPFMLFQTAADLQVLDLSDNRLLSFPDNFFARNGQLRQLHLQRNQL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IGKHSLYSLRELRQLDLSQNSLSVIDRKAFESLDHLLALNVSGNNLTLLSSIIFQSLH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RQLDLSRNQFKQLPSGLFQRQRSLVLLRIDETPIEQFSNWISRYDESLVDPQVLHRLRY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SVQQNRKLTYLPATLFANTPNIRELLLAENGLLQLPTQISGLSRLQRLSVRGNSLGSLP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ENIKELRQLHYLNILGNEYQCDCSMYWLTAWLANTSTSLRHQMPQAQNHSNGSTNQTPL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YESIDHQIDALKCQYGYRGDMLRVLSKLNCSVPTVVQFSEPKMHKLLSTAKLECQISG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PVPDIIWVTPRNKILRHHADPDKRPIIIDSKEDAHQPPSAQELAALMDESYIQSLNWTRQ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NSLVGRRVVLVENGSLLVHNISRIDSGLYTCYAFNVMGKASAGLRLYIDPIVFYRVKIG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ILFGTALATAFLLLTLIVQGLRSCLSRWGICNRFYCCVNRKKKSPRKHQIYAMLDSIETY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KSQQLERLRENYTQQVHRIRENCAQQVEWIQSSYTSQAKHIREFRDIGSNHLTTLKDQYY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DQVKKVRDYSTGQLSWVRENYVFQRNKIRKFSAHQVLRLREGYKYQQQTLNKVLENLPSF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YFENCRGRCEEDIAEDIDCYFKGQMDFGDSKELHIQKIKARLSANYSASKASLYYTPPD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DLLHSSQLNLQNSPIHINYIDENLDQQKQLEHDFKMEPQLLLYNASMLYMNPEGASSSGQ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AAALAAAGALSQFISVEDNNQEQEMQPLRKISGKPLGMPELKDLNDVKTSKSCPAIYKV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KQRDGSTLHELQKEGEAPYQMLRINPVETTSLTSTVAPVMQARTEKLNIILDECGTASLC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KAEQEGDAGNSETPPSESSCESNSLAASCGDVCQVSSKLANDASLPSTPPKPDHAS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F20D1.7;F20D1.7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VLQIFVLSIFFISLFNKAIACPLGCSCNESSISCTFLTKPELYVFLEVLKDSPFNETT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SLASIDNFWLRMLPDMPKLRVLKVQSSPSLDDSDWFLRRNQFPELQTLHFKNCSLKTFP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KALMALTSLLELDLSDNMLENLGADSIHIRSIQRVILRNNQIKSIGVHVFRYMPTLKML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SGNNMTRLVTSDFTSAVSLRELILRENKIELIETDTTEPMQQLETLDLSGNLLSEVRLE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AQQNFRHLFSLNLSCNPLQIIREGFLQLPDLQVLQLDNCNISVVEAGAFVSLPRLHSMD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KDNPNLAYFSPYAFSNNTAFYRMNIQNSGFKRIPLTILEKISQLYIKGTQLDCSCTSRDM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QDYGAITIVDWNDATCKTKIGAVQKLSHLEKTGEPCRDNLLTPFGIRQTATVGHSYRIYC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ANDGTNSKLLWISPNKTTIEASHPKLRKSSDKRTDYFTTTLLDPSFSRNHEERIHISNEY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YGFDVVLENDAGHYECVSKSDMKTITRKIELEVVKPNIYLNASHVATTSVHLNWNRNLK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EAVDRVALRITASSEKMFKRQVQLSLYNMFRSYNLVNLSADKEYLICLEWYLTDNDAVIY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SCISQKTKPFKTVMQSLNAKLAIALIIILIIVVVFCCDTCIHQKVAYFSRIKKNAKMQQ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VSGQSMLTQSSSADATTYENFQLSVTSASEHPL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Y37E3.13;Y37E3.13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REAALLLLFLPIISCSNAPKTCKSFWISNRPSQDCASLTLQEPPQLLPNVLSLSLSNN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IFRITTFPSEYRRLQSLRLDQCQLEKLDFDALSVFEQLRELDVSRNSLSKLIIPRNLAS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RVLNLAFNAFTYVPDMSHLESLRLVDLSHNRLISVRPRMLPFNLEVVRLAANRFQHLSPW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PFLHKLQELDVTFNDLECDCSLWHFVTWAEKLALFDRRFQTVCGPTVVTSSPESAVVSL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DAHVMCCTALATPSPQLYWQFNGKNISSGLSQKHLSESGKLEFCLEIPKVRLKDMGKYKC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VASLAGLNSSKEFHVERDKIPIVLNSAEGIMIYCQFTICTFIGVCCVISCCVLRTGGGGR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GKTRPNREYLHTKVLEIPHDSCEYCEVDDDDVDDTCEDWGDAETAAVRQYLQWRQMQMQQ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EQMQKCPMLPKIRHESLCRLSNESGSSNRSIPRAPLARFDEPSCVSFELTH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XP_991236; Lrrc37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TPLGFCFCAPSLLLTGQVLLVVIQADPIAEWVQNPVRLTSEPW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VRTKPWSWHPSDQAPKSPKAHPSEAGEGALDYLGSSAPSQMFSPPRELKDSFLSFQA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DTSVASHPESDQFTVPHQHLAKQMTPPRKPLESVPKLNGDQNQSPQFKSISSLDQAA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DQLFEIPDPPLDSENSSITKFIASPQSLQKELVQHRPLAKEVVGTTKQFAKSQLQKK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VVDEYRDPNMNEAYSKSLPLQSQANREGPSEKIEHPEYPLEAQTQESENLDMVHESP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YLPVLPEEDEPSVPKENPVQHHFASGKAAALKHPDRNAPSPKRNEARHSKLPNVTVK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EDLEVTVMSEADKETQQTLSQQQAPGHLPESPKEVEPSSTPQDTLEQFSGGPEEIET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LTHQEAAAPNPELPEELGPSLVQQEVLSESLELPKDLEASGSQLEVPARRTKPPEEV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PPTEQEARIPTPEPSMPNIIEIPAATVSHHNQDQVHHYTLPTITVQPADVEVTITSK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FKEAEISPVQEETQTPGPPRKVGHYSLEQQPAVSSESSGEVGSLERYLGFLTQPPEE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EEEEEEEDEESSLTQEDIPSQHPSPILEGEPSPIELQQPIRPSESPEEVGLGPKTQS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VLVKPAELPEEVKSPVEQEAPLQAPESHFETIVDTPPIHEVQPAPNKAHHHHWPNVT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RPVDLELAITSEPTRETESSLAQQESSVHPSEYTEERDSFRYKQEQLAQPSKLEILI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TSEHHHLTSSPSAHHRTHHSSSPTTMVRPPDVQLTIAQNPTAEVEPPPALHEVVGKP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AISDKGVNTSTHHTHPAVTPEPSEEVELLSNQEEAPVQSAEPVEYEKSSLSQQKSTD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NPELLEEGGLSSAQQETLVNPPVFPNEMIVQPSAHYEATGPPLIQTQLHPPASYNV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KPPELTNEVETSSQQGVEPSNDQQEEVTSQYPMPPETHQDSPVYQWVLTQPAKLPEE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SSGQQGNLSPPLKHPPGVQFIPFQQELPDQHLEPPKEGFFLSPVADSVLFSPEDLEA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FRYETSVLHKPTVIHLNQAVSSMEVESLKVPTEQVEYSQVHFEYPSYTPAFPETQFS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EKSITQEADLHEDIYPFPTQHRGLYLPPDSFMGAEPSVTQHLSLSQLEDLAENVGPS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VLQLTPAQASEPPKEIVFSPTQQVVPNQLPESLNNIVTQLLTQQIIGPTPGQIQEEY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TEHTVSFQALDLEFTITSQYTPEANHTTEPKRTPPPTYPQVTFSYPSEVTVQPLDLG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TISPQPTPEELPQAIPEITTQITEPPREVVAPAPLYQKMTVPTPGQDQVEYPIPPA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FQPLDLELTKNSEPTRETQQPTATMKTIVPSPEHLQDYISYVAEVTVQPLNLGLTIS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QSAPEELPQPMPEITTQITEPPREVVAPAPLYQKMTIPTPGQDQDAHSTTLQPVGLE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TETSDSTREAEHYTTLVMTTVSSPKYSLPEQVLLQHLNPAEVTVQALDLGLTITPQP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TEKELSQTTQESTTQLIDPPKEAVAQAPVYQEVTLATPSQDAFENPTLPIITFRLLD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DPEPAREADNLATLKETTIPPPKYPPVTLPEQVHTQHPHPSEVTFQPLDMELSMSPQ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TPEVELSQAEQETKTQPSYSAKEVVTPKPGYPEVTVPTPDQDKTEDQTLTAALFQPL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LELTRSSEPTTPHKSTVVSLPQYYQTTLSGEVYTQHPNLTEVTDQPLNLELTVIPSP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LNVETSPHIQEMLPEPERPHEEVTAKAPMFYEITPIQDQTPHLVSPKVTDQHIKVEH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IPTISSVENGLLAATYSSTALPLTHHEMVLLSEDQVQVLHGNPTQVTIHPSHPEFSL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SPPATMVKRSAPVQSTESSKETAAQSPVHLKETVLMIAHGQSQHLNSETTQPEVP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HPETTQSTASPTTHSETTHSTASPTTHPDTTQSTASPTTHPETTQSTASPTTHSETT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STTSPTTHPETTQSTASPTTHPDTTQSTASPTIHPDTTQYTTSPTTHPETTQYTDL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MPPPSTHYEVVLSQSSQVQTQQPKPSEVTMWPSPTSQQSSTTPQSVILASPFATMLE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TAQQIPSGIALEPMDLEPTITPYAGNFNTEKDLIFQMKPNVSTSTNICDLCLCENHT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LCSHLSPKRRLHQVPVLRPGTHKGTLTILNFHGNVISYIDKNVWKAYRWAEKLILSE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RLTELHKESFEGLLTLQVLDLSCNKIHYIERRTFESLPFLKYINLGCNLLTELNFGT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QAWHGMQFLQQLILNHNPLTVVEDPFLFKLPTLKYLDLGATQVQLTMVENILMMMLE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EHRILPSRMACCLCKFKADIEIICKTIKLRCHTGCLTNTTHCLKASIGDPEGAFMKA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LARKENSRAELTIEPEKSYADQTNLGSLGLMNEQLDFNDESDVISALNYILPYFSEG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LEDVVSTLLPFIKLLFSNIQNGDNSLGPFQNDTKSLTLKSVPKASKLAYKNKVNKLY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LENLLDEEINEVKEKEKTAMLVHHSGRLDPKFKRQIFEKRWEPARTGKDSLAEIEK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RQLHSMSRVPKETGSIQKRHFKDVSGKSLWSKQSVQTPVESISKDRQLGSPPSMELQ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LGLEQKPRELVGYSFPSEPLLPKEHRGELSSSPDLPLLDKAPTTNSLPDFIDRRKDL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YTIYVLESANANVKRAKGSNPSLQPEARHRNLRKKKSHFQLIAKRPAASSAVRSLIS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SARGVFSSLGDLRYPERPFSELYVAPEPSTKKPLEENRAATDNVEENNLKQIVTTPE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TTSENKPPENPTADSNVSTTSNLISTVQQTSKPQSVFTVGADTHADLTDVAYPSLMS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GEQFESHLNQQLLPLIPNKDVRRLISHVIRTLKMDCSDTRVQMSCAKLISRTGLLMK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LSEQQDFKLSRADWDTDQWKTENYINESTETQGEQRSLEPSQLTKAVPGYGYNNKVI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AISVTVIVTVLIIIFCLIEVRTSVHAWVQNVPCLCSRFRTWKLETSVTYPLCLQVMS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CVHRYKKNYYKISETQDGFFWLRCPLWLRDMYRPLHDTRKKNMAQDLQDKESSGEEE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FNKDVPREFKRRSSVKSPAEESVVEAPR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ENSP00000335617; LRRC37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EMYGKHTVGPRNCEILRENNLTELHKDSFEGLLSLQYLDLSCNKIQSIERHTFEPLPF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FINLSCNVITELSFGTFQAWHGMQFLHKLILNHNPLTTVEDPYLFKLPALKYLDMGTT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PLTTLKNILMMTVELEKLILPSHMACCLCQFKNSIEAVCKTVKLHCNSACLTNTTHCP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ASVGNPEGAFMKVLQARKNYTSTELIVEPEEPSDSSGINLSGFGSEQLDTNDESDFIS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SYILPYFSAVNLDVKSLLLPFIKLPTTGNSLAKIQTVGQNRQRVKRVLMGPRSIQKRH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EVGRQSIRREQGAQASVENAAEEKRLGSPAPREVEQPHTQQGPEKLAGNAVYTKPSFT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HKAAVSVLKPFSKGAPSTSSPAKALPQVRDRWKDLTHAISILESAKARVTNTKTSKPI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ARKKYRFHKTRSHVTHRTPKVKKSPKVRKKSYLSRLMLANRLPFSAAKSLINSPSQGA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SLGDLSPQENPFLEVSAPSEHFIENNNTKHTTARNAFEENDFMENTNMPEGTISENTN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HPHEADSAGTAFNLGPTVKQTETKWEYNNVGTDLSPEPKSFNYPLLSSPGDQFEIQLT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LQSLIPNNNVRRLIAHVIRTLKMDCSGAHVQVTCAKLISRTGHLMKLLSGQQEVKASK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WDTDQWKIENYINESTEAQSEQKEKSLELKKEVPGYGYTDKLILALIVTGILTILIIL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CLIVICCHRRSLQEDEEGFSRGIFRFLPWRGCSSRRESQDGLSSFGQPLWFKDMYKPLS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RINNHAWKLHKKSSNEDKILNRDPGDSEAPTEEEESEAL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ENSP00000366062; LRRC37A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SSAQCPALVCVMSRLRFWGPWPLLMWQLLWLLVKEAQPLEWVKDPLQLTSNPLGPPESW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SHSSHFPRESPHAPTLPADPWDFDHLGPSASSEMPAPPQESTENLVPFLDTWDSAGEQ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EPEQFLASQQDLKDKLSPQERLPVSPKKLKKDPAQRWSLAEIIGITRQLSTPQSQKQT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NEYSSTDTPYPGSLPPELRVKSDEPPGPSEQVGPSQFHLEPETQNPETLEDIQSSSLQ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APAQLPQLLEEEPSSMQQEAPALPPESSMESLTLPNHEVSVQPPGEDQAYYHLPNITV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ADVEVTITSEPTNETESSQAQQETPIQFPEEVEPSATQQEAPIEPPVPPMEHELSISE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QPVQPSESPREVESSPTQQETPGQPPEHHEVTVSPPGHHQTHHLASPSVSVKPPDVQL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AAEPSAEVGTSLVHQEATTRLSGSGNDVEPPAIQHGGPPLLPESSEEAGPLAVQQETS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SPEPINNENPSPTQQEAAAEHPQTAEEGESSLTHQEAPAQTPEFPNVVVAQPPEHSHL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ATVQPLDLGFTITPESKTEVELSPTMKETPTQPPKKVVPQLRVYQGVTNPTPGQDQAQ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VSPSVTVQLLDLGLTITPEPTTEVGHSTPPKRTIVSPKHPEVTLPHPDQVQTQHSHLT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TVQPLDLGFTITPKSMTEVEPSTALMTTAPPPGHPEVTLPPSDKGQAQHSHLTQATVQ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DLELTITTKPTTEVKPSPTTEETSTQPPDLGLAIIPEPTTETGHSTALEKTTAPRPDR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TLHRSLTEVTGPPTELEPAQDSLVQSESYTQNKALTAPEEHKASTSTNICELCTCGDE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SCIDLNPEQRLRQVPVPEPNTHNGTFTILNFQGNYISYIDGNVWKAYSWTEKLILREN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TELHKDSFEGLLSLQYLDLSCNKIQSIERHTFEPLPFLKFINLSCNVITELSFGTFQAW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GMQFLHKLILNHNPLTTVEDPYLFKLPALKYLDMGTTLVPLTTLKNILMMTVELEKLI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SHMACCLCQFKNSIEAVCKTVKLHCNSACLTNTTHCPEEASVGNPEGAFMKVLQARKN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STELIVEPEEPSDSSGINLSGFGSEQLDTNDESDFISTLSYILPYFSAVNLDVKSLLL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FIKLPTTGNSLAKIQTVGQNRQRVKRVLMGPRSIQKRHFKEVGRQSIRREQGAQASVEN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EEKRLTSPAPREVEQPHTQQGPEKLAGNAVYTKPSFTQEHKAAVSVLKPFSKGAPSTS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AKALPQVRDRSKDLTHAISILESAKARVTNTKTSKPIVHARKKYRFHKTRSHVTHRTT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KKSPKVRKKSYLSRLMLANRLPFSAAKSLINSPSQGAFSSLGDLSPQENPFLEVSALS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FIEKNNTKHTTARNAFEENDFMENTNMPEGTISENTNYNHPPEADSAGTAFNLGPTVK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ETKWEYNNVGTDLSPEPKSFNYPLLSSPGDQFEIQLTQQLQSLIPNNNVRRLIAHVIR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KMDCSGAHVQVTCAKLISRTGHLMKLLSGQQEVKASKIEWDTDQWKIENYINESTEAQ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QKEKSLELKKEVPGYGYTDKLILALIVTGILTILIILFCLIVICCHRRSLQEDEEGFS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IFRFLPWRGCSSRRESQDGLSSFGQPLWFKDLYKPLSATRINNHAWKLHKKSSNEDKI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RDPGDSEAPTEEEESEAL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ENSP00000325713; LRRC37A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TSAQCPALACVMSPLRFWGPWPLLMWQLLWLLVKEAQPLEWVKDPLQLTSNPLGPPEPW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SHSSHFPRESPHAPTLPADPWDFDHLGPSASSEMPAPPQESTENLVPFLDTWDSAGEL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EPEQFLASQQDLKDKLSPQERLPVSPKKLKKDPAQRWSLAEIIGIIHQLSTPQSQKQT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NEYSSTDTPYPGSLPPELRVKSDEPPGPSEQVGPSQFHLEPETQNPETLEDIQSSSLQ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APAQLPQLLEEEPSSMQQEAPALPPESSMESLTLPNHEVSVQPPGEDQAYYHLPNITV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ADVEVTITSEPTNETESSQAQQETPIQFPEEVEPSATQQEAPIEPPVPPMEHELSISE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QPVQPSESSREVESSPTQQETPGQPPEHHEVTVSPPGHHQTHHLASPSVSVKPPDVQL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AAEPSAEVGTSLVHQEATTRLSGSGNDVEPPAIQHGGPPLLPESSEEAGPLAVQQETS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SPEPINNENPSPTQQEAAAEHPQTAEEGESSLTHQEAPAQTPEFPNVVVAQPPEHSHL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ATVQPLDLGFTITPESMTEVELSPTMKETPTQPPKKVVPQLRVYQGVTNPTPGQDQAQ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VSPSVTVQLLDLGLTITPEPTTEVGHSTPPKRTIVSPKHPEVTLPHPDQVQTQHSHLT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TVQPLDLGFTITPKSMTEVEPSTALMTTAPPPGHPEVTLPPSDKGQAQHSHLTQATVQ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DLELTITTKPTTEVKPSPTTEETSTQLPDLGLAIIPEPTTETGHSTALEKTTAPRPDR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TLHRSLTEVTGPPTELEPAQDSLVQSESYTQNKALTAPEEHKASTSTNICELCTCGDE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SCIDLNPEQRLRQVPVPEPNTHNGTFTILNFQGNYISYIDGNVWKAYSWTEKLILREN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TELHKDSFEGLLSLQYLDLSCNKIQSIERHTFEPLPFLKFINLSCNVITELSFGTFQAW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GMQFLHKLILNHNPLTTVEDPYLFKLPALKYLDMGTTLVPLTTLKNILMMTVELEKLI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SHMACCLCQFKNSIEAVCKTVKLHCNSACLTNTTHCPEEASVGNPEGAFMKVLQARKN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STELIIEPEEPSDSSGINLSGFGSEQLDTNDESDVTSTLSYILPYFSAVNLDVKSLLL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FIKLPTTGNSLAKIQTVGKNRQRLNRVLMGPRSIQKRHFKEVGRQSIRREQGAQASVEN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EEKRLGSPAPRELKQPHTQQGPEKLAGNAVYTKPSFTQEHKAAVSVLKPFSKGAPSTS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AKALPQVRDRWKDLTHAISILESAKARVTNMKTSKPIVHSRKKYRFHKTRSRMTHRTP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KKSPKVRKKSYLSRLMLSNRLPFSAAKSLINSPSQGAFSSLRDLSPQENPFLEVSAPS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FIENNNTKDTTARNAFEENVFMENTNMPEGTISENTNYNHPPEADSAGTAFNLGPTVK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ETKWEYNNVGTDLSPEPKSFNYPLLSSPGDQFEIQLTQQLQSVIPNNNVRRLIAHVIR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KMDCSGAHVQVTCAKLVSRTGHLMKLLSGQQEVKASKIEWDTDQWKTENYINESTEAQ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QKEKSLEFTKELPGYGYTKKLILALIVTGILTILIILLCLIEICCHRRSLQEDEEGFSR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DSEAPTEEESEALP</w:t>
      </w:r>
      <w:r>
        <w:rPr>
          <w:rFonts w:cs="Courier New" w:ascii="Courier New" w:hAnsi="Courier New"/>
          <w:color w:val="000000"/>
          <w:sz w:val="20"/>
          <w:lang w:val="de-DE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lang w:val="de-DE"/>
        </w:rPr>
        <w:t xml:space="preserve">&gt;ENSP00000332536; LRRC37B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NM_052888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SWLRFPMAPPYVATIVFTSQGQPLVWVKDPLQLTSNPLGPPEPWSSRSSHLPWESPHAP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APPAAPGDFDYLGPSASSQMSALPQEPTENLAPFLKELDSAGELPLGPEPFLAAHQDLN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KRTPEERLPEVVPLLNRDQNQALVQLPRLKWVQTTDLDRAAGHQADEILVPLDSKVSRP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KFVVSPKNLKKDLAERWSLPEIVGIPHQLSKPQRQKQTLPDDYLSMDTLYPGSLPPELR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NADEPPGPPEQVGLSQFHLEPKSQNPETLEDIQSSSLQEEAPAQLLQLPQEVEPSTQQE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PALPPESSMESLAQTPLNHEVTVQPPGEDQAHYNLPKFTVKPADVEVTMTSEPKNETES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QAQQEAPIQPPEEAEPSSTALRTTDPPPEHPEVTLPPSDKGQAQHSHLTEATVQPLDLE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ITTEPTTEVKPSPTTEETSAQPPDPGLAITPEPTTEIGHSTALEKTRAPHPDQVQTLHR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LTEVTGPPTKLESSQDSLVQSETAPEEQKASTSTNICELCTCGDETLSCVGLSPKQRLR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QVPVPEPDTYNGIFTTLNFQGNYISYLDGNVWKAYSWTEKLILSENYLTELPKDSFEGL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YLQYLDLSCNKIRYIERQTFESLPFLQYINLGCNLITKLSLGTFQAWHGMQFLHNLILNR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NPLTTVEDPYLFELPALKYLDMGTTHITLTTLKNILTMTVELEKLILPSHMACCLCQFKN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IEAVCKTVKLHCNTACLTNSIHCPEEASVGNPEGAFMKMLQARKQHMSTQLTIESEAP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DSSGINLSGFGGDQLEIQLTEQLRSLIPNEDVRKFMSHVIRTLKMECSETHVQGSCAKLM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RTGLLMKLLSEQQEAKALNVEWDTDQQKTNYINENMEQNEQKEQKSSELMKEVPGDDY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NKLIFAISVTVILIILIIIFCLIEVNSHKRASEKYKDNPSIS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MUSP00000020087; Dc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KATLIFFLLAQVSWAGPFEQRGLFDFMLEDEASGIIPYDPDNPLISMCPYRCQCHLRV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CSDLGLDKVPWDFPPDTTLLDLQNNKITEIKEGAFKNLKDLHTLILVNNKISKISPEA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PLVKLERLYLSKNQLKELPEKMPRTLQELRVHENEITKLRKSDFNGLNNVLVIELGGN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KNSGIENGAFQGLKSLSYIRISDTNITAIPQGLPTSLTEVHLDGNKITKVDAPSLKGL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LSKLGLSFNSITVMENGSLANVPHLRELHLDNNKLLRVPAGLAQHKYIQVVYLHNNN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VGQNDFCRAGHPSRKASYSAVSLYGNPVRYWEIFPNTFRCVYVRSAIQLGNY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MUSP00000021820; Asp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KEYVMLLLLAVCSAKPFFSPSHTALKNMMLKDMEDTDDDDNDDDDNSLFPTKEPVNPF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FDLFPTCPFGCQCYSRVVHCSDLGLTSVPNNIPFDTRMVDLQNNKIKEIKENDFKGLT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YALILNNNKLTKIHPKTFLTTKKLRRLYLSHNQLSEIPLNLPKSLAELRIHDNKVKKI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DTFKGMNALHVLEMSANPLENNGIEPGAFEGVTVFHIRIAEAKLTSIPKGLPPTLLEL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DFNKISTVELEDLKRYRELQRLGLGNNRITDIENGTFANIPRVREIHLEHNKLKKIPS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QELKYLQIIFLHYNSIAKVGVNDFCPTVPKMKKSLYSAISLFNNPMKYWEIQPATFRC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GRMSVQLGNVG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MUSP00000033741; Bg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CPLWLLTLLLALSQALPFEQKGFWDFTLDDGLLMMNDEEASGSDTTSGVPDLDSVTPT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AMCPFGCHCHLRVVQCSDLGLKTVPKEISPDTTLLDLQNNDISELRKDDFKGLQHLYA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LVNNKISKIHEKAFSPLRKLQKLYISKNHLVEIPPNLPSSLVELRIHDNRIRKVPKGV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GLRNMNCIEMGGNPLENSGFEPGAFDGLKLNYLRISEAKLTGIPKDLPETLNELHLDH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IQAIELEDLLRYSKLYRLGLGHNQIRMIENGSLSFLPTLRELHLDNNKLSRVPAGLPD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LLQVVYLHSNNITKVGINDFCPMGFGVKRAYYNGISLFNNPVPYWEVQPATFRCVTDR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IQFGNYK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P00000052754; DC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KATIILLLLAQVSWAGPFQQRGLFDFMLEDEASGIGPEVPDDRDFEPSLGPVCPFRCQ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LRVVQCSDLGLDKVPKDLPPDTTLLDLQNNKITEIKDGDFKNLKNLHALILVNNKISK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PGAFTPLVKLERLYLSKNQLKELPEKMPKTLQELRAHENEITKVRKVTFNGLNQMIVI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GTNPLKSSGIENGAFQGMKKLSYIRIADTNITSIPQGLPPSLTELHLDGNKISRVDAA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KGLNNLAKLGLSFNSISAVDNGSLANTPHLRELHLDNNKLTRVPGGLAEHKYIQVVYL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NNISVVGSSDFCPPGHNTKKASYSGVSLFSNPVQYWEIQPSTFRCVYVRSAIQLGNY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P00000223657; ASP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KEYVLLLFLALCSAKPFFSPSHIALKNMMLKDMEDTDDDDDDDDDDDDDDEDNSLFPT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PRSHFFPFDLFPMCPFGCQCYSRVVHCSDLGLTSVPTNIPFDTRMLDLQNNKIKEIKE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DFKGLTSLYGLILNNNKLTKIHPKAFLTTKKLRRLYLSHNQLSEIPLNLPKSLAELRIH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KVKKIQKDTFKGMNALHVLEMSANPLDNNGIEPGAFEGVTVFHIRIAEAKLTSVPKGL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TLLELHLDYNKISTVELEDFKRYKELQRLGLGNNKITDIENGSLANIPRVREIHLENN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KKIPSGLPELKYLQIIFLHSNSIARVGVNDFCPTVPKMKKSLYSAISLFNNPVKYWEM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ATFRCVLSRMSVQLGNFGM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P00000327336; BG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WPLWRLVSLLALSQALPFEQRGFWDFTLDDGPFMMNDEEASGADTSGVLDPDSVTPTY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MCPFGCHCHLRVVQCSDLGLKSVPKEISPDTTLLDLQNNDISELRKDDFKGLQHLYAL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VNNKISKIHEKAFSPLRKLQKLYISKNHLVEIPPNLPSSLVELRIHDNRIRKVPKGVF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LRNMNCIEMGGNPLENSGFEPGAFDGLKLNYLRISEAKLTGIPKDLPETLNELHLDHN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QAIELEDLLRYSKLYRLGLGHNQIRMIENGSLSFLPTLRELHLDNNKLARVPSGLPDL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LQVVYLHSNNITKVGVNDFCPMGFGVKRAYYNGISLFNNPVPYWEVQPATFRCVTDRL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QFGNYK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MUSP00000035489; Fmod release 4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QWASVLLLAGLCSLSQGQYDEDSHWWIQYLRNQQSTYYDPYDPYPYEPSEPYPYGVEE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AYAYGAPPPPEPRDCPQECDCPPNFPTAMYCDNRNLKYLPFVPSRMKYVYFQNNQISA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EGVFDNATGLLWVALHGNQITSDKVGRKVFSKLRHLERLYLDHNNLTRMPGPLPRSLR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HLDHNQISRVPNNALEGLENLTALYLHHNEIQEVGSSMRGLRSLILLDLSYNHLRRVP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LPSALEQLYLEHNNVYTVPDSYFRGSPKLLYVRLSHNSLTNNGLATNTFNSSSLLELD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YNQLQKIPPVNTNLENLYLQGNRINEFSISSFCTVVDVMNFSKLQVLRLDGNEIKRSAM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VDAPLCLRLANLIE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P00000347041; FMO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QWTSLLLLAGLFSLSQAQYEDDPHWWFHYLRSQQSTYYDPYDPYPYETYEPYPYGVDE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AYTYGSPSPPDPRDCPQECDCPPNFPTAMYCDNRNLKYLPFVPSRMKYVYFQNNQITS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EGVFDNATGLLWIALHGNQITSDKVGRKVFSKLRHLERLYLDHNNLTRMPGPLPRSLR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HLDHNQISRVPNNALEGLENLTALYLQHNEIQEVGSSMRGLRSLILLDLSYNHLRKVP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LPSALEQLYMEHNNVYTVPDSYFRGAPKLLYVRLSHNSLTNNGLASNTFNSSSLLELD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YNQLQKIPPVNTNLENLYLQGNRINEFSISSFCTVVDVVNFSKLQVLRLDGNEIKRSAM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ADAPLCLRLASLIE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MUSP00000040877; Lu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NVCAFSLALALVGSVSGQYYDYDIPLFMYGQISPNCAPECNCPHSYPTAMYCDDLKLK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PMVPPGIKYLYLRNNQIDHIDEKAFENVTDLQWLILDHNLLENSKIKGKVFSKLKQLK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HINYNNLTESVGPLPKSLQDLQLTNNKISKLGSFDGLVNLTFIYLQHNQLKEDAVSAS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GLKSLEYLDLSFNQMSKLPAGLPTSLLTLYLDNNKISNIPDEYFKRFTGLQYLRLSHN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ADSGVPGNSFNISSLLELDLSYNKLKSIPTVNENLENYYLEVNELEKFDVKSFCKILG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SYSKIKHLRLDGNPLTQSSLPPDMYECLRVANEITVN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P00000266718; LU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SLSAFTLFLALIGGTSGQYYDYDFPLSIYGQSSPNCAPECNCPESYPSAMYCDELKLK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PMVPPGIKYLYLRNNQIDHIDEKAFENVTDLQWLILDHNLLENSKIKGRVFSKLKQLK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HINHNNLTESVGPLPKSLEDLQLTHNKITKLGSFEGLVNLTFIHLQHNRLKEDAVSAA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GLKSLEYLDLSFNQIARLPSGLPVSLLTLYLDNNKISNIPDEYFKRFNALQYLRLSHN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ADSGIPGNSFNVSSLVELDLSYNKLKNIPTVNENLENYYLEVNQLEKFDIKSFCKILG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SYSKIKHLRLDGNRISETSLPPDMYECLRVANEVTLN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MUSP00000048803; Prel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RASFFWLLPLLLILASVAQGQPTRPKPGIRRKPKPRPTPRFPQAPEPAEPTDLPPPLP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PPSVFPDCPRECYCPPDFPSALYCDSRNLRRVPVIPPRIHYLYLQNNFITELPLESFQ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TGLRWVNLDNNRIRKVDQRVLGKLPSLAFLYMEKNQLEEVPSALPRNLEQLRLSQNL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IPPGVFSKLENLLLLDLQHNRLSDGVFKADTFQGLKNLMQLNLAHNILRKMPPKVPQA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QLYLDSNKIETIPNGYFKDFPNLAFIRMNYNKLSDRGLPKNSFNISNLLVLHLSHNK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VPAISNKLEHLYLNNNSIEKINGTQICPNNLVAFHDFSSDLENVPHLRYLRLDGNFLK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IPLDLMMCFRLLQSVV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P00000343924; PREL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RSPLCWLLPLLILASVAQGQPTRRPRPGTGPGRRPRPRPRPTPSFPQPDEPAEPTDLP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LPPGPPSIFPDCPRECYCPPDFPSALYCDSRNLRKVPVIPPRIHYLYLQNNFITELPV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FQNATGLRWINLDNNRIRKIDQRVLEKLPGLVFLYMEKNQLEEVPSALPRNLEQLRLS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HISRIPPGVFSKLENLLLLDLQHNRLSDGVFKPDTFHGLKNLMQLNLAHNILRKMPPR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TAIHQLYLDSNKIETIPNGYFKSFPNLAFIRLNYNKLTDRGLPKNSFNISNLLVLHLS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RISSVPAINNRLEHLYLNNNSIEKINGTQICPNDLVAFHDFSSDLENVPHLRYLRLDGN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YLKPPIPLDLMMCFRLLQSVVI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</w:t>
      </w:r>
      <w:r>
        <w:rPr>
          <w:rFonts w:cs="Courier New" w:ascii="Courier New" w:hAnsi="Courier New"/>
          <w:color w:val="000000"/>
          <w:sz w:val="20"/>
          <w:lang w:val="de-DE"/>
        </w:rPr>
        <w:t>ENSMUSP00000020091; Ker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ATPNCLILWVLLIADTVWTQSVRQAYEIQDPEDWDVHDDFYCPRECFCPPSFPTALYC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RGLTEIPPIPSRIWYLYLENNLIESIPEKPFENATQLRWINLNKNKITNYGIEKGALS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KKLLFLFLEDNELEEVPSPLPRSLEQLQLARNKVSRIPQGTFSNLENLTLLDLQHNK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DNAFQRDTFKGLKNLMQLNMAKNALRNMPPRLPANTMQLFLDNNSIEGIPENYFNVIPK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FLRLNHNKLSDAGLPSRGFDVSSILDLQLSYNQLTNFPRINANLQHLHLDHNKIKNVN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VICPTTLRAEQDAFIHGPQLSYLRLDGNEIKPPIPIDLVACFKSSGFHNIRQNPNWFK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CMWYEILIVTSRLDHTCNCSYPPFSYVQLVLS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P00000266719; KER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AGTICFIMWVLFITDTVWSRSVRQVYEVHDSDDWTIHDFECPMECFCPPSFPTALYCE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GLKEIPAIPSRIWYLYLQNNLIETIPEKPFENATQLRWINLNKNKITNYGIEKGALSQ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KLLFLFLEDNELEEVPSPLPRSLEQLQLARNKVSRIPQGTFSNLENLTLLDLQNNKLV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AFQRDTFKGLKNLMQLNMAKNALRNMPPRLPANTMQLFLDNNSIEGIPENYFNVIPKV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FLRLNHNKLSDEGLPSRGFDVSSILDLQLSHNQLTKVPRISAHLQHLHLDHNKIKSVNV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ICPSPSMLPAERDSFSYGPHLRYLRLDGNEIKPPIPMALMTCFRLLQAVI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MUSP00000065706; Om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GFLSPIYVLFFCFGVRVYCQYEAYRWDDDYDQEPNEDYDPEFQFHQNIEYGVPFYNNI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CAKECFCPTNFPTSMYCDNRKLKTIPIIPMHIQQLNLQFNDIEAVTANSFINATHLKE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LSHNKIKSQKIDYGVFAKLSNLQQLHLEHNNLEEFPFPLPKSLERLLLGYNEISILPT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MDGLVNVTMLDLCYNHLSDSMLKEKTLSKMEKLMQLNLCNNRLESMPLGLPSSLMYLS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NNSISSIPDNYFDKLPKLHALRISHNKLEDIPYDIFNLSNLIELNVGHNKLKQAFYIP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LEHLYLQNNEIESINVTMICPSPDPVHHHHLTYLRVDQNKLKEPISSYIFFCFPRIHS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YYGEQRSTNGETIQLKTQVFRSYQEEEEEDDHDSQDNTLEGQEVSDEHYNSHYYEMQEW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DT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P00000247535; OM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GFLSPIYVIFFFFGVKVHCQYETYQWDEDYDQEPDDDYQTGFPFRQNVDYGVPFHQYT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CVSECFCPTNFPSSMYCDNRKLKTIPNIPMHIQQLYLQFNEIEAVTANSFINATHLKE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LSHNKIKSQKIDYGVFAKLPNLLQLHLEHNNLEEFPFPLPKSLERLLLGYNEISKLQT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MDGLVNLTMLDLCYNYLHDSLLKDKIFAKMEKLMQLNLCSNRLESMPPGLPSSLMYLS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NNSISSIPEKYFDKLPKLHTLRMSHNKLQDIPYNIFNLPNIVELSVGHNKLKQAFYIP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LEHLYLQNNEIEKMNLTVMCPSIDPLHYHHLTYIRVDQNKLKEPISSYIFFCFPHIHT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YYGEQRSTNGQTIQLKTQVFRRFPDDDDESEDHDDPDNAHESPEQEGAEGHFDLHYYENQ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MUSP00000010455; Op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KFLAFLSLLSLVLQKAETASLLGEREREEQSPEEGDTYASLYVGNHTLSIEDYNEVID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NYEELADYGDQIPEAKISNLTLPTRTSPTSTVAQKTLSPNLTMAVPTTTGLLNSQSSH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PTCLVCVCLGSSVYCDDADLENIPPLPQMTTYLYARFNHISHIQAGDFKGLTKLRRID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GNSISSIHNDALRLLPALQDLILPENQLAALPVLPSGIEFLDVRLNRLQSSGIQPEAF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LKKLQFLYLANNMLDSIPGPLPLSLRSLHLQNNMIETMESDTFCDTGEHRHERRQLEDI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LDGNPINLSLFPEAYFCLPRLPVGHF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P00000343233; OP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RLLAFLSLLALVLQETGTASLPRKERKRREEQMPREGDSFEVLPLRNDVLNPDNYGEV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DLSNYEELTDYGDQLPEVKVTSLAPATSISPAKSTTAPGTPSSNPTMTRPTTAGLLLSS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NHGLPTCLVCVCLGSSVYCDDIDLEDIPPLPRRTAYLYARFNRISRIRAEDFKGLTKL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IDLSNNLISSIDNDAFRLLHALQDLILPENQLEALPVLPSGIEFLDVRLNRLQSSGIQ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AFRAMEKLQFLYLSDNLLDSIPGPLPLSLRSVHLQNNLIETMQRDVFCDPEEHKHTRRQ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EDIRLDGNPINLSLFPSAYFCLPRLPIGRFT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</w:t>
      </w:r>
      <w:r>
        <w:rPr>
          <w:rFonts w:cs="Courier New" w:ascii="Courier New" w:hAnsi="Courier New"/>
          <w:color w:val="000000"/>
          <w:sz w:val="20"/>
          <w:lang w:val="de-DE"/>
        </w:rPr>
        <w:t>ENSMUSP00000020094; Dspg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GMLARVALGLIIIDAVLAAPTTELFNYDSEVYDAILEDTGTFYNYEHIPDNHVENEKV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RLSGNRELLTPGPQLGDNQDEDKDEESTPRLIDGSSPQEPEFPGLLGPHTNEDFPTC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CTCISTTVYCDDHELDAIPPLPKKTTYFYSRFNRIKKINKNDFASLNDLKRIDLTSNL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IDEDAFRKLPHLQELVLRDNKIKQLPELPNTLTFIDISNNRLGRKGIKQEAFKDMYDL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LYITDNSLDHIPLPLPESLRALHLQNNDILEMHEDTFCNVKNLTYVRKALEDIRLDGN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NLSRTPQAYMCLPRLPIGSF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P00000261172; DSPG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KTLAGLVLGLVIFDAAVTAPTLESINYDSETYDATLEDLDNLYNYENIPVDKVEIEI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MPSGNRELLTPPPQPEKAQEEEEEEESTPRLIDGSSPQEPEFTGVLGPHTNEDFPTC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CTCISTTVYCDDHELDAIPPLPKNTAYFYSRFNRIKKINKNDFASLSDLKRIDLTSNL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IDEDAFRKLPQLRELVLRDNKIRQLPELPTTLTFIDISNNRLGRKGIKQEAFKDMYDL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LYLTDNNLDHIPLPLPENLRALHLQNNNILEMHEDTFCNVKNLTYIRKALEDIRLDGN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NLSKTPQAYMCLPRLPVGSL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MUSP00000021822; Og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ETVHSTFLLLLFVPLTQQAPQSQLDSHVNYEYATGNSEETKFSQDYEDKYLDGKSIKE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TMIIPDEKSLQLQKDEVIPSLPTKKENDEMPTCLLCVCLSGSVYCEEVDIDAVPPLPK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AYLYARFNKIKKLTAKDFADMPNLRRLDFTGNLIEDIEDGTFSKLSLLEELTLAENQ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LPVLPPKLTLLNAKHNKIKSKGIKANTFKKLNKLSFLYLDHNDLESVPPNLPESLRVIH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QFNSISSLTDDTFCKANDTRYIRERIEEIRLEGNPIALGKHPNSFICLKRLPIGSYF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</w:t>
      </w:r>
      <w:r>
        <w:rPr>
          <w:rFonts w:cs="Courier New" w:ascii="Courier New" w:hAnsi="Courier New"/>
          <w:color w:val="000000"/>
          <w:sz w:val="20"/>
          <w:lang w:val="de-DE"/>
        </w:rPr>
        <w:t>ENSP00000262551; OG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KTLQSTLLLLLLVPLIKPAPPTQQDSRIIYDYGTDNFEESIFSQDYEDKYLDGKNIKE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TVIIPNEKSLQLQKDEAITPLPPKKENDEMPTCLLCVCLSGSVYCEEVDIDAVPPLPK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AYLYARFNKIKKLTAKDFADIPNLRRLDFTGNLIEDIEDGTFSKLSLLEELSLAENQ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LPVLPPKLTLFNAKYNKIKSRGIKANAFKKLNNLTFLYLDHNALESVPLNLPESLRVIH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QFNNIASITDDTFCKANDTSYIRDRIEEIRLEGNPIVLGKHPNSFICLKRLPIGSYF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XP_485967; Lrrc32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SHQILLLLAMLTLGLAISQRREQVPCRTVNKEALCHGLGLLQVPSVLSLDIQALYLSGN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QLQSILVSPLGFYTALRHLDLSDNQISFLQAGVFQALPYLEHLNLAHNRLATGMALNSGG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GRLPLLVSLDLSGNSLHGNLVERLLGETPRLRTLSLAENSLTRLARHTFWGMPAVEQL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HSNVLMDIEDGAFEALPHLTHLNLSRNSLTCISDFSLQQLQVLDLSCNSIEAFQTAPEP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QAQFQLAWLDLRENKLLHFPDLAVFPRLIYLNVSNNLIQLPAGLPRGSEDLHAPSEGWS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PLSNPSRNASTHPLSQLLNLDLSYNEIELVPASFLEHLTSLRFLNLSRNCLRSFEARQ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DSLPCLVLLDLSHNVLEALELGTKVLGSLQTLLLQDNALQELPPYTFASLASLQRLNLQG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NQVSPCGGPAEPGPPGCVDFSGIPTLHVLNMAGNSMGMLRAGSFLHTPLTELDLSTNPG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DVATGALVGLEASLEVLELQGNGLTVLRVDLPCFLRLKRLNLAENQLSHLPAWTRAVSLE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VLDLRNNSFSLLPGNAMGGLETSLRRLYLQGNPLSCCGNGWLAAQLHQGRVDVDATQDL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CRFGSQEELSLSLVRPEDCEKGGLKNVNLILLLSFTLVSAIVLTTLATICFLRRQKLSQQ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YK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P00000260061; LRRC3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RPQILLLLALLTLGLAAQHQDKVPCKMVDKKVSCQVLGLLQVPSVLPPDTETLDLSGN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RSILASPLGFYTALRHLDLSTNEISFLQPGAFQALTHLEHLSLAHNRLAMATALSAGG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PLPRVTSLDLSGNSLYSGLLERLLGEAPSLHTLSLAENSLTRLTRHTFRDMPALEQLD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SNVLMDIEDGAFEGLPRLTHLNLSRNSLTCISDFSLQQLRVLDLSCNSIEAFQTASQP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EFQLTWLDLRENKLLHFPDLAALPRLIYLNLSNNLIRLPTGPPQDSKGIHAPSEGWSA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LSAPSGNASGRPLSQLLNLDLSYNEIELIPDSFLEHLTSLCFLNLSRNCLRTFEARRL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LPCLMLLDLSHNALETLELGARALGSLRTLLLQGNALRDLPPYTFANLASLQRLNLQG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VSPCGGPDEPGPSGCVAFSGITSLRSLSLVDNEIELLRAGAFLHTPLTELDLSSNPGL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ATGALGGLEASLEVLALQGNGLMVLQVDLPCFICLKRLNLAENRLSHLPAWTQAVSLE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DLRNNSFSLLPGSAMGGLETSLRRLYLQGNPLSCCGNGWLAAQLHQGRVDVDATQDLI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FSSQEEVSLSHVRPEDCEKGGLKNINLIIILTFILVSAILLTTLAACCCVRRQKFNQQY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MUSP00000067130; Lrrc33 CURATE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EFPPLWLCLGFHFLIVEWRSGPGTATAASQ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CKVVDGVADCRGLNLASVPSSLPPHSRMLILDANPLKDLWNHSLQAYPRLENLSLHSC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DRISHYAFREQGHLRNLVLADNRLSENYKESAAALHTLLGLRRLDLSGNSLTEDMAAL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QNLSSLEVVSLARNTLMRLDDSIFEGLEHLVELDLQRNYIFEIEGGAFDGLTELRRLN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YNNLPCIVDFSLTQLRFLNVSYNILEWFLAAREEVAFELEILDLSHNQLLFFPLLPQ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LHTLLLQDNNMGFYRELYNTSSPQEMVAQFLLVDGNVTNITTVNLWEEFSSSDLSALR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DMSQNQFRHLPDGFLKKTPSLSHLNLNQNCLKMLHIREHEPPGALTELDLSHNQLAEL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APGLTGSLRNLRVFNLSSNQLLGVPTGLFDNASSITTIDMSHNQISLCPQMVPVDWEG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SCVDFRNMGSLRSLSLDGCGLKALQDCPFQGTSLTHLDLSSNWGVLNGSISPLWAVAP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QVLSLRDVGLGSGAAEMDFSAFGNLRALDLSGNSLTSFPKFKGSLALRTLDLRRNSL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PQRVVSEQPLRGLQTIYLSQNPYDCCGVEGWGALQQHFKTVADLSMVTCNLSSKIVRV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LPEGLPQGCKWEQVDTGLFYLVLILPSCLTLLVACTVVFLTFKKPLLQVIKSRCHWSSI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Y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P00000328625; LRRC3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ELLPLWLCLGFHFLTVGWRNRSGTATAASQGVCKLVGGAADCRGQSLASVPSSLPPHA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LTLDANPLKTLWNHSLQPYPLLESLSLHSCHLERISRGAFQEQGHLRSLVLGDNCLSE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YEETAAALHALPGLRRLDLSGNALTEDMAALMLQNLSSLRSVSLAGNTIMRLDDSVFEG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RLRELDLQRNYIFEIEGGAFDGLAELRHLNLAFNNLPCIVDFGLTRLRVLNVSYNVLEW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FLATGGEAAFELETLDLSHNQLLFFPLLPQYSKLRTLLLRDNNMGFYRDLYNTSSPREM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QFLLVDGNVTNITTVSLWEEFSSSDLADLRFLDMSQNQFQYLPDGFLRKMPSLSHLNL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NCLMTLHIREHEPPGALTELDLSHNQLSELHLAPGLASCLGSLRLFNLSSNQLLGVPP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FANARNITTLDMSHNQISLCPLPAASDRVGPPSCVDFRNMASLRSLSLEGCGLGALPD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FQGTSLTYLDLSSNWGVLNGSLAPLQDVAPMLQVLSLRNMGLHSSFMALDFSGFGNLR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DLSGNCLTTFPRFGGSLALETLDLRRNSLTALPQKAVSEQLSRGLRTIYLSQNPYD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DGWGALQHGQTVADWAMVTCNLSSKIIRVTELPGGVPRDCKWERLDLGLLYLVLILPSC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TLLVACTVIVLTFKKPLLQVIKSRCHWSSVY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MUSP00000057725; Rtn4rl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LPGLRRLLQGPASACLLLTLLALPSVTPSCPMLCTCYSSPPTVSCQANNFSSVPLSLP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TQRLFLQNNLIRSLRPGTFGPNLLTLWLFSNNLSTIHPGTFRHLQALEELDLGDNRHL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LEPDTFQGLERLQSLHLYRCQLSSLPGNIFRGLVSLQYLYLQENSLLHLQDDLFADLA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SHLFLHGNRLRLLTEHVFRGLGSLDRLLLHGNRLQGVHRAAFHGLSRLTILYLFNNSL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LPGEALADLPALEFLRLNANPWACDCRARPLWAWFQRARVSSSDVTCATPPERQGRDL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LRDSDFQACPPPTPTRPGSRARGNSSSNHLYGVAEAGAPPADPSTLYRDLPAEDSRGR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GDAPTEDDYWGGYGGEDQRGEQTCPGAACQAPADSRGPALSAGLRTPLLCLLPLALHH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ENSP00000335397; RTN4RL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LPGLRRLLQAPASACLLLMLLALPLAAPSCPMLCTCYSSPPTVSCQANNFSSVPLSLP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TQRLFLQNNLIRTLRPGTFGSNLLTLWLFSNNLSTIYPGTFRHLQALEELDLGDNRHL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LEPDTFQGLERLQSLHLYRCQLSSLPGNIFRGLVSLQYLYLQENSLLHLQDDLFADLA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SHLFLHGNRLRLLTEHVFRGLGSLDRLLLHGNRLQGVHRAAFRGLSRLTILYLFNNSL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LPGEALADLPSLEFLRLNANPWACDCRARPLWAWFQRARVSSSDVTCATPPERQGRDL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LREADFQACPPAAPTRPGSRARGNSSSNHLYGVAEAGAPPADPSTLYRDLPAEDSRGR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GDAPTEDDYWGGYGGEDQRGEQMCPGAACQAPPDSRGPALSAGLPSPLLCLLLLVPHHL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 xml:space="preserve">BC058381; </w:t>
      </w:r>
      <w:r>
        <w:rPr>
          <w:rFonts w:cs="Courier New" w:ascii="Courier New" w:hAnsi="Courier New"/>
          <w:color w:val="000000"/>
          <w:sz w:val="20"/>
          <w:lang w:val="de-DE"/>
        </w:rPr>
        <w:t>Rtn4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KRASSGGSRLLAWVLWLQAWRVATPCPGACVCYNEPKVTTSC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QGLQAVPTGIPASSQRIFLHGNRISHVPAASFQSCRNLTILWLHSNALARIDAAAF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LTLLEQLDLSDNAQLHVVDPTTFHGLGHLHTLHLDRCGLRELGPGLFRGLAALQYL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QDNNLQALPDNTFRDLGNLTHLFLHGNRIPSVPEHAFRGLHSLDRLLLHQNHVARV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HAFRDLGRLMTLYLFANNLSMLPAEVLMPLRSLQYLRLNDNPWVCDCRARPLWAWL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FRGSSSEVPCNLPQRLADRDLKRLAASDLEGCAVASGPFRPIQTSQLTDEELLSLP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CCQPDAADKASVLEPGRPASAGNALKGRVPPGDTPPGNGSGPRHINDSPFGTLPSS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PLTALRPGGSEPPGLPTTGPRRRPGCSRKNRTRSHCRLGQAGSGASGTGDAEGSGA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ALACSLAPLGLALVLWTVLGPC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</w:t>
      </w:r>
      <w:r>
        <w:rPr>
          <w:rFonts w:cs="Courier New" w:ascii="Courier New" w:hAnsi="Courier New"/>
          <w:color w:val="000000"/>
          <w:sz w:val="20"/>
          <w:lang w:val="de-DE"/>
        </w:rPr>
        <w:t xml:space="preserve">ENSP00000043402; </w:t>
      </w:r>
      <w:r>
        <w:rPr>
          <w:rStyle w:val="StrongEmphasis"/>
          <w:rFonts w:cs="Courier New" w:ascii="Courier New" w:hAnsi="Courier New"/>
          <w:b w:val="false"/>
          <w:color w:val="000000"/>
          <w:sz w:val="20"/>
          <w:lang w:val="de-DE"/>
        </w:rPr>
        <w:t>RTN4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KRASAGGSRLLAWVLWLQAWQVAAPCPGACVCYNEPKVTTSCPQQGLQAVPVGIPAAS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IFLHGNRISHVPAASFRACRNLTILWLHSNVLARIDAAAFTGLALLEQLDLSDNAQLR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DPATFHGLGRLHTLHLDRCGLQELGPGLFRGLAALQYLYLQDNALQALPDDTFRDLGN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HLFLHGNRISSVPERAFRGLHSLDRLLLHQNRVAHVHPHAFRDLGRLMTLYLFANNLS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PTEALAPLRALQYLRLNDNPWVCDCRARPLWAWLQKFRGSSSEVPCSLPQRLAGRDLK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AANDLQGCAVATGPYHPIWTGRATDEEPLGLPKCCQPDAADKASVLEPGRPASAGNAL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RVPPGDSPPGNGSGPRHINDSPFGTLPGSAEPPLTAVRPEGSEPPGFPTSGPRRRPGC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KNRTRSHCRLGQAGSGGGGTGDSEGSGALPSLTCSLTPLGLALVLWTVLGPC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 xml:space="preserve">BC030471; </w:t>
      </w:r>
      <w:r>
        <w:rPr>
          <w:rFonts w:cs="Courier New" w:ascii="Courier New" w:hAnsi="Courier New"/>
          <w:color w:val="000000"/>
          <w:sz w:val="20"/>
          <w:lang w:val="de-DE"/>
        </w:rPr>
        <w:t>Rtn4rl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LRKGCCVELLLLLLAGELPLGGGCPRDCVCYPAPMTVSCQAH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FAAIPEGIPEDSERIFLQNNRITFLQQGHFSPAMVTLWIYSNNITFIAPNTFEGFVH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EELDLGDNRQLRTLAPETFQGLVKLHALYLYKCGLSALPAGIFGGLHSLQYLYLQDN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IEYLQDDIFVDLVNLSHLFLHGNKLWSLGQGIFRGLVNLDRLLLHENQLQWVHHKAF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DLHRLTTLFLFNNSLTELQGDCLAPLVALEFLRLNGNAWDCGCRARSLWEWLRRFRG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SSAVPCATPELRQGQDLKLLRVEDFRNCTGPVSPHQIKSHTLTTSDRAARKEHHPSH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ASRDKGHPHGHPPGSRSGYKKAGKNCTSHRNRNQISKVSSGKELTELQDYAPDYQHKF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SFDIMPTARPKRKGKCARRTPIRAPSGVQQASSGTALGAPLLAWILGLAVTLR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 xml:space="preserve">&gt;NM_178568; </w:t>
      </w:r>
      <w:r>
        <w:rPr>
          <w:rFonts w:cs="Courier New" w:ascii="Courier New" w:hAnsi="Courier New"/>
          <w:color w:val="000000"/>
          <w:sz w:val="20"/>
          <w:lang w:val="de-DE"/>
        </w:rPr>
        <w:t>RTN4RL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LRKGCCVELLLLLVAAELPLGGGCPRDCVCYPAPMTVSCQAH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FAAIPEGIPVDSERVFLQNNRIGLLQPGHFSPAMVTLWIYSNNITYIHPSTFEGFVH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EELDLGDNRQLRTLAPETFQGLVKLHALYLYKCGLSALPAGVFGGLHSLQYLYLQDN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IEYLQDDIFVDLVNLSHLFLHGNKLWSLGPGTFRGLVNLDRLLLHENQLQWVHHKAF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DLRRLTTLFLFNNSLSELQGECLAPLGALEFLRLNGNPWDCGCRARSLWEWLQRFRG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SSAVPCVSPGLRHGQDLKLLRAEDFRNCTGPASPHQIKSHTLTTTDRAARKEHHSPH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PTRSKGHPHGPRPGHRKPGKNCTNPRNRNQISKAGAGKQAPELPDYAPDYQHKFSFD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MPTARPKRKGKCARRTPIRAPSGVQQASSASSLGASLLAWTLGLAVTLR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XP_984483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PLLAPRLLPLLLVIGTGGSVPRPLALPQGCYVAEEAGEQTFR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SRAGLSAVPNGIPNDTRKLYLDANQLASVPAGAFQHLPALEELDLSHNALVHLSGAA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QGLEGTLRHLDLSANQLASVPVAAFVGLQIQVNLSANPWRCDCALQEVLRHVRLAPG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lang w:val="de-DE"/>
        </w:rPr>
        <w:t>GTGIVCGPEARPDLVGHEFLLLTREEELCGTGRGGTRRSTDVALLVTMGGWLTLVVAY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LIRYVWQNRDETRRPVKRAPPAQPVRSEDSSTLSTV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&gt;ENSP00000367157; only a partial sequenc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SLIRPLVSITRVPTRPSGAYLAHLAATQVPPRGCYVAKEAGERTFRCSQAGLSAVPSG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NDTRKLYLDANQLASVPAGAFQHLPVLEELDLSHNALAHLSGAAFQGLEGTLRHLDLS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QLASVPVEAFVGLQIQVNLSANPWHCDCALQEVLRQVRLVPGTGTGIVCGSGARPDLV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EFLLLAGEEELCGSGWGGARRSTDVALLVTMGGWLTLMVAYLVHYVWQNRDETRRSLK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PVL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&gt;XP_001126626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tsssfvsyc tpglcqfmam lptaghllpl llvigtggtv pspqvpprgc yvakeager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rcsqaglsa vpsgipndtr klyldanqla svpagafqhl pvleeldlsh nalahls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qglegtlrh ldlsanqlas vpveafvglq iqvnlsanpw hcdcalqevl rqvrlvpg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givcgsgar pdlvgqefll lageeelcgs gwggarrstd vallvtmggw ltlmvaylv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yvwqnrdetr rslkrapvlp vrsedssils tvv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 xml:space="preserve">&gt;ENSMUSP00000059570; Lrrc3 </w:t>
      </w:r>
      <w:r>
        <w:rPr>
          <w:rFonts w:eastAsia="Times New Roman" w:cs="Courier New" w:ascii="Courier New" w:hAnsi="Courier New"/>
          <w:color w:val="000000"/>
          <w:sz w:val="20"/>
        </w:rPr>
        <w:t>NM_14515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GPRGRQSPSATLAPSQGSCFFILFCLRLGASCPQACQCPDHAGAVAVHCSSRGLQEIP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IPADTVLLKLDANRISRVPNGAFQHLPQLRELDLSHNAIEAIGPAAFSGLAGGLRLLD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HNRIRRIPKDALGKLSAKIRLSHNPLHCECALQEALWELKLDPDSVDEIACHTSAQEQ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GKPLIQVLDSGASFCSTHRKTTDVAMLVTMFGWFTMVIAYVVYYVRHNQEDARRHLEY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SLPSAPVSKEPLSPV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&gt;</w:t>
      </w:r>
      <w:r>
        <w:rPr>
          <w:rFonts w:cs="Courier New" w:ascii="Courier New" w:hAnsi="Courier New"/>
          <w:color w:val="000000"/>
          <w:sz w:val="20"/>
        </w:rPr>
        <w:t>ENSP00000291592; LRRC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GTVRPPRPSLLLVSTRESCLFLLFCLHLGAACPQPCRCPDHAGAVAVFCSLRGLQEVP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IPANTVLLKLDANKISHLPDGAFQHLHRLRELDLSHNAIEAIGSATFAGLAGGLRLLD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YNRIQRIPKDALGKLSAKIRLSHNPLHCECALQEALWELKLDPDSVDEIACHTSVQEE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GKPLVQALDAGASLCSVPHRTTDVAMLVTMFGWFAMVIAYVVYYVRHNQEDARRHLEY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SLPSAPASKDPIGPG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9463; Lrrc3b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NLVDLWLSRSLSMCLLLQSFVLMILCFHSASMCPKGCLCSSSGGLNVTCSNANLKEIP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LPPETVLLYLDSNQITSIPNEIFKDLHQLRVLNLSKNGIEFIDEHAFKGVAETLQTLD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DNRIQSVHKNAFNNLKARARIANNPWHCDCTLQQVLRSMASNHETAHNVICKTSVLDE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GRPFLNAANDADLCNLPKKTTDYAMLVTMFGWFTMVISYVVYYVRQNQEDARRHLEYL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LPSRQKKADEPDDISTV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26763; LRRC3B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NLVDLWLTRSLSMCLLLQSFVLMILCFHSASMCPKGCLCSSSGGLNVTCSNANLKEIP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LPPETVLLYLDSNQITSIPNEIFKDLHQLRVLNLSKNGIEFIDEHAFKGVAETLQTLD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DNRIQSVHKNAFNNLKARARIANNPWHCDCTLQQVLRSMASNHETAHNVICKTSVLDE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GRPFLNAANDADLCNLPKKTTDYAMLVTMFGWFTMVISYVVYYVRQNQEDARRHLEYLK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LPSRQKKADEPDDISTVV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 xml:space="preserve">&gt;XP_001001535; XP_00100153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ERPQSSIWVFMLLLFMVLLQSPAWHVAAQRCPQTCVCDNSRR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VTCRHQNLTEVPNTIPELTQRLDLQGNILKVLPAAAFQDLPHLTHLDLRNCQVEMV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GAFRGLGRLLLLNLASNRLSTLPQEALDGLGSLRRLELEGNMLEELRPGTFGALGSL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TLNLAHNALVYLPAMAFQGLLRTRWLQLSHNALSVLAPEALAGLPALRRLSLHHNEL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ALPGAALSQARSLARLELGHNPLTYTGEEDGLALPGLRELALDHGSLQALGPRAFAH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PRLHTLDLRGNQLTTLPPLQVPGQLRRLRLQGNPLWCACHARPLLEWLVRARVRSD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CRGPRRLRGEALDTLRPSDLRCPGDAAAGDGDGDEDEDRPAGPRAPPLRSPHGEAAW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TPCPPACACVAETRHSTCDGRGLQAVPRGFPNDTQLLDLRRNHFPSVPRAAFPGLRHL</w:t>
      </w:r>
    </w:p>
    <w:p>
      <w:pPr>
        <w:pStyle w:val="TextBody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</w:rPr>
        <w:t>VSLHLQHCGVAELEPGALAGLDRLLYLYLSHNQLSGLSAAALEGAPNLGYLYLEHNR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LRIPGTALRALPTLVSLHLQDNAVDRLAPGDLAGARALRCLYLSGNHITQVSPGALG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ARELEKLHLDRNRLREVPTGALEGLPALKELQLSGNPLRALPDGAFQPVGRSLQQLF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NSSDLEQISPRAFSGLGKGLRSLYLHKNQLQSLPAPLGLSGLELVDLSGNPFHCDCQ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LPLHRWLTGLNLRVGATCATPPSVRGQKVKVAAPVFEACPGWTARKAKRTPTSRGSA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RTPSLSR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 xml:space="preserve">&gt;ENSP00000216241; </w:t>
      </w:r>
      <w:r>
        <w:rPr>
          <w:rFonts w:eastAsia="Times New Roman" w:cs="Courier New" w:ascii="Courier New" w:hAnsi="Courier New"/>
          <w:color w:val="000000"/>
          <w:sz w:val="20"/>
        </w:rPr>
        <w:t>Q5JY13_HUMA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EGPRSSTHVPLVLPLLVLLLLAPARQAAAQRCPQACICDNSRRHVACRYQNLTEVPDA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ELTQRLDLQGNLLKVIPAAAFQGVPHLTHLDLRHCEVELVAEGAFRGLGRLLLLNLAS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LRELPQEALDGLGSLRRLELEGNALEELRPGTFGALGALATLNLAHNALVYLP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AFQ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LRVRWLRLSHNALSVLAPEALAGLPALRRLSLHHNELQALPGPVLSQARGLARLELGH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LTYAGEEDGLALPGLRELLLDGGALQALGPRAFAHCPRLHTLDLRGNQLDTLPPLQGP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LRRLRLQGNPLWCGCQARPLLEWLARARVRSDGACQGPRRLRGEALDALRPWDLRCPG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AQEEEELEERAVAGPRAPPRGPPRGPGEERAVAPCPRACVCVPESRHSSCEGCGLQAV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GFPSDTQLLDLRRNHFPSVPRAAFPGLGHLVSLHLQHCGIAELEAGALAGLGRLIYLY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DNQLAGLSAAALEGAPRLGYLYLERNRFLQVPGAALRALPSLFSLHLQDNAVDRLAPG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GRTRALRWVYLSGNRITEVSLGALGPARELEKLHLDRNQLREVPTGALEGLPALLELQ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GNPLRALRDGAFQPVGRSLQHLFLNSSGLEQICPGAFSGLGPGLQSLHLQKNQLRALP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PSLSQLELIDLSSNPFHCDCQLLPLHRWLTGLNLRVGATCATPPNARGQRVKAAAAVFE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CPGWAARKAKRTPASRPSARRTPIKGRQCGADKVGHGAGG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47844; Cha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ARALLFSLVFLAILLPALAACPQNCHCHGDLQHVICDKVGLQKIPKVSETTKLLNLQR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FPVLAANSFRTMPNLVSLHLQHCNIREVAAGAFRGLKQLIYLYLSHNDIRVLRAGAFD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TELTYLYLDHNKVSELPRGLLSPLVNLFILQLNNNKIRELRAGAFQGAKDLRWLYLSE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LSSLQPGSLDDVENLAKFHLDKNQLSSYPSAALSKLRVVEELKLSHNPLKSIPDNAFQ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GRYLETLWLDNTNLEKFSDAAFSGVTTLKHVHLDNNRLNQLPSSFPFDNLETLTLTNN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WKCTCQLRGLRRWLEAKASRPDATCSSPAKFKGQRIRDTDALRSCKSPTKRSKKAGRH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&gt;</w:t>
      </w:r>
      <w:r>
        <w:rPr>
          <w:rFonts w:cs="Courier New" w:ascii="Courier New" w:hAnsi="Courier New"/>
          <w:color w:val="000000"/>
          <w:sz w:val="20"/>
        </w:rPr>
        <w:t>ENSP00000258969; CHA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VRPMLLLSLGLLAGLLPALAACPQNCHCHSDLQHVICDKVGLQKIPKVSEKTKLLNLQ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NFPVLAANSFRAMPNLVSLHLQHCQIREVAAGAFRGLKQLIYLYLSHNDIRVLRAGAF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LTELTYLYLDHNKVTELPRGLLSPLVNLFILQLNNNKIRELRAGAFQGAKDLRWLYLS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ALSSLQPGALDDVENLAKFHVDRNQLSSYPSAALSKLRVVEELKLSHNPLKSIPDNAF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FGRYLETLWLDNTNLEKFSDGAFLGVTTLKHVHLENNRLNQLPSNFPFDSLETLALTN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WKCTCQLRGLRRWLEAKASRPDATCASPAKFKGQHIRDTDAFRSCKFPTKRSKKAGR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06559; Tpb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PGAGSRGPSAGDGRLRLARLALVLLGWVSASAPSSSVPSSSTSPAAFLASGSAQPPP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CPAACECSEAARTVKCVNRNLLEVPADLPPYVRNLFLTGNQMTVLPAGAFARQPPLAD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ALNLSGNHLKEVCAGAFEHLPGLRRLDLSHNPLTNLSAFAFAGSNASVSAPSPLEELI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HIVPPEDQRQNGSFEGMVAFEGMVAAALRSGLALRGLTRLELASNHFLFLPRDLLAQL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LRYLDLRNNSLVSLTYASFRNLTHLESLHLEDNALKVLHNSTLAEWHGLAHVKVFLDN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WVCDCYMADMVAWLKETEVVPDKARLTCAFPEKMRNRGLLDLNSSDLDCDAVLPQSLQ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YVFLGIVLALIGAIFLLVLYLNRKGIKKWMHNIRDACRDHMEGYHYRYEINADPRLTN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SNSD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75030; TPB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PGGCSRGPAAGDGRLRLARLALVLLGWVSSSSPTSSASSFSSSAPFLASAVSAQPPLP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CPALCECSEAARTVKCVNRNLTEVPTDLPAYVRNLFLTGNQLAVLPAGAFARRPPLAE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ALNLSGSRLDEVRAGAFEHLPSLRQLDLSHNPLADLSPFAFSGSNASVSAPSPLVELI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HIVPPEDERQNRSFEGMVVAALLAGRALQGLRRLELASNHFLYLPRDVLAQLPSLRHL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SNNSLVSLTYVSFRNLTHLESLHLEDNALKVLHNGTLAELQGLPHIRVFLDNNPWVCD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MADMVTWLKETEVVQGKDRLTCAYPEKMRNRVLLELNSADLDCDPILPPSLQTSYVFL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VLALIGAIFLLVLYLNRKGIKKWMHNIRDACRDHMEGYHYRYEINADPRLTNLSSNSDV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Times New Roman" w:cs="Courier New" w:ascii="Courier New" w:hAnsi="Courier New"/>
          <w:color w:val="000000"/>
          <w:sz w:val="20"/>
        </w:rPr>
        <w:t>XP_001005865; XP_00100586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APRAGQRGLWSPLPGLLLLAAALSRPAAPCPFQCYCFGSPRL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LRCASGAELRQPPRDVPPDARNLTIVGANLTVLRAAAFAGGGEGATDGVRLPLLTAL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LTHNNIEVVEDGAFDGLPSLAALDLSHNPLRALGYRAFRGLPALRSLQLNHALARGS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GMLDALDAALAPLAELRLLGLVGNALSRLPLAALRLPRLEQLDARVNALAGLGPDEL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ALERDGDLPQPRLLLADNPLSCGCTSRPLLAWLHNATERVPDARRLRCASPRVLLDR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LIDLDEARLGCSDGDAHESGEGIDVAGPELEASYVFFGLVLALIGLIFLMVLYLNRR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IQRWMHNLREACRDQMEGYHYRYEQDADPRRAPAPAAPAGSRATSPGSG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Times New Roman" w:cs="Courier New" w:ascii="Courier New" w:hAnsi="Courier New"/>
          <w:color w:val="000000"/>
          <w:sz w:val="20"/>
        </w:rPr>
        <w:t>XP_945324; XP_94532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APRAGQPGLQGLLLVAAALSQPAAPCPFQCYCFGGPKLLLR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SGAELRQPPRDVPPDARNLTIVGANLTVLRAAAFAGGDGDGDQAAGVRLPLLSALRL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HNHIEVVEDGAFDGLPSLAALDLSHNPLRALGGGAFRGLPALRSLQLNHALVRGGPA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LAALDAALAPLAELRLLGLAGNALSRLPPAALRLARLEQLDVRLNALAGLDPDELRA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ERDGGLPGPRLLLADNPLRCGCAARPLLAWLRNATERVPDSRRLRCAAPRALLDRP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DLDGARLRCADSGADARGEEAEAAGPELEASYVFFGLVLALIGLIFLMVLYLNRRGI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RWMRNLREACRDQMEGYHYRYEQDADPRRAPAPAAPAGSRATSPGSG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 xml:space="preserve">&gt;NM_173415; </w:t>
      </w:r>
      <w:r>
        <w:rPr>
          <w:rFonts w:cs="Courier New" w:ascii="Courier New" w:hAnsi="Courier New"/>
          <w:color w:val="000000"/>
          <w:sz w:val="20"/>
        </w:rPr>
        <w:t>Nyx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LILLLHAVVFSLPYTRATEACLRACPAACTCSHVERGCSVRC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RAGLQRVPQEFPCEAASIDLDRNGLRILGERAFGTLPSLRRLSLRHNNLSFITPGAF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GLPRLAELRLAHNGELRYLHVRTFAALGRLRRLDLAACRLFSVPERLLAELPALREL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AFDNLFRRVPGALRGLANLTHAHFERSRIEAVASGSLLGMRRLRSLSLQANRVRAVH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GAFGDCGALEDLLLNDNLLATLPAAAFRGLRRLRTLNLGGNALGSVARAWFSDLAEL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LLYLDRNSITFVEEGAFQNLSGLLALHLNGNRLTVLSWAAFQPGFFLGRLFLFRNPW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</w:t>
      </w:r>
      <w:r>
        <w:rPr>
          <w:rFonts w:eastAsia="Times New Roman" w:cs="Courier New" w:ascii="Courier New" w:hAnsi="Courier New"/>
          <w:color w:val="000000"/>
          <w:sz w:val="20"/>
        </w:rPr>
        <w:t>CDCQLEWLRDWMEGSGRVADVACASPGSVAGQDLSQVVFERSSDGLCVDPDELNFTT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SPGPSPEPVATTVSRFSSLLSKLLAPRAPVEEVANTTWELVNVSLNDSFRSHAVMVF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YKATFLFTSCVLLSLAQYVVVGLQR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40328; NYX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KGRGMLVLLLHAVVLGLPSAWAVGACARACPAACACSTVERGCSVRCDRAGLLRVPAE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CEAVSIDLDRNGLRFLGERAFGTLPSLRRLSLRHNNLSFITPGAFKGLPRLAELRLAH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DLRYLHARTFAALSRLRRLDLAACRLFSVPERLLAELPALRELAAFDNLFRRVPGALR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ANLTHAHLERGRIEAVASSSLQGLRRLRSLSLQANRVRAVHAGAFGDCGVLEHLLLND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AELPADAFRGLRRLRTLNLGGNALDRVARAWFADLAELELLYLDRNSIAFVEEGAFQ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GLLALHLNGNRLTVLAWVAFQPGFFLGRLFLFRNPWCCDCRLEWLRDWMEGSGRVTD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CASPGSVAGLDLSQVTFGRSSDGLCVDPEELNLTTSSPGPSPEPAATTVSRFSSLLSK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APRVPVEEAANTTGGLANASLSDSLSSRGVGGAGRQPWFLLASCLLPSVAQHVVFGLQ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 xml:space="preserve">&gt;ENSMUSP00000053597; Lrrc38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SLCVAPRHPTGAAAALGLGSLLVLLGPGRACPAGCACTDPHTVDCRDRGLPSVPDPFP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VRKLLVAGNRIQQIPEDFFIFHGDLVYLDFRNNSLRSLEEGTFSGSGKLAFLDLSYNN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QLGAGAFRSAGRLVKLSLANNHLAGVHEAAFESLESLQVLELNDNNLRSLNVAALDAL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LRTVRLDGNPWLCDCDFAHLFSWIQENTSKLPKGLDAIQCSLPMEDRRVALRELSEASF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ECKFSLSLTDLFIIIFSGVAVSIAAIISSFFLATVVQCFQRCAPNKDTEDEDDDEDD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 xml:space="preserve">&gt;OTTHUMP00000009643; </w:t>
      </w:r>
      <w:r>
        <w:rPr>
          <w:rFonts w:cs="Courier New" w:ascii="Courier New" w:hAnsi="Courier New"/>
          <w:color w:val="000000"/>
          <w:sz w:val="20"/>
        </w:rPr>
        <w:t>LRRC38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RPRAPACAAAALGLCSLLLLLAPGHACPAGCACTDPHTVDCRDRGLPSVPDPFPLDVR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LVAGNRIQRIPEDFFIFYGDLVYLDFRNNSLRSLEEGTFSGSAKLVFLDLSYNNLTQL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GAFRSAGRLVKLSLANNNLVGVHEDAFETLESLQVLELNDNNLRSLSVAALAALPALR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RLDGNPWLCDCDFAHLFSWIQENASKLPKGLDEIQCSLPMESRRISLRELSEASFSECR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SLSLTDLCIIIFSGVAVSIAAIISSFFLATVVQCLQRCAPNKDAEDEDEDKDD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&gt;</w:t>
      </w:r>
      <w:r>
        <w:rPr>
          <w:rFonts w:cs="Courier New" w:ascii="Courier New" w:hAnsi="Courier New"/>
          <w:color w:val="000000"/>
          <w:sz w:val="20"/>
        </w:rPr>
        <w:t>ENSMUSP00000041417; Lrrc55 Release 4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GSLQHCCCQLPKMGDTWAQLPWPGPPHSALLLVFFLLAAGVMHSDAGTSCPVLCTCRN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VDCSNQRLFSVPPDLPMDTRNLSLAHNRIAAVPPGYLTCYMELRVLDLRNNSLMELPP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FLHAKRLAHLDLSYNNLSHVPADMFREAHGLVHIDLSHNPWLRRVHPQAFQGLVHLRD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LSYGGLAFLSLEALEGLPGLVTLQIGGNPWVCGCTMEPLLKWLRNRIQRCTADSQLAE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GPPEVEGAPLFSLTEESFKACHLTLTLDDYLFIAFVGFVVSIASVATNFLLGITANCCH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WSKANEEEE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30864; LRRC5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LLISLLLAAGLMHSDAGTSCPVLCTCRNQVVDCSSQRLFSVPPDLPMDTRNLSLAHNR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AVPPGYLTCYMELQVLDLHNNSLMELPRGLFLHAKRLAHLDLSYNNFSHVPADMFQEA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LVHIDLSHNPWLRRVHPQAFQGLMQLRDLDLSYGGLAFLSLEALEGLPGLVTLQIGGN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WVCGCTMEPLLKWLRNRIQRCTADSQLAECRGPPEVEGAPLFSLTEESFKACHLTLTLDD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YLFIAFVGFVVSIASVATNFLLGITANCCHRWSKASEEEE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61828; Lrtm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LNEGLCCGAWAMKGTLLLVSSVGLLLPGVGSCPMKCLCHPSSNSVDCSGQGLSKVPRD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PWTVTLLLQDNRIHWLPALAFQSVSLLSTLNLSNNSLSNLAAEAFYGLPHLRVLNVTQ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LLSIESSFAHALPGLRELDLSSNSLRILPTSLGKPWENLTVFAVQQNHLLHLDRELLE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PKVRLVLLKDNPWICDCHLLGLKLWLERFTFQGGETDGAICRLPEPWQGKALLSIPHE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YQPCSLPSQDLAPSLVQQPGSAPQDAQKSHENSSGQQDPLECEAKPKPKPTNLRHAVAT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ITGVVCGIVCLMMLAAAIYGCTYAAITAQYQGRPLASARKSEKMGSKELMDSSS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73286; LRTM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KGELLLFSSVIVLLQVVCSCPDKCYCQSSTNFVDCSQQGLAEIPSHLPPQTRTLHLQD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IHHLPAFAFRSVPWLMTLNLSNNSLSNLAPGAFHGLQHLQVLNLTQNSLLSLESRLFH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PQLRELDLSSNNISHLPTSLGETWENLTILAVQQNQLQQLDRALLESMPSVRLLLLKD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WKCNCHLLGLKLWLEKFVYKGGLTDGIICESPDTWKGKDLLRIPHELYQPCPLPAPDP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SQAQWPGSAHGVVLRPPENHNAGERELLECELKPKPRPANLRHAIATVIITGVVCGIV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MMLAAAIYGCTYAAITAQYHGGPLAQTNDPGKVEEKERFDSSP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63882; Lrtm2 AI84179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LAPGGGPEQRSKLVLQWRQVSWITCWIALCAVEVIPACPFSCTCDSRSLEVDCSGLGL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VPPDVPAATQSLLLLNNKLSALPSWAFANLSNLQRLDLSNNFLDQLPRSIFEDLVNLT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QLRNNSIRTLDRDLLQHSPLLRHLDLSINGLAQLPPGLFDGLLALRSLSLRSNRLQSL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LTFEPLASLQLLQVGDNPWECDCNLREFKHWLEWFSYRGGRLDQLACTLPKELRGKDM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VPMEMFNYCSQLEDENNSAGLDAPGPPCTKASPEPPKPKPGAEPEPEPSTACPQKQRY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VSVRRAIGTVIIAGVVCGIVCIMMVVAAAYGCIYASLMAKYHRELKKRQPLMGDPEGEH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DQKQISSV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99194; LRTM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LAPGSSPGQRGRLALQWRQVSWITCWIALYAVEALPTCPFSCKCDSRSLEVDCSGLGL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VPPDVPAATRTLLLLNNKLSALPSWAFANLSSLQRLDLSNNFLDRLPRSIFGDLTNLT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QLRNNSIRTLDRDLLRHSPLLRHLDLSINGLAQLPPGLFDGLLALRSLSLRSNRLQNL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LTFEPLANLQLLQVGDNPWECDCNLREFKHWMEWFSYRGGRLDQLACTLPKELRGKDM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VPMEMFNYCSQLEDENSSAGLDIPGPPCTKASPEPAKPKPGAEPEPEPSTACPQKQRH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ASVRRAMGTVIIAGVVCGVVCIMMVVAAAYGCIYASLMAKYHRELKKRQPLMGDPEGEH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DQKQISSV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28337; BC00485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RGSFFSRLPPQLSLLLLLSLRRVWTQEDIGTAPSKSPVAPECPEACSCSLGGKANCSA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LPAVPADLSWQVRSLLLDHNRVSALPPGAFANAGALLYLDLRENRLRSVHARAFWGLG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QWLDLSSNQLETLPPGTFAPLRALSFLSLAGNRLALLEPSILGPLPLLRVLSLQDNSL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IEAGLLNNLPALDVLRLHGNPWTCNCALRPLCTWLRKHPRPASETETLLCVSPRLQTL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LTAFPDAAFKQCTQSLAARDLAVVYALGPVSFLASLAICLALGSVLTACGARRRRRRRT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VRHLLRRQLDPEGPPSLEDAGSPVTAAIQ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&gt;</w:t>
      </w:r>
      <w:r>
        <w:rPr>
          <w:rFonts w:cs="Courier New" w:ascii="Courier New" w:hAnsi="Courier New"/>
          <w:color w:val="000000"/>
          <w:sz w:val="20"/>
        </w:rPr>
        <w:t>ENSP00000360597; NP_001013675.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RGPSWSRPRPLLLLLLLLSPWPVWAQVSATASPSGSLGAPDCPEVCTCVPGGLASCSA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LPAVPPGLSLRLRALLLDHNRVRALPPGAFAGAGALQRLDLRENGLHSVHVRAFWGL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QLLDLSANQLEALAPGTFAPLRALRNLSLAGNRLARLEPAALGALPLLRSLSLQDNEL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LAPGLLGRLPALDALHLRGNPWGCGCALRPLCAWLRRHPLPASEAETVLCVWPGRLTL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LTAFSDAAFSHCAQPLALRDLAVVYTLGPASFLVSLASCLALGSGLTACRARRRRLRT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LRPPRPPDPNPDPDPHGCASPADPGSPAAAAQA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sz w:val="20"/>
        </w:rPr>
        <w:t>&gt;</w:t>
      </w:r>
      <w:r>
        <w:rPr>
          <w:rFonts w:cs="Courier New" w:ascii="Courier New" w:hAnsi="Courier New"/>
          <w:color w:val="000000"/>
          <w:sz w:val="20"/>
        </w:rPr>
        <w:t>ENSMUSP00000047213; Lrrc5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SLASGPSSKLLLFSLGMGLVSGSKCPNKCVCQDQEVACIDLHLTEYPADIPLNTRRLY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NNKITSLPALQLGFLSDLVYLDCQNNRIREVMDYTFIGIFRLIYLDLSSNNLTSISPF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SVLTNLVRLNISHNPHLLYLDKYVFANTTSLRYLDLRNTGLHIIDHNGFHHLVVLQTL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SGNPWICNCSFLDFTIHLLVSHMDHPDAQNATCTEPAELKGWPITKVGNPLQYMCITH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QQDYIFLLLIGFCIFAAGTVAAWLTGVCAVLYQNALRTSSGDDTEDETGSRFANQIFR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THLGPIRRFPEL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94818; LRRC5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SLASGPGPGWLLFSFGMGLVSGSKCPNNCLCQAQEVICTGKQLTEYPLDIPLNTRRLF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ENRITSLPAMHLGLLSDLVYLDCQNNRIREVMDYTFIGVFKLIYLDLSSNNLTSISPF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SVLSNLVQLNIANNPHLLSLHKFTFANTTSLRYLDLRNTGLQTLDSAALYHLTTLETL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SGNPWKCNCSFLDFAIFLIVFHMDPSDDLNATCVEPTELTGWPITRVGNPLRYMCITH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HKDYIFLLLIGFCIFAAGTVAAWLTGVCAVLYQNTRHKSSEEDEDEAGTRVEVSRRIF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QTSSVQEFPQL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39075; SYNLEURI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CGLQFSLPCLRLFLVVTCYLLLLLHKEILGCSSVCQLCTGRQINCRNLGLSSIPKNFP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TVFLYLTGNNISYINESELTGLHSLVALYLDNSNILYVYPKAFVQLRHLYFLFLNNNF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RLDPGIFKGLLNLRNLYLQYNQVSFVPRVFNDLVSVQYLNLQRNRLTVLGSGTFVGMV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RILDLSNNNILRISESGFQHLENLACLYLGSNNLTKVPSNAFEVLKSLRRLSLSHNPI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IQPFAFKGLANLEYLLLKNSRIRNVTRDGFSGINNLKHLILSHNDLENLNSDTFSLLK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IYLKLDRNRIISIDNDTFENMGASLKILNLSFNNLTALHPRVLKPLSSLIHLQANSNPW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CNCKLLGLRDWLASSAITLNIYCQNPPSMRGRALRYINITNCVTSSINVSRAWAVVKS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IHHKTTALMMAWHKVTTNGSPLENTETENITFWERIPTSPAGRFFQENAFGNPLETTA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PVQIQLTTSVTLNLEKNSALPNDAASMSGKTSLICTQEVEKLNEAFDILLAFFILACV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IFLIYKVVQFKQKLKASENSRENRLEYYSFYQSARYNVTASICNTSPNSLESPGLEQI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HKQIVPENEAQVILFEHSA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Times New Roman" w:cs="Courier New" w:ascii="Courier New" w:hAnsi="Courier New"/>
          <w:color w:val="000000"/>
          <w:sz w:val="20"/>
        </w:rPr>
        <w:t>CG5820-PA; CG5820-P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SRQSTCRLVLLLAFTLALIHASHSNTVGPKIHFIHDDLTENELNSGEEVSPTESLPK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PKVKDLPVETTTRSPTKKTTSSGTEKSLSEEAWNDLMEAAKHSQALADDPHFNKMLN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AAGEKNSTDTDDSEYYDYDDDYNYFDEETVTISPSPKKAKSNPKLQPIVDATITKSKS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NDQKTKESANDIDSDSQYDYDEGLDDDDDEDDAADDLLTDDEQVVFSEDVPCPRFCQ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NVNSYLVATCSRLDMGIQKFGSDITDLVVTNVGPKYPILMGPNFFQNLGLKNVASIKI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CTLEYLHAEAFHGLNELYAVNLTDVGLAIINPDTFVGNKKLRMLTISGNDLSVMSSIH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LKSSSIEELDFSRNNLMELNPKAFSHLSNVVYINLSQNSLKKLPEKAFEKVTLLEELD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YNSLTELPRDIFNGTTLSILHLKYNTFNGDLHFGTKDLQQLDLSFNSIVQVHHSMFDK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GLTNLNLKGNGIKKIQPDSFLTLKNLRHIDLSINDLDQISGMLFFKNSELDVIRLNDN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LSQLPTDGFLSYSGEFTVYYLDISNCAIGPLGHKAFSTMPHLTTLKLAWNNINHLPRE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TGLHKLIDLDLSNNLITRMDDLIFMDNGELTKLSLAGNPISRLSVRLFLPLHQLRCLD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DCELTTLLSDRDLGAGYKIFDSLRSFNASGNLIKKISSEDVKSFKNLRSLDITNNPLK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PDFQEFISYVTLQMQMTPKRLPVLANLEDDATIVQLETLAQAGWSSLAHEVCKHAEGS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LDEKKADSAEAKLEKRLKESVKKLNEDEAKLLSVLDKSVLDKSRLSSMQKIMKGSVNT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AKPEEDADEENLNNGGEDKEDDSSDYDSEEDDDDDDEDDDDDNNDDDRFEEAKKNAKA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DANKAFDTFVNKELKPVLKTDGIQAEEVDMSQETRDKFLLEKLGFDSESEESDEYTEK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FHGELSYDLVVPLIVVSFCLLMIVLSIARVIYVVLRKRGERYRMALLASKNSFVYQKL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DIVKPTSKEQKEPKHLKQPKVHRYAPINQ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20400; Lrrtm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DFLLLGLCLHWLLRRPSGVVLCLLGACFQMLPAAPSGCPGQCRCEGRLLYCEALNLTE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HNLSGLLGLSLRYNSLSELRAGQFTGLMQLTWLYLDHNHICSVQGDAFQKLRRVKELT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SNQITELANTTFRPMPNLRSVDLSYNKLQALAPDLFHGLRKLTTLHMRANAIQFVPVR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QDCRSLKFLDIGYNQLKSLARNSFAGLFKLTELHLEHNDLIKVNFAHFPRLISLHSLC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RNKVAIVVSSLDWVWNLEKMDLSGNEIEYMEPHVFETVPYLQTLQLDSNRLTYIEPRI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SWKSLTSITLAGNLWDCGRNVCALASWLSNFQGRYDANLQCASPEYAQGEDVLDAVYA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LCEDGAEPTSGHLLSVAVTNRSDLTPPESSATTLVDGGEGHDGTFEPITVALPGGEH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AVQIHKVVTGTMALIFSFLIVVLVLYVSWKCFPASLRQLRQCFVTQRRKQKQKQTMHQM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AMSAQEYYVDYKPNHIEGALVIINEYGSCTCHQQPARECE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95057; LRRTM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DFLLLGLCLYWLLRRPSGVVLCLLGACFQMLPAAPSGCPQLCRCEGRLLYCEALNLTE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HNLSGLLGLSLRYNSLSELRAGQFTGLMQLTWLYLDHNHICSVQGDAFQKLRRVKELT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SNQITQLPNTTFRPMPNLRSVDLSYNKLQALAPDLFHGLRKLTTLHMRANAIQFVPVR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QDCRSLKFLDIGYNQLKSLARNSFAGLFKLTELHLEHNDLVKVNFAHFPRLISLHSLC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RNKVAIVVSSLDWVWNLEKMDLSGNEIEYMEPHVFETVPHLQSLQLDSNRLTYIEPRI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SWKSLTSITLAGNLWDCGRNVCALASWLNNFQGRYDGNLQCASPEYAQGEDVLDAVYA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LCEDGAEPTSGHLLSAVTNRSDLGPPASSATTLADGGEGQHDGTFEPATVALPGGEH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AVQIHKVVTGTMALIFSFLIVVLVLYVSWKCFPASLRQLRQCFVTQRRKQKQKQTMHQ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AMSAQEYYVDYKPNHIEGALVIINEYGSCTCHQQPARECE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&gt;AY182027; L</w:t>
      </w:r>
      <w:r>
        <w:rPr>
          <w:rFonts w:cs="Courier New" w:ascii="Courier New" w:hAnsi="Courier New"/>
          <w:color w:val="000000"/>
          <w:sz w:val="20"/>
        </w:rPr>
        <w:t>rrtm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GLHFKWPLGAPMLAAIYAMSVVLKMLPALGMACPPKCRCEK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FYCDSQGFHSVPNATDKGSLGLSLRHNHITALERDQFASFSQLTWLHLDHNQISTVK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DAFQGLYKLKELILSSNKIFYLPNTTFTQLINLQNLDLSFNQLSSLHPELFYGLRKL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TLHLRSNSLRTIPVRLFWDCRSLEFLDLSTNRLRSLARNGFAGLIKLRELHLEHNQL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KINFAHFLRLSSLHTLFLQWNKISNLTCGMDWTWSTLEKLDLTGNEIKAIDLTVFET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PNLKILLMDNNKLNSLDSKILNSLKSLTTVGLSGNLWECSPRVCALASWLGSFQGRW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HSILCHSPDHTQGEDILDAVHGFQLCWNLSTTVTAMATTYRDPTTEYTKISSSSYHV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DKEIPTTAGIAVTTEEHFPEPDNAIFTQRVITGTMALLFSFFFIIFIVFISRKCCPP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LRRIRQCSMIQNHRQLRSQTRLHMSNMSDQGPYNEYEPTHEGPFIIINGYGQCKCQQL</w:t>
      </w:r>
    </w:p>
    <w:p>
      <w:pPr>
        <w:pStyle w:val="BodyText2"/>
        <w:rPr>
          <w:rFonts w:ascii="Courier New" w:hAnsi="Courier New" w:cs="Courier New"/>
          <w:b w:val="false"/>
          <w:b w:val="false"/>
          <w:color w:val="000000"/>
          <w:sz w:val="20"/>
        </w:rPr>
      </w:pPr>
      <w:r>
        <w:rPr>
          <w:rFonts w:eastAsia="Courier New" w:cs="Courier New" w:ascii="Courier New" w:hAnsi="Courier New"/>
          <w:b w:val="false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b w:val="false"/>
          <w:color w:val="000000"/>
          <w:sz w:val="20"/>
        </w:rPr>
        <w:t>PYKECEV</w:t>
      </w:r>
    </w:p>
    <w:p>
      <w:pPr>
        <w:pStyle w:val="TextBody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AY182026; LRRTM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GLHFKWPLGAPMLAAIYAMSMVLKMLPALGMACPPKCRCEKLLFYCDSQGFHSVPNATD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SLGLSLRHNHITELERDQFASFSQLTWLHLDHNQISTVKEDAFQGLYKLKELILSSNK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YLPNTTFTQLINLQNLDLSFNQLSSLHPELFYGLRKLQTLHLRSNSLRTIPVRLFWDC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LEFLDLSTNRLRSLARNGFAGLIKLRELHLEHNQLTKINFAHFLRLSSLHTLFLQWNK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NLTCGMEWTWGTLEKLDLTGNEIKAIDLTVFETMPNLKILLMDNNKLNSLDSKILNSL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LTTVGLSGNLWECSARICALASWLGSFQGRWEHSILCHSPDHTQGEDILDAVHGFQLCW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LSTTVTVMATTYRDPTTEYTKRISSSSYHVGDKEIPTTAGIAVTTEEHFPEPDNAIFT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VITGTMALLFSFFFIIFIVFISRKCCPPTLRRIRQCSMVQNHRQLRSQTRLHMSNMSD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PYNEYEPTHEGPFIIINGYGQCKCQQLPYKECE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AY182029; Lrrtm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GFNVIRLLRGSAVAVVLAPTVLLTMLSSAERGCPKGCRCEGKMVYCESQKLQEIPSSIS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CLGLSLRYNSLQKLKYNQFKGLNQLTWLYLDHNHISNIDENAFNGIRRLKELILSSNR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YFLNNTFRPVTNLRNLDLSYNQLHSLGSEQFRGLRKLLSLHLRSNSLRTIPVRIFQDC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LELLDLGYNRIRSLARNVFAGMIRLKELHLEHNQFSKLNLALFPRLVSLQNLYMQWNK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VIGQTMSWTWSSLQRLDLSGNEIEAFSGPSVFQCVPNLQRLNLDSNKLTFIGQEILDSW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SLNDISLAGNIWECSRNICSLVNWLRSFKGLRENTIICASPKELQGVNVIDAVKNYSI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KSTTTERFDLARALPKPTFKPKLPRPKHESKPPLPPTVGATEPSPETDVDTEHISFHK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AGSVALFLSVLVILLVMYVSWKRYPASMKQLQQRSLMRRHRKKKRQSLKQMTPGTQEF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DYKPTNTETSEMLLNGTGPCTYSKSGSRECEIPLSMNVSTFLAYDQPTISYCGVHHELL</w:t>
      </w:r>
    </w:p>
    <w:p>
      <w:pPr>
        <w:pStyle w:val="BodyText2"/>
        <w:rPr>
          <w:rFonts w:ascii="Courier New" w:hAnsi="Courier New" w:eastAsia="Times New Roman" w:cs="Courier New"/>
          <w:b w:val="false"/>
          <w:b w:val="false"/>
          <w:color w:val="000000"/>
          <w:sz w:val="20"/>
        </w:rPr>
      </w:pPr>
      <w:r>
        <w:rPr>
          <w:rFonts w:eastAsia="Times New Roman" w:cs="Courier New" w:ascii="Courier New" w:hAnsi="Courier New"/>
          <w:b w:val="false"/>
          <w:color w:val="000000"/>
          <w:sz w:val="20"/>
        </w:rPr>
        <w:t>SHKSFETNAQEDTMESHLETELDLSTITSAGRISDHKPQLA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sz w:val="20"/>
        </w:rPr>
        <w:t>&gt;</w:t>
      </w:r>
      <w:r>
        <w:rPr>
          <w:rFonts w:cs="Courier New" w:ascii="Courier New" w:hAnsi="Courier New"/>
          <w:color w:val="000000"/>
          <w:sz w:val="20"/>
        </w:rPr>
        <w:t>AY182028; LRRTM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GFNVIRLLSGSAVALVIAPTVLLTMLSSAERGCPKGCRCEGK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VYCESQKLQEIPSSISAGCLGLSLRYNSLQKLKYNQFKGLNQLTWLYLDHNHISNID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NAFNGIRRLKELILSSNRISYFLNNTFRPVTNLRNLDLSYNQLHSLGSEQFRGLRK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SLHLRSNSLRTIPVRIFQDCRNLELLDLGYNRIRSLARNVFAGMIRLKELHLEHNQF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KLNLALFPRLVSLQNLYLQWNKISVIGQTMSWTWSSLQRLDLSGNEIEAFSGPSVFQ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VPNLQRLNLDSNKLTFIGQEILDSWISLNDISLAGNIWECSRNICSLVNWLKSFKGL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ENTIICASPKELQGVNVIDAVKNYSICGKSTTERFDLARALPKPTFKPKLPRPKHES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PPLPPTVGATEPGPETDADAEHISFHKIIAGSVALFLSVLVILLVIYVSWKRYPASM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QLQQRSLMRRHRKKKRQSLKQMTPSTQEFYVDYKPTNTETSEMLLNGTGPCTYNKSG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RECEV</w:t>
      </w:r>
    </w:p>
    <w:p>
      <w:pPr>
        <w:pStyle w:val="BodyText2"/>
        <w:rPr>
          <w:rFonts w:ascii="Courier New" w:hAnsi="Courier New" w:eastAsia="Times New Roman" w:cs="Courier New"/>
          <w:b w:val="false"/>
          <w:b w:val="false"/>
          <w:color w:val="000000"/>
          <w:sz w:val="20"/>
        </w:rPr>
      </w:pPr>
      <w:r>
        <w:rPr>
          <w:rFonts w:cs="Courier New" w:ascii="Courier New" w:hAnsi="Courier New"/>
          <w:b w:val="false"/>
          <w:color w:val="000000"/>
          <w:sz w:val="20"/>
        </w:rPr>
        <w:t>&gt;</w:t>
      </w:r>
      <w:r>
        <w:rPr>
          <w:rFonts w:eastAsia="Times New Roman" w:cs="Courier New" w:ascii="Courier New" w:hAnsi="Courier New"/>
          <w:b w:val="false"/>
          <w:color w:val="000000"/>
          <w:sz w:val="20"/>
        </w:rPr>
        <w:t xml:space="preserve">AY182031; </w:t>
      </w:r>
      <w:r>
        <w:rPr>
          <w:rFonts w:cs="Courier New" w:ascii="Courier New" w:hAnsi="Courier New"/>
          <w:b w:val="false"/>
          <w:color w:val="000000"/>
          <w:sz w:val="20"/>
        </w:rPr>
        <w:t>Lrrtm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GFRLITQLKGMSVFLVLFPTLLLVMLTGAQRACPKNCRCDGK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VYCESHAFADIPENISGGSQGLSLRFNSIQKLKSNQFAGLNQLIWLYLDHNYISSVD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DAFQGIRRLKELILSSNKITYLHNKTFHPVPNLRNLDLSYNKLQTLQSEQFKGLRKL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ILHLRSNSLKTVPIRVFQDCRNLDFLDLGYNRLRSLSRNAFAGLLKLKELHLEHNQF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KINFAHFPRLFNLRSIYLQWNRIRSVSQGLTWTWSSLHTLDLSGNDIQAIEPGTFKC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PNLQKLNLDSNKLTNVSQETVNAWISLISITLSGNMWECSRSICPLFYWLKNFKGNK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STMICAGPKHIQGEKVSDAVETYNICSDVQVVNTERSHLAPQTPQKPPFIPKPTIFK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DAVPATLEAVSPSPGFQIPGTDHEYEHVSFHKIIAGSVALFLSVAMILLVIYVSWKR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PASMKQLQQHSLMKRRRKKARESERQMNSPLQEYYVDYKPTNSETMDISVNGSGPCTY</w:t>
      </w:r>
    </w:p>
    <w:p>
      <w:pPr>
        <w:pStyle w:val="BodyText2"/>
        <w:rPr>
          <w:rFonts w:ascii="Courier New" w:hAnsi="Courier New" w:cs="Courier New"/>
          <w:b w:val="false"/>
          <w:b w:val="false"/>
          <w:color w:val="000000"/>
          <w:sz w:val="20"/>
        </w:rPr>
      </w:pPr>
      <w:r>
        <w:rPr>
          <w:rFonts w:eastAsia="Courier New" w:cs="Courier New" w:ascii="Courier New" w:hAnsi="Courier New"/>
          <w:b w:val="false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b w:val="false"/>
          <w:color w:val="000000"/>
          <w:sz w:val="20"/>
        </w:rPr>
        <w:t>TISGSRECE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AY182030; LRRTM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GFHLITQLKGMSVVLVLLPTLLLVMLTGAQRACPKNCRCDGK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VYCESHAFADIPENISGGSQGLSLRFNSIQKLKSNQFAGLNQLIWLYLDHNYISSVD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DAFQGIRRLKELILSSNKITYLHNKTFHPVPNLRNLDLSYNKLQTLQSEQFKGLRKL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ILHLRSNSLKTVPIRVFQDCRNLDFLDLGYNRLRSLSRNAFAGLLKLKELHLEHNQF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KINFAHFPRLFNLRSIYLQWNRIRSISQGLTWTWSSLHNLDLSGNDIQGIEPGTFKC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PNLQKLNLDSNKLTNISQETVNAWISLISITLSGNMWECSRSICPLFYWLKNFKGNK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STMICAGPKHIQGEKVSDAVETYNICSEVQVVNTERSHLVPQTPQKPLIIPRPTIFK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DVTQSTFETPSPSPGFQIPGAEQEYEHVSFHKIIAGSVALFLSVAMILLVIYVSWKR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PASMKQLQQHSLMKRRRKKARESERQMNSPLQEYYVDYKPTNSETMDISVNGSGPCT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TISGSRECEV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Times New Roman" w:cs="Courier New" w:ascii="Courier New" w:hAnsi="Courier New"/>
          <w:color w:val="000000"/>
          <w:sz w:val="20"/>
        </w:rPr>
        <w:t xml:space="preserve">NM_001013384; </w:t>
      </w:r>
      <w:r>
        <w:rPr>
          <w:rFonts w:cs="Courier New" w:ascii="Courier New" w:hAnsi="Courier New"/>
          <w:color w:val="000000"/>
          <w:sz w:val="20"/>
        </w:rPr>
        <w:t>Podnl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RPQELLLLLLMLKWSLAHTEDPAFPHLGDSSQPLPRPCPWRC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CPRDDTVDCAGLDLRIFPDNITRAARHLSLQNNQLRELPYNELSRLSGLRTLDLHSN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ITSEGLPDEAFESLNQLENFYVAHNKLSVAPQFLPRSLRVADLAANEVVEIFPLTFG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KPALRSVYLHNNRLRNTGLPPNTFHGSEAITTLSLSSNQLSYLPPSLPASLERLHLQ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NLISKVPRGALSLQTHLRELYLQHNQLTDSGLDATTFSKLSSLEYLDLSHNQLATVP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GLPGTLTILHLGRNCIRHVEAVRLHKARGLRYLLLQHNKLGASALPKGTLRPLRALH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LHLYGNKLERVPPALPRHLQALVMPHNHVAALGARDLVSARALAELNLAYNSLASAR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HPSAFRRLRALRSLDLAGNQLTRLPEGLPASLRSLRLQRNQLRTLEPEQLAGLNKLR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LNLTHNRLRVGDIGPGTWHELQALKVLDLSHNELSFVPPDLPEALEELHLQANRISH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GPEAFLSTPHLRALFLRANRLHMTSIAAEALQGLTHLRVVDTAENPEQVLVQLPRKG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E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54320; PODNL1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AESGLAMWPSLLLLLLLPGPPPVAGLEDAAFPHLGESLQPLPRACPLRCSCPRVDTVD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GLDLRVFPDNITRAAQHLSLQNNQLQELPYNELSRLSGLRTLNLHNNLISSEGLPDEA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SLTQLQHLCVAHNKLSVAPQFLPRSLRVADLAANQVMEIFPLTFGEKPALRSVYLHNN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SNAGLPPDAFRGSEAIATLSLSNNQLSYLPPSLPPSLERLHLQNNLISKVPRGALSRQ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LRELYLQHNQLTDSGLDATTFSKLHSLEYLDLSHNQLTTVPAGLPRTLAILHLGRNRI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VEAARLHGARGLRYLLLQHNQLGSSGLPAGALRPLRGLHTLHLYGNGLDRVPPALPRR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ALVLPHNHVAALGARDLVATPGLTELNLAYNRLASARVHHRAFRRLRALRSLDLAGN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RLPMGLPTGLRTLQLQRNQLRMLEPEPLAGLDQLRELSLAHNRLRVGDIGPGTWHELQ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QVRHRLVSHTVPRAPPSPCLPCHVPNILVSW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48962; Pod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AGSRGLPLLLLVLQLFLGPVLPVRAPVFGRSDTPTLSPEENEFVEEENQPVLVLSSEE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PGPATVDCPRDCACSQEGVVDCGGIDLREFPGDLPEHTNHLSLQNNQLEKIYPEELSR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RLETLNLQNNRLTSRGLPEEAFEHLTSLNYLYLANNKLTLAPRFLPNALISVDFAANY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KIYGLTFGQKPNLRSVYLHNNKLADAGLPDHMFNGSSNVEILILSSNFLRHVPKHLPP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YKLHLKNNKLEKIPPGAFSELSNLRELYLQNNYLTDEGLDNETFWKLSSLEYLDLSSN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SRVPAGLPRSLVLLHLEKNAIQSVEADVLTPIRNLEYLLLHSNQLQAKGIHPLAFQGL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LHTVHLYNNALERVPSGLPRRVRTLMILHNQITGIGREDFATTYFLEELNLSYNRITS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MHRDAFRKLRLLRSLDLSGNRLQTLPPGLPKNVHVLKVKRNELAALARGALAGMAQLR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YLTGNRLRSRALGPRAWVDLAGLQLLDIAGNQLTEVPEGLPPSLEYLYLQNNKISAVP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AFDSTPNLKGIFLRFNKLAVGSVVESAFRRLKHLQVLDIEGNFEFGNGSKDKDEEEEE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EEEDEEEET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08315; PODN curate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AQSRVLLLL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PPQLHLGPVLAVRAPGFGRSGGHSLSPEENEFAEEEPVLVLSPEEPGPGPAAVSCPRD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CSQEGVVDCGGIDLREFPGDLPEHTNHLSLQNNQLEKIYPEELSRLHRLETLNLQNNR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SRGLPEKAFEHLTNLNYLYLANNKLTLAPRFLPNALISVDFAANYLTKIYGLTFGQKP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RSVYLHNNKLADAGLPDNMFNGSSNVEVLILSSNFLRHVPKHLPPALYKLHLKNNKLE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PPGAFSELSSLRELYLQNNYLTDEGLDNETFWKLSSLEYLDLSSNNLSRVPAGLPRSL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LHLEKNAIRSVDANVLTPIRSLEYLLLHSNQLREQGIHPLAFQGLKRLHTVHLYNNAL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VPSGLPRRVRTLMILHNQITGIGREDFATTYFLEELNLSYNRITSPQVHRDAFRKLR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SLDLSGNRLHTLPPGLPRNVHVLKVKRNELAALARGALVGMAQLRELYLTSNRLRSRA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PRAWVDLAHLQLLDIAGNQLTEIPEGLPESLEYLYLQNNKISAVPANAFDSTPNLKGI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RFNKLAVGSVVDSAFRRLKHLQVLDIEGNLEFGDISKDRGRLGKEKEEEEEEEEEEEE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7563; Gp1b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ALLILLFLLPSPLHSQHTCSISKVTSLLEVNCENKKLTALPADLPADTGILHLGENQL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FSTASLVHFTHLTYLYLDRCELTSLQTNGKLIKLENLDLSHNNLKSLPSLGWALPAL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DVSFNKLGSLSPGVLDGLSQLQELYLQNNDLKSLPPGLLLPTTKLKKLNLANNKLREL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GLLDGLEDLDTLYLQRNWLRTIPKGFFGTLLLPFVFLHANSWYCDCEILYFRHWLQEN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NVYLWKQGVDVKDTTPNVASVRCANLDNAPVYSYPGKGCPTSSGDTDYDDYDDIPDVP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RTEVKFSTNTKVHTTHWSLLAAAPSTSQDSQMISLPPTHKPTKKQSTFIHTQSPGFTT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ETMESNPTFYSLKLNTVLIPSPTTLEPTSTQATPEPNIQPMLTTSTLTTPEHSTTPVP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TILTTPEHSTIPVPTTAILTTPKPSTIPVPTTATLTTLEPSTTPVPTTATLTTPEPS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VPTTATLTTPEHSTTPVPTTATLTTPEHSTTPVPTTATLTTPEPSTTLTNLVSTISPV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TTLTTPESTPIETILEQFFTTELTLLPTLESTTTIIPEQNSFLNLPEVALVSSDTSES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FLNSDFCCFLPLGFYVLGLLWLLFASVVLILLLTWTWHVTPHSLDMEQSAALATSTH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LEVQRARQVTMPRAWLLFLQGSLPTFRSSLFLWVRPNGRVGPLVAGRRPSALSQGRGQD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LGTVGIRYSGH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29380; GP1BA RELEASE 4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PLLLLLLLLPSPLHPHPICEVSKVASHLEVNCDKRNLTALPPDLPKDTTILHLSENLL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FSLATLMPYTRLTQLNLDRCELTKLQVDGTLPVLGTLDLSHNQLQSLPLLGQTLPALT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DVSFNRLTSLPLGALRGLGELQELYLKGNELKTLPPGLLTPTPKLEKLSLANNNLTEL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GLLNGLENLDTLLLQENSLYTIPKGFFGSHLLPFAFLHGNPWLCNCEILYFRRWLQDN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NVYVWKQGVDVKAMTSNVASVQCDNSDKFPVYKYPGKGCPTLGDEGDTDLYDYYPEED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GDKVRATRTVVKFPTKAHTTPWGLFYSWSTASLDSQMPSSLHPTQESTKEQTTFPPRW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NFTLHMESITFSKTPKSTTEPTPSPTTSEPPTPSPTTPEPTSEPAPSPTTPEPTSEPA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PTTPEPTPIPTIATSPTILVSATSLITPKSTFLTTTKPVSLLESTKKTIPELDQPPKL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VLQGHLESSRNDPFLHPDFCCLLPLGFYVLGLFWLLFASVVLILLLSWVGHVKPQALD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QGAALTTATQTTHLELQRGRQVTVPRAWLLFLRGSLPTFRSSLFLWVRPNGRVGPLV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RPSALSQGRGQDLLSTVSIRYSGH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7071; Lrrc54 RELEASE 4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LCSLFLLLLAVGRVQTTRPCFPGCQCEEETFGLFDSFSLIRVDCSSLGPHIVPVPIPL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AHLDLSSNRLETVNESVLAGPGYTTLAGLDLSYNLLTSIMPSAFSRLRYLESLDLSHN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AALPAEIFTSSPLSDINLSHNRLREVSISAFTTHSQGRALHVDLSHNLIHRLLPHPAR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LPAPTIQSLNLSWNRFRAVPDLRDLPLRYLSLDGNPLATINPDAFMGLAGLTHLSLAS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GILHLPPHGFRELPGLQVLDLSGNPKLKWAGAEVFSGLGLLQELDLSGSSLVPLPEML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HLPALQSVSVGQDVQCRRLVREGAYHRQPGSSPKVVLHCGDTQESAARGPDI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32668; LRRC5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PWPLLLLLAVSGAQTTRPCFPGCQCEVETFGLFDSFSLTRVDCSGLGPHIMPVPIPLD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HLDLSSNRLEMVNESVLAGPGYTTLAGLDLSHNLLTSISPTAFSRLRYLESLDLSHNG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ALPAESFTSSPLSDVNLSHNQLREVSVSAFTTHSQGRALHVDLSHNLIHRLVPHPTR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PAPTIQSLNLAWNRLHAVPNLRDLPLRYLSLDGNPLAVIGPGAFAGLGGLTHLSLASL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LPELAPSGFRELPGLQVLDLSGNPKLNWAGAEVFSGLSSLQELDLSGTNLVPLPEALL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LPALQSVSVGQDVRCRRLVREGTYPRRPGSSPKVALHCVDTRDSAARGPTI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65874; Lrrc9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IESENLNRGEIIKELCLCNGLTYEIVGQEGSDTSKLEMFFSGYPRIVGLSLFHNLSSL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VAQDIREISGLETCLQLKELWIAECCIEKIEGLQGCRNLEKLYLYYNKISKIENLEKL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LEVLWLNHNMIKNIEGLQTLKNLKDLNLAGNLVSSIGRCLDPNEQLEKLNLSGNQITS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DLTNLTKLTRLKDLCLNDPQYKSNPVCQLCNYSTHVLYHLPSLQRLDTFDVSAKQIKE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DSTAMKKIMYYNMRIKTVQRHLNEELEKLNDRKCKLQKLPEERIKLFNFAKKTLEREL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LKISSKGQSDTTPEAEKPRNSEVVTQESVLQQKILTKLSALDDRVTFWNKKLHEIEAI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TEVKQKKKTHGLLTPFLLTELETVGNIHFEEGTQADDWFNSCCELILSRFCTWDFRAY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TGVKVKRVIKVNNRILRLKFEEKFQKCLDLEDTQDPDYRKMLECLFYVFDPEVTVKKK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LQILERGFKDSDTSKPSLKKEAVTLVNSLSMCECPRIEFLQQKYKEEKKGPSESELYR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TILIAKVFLGQSIQARDQEPINKANYPMVNSVFVPQRHVLRQRTCDCGYRQYKWFVFD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LVLPEYIVEFEYTTVVKVHSLFSTSNNVILEEGKKYSEGLVFSQDLKFDDEVLKMEPR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PRPKLISLDEKTIISLAKTNIYSHIVNLNLHGNSLSKLRDLAKLTGLRKLNISFNEF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DDVYHLYNLEYLDASHNHVITLEGFRGLMKLKHLDLSWNQLKKTGEEINVLCKHTTS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LDIQHNPWQKPATLRLSVIGRLKTLTHLDGLVISEEETRAALKFISGTKITQLTLLQH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SKEERPRMLSTWPSAKILTQISKLGPHFHLTGNWYSKITALNLDGQHLFEITNLEKLE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KWASFSNNNLSKMEGLESCVNLEELTLDGNCISKIEGITRLTKLSRLSMNNNLLTGLE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TFDNLLHSLPLSGEQQDHISERVTEDLHSDRVVHKQQLHSCEPGDLQLKGFMQLGHSRH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WKHYYMEPRKLPVLCNISSSRTESLGWSL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54271; NP_940901.1 curate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FFLGYPRIVGLSLFPNLTSL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VAQDIKEISGLEPCLQLKELWIAECCIEKIEGLQECRNLEKLYLYFNKISKIENLEKL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LKVLWLNHNTIKNIEGLQTLKNLKDLNLAGNLINSIGRCLDSNEQLERLNLSGNQICS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ELTNLTRLPCLKDLCLNDPQYTTNPVCLLCNYSTHVLYHLPCLQRFDTLDVSAKQIKE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DTTAMKKIMYYNMRIKTLQRHLKEDLEKLNDQKCKLQKLPEERVKLFSFVKKTLEREL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LKGSGKGHSDGSNNSKVTDPETLKSCETVTEEPSLQQKILAKLNALNERVTFWNKKLD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EAIYHIEVKQKKKSHGLLIPLLLIELETVGNFHFEEGTRSDDWFNFCYELILSRFCAW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RTYGITGVKVKRIIKVNNRILRLKFEEKFQKFLENEDMHDSESYRRMLECLFYVFDPE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VKKKHLLQILEKGFKDSETSKLPLKKEAIIVSNSLSISECPRIEFLQQKHKDEKKISL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ELFRHGILLITKVFLGQSVQAHEKESISQSNYPMVNSVFIPRKYLLNSVMGQRNCDCS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QCKWFVFDHDLVLPEYVVEFEYITMVKAPSLFSVFNNVILEESKKNPEVSVFSKDLKF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EVIKMEPRIKARPKLISLDDKTILSLAKTSVYSHIVSLNLHGNSLSKLRDLSKLTGLR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NISFNEFTCLDDVYHLYNLEYLDASHNHVITLEGFRGLMKLKHLDLSWNQLKKSGNEI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LCKHTTSLLTLDIQHNPWQKPATLRLSVIGRLKTLTHLNGVFISEEEATAAMKFIAGT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TQLSLLRHSSTKEERPRILSIWPSAKILTQVSKLGPHLHLSGNCYLKITALNLDGQHL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ITNLEKLENLKWASFSNNNLTKMEGLESCINLEELTLDGNCISKIEGISKMTKLTRLS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NNLLTGWEEHTFDNMLHLHSLSLENNRITSLSGLQKSFTLVELYISNNYIAVNQEMHN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GLCNLVILDMCGNIIIWNQENYRLFVIFHLPELKALDGIPIEPSETDSAKDLFGGRLT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MIAERQGHSNFKQMQELNWTSSSISCIYF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32133; Gp9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TTWGLLFLLWPATTDTQACPRPCTCQSLETMGLKVNCEGQGLTALPVIPAHTRQLLLA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SLRSVPPGAFDHLPQLWDLDVTHNPWHCDCSLTYLRLWLEDHMPEALMHVYCASPDLAT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RPLGQLTGYELGSCGWKLPPSWAYPGVWWDVSLVAVAVLGLILLAGLLNTFTESR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03942; GP9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PAWGALFLLWATAEATKDCPSPCTCRALETMGLWVDCRGHGLTALPALPARTRHLLLA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SLQSVPPGAFDHLPQLQTLDVTQNPWHCDCSLTYLRLWLEDRTPEALLQVRCASPSLA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GPLGRLTGYQLGSCGWQLQASWVRPGVLWDVALVAVAALGLALLAGLLCATTEALD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sz w:val="20"/>
        </w:rPr>
        <w:t>&gt;</w:t>
      </w:r>
      <w:r>
        <w:rPr>
          <w:rFonts w:cs="Courier New" w:ascii="Courier New" w:hAnsi="Courier New"/>
          <w:color w:val="000000"/>
          <w:sz w:val="20"/>
        </w:rPr>
        <w:t>ENSMUSP00000038048; Lrg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VSWQHQGSLQDLKTCLARTLFLLALLGRVSSLKECLILQSAEGSTVSCHGPTEFPSSL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DTVHLSVEFSNLTQLPAAALQGCPGLRELHLSSNRLQALSPELLAPVPRLRALDLTRN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RSLPPGLFSTSANLSTLVLRENQLREVSAQWLQGLDALGHLDLAENQLSSLPSGLLAS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ALHTLDLGYNLLESLPEGLLRGPRRLQRLHLEGNRLQRLEDSLLAPQPFLRVLFLNDN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VGVATGSFQGLQHLDMLDLSNNSLSSTPPGLWAFLGRPTRDMQDGFDISHNPWICDKN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DLCRWLVANRNKMFSQNDTRCAGPEAMKGQRLLDVAELGS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02621; LRG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SSWSRQRPKSPGGIQPHVSRTLFLLLLLAASAWGVTLSPKDCQVFRSDHGSSISCQPP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IPGYLPADTVHLAVEFFNLTHLPANLLQGASKLQELHLSSNGLESLSPEFLRPVPQLR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DLTRNALTGLPPGLFQASATLDTLVLKENQLEVLEVSWLHGLKALGHLDLSGNRLRKL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GLLANFTLLRTLDLGENQLETLPPDLLRGPLQLERLHLEGNKLQVLGKDLLLPQPDLR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FLNGNKLARVAAGAFQGLRQLDMLDLSNNSLASVPEGLWASLGQPNWDMRDGFDISGN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WICDQNLSDLYRWLQAQKDKMFSQNDTRCAGPEAVKGQTLLAVAKS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6094; Lrrc19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KVTRFMFWLFSMLLPSVKSQASETEVPCNFSRRNYTLIPEGISTNVTILDLSYNRITL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ADSRVLQMYSLLTELYLMENNIIALYNSSFRNLLNLEILNICGNSISVIQQGSFVGLN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KQLFLCQNKILQLNPDTFVPLNNLKVLNLQGNLIRLFDAPQLPHLEILTLDGNPWNC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LLELHNWLNTSNVTLENENMTMCSYPDELKHDSIKSAPFTTECHSTFISTITEDFQST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SSFNSSSHNLTWTSEHEPLGKSWAFLVGVVATVLLTSLLIFIAIKCPVWYNILLSYNH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LEEHEAETYENGLTRNPSSLSQITDTNSEDTTVIFEQLHAFVVDDDGFIEDRYIDINEV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EE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30698; LRRC19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KVTGITILFWPLSMILLSDKIQSSKREVQCNFTEKNYTLIPADIKKDVTILDLSYNQI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NGTDTRVLQTYFLLTELYLIENKVTILHNNGFGNLSSLEILNICRNSIYVIQQGAFLG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KLKQLYLCQNKIEQLNADVFVPLRSLKLLNLQGNLISYLDVPPLFHLELITLYGNLWN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CSLFNLQNWLNTSNVTLENENITMCSYPNSLQSYNIKTVPHKAECHSKFPSSVTEDLY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FQPISNSIFNSSSNNLTRNSEHEPLGKSWAFLVGVVVTVLTTSLLIFIAIKCPIWYNI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SYNHHRLEEHEAETYEDGFTGNPSSLSQIPETNSEETTVIFEQLHSFVVDDDGFIEDKY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DIHELCEE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49686; Lrrc2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GSIRTRLLWLCLLMLLALLHKSGSQDLTCMVHPSRVDWTQTFNGTCLNFSGLGLSLPR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LQASHAQVLDLSKNGLQVLPGAFFDKLEKLQTLIVTHNQLDSVDRSLALRCDLELKAD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CGLASWYALRQNCSGQQQLLCLHPATEAPRNLSTFLQVSCPPSWGPGTIGALVAGTIS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VAVSGSVLAWRLLRRRRRASEHSLSKAQMSPHDIPKPVTDFLPRYSSRRPGPKAPDSP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RFTMDYENVFIGQPAEDCSWSAARNSPSGDSDCYMNYRSVDQDSQPVYCNLESLG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40983; LRRC2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GGTLAWTLLLPLLLRESDSLEPSCTVSSADVDWNAEFSATCLNFSGLSLSLPHNQSLR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NVILLDLSGNGLRELPVTFFAHLQKLEVLNVLRNPLSRVDGALAARCDLDLQADCNCA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SWHDIRRDNCSGQKPLLCWDTTSSQHNLSAFLEVSCAPGLASATIGAVVVSGCLLLGL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AGPVLAWRLWRCRVARSRELNKPWAAQDGPKPGLGLQPRYGSRSAPKPQVAVPSCPST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YENMFVGQPAAEHQWDEQGAHPSEDNDFYINYKDIDLASQPVYCNLQSLGQAPMDEEEY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IPG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38569; Lrrc17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RIVAILLLFCLCRAAEPRKSSPGVLRSQGNPSRSHGRGGRRGSSPVKRYAPGLPCDVY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YLHEKYLDCQERKLVYVLPDWPQDLLHMLLARNKIRVLKNNMFAKFKRLKSLDLQQNE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IESEAFFGLNKLTTLLLQHNQIKVLTEEAFIYTPLLSYLRLYDNPWHCTCELETLISM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IPRNRNLGNYAKCGSPPALRNKKLLQLKPQELCDEEEKEQLDPKPQVSGIPAVIRPEA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TLCHNYVFPIQTLDCKRKELKKVPSNIPPDIVKLDLSSNKIRQLRPKEFEDVHELKKL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SSNGIEFIDPAAFLGLIHLEELDLSNNSLQNFDYGVLEDLYFLKLLWLRDNPWRCDYS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YLYYWLKHHYNVHYNGLECKTPEEYKGWSVGKYVRSYYEECPKDKLPAYPETFDQDTED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EWQKIHRDHPAKKHRVRITIV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&gt;</w:t>
      </w:r>
      <w:r>
        <w:rPr>
          <w:rFonts w:cs="Courier New" w:ascii="Courier New" w:hAnsi="Courier New"/>
          <w:color w:val="000000"/>
          <w:sz w:val="20"/>
        </w:rPr>
        <w:t>ENSP00000344242; LRRC17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RVVTIVILLCFCKAAELRKASPGSVRSRVNHGRAGGGRRGSNPVKRYAPGLPCDVYTY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EKYLDCQERKLVYVLPGWPQDLLHMLLARNKIRTLKNNMFSKFKKLKSLDLQQNEISK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SEAFFGLNKLTTLLLQHNQIKVLTEEVFIYTPLLSYLRLYDNPWHCTCEIETLISMLQ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RNRNLGNYAKCESPQEQKNKKLRQIKSEQLCNEEEKEQLDPKPQVSGRPPVIKPEVDS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CHNYVFPIQTLDCKRKELKKVPNNIPPDIVKLDLSYNKINQLRPKEFEDVHELKKLNL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NGIEFIDPAAFLGLTHLEELDLSNNSLQNFDYGVLEDLYFLKLLWLRDNPWRCDYNIH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YYWLKHHYNVHFNGLECKTPEEYKGWSVGKYIRSYYEECPKDKLPAYPESFDQDTEDDE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WEKKHRDHTAKKQSVIITIVG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sz w:val="20"/>
        </w:rPr>
        <w:t>&gt;</w:t>
      </w:r>
      <w:r>
        <w:rPr>
          <w:rFonts w:cs="Courier New" w:ascii="Courier New" w:hAnsi="Courier New"/>
          <w:color w:val="000000"/>
          <w:sz w:val="20"/>
        </w:rPr>
        <w:t>ENSMUSP00000084423; BC03190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RDFYVRVTILVTGLCFVETVTTPSRKSSVSFNPEYQRNGDLLVNWSSIRHVSQNTDAM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SFYFFRVLFQPHTQKERHIKPPDRTHHRISKVTLDPLAHLHALEILNLSNKAIHYFSL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PLPPSSHQKRHGGHSHSRLPRLQVLILQRNQLSGTPKGLWKLKSLRSLDLSFNRIVHI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SDFHGCLQLESIYLKSNKICTIHPKAFKGLKKLQVVDLRSNALTTLVPIVTIALELPH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LGLADNQWQCSESNVNFQNITSSSWREIWKAICNMSVENKRPNAETHQIRKSRDTHL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PPSDLKSLIQSKAERPQAGMDMHLSALGKEAKDGYGDLRGMWPQSPVELRDSQDEQVT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KDDKPPALELAICLSVFITFVVAFCLGAFARPYIDRLRQQRCSNKRPGSDNAYSNKGF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DIEGAQHMEYQGTDLHQTTHHLHLSENQNPSWVAEPIPHSAVQSEQMLGSNGTDPGHQ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PEQLKDSNESRSGDSIVLPSGPVAHLALHGLPNADAHKAISPVQHHHDFLEEAHYDTV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EYSLIDDVMDRSSITGPLGTFPSSVESRRDDLHPSQPRDVVASFSKTLAHANTREAEG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ETGCPEPLGAMDSQMGSSEERQVSNSIRELATQQPSFQGVDAEERLSHVYSEVLHNDP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LRPRWGSGHYVIPATGEPVERDAPFDPHYDLVTNYESDSDEGSLFTLSSEGSEDTRSL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EQASVENDGTSQPLPSRNLGEYKDSVTSAESVEDLTSQRIPEKCEAQEAHLRNTLISG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SCVCETNQENDSSSLDPENRSTWPQLPGHKLSHHETLGTYGDIEPQSEAVDWHYSLRD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SPNVDSSPSPPYSDEDLSGPEDRARKRSKHW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sz w:val="20"/>
        </w:rPr>
        <w:t>&gt;</w:t>
      </w:r>
      <w:r>
        <w:rPr>
          <w:rFonts w:cs="Courier New" w:ascii="Courier New" w:hAnsi="Courier New"/>
          <w:color w:val="000000"/>
          <w:sz w:val="20"/>
        </w:rPr>
        <w:t>ENSP00000341944; NP_001019782.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KNLYFRVITIVIGLYFTGIMTNASRKSNILFNSECQWNEYILTNCSFTGKCDIPVDIS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AATVDVSFNFFRVLLQSHTKKEEWKIKHLDLSNNLISKITLSPFAYLHALEVLNLSNN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HSLSLDLLSPKSSWVKRHRSSFRNRFPLLKVLILQRNKLSDTPKGLWKLKSLQSLDLS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GILQIGWSDFHNCLQLENLCLKSNKIFKIPPQAFKDLKKLQVIDLSNNALITILPMMI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LEFPHLVVDLADNNWQCDDSVAVFQNFISESWRKKWNVICNRSIGNEEANGGTPQSR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ETRLPPIHLHRMKSLIRSKAERPQGGRHTGISTLGKKAKAGSGLRKKQRRLPRSVRST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VQAAGKKEDAPQDLALAVCLSVFITFLVAFSLGAFTRPYVDRLWQKKCQSKSPGLDNA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NEGFYDDMEAAGHTPHPETHLRQVFPHLSLYENQTPFWVTQPHPHATVIPDRTLGRSR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PGSSQSPGQCGDNTGAGSGNDGAVYSILQRHPHAGNRELMSAAQDHIHRNDILGEWTY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VAQEEPLSAHSVGVSSVAGTSHAVSGSSRYDSNELDPSLSGEITASLCKMLTHAEAQR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DSKERGGTEQSLWDSQMEFSKERQVSSSIDLLSIQQPRLSGARAEEALSAHYSEVPYG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RDTGPSVFPPRWDSGLDVTPANKEPVQKSTPSDTCCELESDCDSDEGSLFTLSSISS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RSKTEEAVPDEESLQDESSGASKDNVTAVDSLEENVTFQTIPGKCKNQEDPFEKPLIS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DSGMYKTHLENASDTDRSEGLSPWPRSPGNSPLGDEFPGMFTYDYDTALQSKAAEWHC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RDLEFSNVDVLQQTPPCSAEVPSDPDKAAFHERDSDILK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4140; Om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EYQILKMSSCLFILLFLTPGILCICPLQCTCTERHRHVDCSGRNLTTLPPGLQENIIH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LSYNHFTDLHNQLTPYTNLRTLDISNNRLESLPAQLPRSLWNMSAANNNIKLLDKSD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YQWNLKYLDVSKNMLEKVVLIKNTLRSLEVLNLSSNKLWTVPTNMPSKLHIVDLSNNSL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ILPGTLINLTNLTHLYLHNNKFTFIPEQSFDQLLQLQEITLHNNRWSCDHKQNITYLL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WVMETKAHVIGTPCSKQVSSLKEQSMYPTPPGFTSSLFTMSEMQTVDTINSLSMVTQPK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KTPKQYRGKETTFGVTLSKDTTFSSTDRAVVAYPEDTPTEMTNSHEAAAATLTIHLQD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SSNASLTSATKSPPSPVTLSIARGMPNNFSEMPRQSTTLNLRREETTANGNTRPPSAA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WKVNASLLLMLNAVVML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47271; OM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EYQILKMSLCLFILLFLTPGILCICPLQCICTERHRHVDCSGRNLSTLPSGLQENIIH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LSYNHFTDLHNQLTQYTNLRTLDISNNRLESLPAHLPRSLWNMSAANNNIKLLDKSD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YQWNLKYLDVSKNMLEKVVLIKNTLRSLEVLNLSSNKLWTVPTNMPSKLHIVDLSNNSL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ILPGTLINLTNLTHLYLHNNKFTFIPDQSFDQLFQLQEITLYNNRWSCDHKQNITYLL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WMMETKAHVIGTPCSTQISSLKEHNMYPTPSGFTSSLFTVSGMQTVDTINSLSVVTQPK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KIPKQYRTKETTFGATLSKDTTFTSTDKAFVPYPEDTSTETINSHEAAAATLTIHLQD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VTNTSLTSSTKSSPTPMTLSITSGMPNNFSEMPQQSTTLNLWREETTTNVKTPLPSVAN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WKVNASFLLLLNVVVMLA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6669; Cd1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ERVLGLLLLLLVHASPAPPEPCELDEESCSCNFSDPKPDWSSAFNCLGAADVELYGGG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LEYLLKRVDTEADLGQFTDIIKSLSLKRLTVRAARIPSRILFGALRVLGISGLQELTL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LEVTGTAPPPLLEATGPDLNILNLRNVSWATRDAWLAELQQWLKPGLKVLSIAQAHSL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SCEQVRVFPALSTLDLSDNPELGERGLISALCPLKFPTLQVLALRNAGMETPSGVCSA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AARVQLQGLDLSHNSLRDAAGAPSCDWPSQLNSLNLSFTGLKQVPKGLPAKLSVLDLS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RLDRNPSPDELPQVGNLSLKGNPFLDSESHSEKFNSGVVTAGAPSSQAVALSGTLALL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DRLFV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>&gt; ENSP00000304236;</w:t>
      </w:r>
      <w:r>
        <w:rPr>
          <w:rFonts w:cs="Courier New" w:ascii="Courier New" w:hAnsi="Courier New"/>
          <w:i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CD1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ERASCLLLLLLPLVHVSATTPEPCELDDEDFRCVCNFSEPQPDWSEAFQCVSAVEVEI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GGLNLEPFLKRVDADADPRQYADTVKALRVRRLTVGAAQVPAQLLVGALRVLAYSRLK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TLEDLKITGTMPPLPLEATGLALSSLRLRNVSWATGRSWLAELQQWLKPGLKVLSIAQ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SPAFSCEQVRAFPALTSLDLSDNPGLGERGLMAALCPHKFPAIQNLALRNTGMETPTG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CAALAAAGVQPHSLDLSHNSLRATVNPSAPRCMWSSALNSLNLSFAGLEQVPKGLPAKL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LDLSCNRLNRAPQPDELPEVDNLTLDGNPFLVPGTALPHEGSMNSGVVPACARSTLSV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SGTLVLLQGARGF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 ENSMUSP00000070130; Nep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HPLWAFLLGLSLTNGLSANCPGRCSCDSMQSVQCYRLMELPSGIPSTTKRLYISHSRI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LQLSNFTGLLALEDFILLASGTESIENDTFKTLSTLKTLELWKNKLRQVPSALPANLE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KLNDNAICALRGSEFEGLKNLKVLELKNNLISSLSPSMLSPLASLQSLMVDGNNIESV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PLSLPHLKYMSMENNQLHLIPGNVFTSLQNLQFLSFSGNFLTKIPINLPKSLLSLKM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QLKVVRFRDMKHLENLSHLYLSENFLSSIDGAQQLTNLTTLEVSQNQLQMLPPRLPSR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KLDCSSNFIQRVTAPEFQDLRDLKHLFLDNNVVSLFEAGALQRCSQLSNLALEQNLLL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PLRLPKTLARLDLKGNAIQDMAERELRDLKQLQVLNLRNNRISALDFKALEGLPRLRH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YLDGNPWNCTCSLLRAREVLKAKGTDVKGGQCAAPAERQGESWMSSKKILRQCEHHLQQ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KSKETKKKPKPEDSSSIRLNMDDDDDDYEID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Times New Roman" w:cs="Courier New" w:ascii="Courier New" w:hAnsi="Courier New"/>
          <w:color w:val="000000"/>
          <w:sz w:val="20"/>
        </w:rPr>
        <w:t>GENSCAN00000039828; translated only partial sequenc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IKWLMTAKT HKHVESVRDL QILPFRLPVK LQKLDCSNNL IQRVTAQDFQ DLQDLKHLI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eastAsia="Times New Roman" w:cs="Courier New" w:ascii="Courier New" w:hAnsi="Courier New"/>
          <w:color w:val="000000"/>
          <w:sz w:val="20"/>
        </w:rPr>
        <w:t>DNNNASFFEA GALQRCSQLS NLALEQNLLL SIPLRLPGTL TRLDLKSNVI QNIAEREIK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eastAsia="Times New Roman" w:cs="Courier New" w:ascii="Courier New" w:hAnsi="Courier New"/>
          <w:color w:val="000000"/>
          <w:sz w:val="20"/>
        </w:rPr>
        <w:t>LKQLHVLNLR NNKISALDLK ALEGLPHLRH LYLDGNPWNC TFSLLKAREV LMAKGTDVR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eastAsia="Times New Roman" w:cs="Courier New" w:ascii="Courier New" w:hAnsi="Courier New"/>
          <w:color w:val="000000"/>
          <w:sz w:val="20"/>
        </w:rPr>
        <w:t>GQCAAPTEQH GESWMSSKEI MRQCKHHFHL TEKSKETKKK SKPEDPSSIR INMDD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59270; Gp1bb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LPPHPSASLSGPRGALSLLLLLLALLSRPASGCPAPCSCAGTLVDCGRRGLTWASLP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PPDTTELVLTGNNLTALPPGLLDALPALRAAHLGANPWRCDCRLLPLRAWLAGRPERA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YRDLRCVAPPALRGRLLPYVAEDELRAACAPGLLCWGALVAQLALLVLGLLHALLLALL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RLRRLRARARARSIQEFSLTAPLVAESARGGAS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Times New Roman" w:cs="Courier New" w:ascii="Courier New" w:hAnsi="Courier New"/>
          <w:color w:val="000000"/>
          <w:sz w:val="20"/>
        </w:rPr>
        <w:t>OTTHUMP00000028578; NM_000407 Gp1BB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GSGPRGALSLLLLLLAPPSRPAAGCPAPCSCAGTLVDCGRRG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TWASLPTAFPVDTTELVLTGNNLTALPPGLLDALPALRTAHLGANPWRCDCRLVPLR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WLAGRPERAPYRDLRCVAPPALRGRLLPYLAEDELRAACAPGPLCWGALAAQLALLG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</w:rPr>
        <w:t>GLLHALLLVLLLCRLRRLRARARARAAARLSLTDPLVAERAGTDE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>&gt;</w:t>
      </w:r>
      <w:r>
        <w:rPr>
          <w:rFonts w:eastAsia="Times New Roman" w:cs="Courier New" w:ascii="Courier New" w:hAnsi="Courier New"/>
          <w:color w:val="000000"/>
          <w:sz w:val="20"/>
        </w:rPr>
        <w:t xml:space="preserve">ENSMUSP00000097897; </w:t>
      </w:r>
      <w:r>
        <w:rPr>
          <w:rFonts w:cs="Courier New" w:ascii="Courier New" w:hAnsi="Courier New"/>
          <w:color w:val="000000"/>
          <w:sz w:val="20"/>
        </w:rPr>
        <w:t>Slitrk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LLWILLLETSLCFAAGNVTGDVCKEKICSCNEIEGDLHVDCEKKGFTSLQRFTAPTSQ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YHLFLHGNSLTRLFPNEFANFYNAVSLHMENNGLHEIVPGAFLGLQLVKRLHINNNKIK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RKQTFLGLDDLEYLQADFNLLRDIDPGAFQDLNKLEVLILNDNLISTLPANVFQYVPI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LDLRGNRLKTLPYEEVLEQIPGIAEILLEDNPWDCTCDLLSLKEWLENIPKNALIGRV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CEAPTRLQGKDLNETTEQDLCPLKNRVDSSLPAPPAQEETFAPGPLPTPFKTNGQDEH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GAVPNGGTKIPGNWQLKIKPTPPIATGSARNKPPVHGLPCPGGCSCDHIPGSGLKMNC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RNVSSLADLKPKLSNVQELFLRDNKIHSIRKSHFVDYKNLILLDLGNNNIANIENNTF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LLDLRWLYMDSNYLDTLSREKFAGLQNLEYLNVEYNAIQLILPGTFNAMPKLRILILN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LLRSLPVDVFAGVSLSKLSLHNNYFMYLPVAGVLDQLTSIIQIDLHGNPWECSCTIVP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QWAERLGSEVLMSDLKCETPVNFFRKDFMLLSNEEICPQLYARISPTLTSHSKNSTGL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TGTHSNSYLDTSRVSISVLVPGLLLVFVTSAFTVVGMLVFILRNRKRSKRRDANSSAS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NSLQTVCDSSYWHNGPYNADGSHRVYDCGSHSLS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20697; SLITRK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LLWILLLETSLCFAAGNVTGDVCKEKICSCNEIEGDLHVDCEKKGFTSLQRFTAPTSQ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YHLFLHGNSLTRLFPNEFANFYNAVSLHMENNGLHEIVPGAFLGLQLVKRLHINNNKIK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RKQTFLGLDDLEYLQADFNLLRDIDPGAFQDLNKLEVLILNDNLISTLPANVFQYVPI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LDLRGNRLKTLPYEEVLEQIPGIAEILLEDNPWDCTCDLLSLKEWLENIPKNALIGRV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CEAPTRLQGKDLNETTEQDLCPLKNRVDSSLPAPPAQEETFAPGPLPTPFKTNGQEDH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GSAPNGGTKIPGNWQIKIRPTAAIATGSSRNKPLANSLPCPGGCSCDHIPGSGLKMNC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RNVSSLADLKPKLSNVQELFLRDNKIHSIRKSHFVDYKNLILLDLGNNNIATVENNTF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LLDLRWLYMDSNYLDTLSREKFAGLQNLEYLNVEYNAIQLILPGTFNAMPKLRILILN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LLRSLPVDVFAGVSLSKLSLHNNYFMYLPVAGVLDQLTSIIQIDLHGNPWECSCTIVP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QWAERLGSEVLMSDLKCETPVNFFRKDFMLLSNDEICPQLYARISPTLTSHSKNSTGL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TGTHSNSYLDTSRVSISVLVPGLLLVFVTSAFTVVGMLVFILRNRKRSKRRDANSSASE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NSLQTVCDSSYWHNGPYNADGAHRVYDCGSHSLSD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44094; Slitrk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LSGVWFLSVLTVAGILQTESRKTAKDICKIRCLCEEKENVLNINCENKGFTTVSLLQP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YRIYQLFLNGNLLTRLYPNEFVNYSNAVTLHLGNNGLQEIRPGAFSGLKTLKRLHLNN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LEVLREDTFLGLESLEYLQADYNYISTIEAGAFSKLNKLKVLILNDNLLLSLPSNVFR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LLTHLDLRGNRLKVMPFAGVLEHIGGIMEIQLEENPWNCTCDLLPLKAWLDTITVFVG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VCETPFRLHGKDVTQLTRQDLCPRKSASGDSSQRSSHSDTHVQRLTPTTNPALNPTRA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ASRPPKMRNRPTPRVTVSKDRQSFGPIMVYQTKSPVALTCPSSCVCTSQSSDNGLNVN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ERKFTNISDLQPKPTSPKKLYLTGNYLQTVYKNDLLEYSSLDLLHLGNNRIAVIQEGA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NLTSLRRLYLNGNYLEVLYPSMFDGLQSLQYLYLEYNVIKEIKPLTFDALINLQLLFL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NLLRSLPDNIFGGTALTRLNLRNNHFSHLPVKGVLDQLPAFIQIDLQENPWDCTCDIM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KDWTEHANSPVIINEVTCESPAKHAGEILKFLGREAICPENPNLSDGTILSMNHNTDT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SLSVSPSSYPELHTEVPLSVLILGLLVVFILSVCFGAGLFVFVLKRRKGVPNVPRNAT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DVSSFQLQYGSYNTETNDKADGHVYNYIPPPVGQMCQNPIYMQKEGDPVAYYRNLQDF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YGNLEEKKEEPATLAYTISATELLEKQATPREPELLYQNIAERVKELPSAGLVHYNFCT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KRQFAPSYESRRQNQDRINKTVLYGTPRKCFVGQSKPDHPLLQAKPQSEPDYLEVLEK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AIS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34374; SLITRK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LSGVWFLSVLTVAGILQTESRKTAKDICKIRCLCEEKENVLNINCENKGFTTVSLLQP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YRIYQLFLNGNLLTRLYPNEFVNYSNAVTLHLGNNGLQEIRTGAFSGLKTLKRLHLNN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LEILREDTFLGLESLEYLQADYNYISAIEAGAFSKLNKLKVLILNDNLLLSLPSNVFR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LLTHLDLRGNRLKVMPFAGVLEHIGGIMEIQLEENPWNCTCDLLPLKAWLDTITVFVG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VCETPFRLHGKDVTQLTRQDLCPRKSASDSSQRGSHADTHVQRLSPTMNPALNPTRAP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SRPPKMRNRPTPRVTVSKDRQSFGPIMVYQTKSPVPLTCPSSCVCTSQSSDNGLNVNC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RKFTNISDLQPKPTSPKKLYLTGNYLQTVYKNDLLEYSSLDLLHLGNNRIAVIQEGAF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LTSLRRLYLNGNYLEVLYPSMFDGLQSLQYLYLEYNVIKEIKPLTFDALINLQLLFLN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LLRSLPDNIFGGTALTRLNLRNNHFSHLPVKGVLDQLPAFIQIDLQENPWDCTCDIMG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DWTEHANSPVIINEVTCESPAKHAGEILKFLGREAICPDSPNLSDGTVLSMNHNTDTP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LSVSPSSYPELHTEVPLSVLILGLLVVFILSVCFGAGLFVFVLKRRKGVPSVPRNTNN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VSSFQLQYGSYNTETHDKTDGHVYNYIPPPVGQMCQNPIYMQKEGDPVAYYRNLQEFS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NLEEKKEEPATPAYTISATELLEKQATPREPELLYQNIAERVKELPSAGLVHYNFCTL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KRQFAPSYESRRQNQDRINKTVLYGTPRKCFVGQSKPNHPLLQAKPQSEPDYLEVLEKQT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ISQL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88561; Slitrk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MKPSIAEMLHRGRMLWIILLSTIALGWTTPIPLIEDSEEIDEPCFDPCYCEVKESLFH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CDSKGFTNISQITEFWSRPFKLYLQRNSMRRLYTNSFLHLNNAVSINLGNNALQDIQ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FNGLKILKRLYLHENKLDVFRNDTFLGLESLEYLQADYNVIKRIESGAFRNLSKLRVL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NDNLIPVLPTNLFKAVSLTHLDLRGNRLKVLFYRGMLDHIGRSLMELQLEENPWNCTC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VQLKSWLERIPYTALVGDITCETPFHFHGKDLREIKKTELCPLLSDSEVEASLGIPHL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SKENAWPTKPSSMLSSVHFTASSVEYKSSNKQPKPTKQPRTPRPPSTSQALYPGPNQP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APYQTRPPIPIICPTGCTCNLHINDLGLTVNCKERGFNNISELLPRPLNAKKLYLSSN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QKIYRSDFWNFSSLDLLHLGNNRISYVQDGAFINLPNLKSLFLNGNDIEKLTPGMFRG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SLHYLYFEFNVIREIQPAAFSLMPNLKLLFLNNNLLRTLPTDAFAGTSLARLNLRKNY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YLPVAGVLEHLNAIVQIDLNENPWDCTCDLVPFKQWIETISSVSVVGDVLCRTPENLT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DVRTIELEVLCPEMLHIAQPGPSPPQPGDYHPNGGPTSASPYEFSPPGGPVPLSVLIL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LVLFFSAVFVAAGLFAYVLRRRRKKLPFRSKRQEGVDLTGIQMQCHRLFEDSGGNSGG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GGGRPTLSSPEKAPPVGHVYEYIPHPVTQMCNNPIYKPREEEEVAASAAQDTGATDR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GTQPTGMAEVLLGSEQFAETPKENHSNYRTLLEKEKEWALAVSNSQLNTIVTVNHHHP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HHSAVGGVSGVGGGTGGDLAGFRHHEKNGGVVLFPPGGGCGGGSLLLDRERPQPAPCT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FVDCLYGTVPKLKELHVHPPGMQYPDLQQDARLKETLLFSAGKGFTDHQTPKSDYLDL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KLQTKPDYLEVLEKTAYR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41274; SLITRK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KPSIAEMLHRGRMLWIILLSTIALGWTTPIPLIEDSEEIDEPCFDPCYCEVKESLFHI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CDSKGFTNISQITEFWSRPFKLYLQRNSMRKLYTNSFLHLNNAVSINLGNNALQDIQT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NGLKILKRLYLHENKLDVFRNDTFLGLESLEYLQADYNVIKRIESGAFRNLSKLRVLI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DNLIPMLPTNLFKAVSLTHLDLRGNRLKVLFYRGMLDHIGRSLMELQLEENPWNCTCE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QLKSWLERIPYTALVGDITCETPFHFHGKDLREIRKTELCPLLSDSEVEASLGIPHSS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KENAWPTKPSSMLSSVHFTASSVEYKSSNKQPKPTKQPRTPRPPSTSQALYPGPNQPP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PYQTRPPIPIICPTGCTCNLHINDLGLTVNCKERGFNNISELLPRPLNAKKLYLSSNL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KIYRSDFWNFSSLDLLHLGNNRISYVQDGAFINLPNLKSLFLNGNDIEKLTPGMFRGL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LHYLYFEFNVIREIQPAAFSLMPNLKLLFLNNNLLRTLPTDAFAGTSLARLNLRKNYF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YLPVAGVLEHLNAIVQIDLNENPWDCTCDLVPFKQWIETISSVSVVGDVLCRSPENLTH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VRTIELEVLCPEMLHVAPAGESPAQPGDSHLIGAPTSASPYEFSPPGGPVPLSVLILS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VLFFSAVFVAAGLFAYVLRRRRKKLPFRSKRQEGVDLTGIQMQCHRLFEDGGGGGGGS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GGRPTLSSPEKAPPVGHVYEYIPHPVTQMCNNPIYKPREEEEVAVSSAQEAGSAERGG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TQPPGMGEALLGSEQFAETPKENHSNYRTLLEKEKEWALAVSSSQLNTIVTVNHHHPH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AVGGVSGVVGGTGGDLAGFRHHEKNGGVVLFPPGGGCGSGSMLLDRERPQPAPCTVGF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CLYGTVPKLKELHVHPPGMQYPDLQQDARLKETLLFSAGKGFTDHQTQKSDYLELRAK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TKPDYLEVLEKTTYR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64443; Slitrk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FLWLFLIVSALISSTNADSDISVEICNVCSCVSVENVLYVNCEKVSVYRPNQLKPPWS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YHLNFQNNFLNILYPNTFVNFSHAVSLHLGNNKLQNIEGGAFLGLSALKQLHLNNNEL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LRADTFLGIENLEYLQADYNLIKYIERGAFNKLHKLKVLILNDNLISFLPDNIFRFAS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HLDIRGNRIQKLPYIGVLEHIGRVVELQLEDNPWNCSCDLLPLKAWLENMPYNIYIGE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CETPSDLYGRLLKETNKQELCPMGTGSDFDVRILPPSQQENGFTTPNGHTTQTTLHRL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KPPKTTNPSKISGIVAGKALSNRNLSQIVSYQTRVPPLTPCPVPCFCKTHPSDLGLSV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CQEKNIQSMSELTPKPLNAKKLHVNGNNIKDVDISDFTEFEGLDLLHLGSNQITLIKGE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HNLTNLRRLYLNGNQIERLYPEIFSGLHNLQYLYLEYNLIKEILAGTFDSMPNLQLLY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NNLLKSLPVYIFSGAPLARLNLRNNKFMYLPVSGVLDQLQSLTQIDLEGNPWDCTCDL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LKLWLEKLNDGIVVKELKCETPVQFANIELKSLKNEILCPKLLNKPSATFTSPAPAIT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TPLGPIRSPPGGPVPLSILILSILVVLILTVFVAFCLLVFVLRRNKKPTVKHEGLGNS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CGSMQLQLRKHDHKTNKKDGLSTEAFIPQTIEQMSKSHTCGLKESETGFMFSDPPGQKV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RNAADKDKDLLHVDTRKRLSTIDELDELFPSRDSNVFIQNFLESKKEYNSIGVSGFEIR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YPEKQQDKKNKKSLIGGNHSKIVVEQRKSEYFELKAKLQSSPDYLQVLEEQTALNKI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&gt;</w:t>
      </w:r>
      <w:r>
        <w:rPr>
          <w:rFonts w:cs="Courier New" w:ascii="Courier New" w:hAnsi="Courier New"/>
          <w:color w:val="000000"/>
          <w:sz w:val="20"/>
        </w:rPr>
        <w:t>ENSP00000336627; SLITRK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FLWLFLILSALISSTNADSDISVEICNVCSCVSVENVLYVNCEKVSVYRPNQLKPPWS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YHLNFQNNFLNILYPNTFLNFSHAVSLHLGNNKLQNIEGGAFLGLSALKQLHLNNNEL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LRADTFLGIENLEYLQADYNLIKYIERGAFNKLHKLKVLILNDNLISFLPDNIFRFAS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HLDIRGNRIQKLPYIGVLEHIGRVVELQLEDNPWNCSCDLLPLKAWLENMPYNIYIGE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CETPSDLYGRLLKETNKQELCPMGTGSDFDVRILPPSQLENGYTTPNGHTTQTSLHRL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KPPKTTNPSKISGIVAGKALSNRNLSQIVSYQTRVPPLTPCPAPCFCKTHPSDLGLSV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CQEKNIQSMSELIPKPLNAKKLHVNGNSIKDVDVSDFTDFEGLDLLHLGSNQITVIKGD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HNLTNLRRLYLNGNQIERLYPEIFSGLHNLQYLYLEYNLIKEISAGTFDSMPNLQLLY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NNNLLKSLPVYIFSGAPLARLNLRNNKFMYLPVSGVLDQLQSLTQIDLEGNPWDCTCDL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ALKLWVEKLSDGIVVKELKCETPVQFANIELKSLKNEILCPKLLNKPSAPFTSPAPAIT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TPLGPIRSPPGGPVPLSILILSILVVLILTVFVAFCLLVFVLRRNKKPTVKHEGLGNP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CGSMQLQLRKHDHKTNKKDGLSTEAFIPQTIEQMSKSHTCGLKESETGFMFSDPPGQKV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RNVADKEKDLLHVDTRKRLSTIDELDELFPSRDSNVFIQNFLESKKEYNSIGVSGFEIR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YPEKQPDKKSKKSLIGGNHSKIVVEQRKSEYFELKAKLQSSPDYLQVLEEQTALNK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41499; Slitrk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HVCCPPVTLEQDLHRKMHSWMLQTLAFAVTSLVLSCAETIDYYGEICDNACPCEEKDG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TVSCENRGIISLSEISPPRFPIYHLLLSGNLLSRLYPNEFVNYTGASILHLGSNVIQD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TGAFHGLRGLRRLHLNNNKLELLRDDTFLGLENLEYLQVDYNYISVIEPNAFGKLHML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LILNDNLLSGLPNNLFRFVPLTHLDLRGNRLKLLPYVGLLQHMDKVVELQLEENPWNC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CELISLKDWLDSISYSALVGDVVCETPFRLHGRDLDEVSKQELCPRKLISDYEMRPQTP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TTGYLHTTPASVNSVATSSSAVYKPPLKPPKGTRQPNKPRVRPTSRQPSKDLGYSNYG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IAYQTKSPVPLECPTACTCNLQISDLGLNVNCQERKIESIAELQPKPYNPKKMYLTEN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TVVRRTDFLEATGLDLLHLGNNRISMIQDRAFGDLGNLRRLYLNGNRIERLSPELFYG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SLQYLFLQYNLIREIQAGTFDPVPNLQLLFLNNNQLQAMPSGVFSGLTLLRLNLRGNS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SLPVSGVLDQLTSLIQIDLHDNPWDCTCDVVGMKLWIEQLKVGVLVDEVICKAPKKF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YMRSIKSELLCPDYSDVVVSTPTPSSIQVPSRTNAATPAVRLNSTGTPAGLGAGTGAS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PLSVLILSLLLVFIMSVFVAAGLFVLVMKRRKKNQSDHTSTNNSDVSSFNMQYSVY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GGGGGHPHAHVHHRGPALPKVKTPAGHVYEYIPHPLGHMCKNPIYRSREGNSVEDYKD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ELKVTYSSNHHLQQQPPPPPQQPQQQPPPQMQMQPGEEERRESHHLRSPAYSVSTIEP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DLLSPVQDADRFYRGILEPDKHCSTTPAGSSLPEYPKFPCSPAAYTFSPNYDLRRPHQ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HPGAGESRLREPVLYSPPGAVFVEPNRNEYLELKAKLNVEPDYLEVLEKQTTFSQ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298025; SLITRK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HTCCPPVTLEQDLHRKMHSWMLQTLAFAVTSLVLSCAETIDYYGEICDNACPCEEKDG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TVSCENRGIISLSEISPPRFPIYHLLLSGNLLNRLYPNEFVNYTGASILHLGSNVIQD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TGAFHGLRGLRRLHLNNNKLELLRDDTFLGLENLEYLQVDYNYISVIEPNAFGKLHLL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LILNDNLLSSLPNNLFRFVPLTHLDLRGNRLKLLPYVGLLQHMDKVVELQLEENPWNC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CELISLKDWLDSISYSALVGDVVCETPFRLHGRDLDEVSKQELCPRRLISDYEMRPQTP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TTGYLHTTPASVNSVATSSSAVYKPPLKPPKGTRQPNKPRVRPTSRQPSKDLGYSNYG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IAYQTKSPVPLECPTACSCNLQISDLGLNVNCQERKIESIAELQPKPYNPKKMYLTEN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AVVRRTDFLEATGLDLLHLGNNRISMIQDRAFGDLTNLRRLYLNGNRIERLSPELFYG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QSLQYLFLQYNLIREIQSGTFDPVPNLQLLFLNNNLLQAMPSGVFSGLTLLRLNLRSNH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SLPVSGVLDQLKSLIQIDLHDNPWDCTCDIVGMKLWVEQLKVGVLVDEVICKAPKKF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DMRSIKSELLCPDYSDVVVSTPTPSSIQVPARTSAVTPAVRLNSTGAPASLGAGGGAS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PLSVLILSLLLVFIMSVFVAAGLFVLVMKRRKKNQSDHTSTNNSDVSSFNMQYSVY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GTGGHPHAHVHHRGPALPKVKTPAGHVYEYIPHPLGHMCKNPIYRSREGNSVEDYKDL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LKVTYSSNHHLQQQQQPPPPPQQPQQQPPPQLQLQPGEEERRESHHLRSPAYSVSTIE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EDLLSPVQDADRFYRGILEPDKHCSTTPAGNSLPEYPKFPCSPAAYTFSPNYDLRRPH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YLHPGAGDSRLREPVLYSPPSAVFVEPNRNEYLELKAKLNVEPDYLEVLEKQTTFSQ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MUSP00000077492; Slitrk6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KLWTYLLYPSLLACLSLQSQSPMPSVRGSCDTLCNCEEKDGIMIINCEEKGINKLSQ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PPSRPFHLSLLNNGLTMLHTNDFSGLTNALSIHLGFNNIADIETGAFNGLGLLKQLHI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NSLEILKEDTFHGLENLEFLQADNNFITIIEPSAFSKLNRLKVLILNDNAIESLPPNI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FVPLTHLDLRGNQLQTLPYVGFLEHIGRILDLQLEDNKWACNCELLQLKNWLENMPPQ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IGDVICYSPPPFKGSVLSRLKKESFCPTPPVYEEHEDPSGSLLAITSSTSDSRLSSKN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ILKQPTKAPGLIPYLTKPSTQLPVPYCPIPCNCKVLSPSGLLIHCQERNIESLSDLQP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HNPRKLILAGNIIHTLMKSDLTDYFTLEMLHLGNNRIEVLEEGSFMNLTRLQKLYLNG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LTKLNKGMFLGLHSLEYLYLEYNAVKEILPGTFNPMPKLKVLYLNNNLLQVLPAHIFL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IPLTRVNLKTNQFTHLPVSNILDDLDFLIQIDLEDNPWDCSCDLVGLQQWIHKLGKGTM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DILCTSPGHLDKKELKALNSDLLCPGLVNNPSMPTQTTYVIVTSPTVAADTASTLFSS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TDAVPLSVLILGLLIVFITIVFCAAGIVVFVLHRRRRYKKKKVEEQLRDNSPVHLQYSM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HKTTHHTTERPSSSLYEQHMVSPMVHVYRSPSFGPKHLEEVEERNDKEGNDAKHLQRS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ERENHSPLTGSNMKYKTTDQSTDFISFQDASLLYRNILEKERELQQLGITEYLRKNLAQ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QPEVEVNYPGAHEELKLMETLMYSRPRKVLVEQTKNEYFELKANLHAEPDYLEVLEQQ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ENSP00000327635; SLITRK6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KLWIHLFYSSLLACISLHSQTPVLSSRGSCDSLCNCEEKDGTMLINCEAKGIKMVSEI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VPPSRPFQLSLLNNGLTMLHTNDFSGLTNAISIHLGFNNIADIEIGAFNGLGLLKQLHI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HNSLEILKEDTFHGLENLEFLQADNNFITVIEPSAFSKLNRLKVLILNDNAIESLPPNIF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FVPLTHLDLRGNQLQTLPYVGFLEHIGRILDLQLEDNKWACNCDLLQLKTWLENMPPQ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IIGDVVCNSPPFFKGSILSRLKKESICPTPPVYEEHEDPSGSLHLAATSSINDSRMSTK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SILKLPTKAPGLIPYITKPSTQLPGPYCPIPCNCKVLSPSGLLIHCQERNIESLSDLRP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PQNPRKLILAGNIIHSLMKSDLVEYFTLEMLHLGNNRIEVLEEGSFMNLTRLQKLYLN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HLTKLSKGMFLGLHNLEYLYLEYNAIKEILPGTFNPMPKLKVLYLNNNLLQVLPPHIF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VPLTKVNLKTNQFTHLPVSNILDDLDLLTQIDLEDNPWDCSCDLVGLQQWIQKLSKNT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TDDILCTSPGHLDKKELKALNSEILCPGLVNNPSMPTQTSYLMVTTPATTTNTADTILR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TDAVPLSVLILGLLIMFITIVFCAAGIVVLVLHRRRRYKKKQVDEQMRDNSPVHLQYSM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YGHKTTHHTTERPSASLYEQHMVSPMVHVYRSPSFGPKHLEEEEERNEKEGSDAKHLQR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LLEQENHSPLTGSNMKYKTTNQSTEFLSFQDASSLYRNILEKERELQQLGITEYLRKNI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QLQPDMEAHYPGAHEELKLMETLMYSRPRKVLVEQTKNEYFELKANLHAEPDYLEVLEQQ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44H4.2; Sym-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LVLESLLKPASVVRFTVELFWTVQIVLPVSLTMNQAELVELPPNFFSGLFIRRLDLSQ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IKKIDDAAFAGINPVLEEVVLNHNLIEKVPAAALAGLPNLLRLDLSNNSIVEIQEQEI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NLNKLYDINLGSNKIFSIHTSTFQNVKNSIQTINLGHNNMTAVPSSAIRGLKQLQSLH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KNRIEQLDALNFLNLPVLNLLNLAGNQIHELNRQAFLNVPSLRYLYLSGNKITKLTAY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FQTFEQLEMLDLTNNEIGAIPANSLSGLKQLRQLYLAHNKISNISSNAFTNSSIVVLVL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NELKTLTAGIISGLPNLQQVSFRDNQIKTINRNAFYDAASLVMLDLAKNQLTEIAPTT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AQLNLLLVDLSENKLPKTPYSAFNSRVGTVLLKENPLVCTENLHMLQQGTGVYVRDSP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ICGRKPTPKPEPVLVPIVTDSLISTQRPALVQIPKMQIHRNVHTTTGDQAPQIPSGAF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IDLGKSRSLPRGHSRFILDKPSTREQSVEPTEELTPIQPIILPSREDEIRQSSMEAGT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ESVEATSQKIPSTTDIIDRPNVVLPFPVPFLKRGPNLSESKKVESTDMPSTSQVFHTL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SILIEPGSTPKVAQPSTEANIKSEHIDEFALASSNSNEPTLQPRLEKSFFTTTIIFIC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TAVIVLVVVIAGLCISKHRQLQFENTYSDSSAARTSEYISTQYRQNSLRGTGGRVGRFE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SPAWIYNPGSSYCNYY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44H4.1; C44H4.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RLLLFNLLIAGWVYSQCPTLQLQEPCTCTSTRYEAVSINCDGGSSLDAVLESLSNSPQ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DSLTISNTPIEKMPGYAFQGFQIKKLFLRNNGLRSFHPNTFTGNLENSLEELEIRGNY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DGIPQSGVSILKQLKILSLPDNLIEYVQDNAFLSYHSRDSLLKLDLSANNLTAIHPTG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LENLSQLSLDKNLLSEIPSQALENIPSLEDLSLGVNRIHTISRNSLPLPNLKSLSLEV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IRLIPSDSFSETPLLSYLYLGNNLLTSIDASMFLHIGGLKVLSMSNNKDITSIQANGK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VQQFKLCICILAFQHAPSLIRLELFDCSISRIEPKSLQKVQHIQVILLSRNQITQINA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DDFAFSQLPMLTSLDLSSNRLESLPSNVIYDSLMQKKTSPVQRKLSIQNNPWRCDKDLMW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RKWLRDNGDVTTAASNSPPAKCWTPSNLSGLDLRQTDSKLPHKTTKPPVDQFQYKNQQ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NSNGTSQLGYQNPHTEVNGLALVGLILGIVLVVFVSCIILGYLMRFIFLSYEAKTKPN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FGSTISSSGCIRNMYGGDGTLVSEDHGHPSSANNNVYLNRPRHWWF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44H4.3; Sym-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LLRLCVALLVLPACLAFCPKLFQNQTACSCDSTVEGPVIKCSGHDGLRMVEKLSTTTT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VRELALENADIIEVGPKAFKTLRIKKLILSNNRIEKIHDHAFTGLENVMQELSLSENN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EVPTSALAGLRVLNILSLKCNKIENITTKAFVNMTSLIDVNLGCNQICSMAADTFANV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SLQNLILDNNCMTEFPSKAVRNMNNLIALHIKYNKINAIRQNDFVNLTSLSMLSLNGN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SEIKGGALQNTPNLHYLYLNENNLQTLDNGVLEQFKQLQVLDLSFNNFTDITKEMFEG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SIQHLNLDSNRISAVAPGAFAGTPLLLLWLPNNCLTEVSQQTLKGAPFLRMVSLSNNN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EVHELSFDHLPNLHTLDLANNKIMSLQNKSLSGPENLAVRLQENPVVCVKNGFHVLNS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AIWLTNEANTICKGEWQAQTADLCPKAQPRPIRPVCCSNEITTTTTTTTTTTTLAP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EEEKEETTETTEKVTTVGKSKKTKATTTTEEPEDDEDVYVDDDEEGTEEEEEEVSTTE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TTTTTTTTEASKSKKVNMERFWRLSNKPSGKSPFLRHSQGNKPRYLQTTTEAPEEEDE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YISDDGGAEESEEAETTVATTTTTEPSVKVPARIRERQRMFASNIPWMAPRTKTDSVE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FSKDDEVETVETAEKPARH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ZK682.5; ZK682.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GLRAIILATLVVTVYGQCPALSGACRCAPSVYEPVAIICQNAGSLQNAIQAIQAARDI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DSLTILDTAIPTIPANAFQSFTILRLVLNRNTLQNIDDQAFNGPLLDSLIELDLNDNN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QIPQTGIPRLRNLRKLYLNRNRINQLSSTAFNAFESRDLLLKLELAGNRLTDATLGD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FRPLTLLQELSLETNSLTSIPSSALVNQRNTLTNLNLGLNSINEVPVGALDFPVLSSL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EFNGITVIPPQAFQGVPNLQFLYMTGNKFPSWAPEMFRYITQLKTLGIGETPISVIPN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FMHIPNLIRLEMSEAAVDTIERGAFQRTPQIQAIVLNKNRLSQVRADFFEGLNDLYSI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QGNRIDNVQPLGFANLPAISHLDISYNLLQTMPSNVFQNSFLPQPNDRRVIYACGNPW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CNSELEWFRTLLRDNLDIDVEKPGCTAVCTSSPNGCPVEGTPLRSVDFCQNNEEAQPLV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ALSMVGWIILAVIMTILLISICLLAMVRYGMSHQRKKQKDAEVAAEEYHHQTTATSIYN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PISVVDRPYSTVPPVNLDLPAAYTLDDRPNNYLY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 T01G9.3; T01G9.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ISYILLLFLSFLVLCSIALPSSCPNLCECDQNDSSWSVYCRKAIINDTIYAEILNQLP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LRSLHIQPPSNRIGSNKLRWNDNINRFAQLRVLRLINCQIPAMSRSIRLPSLEVLDLH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NIEHATMSNFGGMPKLRVLDLSSNHLNILPTGVFTYLRALRSLSLSNNTISDLSTNLL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LNSLRVLRLDRNPIPIEHINELFTDVSQLDELYLNHCNLSSIYSLALDRIPQLRQLGI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NNLKMVPTKELRSLPQLSVLDLSHNSIQEITACAFCNTNISKLDLSHNLLGISKDSPF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DAFRTMPLRHLDLSFNHMNDFDSKWLGWAQEELTSIALSGNFLKNFEESWTYTLKSLI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ELAYNHIKFIPVQLPSRYYHLISLNISGNELTYLPDNINTLLPNVKTFDITANRFHTF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TDLAFLNNVEQVYVDGNPWDCSCAIQGLQVHMRDRYAMRHILNYDNVRCATPSLVEGH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LAITDVNDCAVLFGARYGLTQTSEMLILLAGVLLFAALLLMILGCIYFLRERQYKGSY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REHSRTPLTMANTHSCSSSTNDTHGPLSPPFDPFLVSTETFKATPPLIPPAPPKPGSS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G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K07A12.2; K07A12.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RWLTLIAVAHLIAFLSSAEITCPRIPEKCDCKISKSMIILSCNGEDVKTIAQTVGTSQ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ELHILNGTDVKIESLPFNGLRTIAILNSTLQSFSPTAWRHVEATIEHITINGNELKTV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FGNLSTLMSMNLNSNQISSIPDKAFNGLSALTQLRLENNAICDFPPKSLDAVKASLV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VSGNCLDAIPAQILRNAANLMYLDLGSNNISEINNFELMNLPFLRELRVQNNTLRRIH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MAFMNVPQLQYLYLQDNIISTLDGNRLQGFKNLEVLDVSNNALYALPSLKDLPNLKQVR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GNLITKIETLAFSNNPNLQLISVQNNNIVQISRNSFESLDKLVVLLVGNNSLAKIERG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FDGMKNLQQLSIRNNTLTALDASSFAQLAHLTTLDLGHNKIHDIEEGTFDKLSKLFWLD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NNKISGFKTSVFKKKISNILLDGNQLICDESFNEFLTYLIANKVRTFLPFQQEIMCHG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KYAGVRLKDLMMKKANETLSEGSRLLGVPQGSNQHSLLSSFLPSLGPLGTLNGAGGAA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PLVNTLTNTIPALRSIPGFGGNIPVGTGASSVPNKNLNDAIEGFTGPLVRFATGGQPVA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DIEQLIRSIPNMVVNVPGFGDIDLSKMDPTMIQYVLNGGQIPGIDKATLDKIVKQTMNK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HTAAAANLAGNPVEGQEKVLPPLDKLPSGLVTQVMSGEPLPGLNENQTKIIMEYYTHQM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GMDGIPARPVESQGNTTANNMFNPAMFDLLKMLPPGYNLSKIPMEVIAAVTRGEVPDMR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PEDLLEHFKQHTTSLTSMFAGATAKNISIEEILEKLPVFVRPELSTFVPYDINELTSE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VLEQEQNERHRNIRIITAIALAFVGAVTVVVIIFFVNYTKKQRRLRKSLVYRSSPSSSG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SGQNAANESGRSSAAPSPIRPPLMNIPKTPNNRTMESTFGQPQLCSTLLENPQAVSHRSR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T23G11.6; T23G11.6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RPLVAIFLVQLCFVAVGAAIPNCPDLDVLENQSDLSQDDLNNLILCFCKPDDKEKVV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CLYGSNLDHLMKATEAVKNASLITSSISIQHMEFPDGGLPEFGKLAPDLKSLEIKECSG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DELKVGDDSFKGLEQTLRNLTIHACNLQTIPPSVDSLENLETVVFSNNKLDSLGVDQFK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KQLSYLDVSGNFITSIEEKAFEPLTSLETLVIGEHNFINETVVEEIGRLKALKTLDLS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DGIFQPPETLFKEIPQIEVLKLSGCSIPTLEPGQFATLKKLKELDLRVNLIENITAYA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DGLESLTRLSLAGNFISKLEPDVFFGLSSLEELDLGWNEIKTIPTDVFKPLTDKLKTIS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NNPISELPSTGLGMLEKLSLAECGFTSISADQLKDYPKLEELDLSKCNISNIVENTFE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KDSLKKLNLQKNKLKSLPNLIKNLPAIESLDVSSNPYRCDGELVNFVFGVEDRVKKAE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GNSFFVANTNETVCDRPYTLRGEQILQVEVEKFQPYDEKSDTTTAPSTTTTSTVEE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LKIPDLLVGSRTNDTLFKEEPRRDVYDLSKTDDAKGVYNQKGTYAVPITIGAIGLVTV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IVAVVLFIKKNKKVGTETAKGGKSDKVVKMEDGMVEIELDSQPGTQHATPRR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lang w:val="de-DE"/>
        </w:rPr>
        <w:t>&gt;</w:t>
      </w:r>
      <w:r>
        <w:rPr>
          <w:rFonts w:cs="Courier New" w:ascii="Courier New" w:hAnsi="Courier New"/>
          <w:i/>
          <w:color w:val="000000"/>
          <w:sz w:val="20"/>
          <w:lang w:val="de-DE"/>
        </w:rPr>
        <w:t xml:space="preserve"> </w:t>
      </w:r>
      <w:r>
        <w:rPr>
          <w:rFonts w:cs="Courier New" w:ascii="Courier New" w:hAnsi="Courier New"/>
          <w:color w:val="000000"/>
          <w:sz w:val="20"/>
          <w:lang w:val="de-DE"/>
        </w:rPr>
        <w:t>C02C6.3; C02C6.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PQRNNQIHSYNIPRRSGLISITYLLISSTVWVVQAGNRQEYQYSDDAIENKLICAGKL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DYAACQCDPSAGEYSCINAQFVDANVFLDIATNYKYIKSVTFHGNNFQDLTSTPLFGAD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TSLIKLNLSANYIVNLNSNALRNMPNLQVLDISNNEIVFRPRDVDFLKHTPHLTQLYM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AFTVTINRTQQFELMLEMFRQAKLEYLQVLDLSYNFIHNVPFEIACPFPSLHTLDLRQ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FLKNFIVNETCIKEVNTINLSRNQFYVIPKDFRALADKAQPETFLLRNQFYCDCNSKEF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WLRSTKSVREKNSLVCDRASPKMYVGARIAEVPLNKLTCDEPLFTSMSSFKFNFYSMII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FIVSKMMF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 C41C4.3; C41C4.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RSTITFFESLETHMKFQIYFFLLISCVLAKKPVIFCDDAYGRYTAVAGNLDLSTFEFP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SKISSANDASGSKMLHPCYSLSNTNNYKNQLFDIFSVGEFAPNICERQCAHFVDVFRF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CGDRRPPPSWLAGTVIGAKRKINCSDWAIPLTEKGKMDGISLTFTYGTYQSSNGNDLSP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YTLDNKSIEYLDSMVIKGLHIKPVVDPTKKDTAMSEMESMFEQFVARHPEIIHIAFGNP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FFGDTFRNDSKLYAPRFIPTSKFWATLSKIPSLKSLSLSVIEITGKEDIPEGMTRNLR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GFYDVKMNSIPNWIKTDQIQFLEFQSSISDNVDMSALDELPTLEHFLLTESSLTSIKS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FLSKSSKLISLTLQCNSISSIAAGAFDHFTELQFLNLAGNRIASLPSNLLLNLNNLIVL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KALDNSSNTIGTYNELSMQCQINQKASTVPVILDKMPDVSKPEKLVALEIRGQENIMK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DKSFLKNFKNLEILNLGNLGLLSAQNLSLETLCNLIDLNLVGNPLSDKDWISEDLFVNL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QRLRMGQPSSMTSIPNSLVAFMRTASQIMYSTPISLNSVDIYKRKIGYRISSATMFGY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RNASCESNVKSAIENIRTMELQKMETQCQ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 F10F2.4; F10F2.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HILIILLFTSIISSIQADLCAHCDCDFISHTVVCNRPSLLIRTVSMLPTIRQLHLNSL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PQPPHFLFHPNLRVLRMSRCGMHEIPGSTFLPLPGLEVIDLSNNHLETLPPTVLRSLK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RVLILSNNRLSNLDQLTWILAPGVVLEQLDLSGNPIAIATSMTVFPPVRQLFLSDTRM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VNETAIMFKKLPGKCDRDVCRHIPIHNLNVSIITTIDFSSNRDLEIDSGALDVFSNAT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DLSNTRLPVGFEEWLERKSRVKSLNISHCQLPLHEDTWTACGQFLHSLDISGIGAKRL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FSRFCPIRSVFARDNLISSVYIDAVSMESLHLERNMFSEFPIPPPGVELTELHTLGLSH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MTSLPPHALQSYPNLQHFDVSSNQLSEIDPQAFPSIGLGLISLDLSSNQLSSLPHPIL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LLLLDLSFNTISHLDPHFFTGLPMLQQLRIASNPTLFSRCPNRDSPCWSDHLDELTSL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DLDISNSGLEFSLHWRHLRTLKSLILRGNEIRIIDSKSLPENLRTLDLGENRVQFTSNF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LEHLRDLRVDQNPLRCDCSLYDIVPHLLNQSQISDPLLYYCFSGSWQYPLLPYLASVK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CVDTTRNFYSILITTFIIAFAIVAGLIGGFLVYRKYADRANFVYKRISLMESPVR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 F37E3.2; F37E3.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WELSLAIFGLFGLARSCDPLHAQAHGINLVCCSLNHSLTPSCEFSSLCQETCSCFLTI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DLDCKQPNLPNPDAPYTIVIENSNESLTHSFLLGSCSKTVTSLTFQHYHKLYDSIDFG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CFPRLASFQVVLLQRTKANFHGSLRNLKNLKVLSLVNVDFDFWLQPSPFINTITYIHIE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SITELPKWLSTSKSLSTVYLKGTSISSLTPVAQLPAVKSLKLSHNLIENLHRLLFVSP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IHVDLSYNQITSFASHTFSKCIDLRVLDLTGNPIKMLPYKPFAKNIKLKWLKLSRTNI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LTPDHFYGLNALKTLSLSRMPIQSISPYSFVPLKSLRYLDMDSCNLTKIPQAVTANCH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RLNVANNMLHRSSSMPPEVMAMLSGLSQLRIEGNPLTEFPASFLLISRENFRLLRQLL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TMTLPVWLREPCTPYYWSMHLANRTNNLKSFVNQYSEMRMLKSGLGYCKEQYDWMLEQ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VYRELEKNSGCYSLRRLRSSLSSKPVPKISKNSTNSLILSIPHDLSSPAFHIPILLL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CANFLLLFSILMCSIMACRMEKGVDS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 K03A1.2.1; K03A1.2.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RLKFALLFLILVVYSFAYNPVKSNDKDKALADNSKKVKVKKAELTAAQDEDDEGSKSL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VEEDAGIDDDEQDDDEDVKEVPKKKSHVKQKKSKKPPAKKDKTRKSKKNDQEITEELK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IEEEDDSNEYQACNADTSPDNELCHCDVHEIDCSEITMESGDPYLRTLDVAIMKKDFE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TAKFTKNKISRLQNDKVLPKFEKFVSILDVSYNEIRFIDNDVFKPFTNLTKLYLSHNV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TVKKDVFDAAKNTLHRLDLGYNRIKVVSDNSFDTLSKLKVLSLDGNPIKAWRKEMFKG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DSLEELSLDNCNIENLPADIFEYLPKLVKLSLRENPLEEIPAVVAHLKSLKDIDLSVTN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EIRDHAFAGDSDLEEIILEKMPFLTVVRDCGFCGLPQLKTLILNDNKYLQELHPNAFG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KSQPGHKSAAITSLQIHNSNISTISEHMVDYDNLKTFQVGGNPWNCNCDTQFMLEEKF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FKQDSVAPKCTSPAGLNGRLLVTVRASDACEDARFLGRSGRFSSVLGLALLVGFIAIGTY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YMVSSGKLERLVRRVRKEPEVTYTNLQNAGEDFALETDFQPRPAE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 Y75B8A.5; Y75B8A.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ILLLGTTYVQKFNIFIWKLLILFHFLKYSNALRDTCPMGCQCDEDKQQVTCEGQQVVT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DRLPSGYESLVIRNSSVRTIEKNSFRKMEKLMQIEFENNPNLGTIEKLAFKGLKKIRL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FTTCPGLTELQKNAFSGIQNQMGLKIIFEKTPIHRIDGHTFRNAQNIRELTISGEELA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RHCFANINQLDFLTVSGVVLIEPEIFTNSTRFHVVHFKNSQFDIPPSTFSTLSHTSHL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EHSKVPSIAPDAFSGLTTIQVIELHACQLGTISARAFANVENLGELKILRNTIGDLDT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SIMSRALKTRIEENTLECSCGMKWMTSVEEMSDINFCSTTASFRSIRSFIKAKCLNPSQ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ISRKTNHLPSISSFSSSSIVNFYFLSLVWYFSKTDINNLQNRFDKNLMPCRNTFALLPW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NLHQISESLIDFTVKFSRKRARSRSF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 Y76A2B.2; Y76A2B.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VFRSSIIPLIRLLLLPYIISGLTTCPRQCICHEHSIACSCETSEKPELIISSLGSTYI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LVVHTCDKVTVQNGSFAGVVLVERLSFIAIGRLYFEPHAFKDILQSPRQLVIDECTIS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APVSFAGLSHIDHLWFRNSRIDVIATEAFHYLTNIDYIYFHKTKIGRIERKAFSKMYQ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DHLYFKDSIEIATIESEAFSGSQVDEMIFDGVTVETAHDTFLLNVESDMAILKNCSIYL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RKEDDMVVFDEKQKIIERCLIESSSFNIMSPYKLGCNVLEVTSSVIQRIGPVSRDIDT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FRPEPFIISSLNSVIFSNCSIGSVDSFAFTNYTLSILSFNHSRIGEMKTRTIEKSKIS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FEFGGSTVKLCNSSSIDKSKIQNFEVSGAEIDRINSDWIQNSMIRKLKIRSSKIGKSEK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FKDSVFEEVEIDGNRILMMDSETLHGDNQISTLRITGNDITTSRPSPSFLSSSPQSHP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FILANNTFDCLPNDCSTNSFLLNSPKHSPLLYKISSNRCRPPLENPCVEPRSISLEDH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TCRISSLVADCACLTEKSSIPSKFPLNYNISVVILGDCEHLTIDQKLADFTQIYIFRTT</w:t>
      </w:r>
    </w:p>
    <w:p>
      <w:pPr>
        <w:pStyle w:val="BodyText3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sz w:val="20"/>
          <w:lang w:val="de-DE"/>
        </w:rPr>
      </w:pPr>
      <w:r>
        <w:rPr>
          <w:rFonts w:eastAsia="Times New Roman" w:cs="Courier New" w:ascii="Courier New" w:hAnsi="Courier New"/>
          <w:sz w:val="20"/>
          <w:lang w:val="de-DE"/>
        </w:rPr>
        <w:t>KLIVQRLPKSLKVLKIFHSTVTLEPSSFLNFPQDWEVSNSKVEHLGLSNLNISSLHLKF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ISHISAAKNSKIKNLHIENCHLESTQHLFEISQTLQMHNSIIFSSPRGLGTISSAQLQ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TLLECCNLIELDSRCDLHFFGSRCVEEDDVSTNHLPITSGSNITSFDVYIAIYLFVSRI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 ZK994.3; ZK994.3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MNLYLLLLVIATSSWQFVAGLECPVECTCDKKGLVVDCSSSGLTRIPKNISRNVRSLVIR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NNRIHKLKRSDLEGFNQLETLVLTHNKIKIIEENVLDHLPELKRLSLAHNELVYIPPLCS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DSRPLASLNLKRNHIQFIDEQVLRYFPDLTQLDFSHNRIQSLRTKLFDNLPALSHAHLHS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NPWHCDCRASKVKALLQKVKWEKKVYCTNPVELRHQALDEVDDSALTCARPAEESWTGEE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IKLTCAKNSSSKLVVWMYENVEVDSSSLDGYEIHDTVITVPRKTNVNFMTCTYDFDHIPH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HRRLRQSQHQGNGSPQFTYKPRDNSFREGSEVKVNCEVMGNPKPTINWYHNGKRFISSRK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RQLGLSNNVLRIYPFLEEDSGRYTCEAVNSVGKVRHAFSLDLISSVPPNIYEGPQSVSQN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LGGSVVFVCKANGNPVPDYTWSFDGSTIGHIKGRFMVSDDGTELRISNIEKKDEGYYSCM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AGNPVGAMSADAKLTVIGGETRKAAAPQIDEELLRAIAQKARQNVENAVEKTRKQLTQDK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VTNTNDLKRLFRFSTPKQAVELSKAREIYEESVRLVREHVEKGLILNVDELHPKNVSYES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VLHVTHVQALMGLSGCHTGQYKNPCTDTCFHHRYRSFDGQCNNKNKPMTGVSLMPLRRLL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KPVYENGFNTPVGWEKGRLYNGYPLPNVREVSRQLVATENITPHSKLSSMVMQWGQFVDH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DLTHTVTALSRHSYATGAFCNRTCENLDPCFNIPLSPNDPRVKSGSAKYPCIEFERSAAV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CGSGETSLVFNRVTYREQMNALTSFLDASNVYGSNEVQAQELRDTYNNNGMLRFDITSEA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GKEYLPFEKDSNMDCRRNFSEENPIRCFLAGDLRANEQLALAATHTIFIREHNRIAKKLK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SMNGNWDGEIIYHETRKIVGAMMQHITYKHWMPIIFGGQAQMNKFVGTYQGYDPDVDASV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TNAFATAAFRFGHTIINPSLFRLGNDFMPIKEGHIALHKAFFTPELVLTQGGVDPLLRGL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FASPLKHPMPTQLLNMELIEKLFMKGHEVSLDLAVMNIQRSRDHGLPSYTEYRKFCNLPV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PVQWEDMKGYIKDDMIIQKLRGLYGVPQNIDLWVGGIVEEKLENGLFGPTFACIIGEQFR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KIRDGDRFWYEKDGVFTPEQLREIKKITLARLFCDNGDNIDRIQKDVFMYPGMDKENYGT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CQETEMMNLRAWSKCCDNVCPTMLDRILRSRHRGSRLHGCNQNGIWRPEGAKWIPQNEIC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TECVCQGSRVWCSTKEDCSDNRSPF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11280-PA;trn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QRNMMIAFVGIWCILASIGVEPAAGLANCPPGCQCDDNTLVVQCGEGQLDVLPIALNP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IQRLVIKSNKIKTIDSSIQFYAELTFLDLSSNHLMTIPQRTFAYQKKLQEVHLNHNKIGQ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ISNKTFIGLSAVTVLNLRGNQISELHQGTFTPLLKIEELNLGENRIGYLDPKAFDGLSQ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RILYLDDNALTTVPDPVIFQAMPSLAELFLGMNTLQSIQADAFQDLKGLTRLELKGASLR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NISHDSFLGLQELRILDLSDNRLDRIPSVGLSKLVRLEQLSLGQNDFEVISEGAFMGLKQ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KRLEVNGALRLKRVMTGAFSDNGNLEYLNLSSNKMLLEVQEGALSGLSQLKHVVLKAN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TSLAEGLFPWKDLQTLDLSENPLSCDCRVMWLHNLLVAKNASQDDVSELLCEFPERLRG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ESLRHLNPAMMGCTHADPRKQALIGALLVGSAATITALALVLYRCRHKIRETIKGGLWGN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ALGRKEREYQKTFCDEDYMSRHQHHPCSLGIHSTFPNTYTAPHHPGATHHYGMCPMPVN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DLGAIDPQQKFQQLVVPTATMISEKKLNNNKALVSQGAIDDSASFVLHMKSATMGRDVHQ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QNPQLNHYTKPQFLSATATVGDSCYSYADVPMVHGAPLGGPNQPQLRLTQEHFKQRELY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QEMGSEILDHNYIYSNTHYSMPLEQLGRSKTPTPPPMPPALPLRNGLCATTGRRSFQQK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ASQKQQQNNNTLRQFTH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11282-PA;Cap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SRRRAITMSLAPHLGQAFSLCLCLCLCLVLATLPVALGLANCPNGCECDDDTLMVNCGE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GTLDVLPIALNPAIQRLVIKNNKLKTIDSSMQFYAQLTFLDLSFNDMLTIPERSFAYHA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QELHLDHNKIGQVSNKTFLGLSTISVLNLRGNLIAELEYRTFSPMVKLAELNLGQNRI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HIDPHALDGLDNLRVLYLDDNTLTTVPGELTFQALHSLAELYLGTNSFMTIPGGAFQDL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GLTRLDLRGAGLHNISGDALKGLVSLRFLDLSDNRLPAIPTAAFQRLGRLEQLNIGQNDF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EVISSGAFSGLRELRHLELTGAQRLRRVESGAFSGNTNLEHLNLSSNKQLNELSSIALGG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PHLSTVVLKANQLSSLDEGLVPWADLQTLDLSENPFECDCRLLWLRHLLVSRNASGQY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PVICAYPTALRDLPLAHLAEPLLGCAHGAASKQAIIGILVVACAALITTLALVLYTCRHR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IREMLKGHSALGRKEREYQKTFSDEEYMSRPPPGGGGVHPAAGGYPYIAGNSRMIPVTE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5195-PA; CG5195-P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MLLPIFLLLCIGINLIRAESCPPSQAILPCRCSLRGKEIQIWCSHSNLPQIMDGLKAVE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RNIKGRIDELVLENNQLPALPGRFFGSLQIVRLMLRHNSIERVSNGWLNELENGLVEIF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VEPQLRSIPAESLNGMINMLAITIQSEELKHLPDFSGLLSLTYLSVQTGALQELPSHLFR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HLPKLQHIHITGGSGLTRLEAGLFDGLISLKNLDLSHNGLNWIHLRALSRLPNLVSLKL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HNQISDVGMVGRIVKDLEHLKKLRLDNNLITVIEDGSFVDLPNLSELHLNDNRITELQYG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AFLRTPQLKTIYLQNNLIRRIHPESLLQASGSGVEAVHMYNNEIGHVEALRALLDALPR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RYLDMSGNLLSELPYGALRGHGTLEQLHLNHNHLRLIERDALMAMPALRELRMRNNSLS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DLPLPFWNLPGLKGLDLAQNQFARVDSQLLAGLPSLRRLDLSENGLIELAPNSFRHNPL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ETLNISSNELTKIHSSTLIHLERLFEVDASYNQLKSVIAGLPRIVERISLKGNQITSLP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AASKDLQLPNLRMLDLSQNRIEQLPRHGFQGAMELRVLSLAQNELRQLKDTSFIGIQRLE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LHLQENQLGEADERALLPLAELRNLNLQSNKLEAITDNFFSNNSRLEQLDLSRNLIRS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PTAFDTQRSLEYLDLSGNALLDISVGLGNLNNLRDIDLSYNQISRIQSDVIGGWRNVVE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IRLSNNLIVELQQGTFRNLPKLQYLDLSSNEIRNVEPGALKGLDELQEFVLADNKLVEL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DHVFEELPSLLASHFQYNKLRYISPESFHNANSLVFLNLSNNHFRNMENIGLRSMRNLE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DLSTNGVKLVSTMPLKALNWLVELKMDNNQICRIQGSPFETMPRLRVLSMRNNQLRSI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ERTFRNVRGNIAILDVDGNPIDCNCEMQWLSVWLQETNFPYPGPKCQDGRLLRSARMER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CVGADIYGNERTDGNQLPLLNEHGDVFQRDLPDDFNDECEAGEGTRLPGDRPLVGESEY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FYDQYVDATEAPDTTHSAISTSQRPKPTPTINSNIDLNNTILHTKYFNRKPQPGSGSPF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FFGYPLPSVSLGRFFGFGDRGRKQRTDSNDDMPATHRMAHISLPSGRGKTRMYQPNSAEF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EKYLKDQQKQEKLNIARNRYVDTDSTTSSMEDALSNESGSAATTVGVFRTTFREPSSIER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GGFRPIVPAHVGGFMPVHDPQQRRGLVEVVNITGNPSEIVQGIGQRKFIPISTQARPKP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KSSGESSETATYEVTETTPDITTTTPLMQRIATSTTKASTTTTRSTTTTSTTQVTPAENN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ASSSTELDSQYDDEDLEAQSVTLLRPPPLVQTTTAETILLIPPAEEHVAQIKSRSWVTT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TPQSPSDNQVTLAGPTSTVPPPPPASPPLRGGGRSTITKVYTPYQQQVAQPTAEEYQRT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PSGDNEGVASEHQLTANAQKRTELELLQVDRVDRKDGMDWYYESFKKKRDFNGGAAVRK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AHKEVFYDGVAASSSWNRLHKEILFISLLLLWRAC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6749-PA; CG6749-P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SQTANWVLPLLLWLLCMGFPILHGADLCQPIGWRNFQCSEVASLQDLVDLGAENWHTL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IRNVQTELEVGSGENADHLANLLDLDLTGAAPINVHTNGFSILPNLRQLNLSGCGLVDIR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GNHFAPESALQRIDFSHNQMELLDRDFFGNLRKLIYANFSHNALKQCDLPHMPLLNRLE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GHNRLVNATFGVCPQLQELILNDNQLIQLDVNAFRGLHGLLELQLSGNRLSSIGLETFQP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AQLRKLNLSQNALDALRPNVFGAVQNFVLHLQQLDLSGNRIRLLFDNQFRVLARLQML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VSRNSIASLSPAHFVGLGSLRKLYLQYNAILEIKPATFAALLNLDTLDLSYNNLEFLEEQ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IFGGNTLPRMRRLNLNGNRMKHLHPLAFSSLPFLEYLKLGHNELKSLDVRMFAPMRRLQ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HLGHNLLEEINLDVLESLSSVQEILVDNNRLTFLAKVNVSFPNLKRVAIEGNPWQCPCF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VKLQHWLATRDVVYLRDNTGYYKGERPLCIVTNVDYCIQNLQAVRRLGILGDFQGEQVE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DAFDDDASAAQ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18095-PA; CG18095-P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YLLPGSLLLLIFSFSPRLSCLQLSKCNNTEVTLIRKTELLTSLTLSNCTLPHVENGFF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RFDHLLHLELQHSGLSDLDDFSLNGLTKLQYLSLSHNNLSSLRSWSSEPLGALTNLDLSH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NMLSKLSVKSFEQYPQLQQLDLRYNRISQIENDSFDGLSHLKHLYLNGNQLAHIDGSFFR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GLHRLSSLSLQHNRIEFIEMDSFESNTHLRSLRLDQNLLSSLQFLSQRGLARLVHLNLS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NLLQKLEPFVFSKNFELQDLDLSYNNITKLNKEALSGLDSLERLNISHNYVDKIYDESL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LIALLQLDISFNLLTTLPDNLFHFNTQLEEIILANNKIEEISSQMMFNQNHLRYIKLSG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NAISDAAFLDRLSPSVNRFTLYVDLSSNRLKSLNLSSLLHFRYINLADNNWSCNWLVAN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VQKLPNSVNFARPWTVINNLSENTTNVEGIDCIEGGTNRSIILLDVSGVPQPKSDNCDC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VAYDETNPSPPPLTWPKIPTDRFDSRSVIIWMLVAIAIAFSGLRWLRRFVDRNEKRKLGQ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KMLHNVVC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4054-PA; CG4054-P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PDHTRVTATTRSRPWLCGAIPVLLLLLLTLVILPPETTAFCPSKCQCLGGEANSRALC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DAALEDVPIQLNPETKYINLTVNRIRTLEFSLPFYMKLEILDLSQNIIETLGSKNFEYQ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ELRTLNLSRNLVSSLHKHAFKGLTNLLLLDLSFNRIETVHPTALSDLASLVELDLTNNN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VSLEDNCFKGMNTLEVLVFRNNRLLDVPASNLWHLHALKSLDMSLNLVEFVRNDSFEGL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ELLALSVQGNVMSELDLSAFEGLISLKHLDLSDNNLTRISHPLERL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4950-PA; CG4950-PA curate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NRTRRILEVIVILILAISSCDGSGGDIPLRCDEYD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GYMDVNEAFCTVTGFTVTHSQNVVIKNIPPGNMVKFMKFYESTLLYMPFHLFETFPYL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TLDVSNTNILELTRNAFSAASNLTYLNLAYNNLTSIQTSVFIGANVLMRLDLSYNEISS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VNAFCGLHTISQIYLTGNLLKELHNDIFKDNEYLEKVSFEGNLLTSIQPEVFRNMRRI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EVNLSNNRLIFIHPDTFADAASLENLVLSYNELKNFQLTEKNIVHQLHLDNNYLTNLTIN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ATRFVRASHNQISELFLHQSLHIETLDLSANKLSSISNITNITHMLYLDVSDNPIGPLN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TFSQLKRLRGLNLRGTGIRELKFGMFSKQKYLEELDLSFNNLTILNLDMFVPYLTNLK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FLIDGNGLTELQGNRTFSEAFPQLQKLGVSRNRFNCSYLHHLLIPPSLPESVVLNIEPD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NLDETPHIRDVSCISQSQEVVNASFTAEESKLESQIQMLSKQLDIVGSHSKNLELHLAFM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QIFAYVMGGLVLVGVVSLITLRYLKNQRSGRYDRSSIVFRSNATMEANLTLGSEDLQ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15151-PA;PFE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LFKWLLFSLCIMPAMFSNTKRKCPTECQCSMDDLDRYQAICTKGGLNSLLSPNELDVD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KVIIIRGPRNSITIGPALRQFMKLEILRITDSNLPAIGAESFWGLKYLRILDLSKNNITN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ITENNFRGQDNLLELDLSKNKVLRMASSTFRHLTDLRRLNLADNSIVELVQRNFFMLSR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KYLDLSGNPLQDLQPDVFRDVPELKVLKCRNCQLKKINPQMYNLLPLLSELDLGRNEFKF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DKDEFRDVKRLTKVLLDGNQLSVVVDQLFRMQKSLNHLDLSYNRLAKVPNDSFLQLTN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TFLDLSYNKLVRLEPQSIRSLSNLLTLNISGNVLMDLREMRETFELIPQLTHLAIADMG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PVGLLHPFKQLRYLNISGNSLNNTALEVIDPCRELEFLDLSRNQLHGISEDTVLRIQG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RNVRLDNNPLICDECHMGKLINVVRQLQWKWDTYPICFLPKSLRGAEINNLDINGLHTC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TFITDEEQNAASTSYNFLEHGGLNTLAILGGIIFVLIAVIILSLVACFSKNRARYYTRE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HLNGSESKCLEKNLEATTITTLGNGSSPTTTTTLTLATSPAAPNGPKTNGQGLSLSPANG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TPVHGISDDKGKEINFTFPVDDRVCTIDELMPSPPPPPQQHPHPNMGSLMYSVSHSPN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ATTLAAVAAAATVIPPGAPSHSSMPTPTPTPAEAVVVVLPPPPLPPQQHHHQMDGSLAS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REVQQQLVHLSSTLEPLVSVN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18249-PA; CG18249-P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HFYKYILLGICGLTVSDALAVYDASGRFNLSASCPDSFCSLSDRPVAYSATPALQLRE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HLRNCSRQSITWLVLQLTPGLRTLVIRNCATYHISKESLRPVENLTSLQMQGTSLGVLR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QIFNAVPRLEILQLSQNFIHTVHVAAFQGLSKLRLLGLQGNAIAEILSSTLDPLMELVH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DLSRNELTTLPQNIFAKNKKLQTLLLNGNPLRILMPDVLGSLPNLRLLDLGHAAELEVM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NLTNVQNLVLEGSSLSSLVINGGFIKLQAGNNELNHLQVGNKSSVIEMDLHGNLLNGN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TAALLRGMWNLQRLDLSKNRIEALPQHGSGLDASGTQELLILPSLKFLNLANNQLVRLPP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ESPILSSRLSYLDLSHNLMLTLDVAILRSLSVLKGLYVEGNRLNTINYQKLHEEHPDLSE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GLHDNPWSSGLYRKMFLYFTDRGVHLQARPQNRVLNKSSRVDIDWPPNEGQAEAQKMDP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PGVTGIHPYWTLRDILAFVTLLVVMIILLMNLYHILEEEGCLRRFRHWRRSRTLGQNTS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TRNSGRRLDEQDSE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7800-PA; CG7800-PA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YLIIIALLASVSALGRPDLEDYCNDSYCHLLGRSRTFSDKKATKLTEFHMDSCEKKVL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MPNLRTLELENCDSPDFTMNDLNQLPYLTSLQLRRGNLLGLHDEHFSKWPNMKILMLGG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NNITRLSNECFKGLAQLWLLSLPGNGIQGLPWDVFQNLPELLHLDLSGNRIETLHENIF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GVPKLEMLLLNGNPLTWIAPTSLKSLSNLRLLDMSNCGPLPDLSLPGAHTLILDNSGVQR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DILGSVHKLQARKNHITEIKLPDKSSVIELDLHSNLLTATDIPKLLTGMWRLQRLDLSE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NIIGIYAAAGSDNTSELFILPNLMYMNLSANRLTRLHFDSPIPWERLTHLDASYNRIYAP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AKVGIDEAFNLQSLHLEGNYINNFELTPWKPHPSLKEVALYDNKFQPKGYKNITKFFNE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GVNVLEKTQYSQSNNTTPTCKPCIPDARDFPTSISADTNQTIDTKVNPLSNDTYQWNVWN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VLMLVSLIVSLFVNSFLIVKLIRLRGRNQFTQSSSVPAIIEMFSNESDDEII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5819-PA; CG5819-P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RIVLELALLVLGVISSCRAVNCPWPCRCTWVVDSLYADCSRRSLQTYPNFDGIPVEHL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SGNKFLEFPTLYADIDSLIYLDLSSNYISSIGAKTLIGFTSLRTLLLANNSIDSWESL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PNEAFKYAPSLKRLGLDGNRLGSFGNGESFELLTSSSLTDLGLSSCGISSIGGDQMVNQ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PNLERLNLANNQLAQIAALPSRTLRVLDLSNCSIKNLSGFFLDAMQNLEALNLSRNTELQ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FDSLSEDPILTYMLRKLDVSYCNLDSIELSGLPQLTEVRLQGNLLRVVDVNTFANNSMLE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VVDLSQNVLRHIGQDAFAKLKRLKELNLAFNEIARLDRNFIRNNDVLVELNLSRNVLQK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TKIVSNSVRTINMSWCEITSIESTALSSLSVIQKLDLSNNLITDMPTFMRSETLQQLNL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NCRLTTVRNNTFREFPELADLHLNGNRLTSPIPPNYFDGNKFLDQLWLGDNPWICDCHSP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FVDFYDYLTAKPAKIKDRNHLRCAAPAVFYGKLWEFACADVWILNARTSSTGEKAWSI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LTLLGLGALVLGYACLQKYLRKRKVRQSDREYEENDDELRRIRDLNERILREEATPSLQ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HTQEISLLPSYEDALRMPKLVRPVKSMMDLSGPERARNSRKLRRSQTHADGDGSQSEAE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GLQLDSRQRFRSVEMLSNRDKERTAQYGPYRRTGYMEYNQSGSRRFSIEDSRFPAAHLK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QNLQSAEQIGNFQSYENSPYTKRKPKIAEIPPFKRVNMMADSVEFLTDPEYDEVGSKHG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PFAKRKPKPPVLPPPTMKVSAQVYTLQQSPVLELDPAIEDYFSAARKQPSSSTIASDFQE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DEPELKSLPDDNRSSTISRSDVEQDLERGKRKKRKNSTSRRVSGSFTAANAAESSSSD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ELNALVHKPMRETLF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14351-PA; CG14351-P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RPGRTTTALPAATTPLLLLLPLILGRLHVAHAQCPWQRDVPDLQTSCICAYNLGRELS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QCDQVDFSQLLAAMNTHARLKPVDLLYVNNSTISELPDAVFSNLSLHNLQLSSCGIQRI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TGAFKGQESVLRNLNLQDNLLADVPVEALKVLGKLNLLDLSKNQLSHIPDDAFVGLTKL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TLKLNDNNVTLASNAFRGLEQSLKNLNLKGTKQRKVPESIRGLKSLAFLDLSQNGIKELP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GAGGIRVFDGLDALTALNLERNLIQSIGETAFAGVRKTLSSLSLLNNLLAEFPIGAVHS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KELRVLDIGFNLLTSLPEAAFRGNPGITLLALDGNPLSSVPEGAFAHLNATLRGLSLGGR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FLHCDCKLRWVAEWIRNGDLQVTSRERNPQFCGTPPRFRDRGFYSIQPEELSCPDIADA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RGPVGLADNLKPTLPSSPDSVEYETGTGTGTVGTGTAASAPVTSSVSSSTSTTTPTTT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TTTTAEPTTRRSTTRPPTKSTTTISATTASPASNPPVNGTGTVQATSITTSSSSSSSSS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TGHGNGKQAPGWRQGVTNGNGNSGVGGAGGLHKPQRPPLVLGYPPQRGTRIDDANEVQ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KHAFRQDSSVIIQWDSDTANILGFRVVYRLFGEKAFKQGPPLESSEREFKIKNVPAQECI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IVCVISLEELHVTPETVPYQQCREVRTVASQASNMDKITIAASAAICGTIIVAVIVFIA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RRSRKLQSSQQKSPLPIGGLPVNCCGPTGSPGPLGSIATLSAFNNHKEWDQVSAYSGR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IPRPRIYPVEQPDDMRSHFSGMPGKVGKSSRSLADGQSQHSFSNNSHRGYLGSAFPSNL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NSRPELRQSRQSLAAASERMSRASYAGSIHGGNGGGGGLGGNGGGGGNGLPVSSLMAMSG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VGGGGPASIASSARRSRPRSRSREQLNTTHIHNHRPGSRYSQAGSTHTLNNYCDTSDNW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TDHDMDIYMARNPTTRNGLGTEGRGRGRRQQQQQQQQQQQQQQQHQQLQHQQQQQHQHQ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QQLRNERHQQRHRNDQQWEQPYQPAQQQHQRLQYYMPQTERCTSPPDVVPRAANFHNSN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TSTGHNDNSNSHGSSSSSSSNIAQQQQAPLAAMTAALGDATAAATAAAAAAASASGIVVE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NYFNEYERQEIIYHHPTSRRSSSSSSSCSAAATRHVPRSNAFRLQLPAVATATTNNILYN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ISNKHGATGHNGSIGNYKAHTFSDSCNCTCNCSLSEEEEISQETAAVTAAAGEDGDQAG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LSSTSVSSIEQVQQGQQEQQGQEVYLSLNLTLADAAAGADAAADAADASADRAE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15658-PA; CG15658-P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ELHWQLLTFIVCLQLLHSAGFIIQSEVRKCTYGHIDKLLRIRCYDLDLKEVPQNLKSS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EVLDLSHNRIRKLKTSSFQRYTDIKFLMLYDNMILSVEVGTFEPLTSLQEIDLSNNGLT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IPLELFQLPRLRNLYIDSNELTSLNLQALEKPIRAPLEYLNVAGCELQELPDLGILPKLW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QLNASMNPLQNFRIDSLANMCHLQVIDLTKSQLSQCGCQQVTNHLMMLGASPKFVPVCLE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ALDIRECPLPYNRTIHSPTFASCQTTLQFAETRSFWLFGAGCFGGVCFVLLIVIFCVIHC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RRKRAQRRKRNAQKRKPFVISPRNAINNRQPEDEPLHCDIAR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18480-PA; CG18480-P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ALQCVTKPKMWLGLKQILLYVGLLLCVLLQVCRSKTQSQMFCPTVCHCDLHAQRNRAVC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AKRLISANIEIPTTVELLDLSYNDITTIDDDSFKTTIHLLNLTLAHNAIHTLYGDAFVE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TRLRYLDLSYNRLEQIDEHILESNNQLIHLNLEGNKLSTLGKGPILRSPSLRSLNLRN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QVNQLGTQLLSALPQLRQLDLAQNLLLTLSPGDFHAPRNLASLNVEENPFNCDRALAKV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TGLRQRGVAIFMSNCMEEEVQDHQDDAEAVNFPNKNEKFESMEYLEPSTRGPQSVLSVWR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DLDSSEEQNSSQDDEQMSSLSDVCEGSREKLCLRYRICLERVSHELLAGGNSQLEDEIIR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THTYDEDDLKLAFVVGGATGVCMVIFIITFALCLKSCCEMRKKKSNPEVATGVSAPLNP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QDSLPTIHTWSPQRTRNPRRSNPQRPRSTQSHAVVRQPYGPQDNFVSRLFGRPARSQYYR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TINQNTATLIRRLSRSNLFTSRDREPSSPAEPPTSTARFYTDVIESGAIRPETPPPNYG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VVVIENCDN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4781-PA; CG4781-P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ARLEVIRGLTFALLLTQLLAAHVARAEVIDAEETDRFCYPESSKNSRRSCECSNVSASP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WGNRALRIDCSYKDYKVADLSLLLPLYIDSLDLSWNALDSVPIFTSDSLHQLNLRHNNI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QLVSGNFKQLTSLRELYLGWNSIGKLESGSFDGLPHLQVLDLAHNNLHLLPGHLFAPLL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GTLDISWNRRFNESGGDLYTGLGVNWKLSTLRLDACSLNDLHLPVNAPLKELSLRRNQ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KRIPTQLPETLLRLDISDNLLEELLPEDTANLTQVRQLFIEDMPVLQRVVANSLTHVDV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ETLSFQNSRQLSHLDAEAFGPIMTTPTKKRALRSLSFRGTMLRTFNSTLAPIFTQLAEL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NGLPLQCDCELVWLKQLPVQTNGRCYKPARIRGMLVTSARGDAFSCDTWPRWAYGLVV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LIALSAAGIYLIVMGLRPHRGVTMRRKVGAGSPYARVTIEPNRQENPH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5096-PA; CG5096-P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NLTKSATLAAAIFCIVLSQVSGQTKDETTTTETPKEKIKVIDSKLCKKCNCYIDTNLL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CSEKLQDWLSAEDWEDLTNGNVVFKTINLEHNNLTSVPILPKYDVENLYLANNQIDSIS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GAFQNLTELVTLDLSHNRLTSKVLVPDVFKGPFTVQDFESLENLKTLNLGYNDLHSLDA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FEHIPHIEELVLCSNSFHVIDQLSETAISGLQSLKILDVSYMEIDDLPDTILHGPRDLE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IFIAAGNLFNQLPKALKYATNLTSLVLNENPIENLIGDNVFPPLTKLTHLSMTFMSKLY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IGPGAFSELQSLTELILSDNKLLNEIDEEALSKNVTGGQYLDYPPLEKVYLNNCNVSTLP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KELLVRWDKLKALDLRFNPWNCDESNDFLINVLIDRINKTTPVLAKDVKCGGPNKLNDVT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LRVANEHMIESSTGSLIWVGLLVVLLIAVPTIIGAYVMKRRGCFGVFRRHDSGASSAL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RTSFNEDFHI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&gt;CG7503-PA;Co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LPHHQRHKMATLADSAICFLLLSLLLIGACLVTPTEGRAKDDRRTRGRGSSSGVLSSS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SSNNMNNGYYSGSSSTAGSSSGYVFTSSSAVNSGSTGYSGPMDSTGFCTRRRDMKLMCY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TPDENHVPVQKAECWVFSEGLHQNDTTWTRFYQQKRLRELKFVIQNNARLDYIPTMIIE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PLKNLSSIVIEYSQVEIVKSYAFANLPFLERIILNNNHIMALDQDAFANHIRLRELNLEH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QIFEMDRYAFRNLPLCERLFLNNNNISTLHEGLFADMARLTFLNLAHNQINVLTSEIFR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LGNLNVLKLTRNNLNFIGDTVFAELWSLSELELDDNRIERISERALDGLNTLKTLNLRN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NLLKKIDNGLLRGTPALLSINVQANKLETLTFYTFQPIMDNLVNSTSELLVSDNKFICD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RLQWIFELKNRTRHLQLRDSLEDLHCTLQEPKLSHFVDPVPPTILDVLNIGGFTAIGSNS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ASMGGVGNSVVGSSYSGLTMDDSRKHLGSRSRQALRGQRQFASSAENVVESKMRRRRKRQ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EEVKEKDLAAVAPAHKRYDYYDDNNGGMSLGHGLDLDDNLSLHKQGFYGAGSPVVGHND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DVLMTSHSASGDALDILTTKNAIYIKLFLLKPEMLPCHDELSDPTELPLSRDLMDVRSNV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GQDMSTAGANSLAQGMTIIVSLVALMMISRG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7702-PA; CG7702-P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MKHKLLLLFLAGAALLLATEVRSQHEDIPYQPVSNICQTCLCLSTQDVDHRTHFNLDCS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RNFEHILARWPEQFGSQAIASGAASEIVVSYSGNRIKLLQQLPATNASLTLSCRHCGLQ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QAPLFMDVPNVQALYISWNDITDDALVPDLFRGPFRNTRYEPIGLRDLDLSHNRIVRL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RRLFEHTPHLTKLNLAYNKLSSLDEATTASIGSVATLQRLDLSHNGLMTLPAQLFSKLT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RFLDVSGNEFSTMPASLQLLGKSLVQLNLAGNAFLSLKENSLQGLVSLKRLNISSMPS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RSLEKGALNLPALEHLDCSRNSKLERLELADLLSSRNLSQLDLSWNALTTLVINATGSSN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NSSNSTNETWPRLRRMSISGNPWYCSCELFKALELIGLNHIDREWDGTEARCETPYLLAG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SPLSNLTAERICKMVIPKKYREVDEEPPRFLRRHYIILTAIIASIVLVIGLVIGFVVVC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RRRLKGSDYGVQPIRYTSVRGSNLSQFSQLQPVSVASKFNNVHAGSSSGVTTGAANA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BodyText3"/>
        <w:rPr>
          <w:rFonts w:ascii="Courier New" w:hAnsi="Courier New" w:cs="Courier New"/>
          <w:sz w:val="20"/>
          <w:lang w:val="de-DE"/>
        </w:rPr>
      </w:pPr>
      <w:r>
        <w:rPr>
          <w:rFonts w:cs="Courier New" w:ascii="Courier New" w:hAnsi="Courier New"/>
          <w:sz w:val="20"/>
          <w:lang w:val="de-DE"/>
        </w:rPr>
        <w:t xml:space="preserve">&gt;ZC262.3 (773aa) 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MRKFVFFVVAILIQIHTTTSQRNRSSSPSGFLDLQLEKCPQVLGCRCVRDSTRNIQCFSI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DESKLLEIQKIYGSNIQRLELHNWQHDQLNFDIFAPFPQLEHIILRDGDLESLNGTVIHP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TLKVLSIENSELTSSSEVCRLLSIFPKIQSLSLSKNYFEKFECDTSNTKLKILDLSQNRI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SHLEVPNTLRVLNVSRNRLTSFENISTKLTDLDISFNKLSLWPSFDDWKFPNLRSLSAIK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LDLQTGFQLDAPLLNSLNIDGASLRYLNFHQILTPKLKKFSARYLTELRNIAGRLPSTVT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DVAFTDTMLRTLPADFIPMSSTNHMQKVSFDFSTNQLLCDKCLLQWSLPVYAQTSIRKDC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NLTREEIESASCKIGVVANDTGIQYGKYEKPTAISCFSYGVPSPKISWWRFRPAEKLGSY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DPITDEISYTNVSETMKESYEIQSGGSLLIRSPNRSHVERYVCVVENEYGKDYGIYHFRL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DYLDWYSYDVFNSVFWGGLATSLIVCLISFLLNITWILTRKSALWWIQRAERLSRVRKMV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EAMEKYRVRQMESLHEKYTKRVQIVRDNYHQQVEALRVSYASQQEKFQNYKAAQVDAVHS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HLDAMRDGYNNQLGRVREYGSKRAEQLWESYERQVNRMRTFSLQHRLKMMRQYKVKQRYV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NKLLESLQATSPEVQLENEEKVRAALEIPDDLATIDGSMDTPSRLSRSSSFHSLPEYVID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EQGNVRPGIIPTNAPSIRFTTKPTTSSISNEASTSSPSSSGAHRSPDSPPEKR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7665; Fsh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MEKHPSLSQRMGTTYRPRKGLKCLSFEFQCRLLLHHLLLTSLSGRHFVYATSAVGGALSA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NNCHDIHHGFDVYPNLTAVSLAQSTDTPLTATMPRSAWKCCCWNASNQAEEVECRCEGDG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LNRVPQTLTLPIQRLTIASAGLPRLRHTGLKVYGSTLLDVAFTDCLQLELIQDGAFANLT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LLRTIYITNAPKLTFLSKDVFLGISDTVDIIRIINSGLTRVPDLGHLPPHNILQMIDLDN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NQITRIDSKSIKVKTAQLILTNNEISYVDDSAFFGSKIAKLSLKENKKLQMMHPNAFDGI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IDITELDLSSTSLVGLPSAGLQNIEALYIQNTHTLKTIPSIYNFRNLQRAYLTHSFHCCA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FQFPSRHDPQRHAQRMLEIEKWRKQCKSDSGTRKERSTLDNPFNMPEDFGSFGGTDDSAT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DITPITFASFDYMADDTMNKGTFHEKIILNPGDDSSAELCGNFTFRKPNIECYPMPNDLN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PCEDVMGYQWLRISVWIVVALAVVGNVAVLTVILSIRPESTPVPRFLMCHLAFADLCLGL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YLLLVACIDAHSMGEYFNFAYDWQYGLGCKVAGFLTVFASHLSVFTLTVITIERWLAITQ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AMYLNHRIKLRPAALIMLGGWIYSMLMSSLPLFGISNYSSTSICLPMENRDVYDTIYLIA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ILGSNGVAFSIIAVCYAQIYLSLGRETRQAHQNSPGELSVAKKMALLVFTNFACWSPIAF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FGLTALAGYPLINVTKSKILLVFFYPLNSCADPYLYAILTSQYRQDLFTLLSKLGLCQQ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ALKYKDSLSGQATTRFTIHGSIQRHSSLTCKMQTVMGAETQKMLKNSEDY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50H2.1; Fshr-1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MTCSTYRSIQLFSNLLIFILIILYLQTIECQNALSLAQTKHSCMALKAEDGEGCTCKQTK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RYGQPECCCMGLIVSQLPTNLTADVGYLYLHNTSISVITPNFFDKFPSIRELEIDNSAHL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EHIDGSSLSVLSKLRKLSVVKCPNLREISGKLLVNNTRIQNVILKNNGLATMPSLRMTDA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HHVLLDRIDLSGNKIKFISDSKVRNVKARTVVLSENKLIEISGYAFTESQFLKLKLNNNP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DLRSLSVDAFKNMAGLQTLDLSHTSIDTLPINGLKKLKTLILNDVPTLKSLPSVLSFTDL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ETAHFTYPHHCCLFKYVDDVTMNDNGKYQRNAKEIHKRICDKREQQKVARRRKRETSGID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FLDMLLKEWTDNSTYTGPDDADDDELPPFVEIGAEPCQSIGEEVQKYYSNITCYPQPDAL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NPCENIVGYPFLRIAVWVVCLAAIVGNIIVWALLGIVYEKRMRMHYLYMINMSVADMVTG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IYLAVLAIADAKMSDEYYRHAVWWQTGWGCRAAGFLAVFASELGIISMFLIAFEMSYNTR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QSFRGRRLSPKVGVLLMIGGWLFAIIMAILPWFDVSSYSESSVCLPLRAATIFDKSYLIF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GLSFNFLAFAAMALSYGFIVKMLKENETREEDRALITKMTVLVVTDLICWFPTLFFGFTA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TIGFPLLSLSSAKFVLVFFFPINAFANPFLYVFFTEVIQHRVRSKTLPVIRRITTGPLNA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ASSLSNFYHSQPPGAHRRSRDEPTSPSGMHLAVTQTTSLNSTPRGSDVSRASDGMLFDYD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RRASASPRVSFDIPISPTTPRSDRKNRISLLKRIVSSIPEVSDLSEHSSESHHEHVPHPR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RKLRSSLNRILALGRRQEGSADSGRGSIASSAGSRDQNERVSLTSNASSILSPLLSPTNS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eastAsia="Times"/>
          <w:color w:val="000000"/>
          <w:lang w:val="de-DE"/>
        </w:rPr>
      </w:pPr>
      <w:r>
        <w:rPr>
          <w:rFonts w:eastAsia="Times"/>
          <w:color w:val="000000"/>
          <w:lang w:val="de-DE"/>
        </w:rPr>
        <w:t>NILILPPEPSKNRRKSTPAIPLLVVSDCS</w:t>
      </w:r>
    </w:p>
    <w:p>
      <w:pPr>
        <w:pStyle w:val="Normal"/>
        <w:rPr>
          <w:rFonts w:ascii="Courier New" w:hAnsi="Courier New" w:eastAsia="Times" w:cs="Courier New"/>
          <w:color w:val="000000"/>
          <w:sz w:val="20"/>
          <w:lang w:val="de-DE"/>
        </w:rPr>
      </w:pPr>
      <w:r>
        <w:rPr>
          <w:rFonts w:eastAsia="Times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ABI34171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>mciahlpitf tlaillaias negaqgvesa trtaieairt gigtkpetei adateaeapv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 </w:t>
      </w:r>
      <w:r>
        <w:rPr>
          <w:color w:val="000000"/>
          <w:lang w:val="de-DE"/>
        </w:rPr>
        <w:t>61 revisllgii dgaesdilvp daddkcpggy fhcnttaqcv pqrancdgsv dcddasdevn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121 cvnevdakyw dhlyrkqpfg rhdnlrigec lwpnenfscp crgdeilcrf qqltdiperl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181 pqhdlatldl tgnnfetihe tffselpdvd slvlkfcsir eiashafdrl adnplrtlym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241 ddnklphlpe hffpegnqls ililarnhlh hlkrsdflnl qklqeldlrg nrignfeaev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301 farlpnlevl ylnenhlkrl dpdrfprtll nlhtlslayn qiediaantf pfprlrylfl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361 agnrlshird etfcnlsnlq glhlnenrie gfdleafacl knlssllltg nrfqtldsrv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421 lknltsldyi yfswfhlcsa amnvrvcdph gdgissklhl ldnqilrgsv wvmasiavvg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481 nllvllgryf yksrsnvehs lylrhlaasd flmgiyltli acadisfrge yikyeetwrh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541 sgvcafagfl stfscqsstl lltlvtwdrl msvtrplkpr dtekvrivlr llllwgisfg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601 laaapllpnp yfgshfygnn gvclslhihd pyakgweysa llfilvntls lifilfsyir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661 mlqairdsgg gmrsthsgre nvvatrfaii vttdcacwlp iivvklaals gceispdlya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721 wlavlvlpvn salnpvlytl ttaafkqqlr rychtlpscs lvnnetrsqt qtayesgls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</w:t>
      </w:r>
      <w:r>
        <w:rPr>
          <w:rFonts w:cs="Courier New" w:ascii="Courier New" w:hAnsi="Courier New"/>
          <w:color w:val="000000"/>
          <w:sz w:val="20"/>
          <w:lang w:val="de-DE"/>
        </w:rPr>
        <w:t>781 slahlgggvg ggsgrkrmsh rqmsyl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31096; lgr3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MVYGRSIAVGFCLMTVVLLLAAVIFYLSLGPCPAASFACDNGTLCVPRRQMCDSRNDCAD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SSDENPVECGLLYGSKEIADKIVRNAIEKKQQRLISAVSNASGADSTTSMVPRNQSLTLN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MTCDIVTYPKACQCGQGTILYCGRYAKLRRFPRLSSEVTNLIIIRNNLTLRDNIFANFTR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LQKLTLKYNNISRVPLGSFSGLFHLERLELSHNNVSHLPHGVFLGLHSLQWLFLVNNHLH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HLPVEQLRFFRRLEWLVLSRNRLTLRNVQLPKIPTLYEVYLDFNRIEYIGEETFSQLDNL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HLLDLQHNLITHIHGRAFANLTNMRDIRLVGNPIKELSGETFLHNTRLEALSLALMPIHI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SSSLMEPLNISFLNLTGIRYDHIDFEAINSMRNLTYIIYDRFFYCSMTPRVRMCKPSTDG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VSSFQDLLSKPVLRYSAWVMATLTIAGNVLVLWGRFIYRDENVAVTMVIRNLALADMLMG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FYLVTIGVQDYRYRNEYYKVVLDWITSWQCTLIGTLAVSSSEVSMLILAFMSLERFLLIA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DPFRGHRSIGNRVMWLALICIWITGVGLAVAPVLLWRTSTLPYYGSYSGTCFPLHIHEAF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PMGWLYSAFVFLGVNLLLLVMIAMLYTALLISIWRTRSATPLTLLDCEFAVRFFFIVLTD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FLCWVPIIVMKIWVFFNYNISDDIYAWLVVFVLPLNSAVNPLLYTFTTPKYRNQIFLRGW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eastAsia="Times"/>
          <w:color w:val="000000"/>
          <w:lang w:val="de-DE"/>
        </w:rPr>
      </w:pPr>
      <w:r>
        <w:rPr>
          <w:rFonts w:eastAsia="Times"/>
          <w:color w:val="000000"/>
          <w:lang w:val="de-DE"/>
        </w:rPr>
        <w:t>KKITSRKRAEAGNGNVATTTTGTATGSSQHPDDFTIFAKAAMRCH</w:t>
      </w:r>
    </w:p>
    <w:p>
      <w:pPr>
        <w:pStyle w:val="Normal"/>
        <w:rPr>
          <w:rFonts w:ascii="Courier New" w:hAnsi="Courier New" w:eastAsia="Times" w:cs="Courier New"/>
          <w:color w:val="000000"/>
          <w:sz w:val="20"/>
          <w:lang w:val="de-DE"/>
        </w:rPr>
      </w:pPr>
      <w:r>
        <w:rPr>
          <w:rFonts w:eastAsia="Times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8355-PC; sli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MAAPSRTTLMPPPFRLQLRLLILPILLLLRHDAVHAEPYSGGFGSSAVSSGGLGSVGIHI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PGGGVGVITEARCPRVCSCTGLNVDCSHRGLTSVPRKISADVERLELQGNNLTVIYETDF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QRLTKLRMLQLTDNQIHTIERNSFQDLVSLERLRLNNNRLKAIPENFVTSSASLLRLDIS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NNVITTVGRRVFKGAQSLRSLQLDNNQITCLDEHAFKGLVELEILTLNNNNLTSLPHNIF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GGLGRLRALRLSDNPFACDCHLSWLSRFLRSATRLAPYTRCQSPSQLKGQNVADLHDQEF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KCSGLTEHAPMECGAENSCPHPCRCADGIVDCREKSLTSVPVTLPDDTTELRLEQNFITE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LPPKSFSSFRRLRRIDLSNNNISRIAHDALSGLKQLTTLVLYGNKIKDLPSGVFKGLGSL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QLLLLNANEISCIRKDAFRDLHSLSLLSLYDNNIQSLANGTFDAMKSIKTVHLAKNPFIC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DCNLRWLADYLHKNPIETSGARCESPKRMHRRRIESLREEKFKCSWDELRMKLSGECRMD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SDCPAMCHCEGTTVDCTGRGLKEIPRDIPLHTTELLLNDNELGRISSDGLFGRLPHLVKL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ELKRNQLTGIEPNAFEGASHIQELQLGENKIKEISNKMFLGLHQLKTLNLYDNQISCVMP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GSFEHLNSLTSLNLASNPFNCNCHLAWFAEWLRKKSLNGGAARCGAPSKVRDVQIKDLPH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SEFKCSSENSEGCLGDGYCPPSCTCTGTVVRCSRNQLKEIPRGIPAETSELYLESNEIEQ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IHYERIRHLRSLTRLDLSNNQITILSNYTFANLTKLSTLIISYNKLQCLQRHALSGLNNL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RVLSLHGNRISMLPEGSFEDLKSLTHIALGSNPLYCDCGLKWFSDWIKLDYVEPGIARCA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EPEQMKDKLILSTPSSSFVCRGRVRNDILAKCNACFEQPCQNQAQCVALPQREYQCLCQP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GYHGKHCEFMIDACYGNPCRNNATCTVLEEGRFSCQCAPGYTGARCETNIDDCLGEIKCQ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NNATCIDGVESYKCECQPGFSGEFCDTKIQFCSPEFNPCANGAKCMDHFTHYSCDCQAGF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HGTNCTDNIDDCQNHMCQNGGTCVDGINDYQCRCPDDYTGKYCEGHNMISMMYPQTSPCQ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NHECKHGVCFQPNAQGSDYLCRCHPGYTGKWCEYLTSISFVHNNSFVELEPLRTRPEANV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TIVFSSAEQNGILMYDGQDAHLAVELFNGRIRVSYDVGNHPVSTMYSFEMVADGKYHAVE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LLAIKKNFTLRVDRGLARSIINEGSNDYLKLTTPMFLGGLPVDPAQQAYKNWQIRNLTSF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KGCMKEVWINHKLVDFGNAQRQQKITPGCALLEGEQQEEEDDEQDFMDETPHIKEEPVDP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CLENKCRRGSRCVPNSNARDGYQCKCKHGQRGRYCDQGEGSTEPPTVTAASTCRKEQVRE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YYTENDCRSRQPLKYAKCVGGCGNQCCAAKIVRRRKVRMVCSNNRKYIKNLDIVRKCGC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eastAsia="Times"/>
          <w:color w:val="000000"/>
          <w:lang w:val="de-DE"/>
        </w:rPr>
      </w:pPr>
      <w:r>
        <w:rPr>
          <w:rFonts w:eastAsia="Times"/>
          <w:color w:val="000000"/>
          <w:lang w:val="de-DE"/>
        </w:rPr>
        <w:t>KKCY</w:t>
      </w:r>
    </w:p>
    <w:p>
      <w:pPr>
        <w:pStyle w:val="Normal"/>
        <w:rPr>
          <w:rFonts w:ascii="Courier New" w:hAnsi="Courier New" w:eastAsia="Times" w:cs="Courier New"/>
          <w:color w:val="000000"/>
          <w:sz w:val="20"/>
          <w:lang w:val="de-DE"/>
        </w:rPr>
      </w:pPr>
      <w:r>
        <w:rPr>
          <w:rFonts w:eastAsia="Times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F40E10.4; Slt-1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MLICFIFILLIPESATCPAECVCVDRTVSCVGQQLTEVPQNIPNDTIRLDLQDNEITKIG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PNDFSSLMNLKALQLMDNQIVTIHNQSFSSLVFLQKLRLSRNRIRHLPDNVFQNNLKLTH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LDLSENDITVVSDAQLQGPEFLEVLNLDKNHIFCLENNVISSWVSLEVLTLNGNRLTTFE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EPSNARFRQLDLFNNPWNCDCRLRWMRKWLEKAEGQNKTVCATPLNLQGSSIEILQDKFM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TCSGNRKRRYKKTCETAEICPLPCTCTGTTVDCRDSGLTYVPTNLPPSTTEIRLEQNQIS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SIPSHSFKNLKNLTRLDLSKNIITEIQPKAFLGLHNLHTLVLYGNNITDLKSDTFEGLGS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LQLLLLNANQLTCIRRGTFDHVPKLSMLSLYDNDIKSISEVTFQNLTSLSTLHLAKNPLI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CDCNLQWLAQINLQKNIETSGARCEQPKRLRKKKFATLPPNKFKCKGSESFVSMYADSCF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IDSICPTQCDCYGTTVDCNKRGLNTIPTSIPRFATQLLLSGNNISTVDLNSNIHVLENLE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VLDLSNNHITFINDKSFEKLSKLRELRLNDNKLHHFSSMVLDEQSNLEILDLSGNNIQCF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SSIFFNKATRIREIKVIGNDLLCDCRILPLMSWLRSNSSHSIDIPPCQQFQYSDNESDKQ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RCAAFPEETCSDDSNLCPPKCSCLDRVVRCSNKNLTSFPSRIPFDTTELYLDANYINEIP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AHDLNRLYSLTKLDLSHNRLISLENNTFSNLTRLSTLIISYNKLRCLQPLAFNGLNALRI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LSLHGNDISFLPQSAFSNLTSITHIAVGSNSLYCDCNMAWFSKWIKSKFIEAGIARCEYP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NTVSNQLLLTAQPYQFTCDSKVPTKLATKCDLCLNSPCKNNAICETTSSRKYTCNCTPGF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YGVHCENQIDACYGSPCLNNATCKVAQAGRFNCYCNKGFEGDYCEKNIDDCVNSKCENGG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KCVDLINSYRCDCPMEYEGKHCEDKLEYCTKKLNPCENNGKCIPINGSYSCMCSPGFTGN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NCETNIDDCKNVECQNGGSCVDGILSYDCLCRPGYAGQYCEIPPMMDMEYQKTDACQQSA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CGQGECVASQNSSDFTCKCHEGFSGPSCDRQMSVGFKNPGAYLALDPLASDGTITMTLRT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TSKIGILLYYGDDHFVSAELYDGRVKLVYYIGNFPASHMYSSVKVNDGLPHRISIRTSER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KCFLQIDKNPVQIVENSGKSDQLITKGKEMLYIGGLPIEKSQDAKRRFHVKNSESLKGCI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SSITINEVPINLQQALENVNTEQSCSATVNFCAGIDCGNGKCTNNALSPKGYMCQCDSHF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SGEHCDEKRIKCDKQKFRRHHIENECRSVDRIKIAECNGYCGGEQNCCTAVKKKQRKVKM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ICKNGTTKISTVHIIRQCQCEPTKSVLSEK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CG7509-PA;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SLGVWQLVSLVLLMDPAEVITGPSQAKEPPIQSLDEFRQRYLLPLISSDTRNCSLNACE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LGIVSQLLMLINSMPNGTQSAANDKKPPKSKANGHNDGDVNGGEINAMSHLANFDLVKR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RQIESRLRSVEQPVWHLATGSQIEWNHCTSGVCRCNPDTKSFTCWNTNLKSVPVTQVI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NMVNIDLSRNILSTLHKDTFRGLTVLKELDISHNVLDFLPFDLFQDLDSLLVLRIQNNQ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EDIDHRTFWKLRNLNILDLSKNEIGMLPESIFYHAQRLTVINMCDNQIQNFPPNLLRDQ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MLEELDMSRNKISELSSGSIRYLTKLKTLDFGWNQIAKIDDDFFAGLRSLRTLSLHNNR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SSLSGTIFNNLANLVTLDLTTNRISHIDGNAFVELNNLNELFLGQNSMSSIPADLFLNV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ALTRLTLFSNNLTTLEADDFQGLNNLKILLLNNNILKNFDARAFEPLSQLEKLRIDSNK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MFLPHGALHGLKNLVAVKLDKNPWHCDCRALYLARWIREFVLKLWDGQQPMCRGPGDL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HEVGLLRYDDLCDGQWASMLSLSPRLPVRKHQISTPMNYTDYFNLYLKHIYNGTTDEE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EADITSVSIKKVHN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CG10824-PA;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YVRNCLPFLCSYLLISLAATATTDEDADADVDSGSSRIVLVSSLEGHCQTEGKVTSCR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FEFAGEDEKATFDLPTEVRIAEDGTTYEVGDEEHSRTLIFENCTFTNFPLRLFYTLEVSE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DMRGCGIRFIYWENFSIGADKLVILLLSDNHIEVLPTKTFRGAGNLEFIFLNRNKLGK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AGAFDNLLKLQYLDLTENRLEALAADVFAGLKSLRHVGLAGNQLTTIESDLFAHNPDL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VAMQNNRLREVGEYAFRSRGRHHQMQYVDLSNNPELVVLLLNINATNLTARNCSLDRVN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YGSVTNVDLSDNRVRELYFPASEALEHLVLRNNSLVQLASLSRVPRLRHLDVADNPNL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LPDGWRTPHLEMLVLRNTGQMELPLEALQGMQNLQKLDISGNNLTEIDPSAFPTLTQLT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FYIHGNNWNCFSLRNIMDVLIRANGIAYTVDNYDPDFPGEYFHGIACMYRLPEKEGVD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SSSEISASVESSPITSSSDPSEVDKLRDELKAVVQHFDSKFDLIFSKLAQLNEQIQAFE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LNKTVWSQVTLSV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CG6959;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MILVVAIAAIILAIGAGGVLGENSSSCGPNFPAACSCGQEMYESEMQYVVNCTNAGLVNT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SVLEFMPEQVEVLIFTGNRITELPWNVFGSINNYKQLRIVDMSSNHIREIRGKSYHHVPR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VERLILNHNNLSISRYEDEVNHHHPRVFSNFINLQSLHLTDAFEDNSSPQLSEDLHDIFV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NSQLVKLQKLHLEQNEITHFKDRNVFCDLPSLRDLHLGDNDLRDLNFEVRCLNNLRFLDL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ERNKFSFVKPTDLRVLNELEERPNRTANLIVDFNLNPFGCDCRTAPFRAWITTTRVTVRN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KDSLMCFHSTGHVDAEPAHLLQMDMGQCADAIAAAATILNTAEDEPHYGDPEASHLQPQA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HISGHTATLIFLLIVLTMILLGLLVALVYVSRDKLKYMITPVFDNVAKKVQYTSIKDEDC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PEVHV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CG11910-PA;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AVLWWLLSLQVVLILPPSYHLATPSSGSGQLRRLWLQDHCSAGICTNVVIGRSDYVIL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APIGGTTMLTFLNSSIAKIPHLLFDTFPDLQVLRMENCSLETFEKPQFEGASNLMSLF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YNRLKDIPKNIFLGADNLATLHLQGNQLKQLGNHSFHALKEVKELSLAENQLEQISLGV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FSGMRKLMDLNLAGNRLDALPRGVFDRNLNLTKLNLARNRFTAFESELLKLQPVFTQLDI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GNIFQELTLNFTMLDVAIAHSCDLRRLTVYGVIHELDLHNNSLREMPHIPLAANVSSLD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SHNPLGNLQGNPLRRFTSLLRLNLSATGAHELPEGLFKKQSHLQMLDISGNSIYSLKIT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FDSLKALQYFYFQQNNWNCDFLQLLMSSFVKRKDISFMEDITAPELVDDYVDGIACWYE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DKQSKKCESGGSDAAMELSVVRNEIKTFTELVEKKFVKVYRMLEEMKMK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CG5810-PA;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RMLNYLNYILIAVIAFATCESQKLEEIAIDSLDCRENTCTNLKYPSASAVAYFSENVTK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LRKYETLVLHSSDLANLPRKIFLNLPQLVEFHVLECELQQIESVCFDGAKNLKRLNFG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ALRVLDSNTFELATQLEELNLSDNQLEDLPTTIFRPLKNLQKINLSNNRLITLSQHIF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LGSLKSINVDSNQLVELPGELFRDQRKHLSEFSAQSNQLVRIPFNIFREIDHLSLSFN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LRRLHLSAKINELEATNCDLESVELDGRVIGVQLEANPKLHELKISQPQDLEHLYLANT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LYRLDFLSKASKLVDLDVTDIVNLADLPKITSAKGLERLSFTYDNLTSNHMDMLPHLKD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NYLEISHEKGKEIFIKDLDEDFFVEEAELNCGQLADLLEFVELPKDTTILEDRLVGDPR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PMRCGM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AAV36870; Fili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>1 mpdhtrvtat trsrpwlcga ipvllllllt lvilppetta fcpskcqclg geansralcv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 </w:t>
      </w:r>
      <w:r>
        <w:rPr>
          <w:color w:val="000000"/>
          <w:lang w:val="de-DE"/>
        </w:rPr>
        <w:t>61 daaledvpiq lnpetkyinl tvnrirtlef slpfymklei ldlsqniiet lgsknfeyqs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121 elrtlnlsrn lvsslhkhaf kgltnlllld lsfnrietvh ptalsdlasl veldltnnni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181 vsledncfkg mntlevlvfr nnrlldvpas nlwhlhalks ldmslnlvef vrndsfeglk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241 ellalsvqgn vmseldlsaf eglislkhld lsdnnltmvp tqqlsklsnl tylnlggnrf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301 sqlpavafln lfhlrelhls rldflqrids rafvdnthlq tlhlnnnpql sdipmrlfqg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361 npnilevymq snslqtlysa qfpvdqlqkl ylgdnplqcn csllwlwrlv tgnfegvdpg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421 mehaaggava alakeaddee ladeatavas tddgvaalaa yiaeqhivna lhttepsaye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481 latsssnrns gilrmdrqqi gcdiwrdkvr trrklltmse geitcpahiv tvvcavitcl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541 lvamigisvl yylrfvkrrr kllhergpmr tsksiinvhd rilqghnpgg lglgmsmtlg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601 ggnhvnglgm tlnyphhaqt lqahhhyhqa mplqshggng nheyqqttlp qldklelery</w:t>
      </w:r>
    </w:p>
    <w:p>
      <w:pPr>
        <w:pStyle w:val="HTMLPreformatted"/>
        <w:spacing w:before="240" w:after="0"/>
        <w:rPr>
          <w:color w:val="000000"/>
          <w:lang w:val="de-DE"/>
        </w:rPr>
      </w:pPr>
      <w:r>
        <w:rPr>
          <w:color w:val="000000"/>
          <w:lang w:val="de-DE"/>
        </w:rPr>
        <w:t xml:space="preserve">      </w:t>
      </w:r>
      <w:r>
        <w:rPr>
          <w:color w:val="000000"/>
          <w:lang w:val="de-DE"/>
        </w:rPr>
        <w:t>661 laaqtianey ralkpwelpv keaddepehl yerfdhyeyp dthtmsklkq aaslnhsnss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lang w:val="de-DE"/>
        </w:rPr>
        <w:t xml:space="preserve">      </w:t>
      </w:r>
      <w:r>
        <w:rPr>
          <w:rFonts w:cs="Courier New" w:ascii="Courier New" w:hAnsi="Courier New"/>
          <w:color w:val="000000"/>
          <w:sz w:val="20"/>
          <w:lang w:val="de-DE"/>
        </w:rPr>
        <w:t>721 agpspvppss gkphvvyv</w:t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&gt;CG5541;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MRNIRNLKDPTTWTRILLPFLSCLLLAVQADLVNVTCGEYGNTITCDCNNSDQTMALPSL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RGNVYMIEIRNCRDLLVEANRLANTMGLHKVVFRQVGQLVLREHALSVPRYASNKALIVE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FEQTNLKLIESHAINGNIEEISFVGGRIELMKPFGFTTTKDSAILLKLDGVTIQRIESQA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FKKFAVEQMSIANCQFLGDLPTRAFYELEVTNELSLRGNQFQEVHSHAFSFKLVSKLSLS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DNHFLSVDGEWLEAQIRDAATIRGNEFGATSEIAFRSLTVHRSYQLSERLELRFHNNSLR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SSRPGADPRVDGTAENVAPQPLQFDNSFALNVRDIRYNNAWSCEQLDRNVEPPLPRAEFF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RLHSDQLMFHPPDFGGQGQIQPYIPLRSLITDECRERSYMAFIISGSVLLGLLLLLLIL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cs="Courier New" w:ascii="Courier New" w:hAnsi="Courier New"/>
          <w:color w:val="000000"/>
          <w:sz w:val="20"/>
          <w:lang w:val="de-DE"/>
        </w:rPr>
        <w:t>LWWRVVQKRRRRKLDVVQPEPRTYKETQIVYQIENAGLLKTD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CG10148-PA;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VKIVNQHCDLGLALLLAWTWLTRLVVAAHLVDIPTSSRLAAEREEQQLSRQDVGRLSYQ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IHRMLRDENEPDSFRGELRYQQKRHKRELELNAPANKLNLTHRDLRTFNSTGGQWKGDF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VITAMDLSSNQLESLSLDNFNQLRQLDLGNNSLEVIPLSLADTNMSLPFVTLDLSCNKF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QISTSFFAQRLPQLKNLNLAHNELLNISRESFYNLLELQTLVLSHNNISDIDYETFLA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NLQYLDLSHNRLSGSAIRALQGIPDLVSLSIAYNPDVGVAMQEFVASWSLKELDASGT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CQVPAALAQSVRTLKLSDNWLKVKVIQK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CG11136-PA;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LLLLCTLAAANDLKDLLEDSTTSSSTSTTSSTIPSSVTSPTTPTAYVVSAAAVPALVA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GKSKSTSGKYVNKSSPRKRKAEQVSSLPLPVDDALMEWKCPNITGTRNAELECGCDLPH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LRCNIDLHGMMLLADRLRTSPYSISLLDCSLRNVTFLSDAKIFDNVSLHGLVISSGEIK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VHKSAFLGIRGPLQALGLPGNALMSVPWNALSTLSALERLDLANNKIKALGTADFVGLT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LVYLELSNNQISSISQRTFVNLRKLEVLKLGGNRLGDYAQSLRSLSQCLSLRQLDLQAN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LNGPLSEQTLPGMRNLESLNLNRNLIKSIQNKALANFSRLVSLSLRHNQIDVLQDHAFF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LGALDSLDLSYNGIVAISSASLQHLSRLTVLDLTHNFLRALTSDLIAPLPSLRELRLA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DISIVARNAMDGARELESLQMQENPLSCDCSIRPFAEWLQESQLHSSLSASCVTPPRLE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APLLQVPVETLSCDMDNVEKDNANIMQHLETLAKPNQTSPIKDLSEEIILHELHFSTDY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LILTWLLNLSKKDYMCDAIFVYKEEHINEILIDNSPIHCESKVVNGQNTVSVIVPDSS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EIGESYRFCLVMIQEQKPDSELNIGCSNITRLERSSPGAVPVSRQYQRRPYYNANELK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VVHDAGEDYQVNQRRFNSVVGSQPQQTQQSTLLHSYTVIDSLNKSFLPGLGLGVLVTSV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VLIWGATRIRQTGGSSGGGGRNGDSIDSNSSSMHNNNNNSRPGTPTATTCYAASDHIAR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ADAENGTRYLKLQATTS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CG14662-PA;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FKSKSFDLVIEEKTKKPERLYQPRRMRWLKYIILPAVFSFALLLILVNVDFSDNSEDST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LGNDTSLIISGYGFENNTLRRGFFSGGIALHSLVIENCTIVHINDAAFNQESTVNITS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LINVQLENLTESALEGLQKLQNFTLVNENNHFRPFGFLSAVAESLVSAEIHQSLAAAI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YSVCDFLGSRNFPQLKYLDLSGTHLDKSLIKESFDNLPALEQLLLRNCGLGNIEWEIVR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LKLLHYLDLGGAQKTGNYEHQLDVSAFSPETTTNAEEISTILAKRAMAPEVVGTTTLG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TSIEISPPSTQSTTTPKEESTSMTETTILTTPSPKCEEELCQDLECSRITTDTVASAD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KSSCQDGLLVEICESTCTTPTFFCVILGENFTSASNCCSHHTMRCVVSAQVSWFEDHS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VIGLGVGLLFIGSFLGMLIVFGTLRLNPSWLRGNKRRESNTIGLIQGRFEKDPYEQVG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IATIDNNEYVTAYHRYLEQANHRPTESNKYIRPPRDRAPSVPPSSDYPLPLPARNCNVY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SCELYEEL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CG14762-PA;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AGIQLQSGCTMVVTVVLLLQVLVMDQVLGQGPPQTQVCPEQSEIAPCICTVKKNGLDI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CETTDLAHITKSMGTLKGKSPIIFYLKLRHNNLPKLQGFVFLALDIRHLTIHNSSLAAIE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NALSSLGAGLTQLDVSLNQMKTVPSQALQHLFHLLILNLNHNKITVIHNNAFEGLETLE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LTLYENKITQIDPEAFRGLEDHIKRLNLGGNDLTNIPQKALSILSTLKKLEIQENKIRT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ISEGDFEGLQSLDSLILAHNMITTVPANVFSHLTLLNSLELEGNKISVIDKDAFKGLEEN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QYLRLGDNQIHTIPSEALRPLHRLRHLDLRNNNINVLAEDAFTGFGDSLTFLNLQKNDI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VLPSLLFENLNSLETLNLQNNKLQRIPQDIMEPVIDTLRIIDITDNPLNCSCELTWFPK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LEDLKNKDDEMSQKKKPLCHMSLDNREYFVQAMPTEKMHCAGLNIIGN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CG17667-PA;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HVYYKFGLLLIFLLSVSISHTNAAPAGSEEANPLEDFNYGDDDYSETATGEESPETAEN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LMPQSSSTSTTTTFRPIFNIPRRSNHVLEPSCPRNCLCLEDFKFVQCANAHLTHVPLDM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KTAAIIDLSHNVIAELRPEDFANLSRAVEINLNHNLISSIDKDVFQGSERLKRLRLANN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RLTKIDPDTFAAAKELTLLDLSNNTITQRLDGSFLNQPDLVEFSCVNCSWTELPEQTFQN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SGLEVLRLNKNDFKQQINTKAFSPLTKIIKLKLPELEQQNIEELCSLLTSIDTISFLNY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DISCYEFVLGTPFNGSLIYPTEPPLKGITNPPIVASITSTAKPVTATPAPPRSANRNRGK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DNSTELVKAGILSSETSTSGVSVEPPAESQTNQVQISQEAINTLLICIMVLAVIGIVI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ICRQDIGGIKTKCCRTSKPEPKDQVHPTEEIPLNKL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CG3095-PA;hfw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LAYTHGTWLLLLLLLVAGACARPEIAHTPDPAALGEESTPHAHAHPQARHHHHAHPHA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KEDEQGTAIPAPILTTDNVGIGETTTASSLAETQSMSDPGSVTDTTSTSTSHSTSTTST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SPAPLPPAAPEQPEYLKHCFYAEEQLCGHTFDGRAETSEGQGSTVAQSEAQNRGGQGN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CQCREHPTRPNSWYCCNISQLTMISSCSNISKWTNLHVRNMTVEDMDLSNPIFRSLQS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VTDGNITRLVNAFPRLSALKCLNISNNNISEIHSRAVKDVPHLEFFGMSNNNLSLVPHR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QNKNITLDISGNMRMLCTPLNEIIYTESINFLNPKHSYCQYNATHTWFQSTDKVSVEQ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NRKRCVTNCPVIPNYGSCNCTLENIMIIQDNQSKPQCHVDCSNLGLVELPQRLPDNTFM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NITNNKITSLGDYFHTNPTYHNINRLLADNNQISSIYEFEGTKFIETFQRIYMRNNSL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IPEYFLNNALMDSGLGRRIYLAGNKLQCDCNSAKTLQNWLKERSSDIPDYMEIRCRNM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RVIELQEAKLCQSPPDWTDYIYYLIAAEVLLLLALITKVSYDYWVFKTAGYLPWPASKM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KLPCDWLCE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CG32372-PA;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TSLVYTVFHLASLQCSVRPEISPCTCETGKAWNHVELSCEKLESFNAVVDSLANKLNAD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NIDLKITHSQLDDLEMRSFTDMNFNLYKLRMQWNSLKSLPEVPFRGLSNVTYLSIGDND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DEIPKHALSHMPSLLTLDIGRCKIRAVQQEDFRGIQRVTNLILVSNIITRLDRGSFPK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LILHLGRNQLESLNGSLHDLHNLESLFINANNITSLDDELPDGGQLRLLMAHNNRLER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ANMAGMHSLETVHIHCNQLRSFDRVLRNAVNLSEVMADNNELEYLAQDEFASCSKVET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MGCNHIKSLNSSLLPILKLKNANFSFNDIEEFSMAELHGLRSLKTLQLSSNRIQRLLPD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RGVQELMLVNLDLDNNRIDSLNGALAGLGNLRILNLAGNRLEHLQVGDFDGMIRLDILD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TGNQLAELKPLEMTLLPSLKILKVAYNNITKLEQDFKGLPVLCQANLTNNQISTISSE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TNTRCKNHNVPGKLEIHLDDNPIMCDVGLNELCRLMAVQEARIRGRSQCFENDQEVCTV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PMLYNVNLPIMVTNLKLTGREVPKPMVRVIVPSLIKANNELLPPLIATLGNPVLISTD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NPVISPLPPPLLLATTTPPPPLPLPVESEVEKNESTTANPVPTNYTQETTTTTSTTTTT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TTETSSQVAPIEIITTTAPTTTTTSTTTPKPNETLPVIVELQDPNPPDTTVNQTALVP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VLDPLQQDLERERERERERELERDLDHEAVAKTEYETVEYIPNLVQPPVGSDALTPPP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ANALEEDSESVHSNSVHAEYPHAAQSLQIPEEPPEE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CG3413-PA;wd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ERVHLTAWLALFLIVVANATPTPARTPTGCPADCTCSLSQHTHKPLYHLKCNSTRGLR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EKTFQSTVPVHSIDLSHLNLTRLSHLLDKLPELTSADLSHNQLKDLGHLGKGLKRLNLK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NQLTSDKLRKLPQHLQVLNLQHNNITHLPLELTHMHQLHQLELSHNAINCSCQTLEVRN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WLVERIVYMEHPVVCSYPLEFRGRSWLQLKQDEICKKEKYQWFDTEENELMMGDQPAAV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EREDEEELGKDFLPIVGNPAATAKKVRSPQIPLPSDQVEGSGDLSETNMELKLPEETV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PEAAESQLVDAAASPSVLEEHIVKDEDEDDEGSGSGGGLLIIPDPSKVKITSEDDIDSD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KPEESDVRPLENPENSENPDTVFSNKIGIYEGDQEEKKPVEEDNIVPVVMTNLDTGLE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DVVTDGPLDSSKESEDILTAKIGKPKDDSSAIYYLLAVIGLIVVGLVLFVAIKRCKYDSN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AARDAEAQRQTELLDMDKKQLGKPLHKNGHGNGQEHSPLIGEKTKLDEAQIVKKPYEN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AKDGAGQQPLLNGNGSANGGTKEAPETGEPAAHEYYPITPRYPTPQSPRASKYAQQQQ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EQNNNEPDGAYLPSSPKSGRYSPVYSPETGRVKIKLTETPKPKTPMLVTRSKSNAGDII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TPVRPIEPTHQVINGH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CG5888-P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WWLLLLLSLIAPSWQENATVINPSYVTKAGCEALVKEPNLCECQEQEIKCENLQLHSDN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QLYGISCSIFDARGFGYIPPLKVGNIGSLIVQNCAIPNAESIKYLLSKLGVSNYTELEI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FNYFDPKKTDRGEVLQQHYTDHESLKKVSIIGFKSTLPENFLENLPALQQLSLKGSSDL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NILHPLKNLTHLEIVVKNLGKVSGAIFAKQSKLKHLMIDCDAKNSSVEMSAFGPQELWH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TELQSIELFNCGDNVPTELFWMSEQLAYIGIRSNISYLSKDFLKVQKKLLTLRLERNNI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RLPDQLFRNTPLILEIHLAFNNLDRIQSGLFDKLKNLQVLNLEHNPITTIALNAFTPI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AHIYVGKLFKAAKNADWARSTNATICEEEYIYGVCIYCKRDEYLDHFADSENCNKPNPK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AKDVLAKKAYENQLKAMPTHSWKKAKEYPVEEEQ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CG8852-PA;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GSSHFSVAMTQCVFLVVVSQILSHVRAAGDAMSSANESISLPPACVIRATLYKTSSSER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QNDFGLPLAIDCSENSSMGMNYFDLGAQRVAGKRHVSLDGFQTPPLGISSYGLEYLDNC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VDLESVEIQRFVGDATLKLSCGGALIPNLTAVSFRYNELGTLSGETIQDLPHLKILHLQQ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NSLRYLEYFKEHSDLEELLIQDERDLVLRFNEILNQLPELRRLSLRNVEKIEDQFLRIL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ENLTDLIIENTPIQPGVLYLTEGVAKLVNVTITNCQLKGFALQPAHNLDIMYLNLSGNAI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SLNISFESGPSTLLTLDLSRNRLEHLNFTWFYRTTSLRSLHLQENHFHSLSLFQLGFI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ASIHHIDLRSNELMSFRDTENADLPSWNPQLRISIDDNPWSCQWMLNFSHMQPQLFRLF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YSKYISHININGLSCTPQEPPSEEPPKVRRIMHVRINGTDSSIPVPHPHGNVSSFTVLY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GNPVELHRSQRSLALIIVFMLPLGIAFLFLLLYLYLHCERLFHLSYYASGLPCFGGEKS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SGPRFVDHVDIVRYPIANGGSSCPVDVETELPDGYETPVSGGTSICNCTGHRESTCSRTH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HVTYESLPAELPYQLYAEIKEQADENGDADEVLAVTTGPTAPIYDHLSFVEEMPKLDELR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DIS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 xml:space="preserve">&gt;CG1504; 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MQYKVPVWVLCNTGGLEQIPLRQLPATVENLALTKNNFPIIKPDSFAGLRALKKLSLDGN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NITRIKQFAFRGLPRLKELSIQYTPLQMVAQFAFAGLQNLSTILLSHNQIQRIEGNAFAG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TSNIKLILLTNNPLIRIDSSAFSSLTNVGHLILPSGIRSIEQDAFFGMDTVGLLKLAYMD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LKEVAPFTFRGLSNVLLLTLQESDLGVICADAFTGLTQVETLQILNNKIDSIEELNFTST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AAIKHLKFFGNHVLETPDPNSIIVDGVEHLQLVSNHFPCGCHIHTLLDGPLAEGAHNLTD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FLQKNYCISPLEVNGRVMSELDIDSIGRCSDQLTKGNLGSSAASLALGINSMLLIAVAS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eastAsia="Times"/>
          <w:color w:val="000000"/>
          <w:lang w:val="de-DE"/>
        </w:rPr>
      </w:pPr>
      <w:r>
        <w:rPr>
          <w:rFonts w:eastAsia="Times"/>
          <w:color w:val="000000"/>
          <w:lang w:val="de-DE"/>
        </w:rPr>
        <w:t>AEWRHVRLLANRLAQLLGHVAWRRRRKRRKGN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T22E7.1a;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MIEKVLVVVIIGVVGAYAQGSCRTDQHEMTCRGKNSLHDLKKDQDYLEVDTLNVHQAKLD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LTDDLVPDGINLSHLTLLNATDNQITRIGRRGFDKIRNMQFLYLSINQISHSQPDPFQAL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EKLKRLEMNDALDGNMEEKSDMLRNFFHSKNSFVHLAQIELNKNKIEGIYPKTFCGIQGL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QRLELSNNRIPSFDFARTCLKELKALMLAGNLIQKIPADIWDFLPSLSSLDISNNPIDCD</w:t>
      </w:r>
    </w:p>
    <w:p>
      <w:pPr>
        <w:pStyle w:val="HTMLPreformatted"/>
        <w:rPr>
          <w:color w:val="000000"/>
          <w:lang w:val="de-DE"/>
        </w:rPr>
      </w:pPr>
      <w:r>
        <w:rPr>
          <w:color w:val="000000"/>
          <w:lang w:val="de-DE"/>
        </w:rPr>
        <w:t>CATIRLLSGDDVVFLNQADTKCASPPELEGKRIFELSRDYCKTTRNPRGKASFFQFLVLF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eastAsia="Times"/>
          <w:color w:val="000000"/>
          <w:lang w:val="de-DE"/>
        </w:rPr>
      </w:pPr>
      <w:r>
        <w:rPr>
          <w:rFonts w:eastAsia="Times"/>
          <w:color w:val="000000"/>
          <w:lang w:val="de-DE"/>
        </w:rPr>
        <w:t>VIAVGILWLYKKYRERTRHMSSVPVGYTNLQHEQAVEPEFV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&gt;Y71F9B.8;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MRPPVLILLVLVSGVISCQSGCKCPTKTTAVCKGSSLRSIPILLDPRTTVLDLSNNRIS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SADELSLYPNLEQLILHNNSITHLSADVFSTLPSLRVLDLSSNSLLSLPNEVFSKLKN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KTLIISSNDVQLGPECFAGLSQLQTLSIADNRLSFLPPSVLKPLSGLRNLDLSANKLLS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PASVMNNLGGLETLKLKQNLLSSLETGMFLSQKELKHLDVSENLIGDIEEGALYGLEKL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TLNLTNNQLVRLPGNTWSLPALKTLDLSSNLFVSLETASFDGLPALQYLNISHSRNLKT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QMATFVQLSSLHWLSISSSALTHIHPSAFNPIPPLSHLDLSNNELRYVAPGMLQWPNIR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  <w:lang w:val="de-DE"/>
        </w:rPr>
      </w:pPr>
      <w:r>
        <w:rPr>
          <w:rFonts w:eastAsia="Times New Roman" w:cs="Courier New" w:ascii="Courier New" w:hAnsi="Courier New"/>
          <w:color w:val="000000"/>
          <w:sz w:val="20"/>
          <w:lang w:val="de-DE"/>
        </w:rPr>
        <w:t>LHLANNDWHCSCDLRVSNLNPRDDAKCSGPENLAGAPINELSSCSILGGLLIPFLLVLF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LLLALVILALACKKSKPVSLKNRAFYNDQLIAALNSHKEYSFDCHSPYTMSSEDSRDSA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ESPTSALMPRRPPPSCPPPPRLLTLPRAGPTHVAPPMVPVPNFRNSNDPYLIPKSQVPIT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RL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  <w:t>&gt;Y39A1A.7</w:t>
      </w:r>
    </w:p>
    <w:p>
      <w:pPr>
        <w:pStyle w:val="HTMLPreformatted"/>
        <w:rPr>
          <w:rFonts w:cs="Courier New"/>
        </w:rPr>
      </w:pPr>
      <w:r>
        <w:rPr>
          <w:rFonts w:cs="Courier New"/>
        </w:rPr>
        <w:t>MTSITSAFLLLLLFVAVACRSVPCLDGCTCELSEHDPVIRCDGVGLNRFPLPHSSPLRGF</w:t>
      </w:r>
    </w:p>
    <w:p>
      <w:pPr>
        <w:pStyle w:val="HTMLPreformatted"/>
        <w:rPr>
          <w:rFonts w:cs="Courier New"/>
        </w:rPr>
      </w:pPr>
      <w:r>
        <w:rPr>
          <w:rFonts w:cs="Courier New"/>
        </w:rPr>
        <w:t>HFLALTCNDIDTIPAISMIKASFPDLQGIDVQGNTRLNCSDLVHLHKDIPVLSDCDNEKP</w:t>
      </w:r>
    </w:p>
    <w:p>
      <w:pPr>
        <w:pStyle w:val="HTMLPreformatted"/>
        <w:rPr>
          <w:rFonts w:cs="Courier New"/>
        </w:rPr>
      </w:pPr>
      <w:r>
        <w:rPr>
          <w:rFonts w:cs="Courier New"/>
        </w:rPr>
        <w:t>LQCDNLDKNCDWKCRTLTKLKEMWAQFKDLVNRKAKEWQAEETIEAAKSWFSAQFKKFKI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cs="Courier New" w:ascii="Courier New" w:hAnsi="Courier New"/>
          <w:sz w:val="20"/>
        </w:rPr>
        <w:t>AIGELSD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</w:rPr>
      </w:pPr>
      <w:r>
        <w:rPr>
          <w:rFonts w:eastAsia="Times New Roman"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Nimbus Mono L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 New" w:hAnsi="Courier New" w:cs="Courier New"/>
      <w:b/>
      <w:color w:val="000000"/>
      <w:sz w:val="18"/>
    </w:rPr>
  </w:style>
  <w:style w:type="character" w:styleId="WW8Num1z0">
    <w:name w:val="WW8Num1z0"/>
    <w:qFormat/>
    <w:rPr>
      <w:rFonts w:ascii="Wingdings" w:hAnsi="Wingdings" w:eastAsia="Times" w:cs="Wingdings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Wingdings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</w:pPr>
    <w:rPr>
      <w:rFonts w:ascii="Courier" w:hAnsi="Courier" w:eastAsia="Times New Roman" w:cs="Courier"/>
      <w:sz w:val="2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rFonts w:ascii="Courier" w:hAnsi="Courier" w:cs="Courier"/>
      <w:color w:val="00000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</w:rPr>
  </w:style>
  <w:style w:type="paragraph" w:styleId="PreformattedText">
    <w:name w:val="Preformatted Text"/>
    <w:basedOn w:val="Normal"/>
    <w:qFormat/>
    <w:pPr>
      <w:suppressAutoHyphens w:val="true"/>
    </w:pPr>
    <w:rPr>
      <w:rFonts w:ascii="Nimbus Mono L;Courier New" w:hAnsi="Nimbus Mono L;Courier New" w:eastAsia="Nimbus Mono L;Courier New" w:cs="Nimbus Mono L;Courier New"/>
      <w:sz w:val="20"/>
    </w:rPr>
  </w:style>
  <w:style w:type="paragraph" w:styleId="BodyText2">
    <w:name w:val="Body Text 2"/>
    <w:basedOn w:val="Normal"/>
    <w:qFormat/>
    <w:pPr/>
    <w:rPr>
      <w:b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BC104037.1" TargetMode="External"/><Relationship Id="rId3" Type="http://schemas.openxmlformats.org/officeDocument/2006/relationships/hyperlink" Target="http://www.ncbi.nlm.nih.gov/entrez/viewer.fcgi?val=BC104037.1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1T15:19:00Z</dcterms:created>
  <dc:creator>Kevin Mitchell</dc:creator>
  <dc:description/>
  <dc:language>en-US</dc:language>
  <cp:lastModifiedBy>JADOLAN</cp:lastModifiedBy>
  <dcterms:modified xsi:type="dcterms:W3CDTF">2007-06-01T15:19:00Z</dcterms:modified>
  <cp:revision>2</cp:revision>
  <dc:subject/>
  <dc:title>&gt;AK004926</dc:title>
</cp:coreProperties>
</file>